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1BD2B4" w14:textId="77777777" w:rsidR="008A765F" w:rsidRPr="008A765F" w:rsidRDefault="008A765F" w:rsidP="008A765F">
      <w:pPr>
        <w:tabs>
          <w:tab w:val="left" w:pos="2268"/>
        </w:tabs>
        <w:spacing w:before="120" w:after="0" w:line="276" w:lineRule="auto"/>
        <w:rPr>
          <w:rFonts w:ascii="Times New Roman" w:hAnsi="Times New Roman" w:cs="Times New Roman"/>
          <w:b/>
          <w:sz w:val="24"/>
          <w:szCs w:val="24"/>
          <w:lang w:val="en-US"/>
        </w:rPr>
      </w:pPr>
      <w:r w:rsidRPr="008A765F">
        <w:rPr>
          <w:rFonts w:ascii="Times New Roman" w:hAnsi="Times New Roman" w:cs="Times New Roman"/>
          <w:b/>
          <w:sz w:val="24"/>
          <w:szCs w:val="24"/>
        </w:rPr>
        <w:t>Cardiovascular predictors of mortality and exacerbations in patients with COPD</w:t>
      </w:r>
    </w:p>
    <w:p w14:paraId="1F6F1AFC" w14:textId="77777777" w:rsidR="008A765F" w:rsidRPr="008A765F" w:rsidRDefault="008A765F" w:rsidP="008A765F">
      <w:pPr>
        <w:spacing w:before="120" w:after="0" w:line="276" w:lineRule="auto"/>
        <w:rPr>
          <w:rFonts w:ascii="Times New Roman" w:hAnsi="Times New Roman" w:cs="Times New Roman"/>
          <w:sz w:val="24"/>
        </w:rPr>
      </w:pPr>
    </w:p>
    <w:p w14:paraId="046AF5FD" w14:textId="46C4BF14" w:rsidR="008A765F" w:rsidRPr="008A765F" w:rsidRDefault="008A765F" w:rsidP="008A765F">
      <w:pPr>
        <w:spacing w:before="120" w:after="0" w:line="276" w:lineRule="auto"/>
        <w:rPr>
          <w:rFonts w:ascii="Times New Roman" w:hAnsi="Times New Roman" w:cs="Times New Roman"/>
          <w:sz w:val="24"/>
        </w:rPr>
      </w:pPr>
      <w:r w:rsidRPr="008A765F">
        <w:rPr>
          <w:rFonts w:ascii="Times New Roman" w:hAnsi="Times New Roman" w:cs="Times New Roman"/>
          <w:sz w:val="24"/>
        </w:rPr>
        <w:t>Peter Alter</w:t>
      </w:r>
      <w:r w:rsidRPr="008A765F">
        <w:rPr>
          <w:rFonts w:ascii="Times New Roman" w:hAnsi="Times New Roman" w:cs="Times New Roman"/>
          <w:sz w:val="24"/>
          <w:vertAlign w:val="superscript"/>
        </w:rPr>
        <w:t>1</w:t>
      </w:r>
      <w:r w:rsidRPr="008A765F">
        <w:rPr>
          <w:rFonts w:ascii="Times New Roman" w:hAnsi="Times New Roman" w:cs="Times New Roman"/>
          <w:sz w:val="24"/>
        </w:rPr>
        <w:t>, Tanja Lucke</w:t>
      </w:r>
      <w:r w:rsidRPr="008A765F">
        <w:rPr>
          <w:rFonts w:ascii="Times New Roman" w:hAnsi="Times New Roman" w:cs="Times New Roman"/>
          <w:sz w:val="24"/>
          <w:vertAlign w:val="superscript"/>
        </w:rPr>
        <w:t>2</w:t>
      </w:r>
      <w:r w:rsidRPr="008A765F">
        <w:rPr>
          <w:rFonts w:ascii="Times New Roman" w:hAnsi="Times New Roman" w:cs="Times New Roman"/>
          <w:sz w:val="24"/>
        </w:rPr>
        <w:t>, Henrik Watz</w:t>
      </w:r>
      <w:r w:rsidRPr="008A765F">
        <w:rPr>
          <w:rFonts w:ascii="Times New Roman" w:hAnsi="Times New Roman" w:cs="Times New Roman"/>
          <w:sz w:val="24"/>
          <w:vertAlign w:val="superscript"/>
        </w:rPr>
        <w:t>3</w:t>
      </w:r>
      <w:r w:rsidRPr="008A765F">
        <w:rPr>
          <w:rFonts w:ascii="Times New Roman" w:hAnsi="Times New Roman" w:cs="Times New Roman"/>
          <w:sz w:val="24"/>
        </w:rPr>
        <w:t>, Stefan Andreas</w:t>
      </w:r>
      <w:r w:rsidRPr="008A765F">
        <w:rPr>
          <w:rFonts w:ascii="Times New Roman" w:hAnsi="Times New Roman" w:cs="Times New Roman"/>
          <w:sz w:val="24"/>
          <w:vertAlign w:val="superscript"/>
        </w:rPr>
        <w:t>4</w:t>
      </w:r>
      <w:r w:rsidRPr="008A765F">
        <w:rPr>
          <w:rFonts w:ascii="Times New Roman" w:hAnsi="Times New Roman" w:cs="Times New Roman"/>
          <w:sz w:val="24"/>
        </w:rPr>
        <w:t>, Kathrin Kahnert</w:t>
      </w:r>
      <w:r w:rsidRPr="008A765F">
        <w:rPr>
          <w:rFonts w:ascii="Times New Roman" w:hAnsi="Times New Roman" w:cs="Times New Roman"/>
          <w:sz w:val="24"/>
          <w:vertAlign w:val="superscript"/>
        </w:rPr>
        <w:t>5</w:t>
      </w:r>
      <w:r w:rsidRPr="008A765F">
        <w:rPr>
          <w:rFonts w:ascii="Times New Roman" w:hAnsi="Times New Roman" w:cs="Times New Roman"/>
          <w:sz w:val="24"/>
        </w:rPr>
        <w:t>,</w:t>
      </w:r>
      <w:r w:rsidRPr="008A765F">
        <w:rPr>
          <w:rFonts w:ascii="Times New Roman" w:hAnsi="Times New Roman" w:cs="Times New Roman"/>
          <w:sz w:val="24"/>
        </w:rPr>
        <w:br/>
        <w:t>Franziska C. Trudzinski</w:t>
      </w:r>
      <w:r w:rsidRPr="008A765F">
        <w:rPr>
          <w:rFonts w:ascii="Times New Roman" w:hAnsi="Times New Roman" w:cs="Times New Roman"/>
          <w:sz w:val="24"/>
          <w:vertAlign w:val="superscript"/>
        </w:rPr>
        <w:t>6</w:t>
      </w:r>
      <w:r w:rsidRPr="008A765F">
        <w:rPr>
          <w:rFonts w:ascii="Times New Roman" w:hAnsi="Times New Roman" w:cs="Times New Roman"/>
          <w:sz w:val="24"/>
        </w:rPr>
        <w:t>, Tim Speicher</w:t>
      </w:r>
      <w:r w:rsidRPr="008A765F">
        <w:rPr>
          <w:rFonts w:ascii="Times New Roman" w:hAnsi="Times New Roman" w:cs="Times New Roman"/>
          <w:sz w:val="24"/>
          <w:vertAlign w:val="superscript"/>
        </w:rPr>
        <w:t>1</w:t>
      </w:r>
      <w:r w:rsidRPr="008A765F">
        <w:rPr>
          <w:rFonts w:ascii="Times New Roman" w:hAnsi="Times New Roman" w:cs="Times New Roman"/>
          <w:sz w:val="24"/>
        </w:rPr>
        <w:t>, Sandra Söhler</w:t>
      </w:r>
      <w:r w:rsidRPr="008A765F">
        <w:rPr>
          <w:rFonts w:ascii="Times New Roman" w:hAnsi="Times New Roman" w:cs="Times New Roman"/>
          <w:sz w:val="24"/>
          <w:vertAlign w:val="superscript"/>
        </w:rPr>
        <w:t>1</w:t>
      </w:r>
      <w:r w:rsidRPr="008A765F">
        <w:rPr>
          <w:rFonts w:ascii="Times New Roman" w:hAnsi="Times New Roman" w:cs="Times New Roman"/>
          <w:sz w:val="24"/>
        </w:rPr>
        <w:t>, Robert Bals</w:t>
      </w:r>
      <w:r w:rsidRPr="008A765F">
        <w:rPr>
          <w:rFonts w:ascii="Times New Roman" w:hAnsi="Times New Roman" w:cs="Times New Roman"/>
          <w:sz w:val="24"/>
          <w:vertAlign w:val="superscript"/>
        </w:rPr>
        <w:t>7</w:t>
      </w:r>
      <w:r w:rsidRPr="008A765F">
        <w:rPr>
          <w:rFonts w:ascii="Times New Roman" w:hAnsi="Times New Roman" w:cs="Times New Roman"/>
          <w:sz w:val="24"/>
        </w:rPr>
        <w:t>, Benjamin Waschki</w:t>
      </w:r>
      <w:r w:rsidRPr="008A765F">
        <w:rPr>
          <w:rFonts w:ascii="Times New Roman" w:hAnsi="Times New Roman" w:cs="Times New Roman"/>
          <w:sz w:val="24"/>
          <w:vertAlign w:val="superscript"/>
        </w:rPr>
        <w:t>8</w:t>
      </w:r>
      <w:r w:rsidRPr="008A765F">
        <w:rPr>
          <w:rFonts w:ascii="Times New Roman" w:hAnsi="Times New Roman" w:cs="Times New Roman"/>
          <w:sz w:val="24"/>
        </w:rPr>
        <w:t>, Tobias Welte</w:t>
      </w:r>
      <w:r w:rsidRPr="008A765F">
        <w:rPr>
          <w:rFonts w:ascii="Times New Roman" w:hAnsi="Times New Roman" w:cs="Times New Roman"/>
          <w:sz w:val="24"/>
          <w:vertAlign w:val="superscript"/>
        </w:rPr>
        <w:t>9</w:t>
      </w:r>
      <w:r w:rsidRPr="008A765F">
        <w:rPr>
          <w:rFonts w:ascii="Times New Roman" w:hAnsi="Times New Roman" w:cs="Times New Roman"/>
          <w:sz w:val="24"/>
        </w:rPr>
        <w:t>, Klaus F. Rabe</w:t>
      </w:r>
      <w:r w:rsidRPr="008A765F">
        <w:rPr>
          <w:rFonts w:ascii="Times New Roman" w:hAnsi="Times New Roman" w:cs="Times New Roman"/>
          <w:sz w:val="24"/>
          <w:vertAlign w:val="superscript"/>
        </w:rPr>
        <w:t>10</w:t>
      </w:r>
      <w:r w:rsidRPr="008A765F">
        <w:rPr>
          <w:rFonts w:ascii="Times New Roman" w:hAnsi="Times New Roman" w:cs="Times New Roman"/>
          <w:sz w:val="24"/>
        </w:rPr>
        <w:t xml:space="preserve">, </w:t>
      </w:r>
      <w:proofErr w:type="spellStart"/>
      <w:r w:rsidRPr="008A765F">
        <w:rPr>
          <w:rFonts w:ascii="Times New Roman" w:hAnsi="Times New Roman" w:cs="Times New Roman"/>
          <w:sz w:val="24"/>
        </w:rPr>
        <w:t>Jørgen</w:t>
      </w:r>
      <w:proofErr w:type="spellEnd"/>
      <w:r w:rsidRPr="008A765F">
        <w:rPr>
          <w:rFonts w:ascii="Times New Roman" w:hAnsi="Times New Roman" w:cs="Times New Roman"/>
          <w:sz w:val="24"/>
        </w:rPr>
        <w:t xml:space="preserve"> Vestbo</w:t>
      </w:r>
      <w:r w:rsidRPr="008A765F">
        <w:rPr>
          <w:rFonts w:ascii="Times New Roman" w:hAnsi="Times New Roman" w:cs="Times New Roman"/>
          <w:sz w:val="24"/>
          <w:vertAlign w:val="superscript"/>
        </w:rPr>
        <w:t>11</w:t>
      </w:r>
      <w:r w:rsidRPr="008A765F">
        <w:rPr>
          <w:rFonts w:ascii="Times New Roman" w:hAnsi="Times New Roman" w:cs="Times New Roman"/>
          <w:sz w:val="24"/>
        </w:rPr>
        <w:t xml:space="preserve">, </w:t>
      </w:r>
      <w:proofErr w:type="spellStart"/>
      <w:r w:rsidRPr="008A765F">
        <w:rPr>
          <w:rFonts w:ascii="Times New Roman" w:hAnsi="Times New Roman" w:cs="Times New Roman"/>
          <w:sz w:val="24"/>
        </w:rPr>
        <w:t>Emiel</w:t>
      </w:r>
      <w:proofErr w:type="spellEnd"/>
      <w:r w:rsidRPr="008A765F">
        <w:rPr>
          <w:rFonts w:ascii="Times New Roman" w:hAnsi="Times New Roman" w:cs="Times New Roman"/>
          <w:sz w:val="24"/>
        </w:rPr>
        <w:t xml:space="preserve"> F. M. Wouters</w:t>
      </w:r>
      <w:r w:rsidRPr="008A765F">
        <w:rPr>
          <w:rFonts w:ascii="Times New Roman" w:hAnsi="Times New Roman" w:cs="Times New Roman"/>
          <w:sz w:val="24"/>
          <w:vertAlign w:val="superscript"/>
        </w:rPr>
        <w:t>12</w:t>
      </w:r>
      <w:r w:rsidRPr="008A765F">
        <w:rPr>
          <w:rFonts w:ascii="Times New Roman" w:hAnsi="Times New Roman" w:cs="Times New Roman"/>
          <w:sz w:val="24"/>
        </w:rPr>
        <w:t xml:space="preserve">, </w:t>
      </w:r>
      <w:r w:rsidR="00963E78">
        <w:rPr>
          <w:rFonts w:ascii="Times New Roman" w:hAnsi="Times New Roman" w:cs="Times New Roman"/>
          <w:sz w:val="24"/>
        </w:rPr>
        <w:br/>
      </w:r>
      <w:r w:rsidRPr="008A765F">
        <w:rPr>
          <w:rFonts w:ascii="Times New Roman" w:hAnsi="Times New Roman" w:cs="Times New Roman"/>
          <w:sz w:val="24"/>
        </w:rPr>
        <w:t>Claus F. Vogelmeier</w:t>
      </w:r>
      <w:r w:rsidRPr="008A765F">
        <w:rPr>
          <w:rFonts w:ascii="Times New Roman" w:hAnsi="Times New Roman" w:cs="Times New Roman"/>
          <w:sz w:val="24"/>
          <w:vertAlign w:val="superscript"/>
        </w:rPr>
        <w:t>1</w:t>
      </w:r>
      <w:r w:rsidRPr="008A765F">
        <w:rPr>
          <w:rFonts w:ascii="Times New Roman" w:hAnsi="Times New Roman" w:cs="Times New Roman"/>
          <w:sz w:val="24"/>
        </w:rPr>
        <w:t>, Rudolf A. Jörres</w:t>
      </w:r>
      <w:r w:rsidRPr="008A765F">
        <w:rPr>
          <w:rFonts w:ascii="Times New Roman" w:hAnsi="Times New Roman" w:cs="Times New Roman"/>
          <w:sz w:val="24"/>
          <w:vertAlign w:val="superscript"/>
        </w:rPr>
        <w:t>2</w:t>
      </w:r>
    </w:p>
    <w:p w14:paraId="166BA67B" w14:textId="77777777" w:rsidR="008A765F" w:rsidRPr="008A765F" w:rsidRDefault="008A765F" w:rsidP="008A765F">
      <w:pPr>
        <w:spacing w:before="120" w:after="0" w:line="276" w:lineRule="auto"/>
        <w:rPr>
          <w:rFonts w:ascii="Times New Roman" w:hAnsi="Times New Roman" w:cs="Times New Roman"/>
          <w:sz w:val="24"/>
        </w:rPr>
      </w:pPr>
    </w:p>
    <w:p w14:paraId="70516F29" w14:textId="77777777" w:rsidR="008A765F" w:rsidRPr="00030F07" w:rsidRDefault="008A765F" w:rsidP="00927697">
      <w:pPr>
        <w:rPr>
          <w:rFonts w:ascii="Times New Roman" w:hAnsi="Times New Roman" w:cs="Times New Roman"/>
        </w:rPr>
      </w:pPr>
    </w:p>
    <w:p w14:paraId="68512E0B" w14:textId="447F3010" w:rsidR="00927697" w:rsidRPr="00030F07" w:rsidRDefault="003C7644" w:rsidP="00927697">
      <w:pPr>
        <w:pStyle w:val="Heading1"/>
        <w:rPr>
          <w:rFonts w:ascii="Times New Roman" w:hAnsi="Times New Roman" w:cs="Times New Roman"/>
          <w:lang w:val="en-GB"/>
        </w:rPr>
      </w:pPr>
      <w:r>
        <w:rPr>
          <w:rFonts w:ascii="Times New Roman" w:hAnsi="Times New Roman" w:cs="Times New Roman"/>
          <w:lang w:val="en-GB"/>
        </w:rPr>
        <w:t>Additional file 1</w:t>
      </w:r>
    </w:p>
    <w:p w14:paraId="225147E3" w14:textId="77777777" w:rsidR="00A101BE" w:rsidRDefault="00A101BE">
      <w:pPr>
        <w:spacing w:line="259" w:lineRule="auto"/>
        <w:rPr>
          <w:rFonts w:ascii="Times New Roman" w:hAnsi="Times New Roman" w:cs="Times New Roman"/>
          <w:b/>
        </w:rPr>
      </w:pPr>
      <w:r>
        <w:rPr>
          <w:rFonts w:ascii="Times New Roman" w:hAnsi="Times New Roman" w:cs="Times New Roman"/>
        </w:rPr>
        <w:br w:type="page"/>
      </w:r>
    </w:p>
    <w:p w14:paraId="24C4B64A" w14:textId="77777777" w:rsidR="006B4717" w:rsidRPr="00030F07" w:rsidRDefault="006B4717" w:rsidP="006B4717">
      <w:pPr>
        <w:pStyle w:val="Heading1"/>
        <w:rPr>
          <w:rFonts w:ascii="Times New Roman" w:hAnsi="Times New Roman" w:cs="Times New Roman"/>
          <w:lang w:val="en-GB"/>
        </w:rPr>
      </w:pPr>
      <w:r w:rsidRPr="00030F07">
        <w:rPr>
          <w:rFonts w:ascii="Times New Roman" w:hAnsi="Times New Roman" w:cs="Times New Roman"/>
          <w:lang w:val="en-GB"/>
        </w:rPr>
        <w:lastRenderedPageBreak/>
        <w:t>Supplemental Results</w:t>
      </w:r>
    </w:p>
    <w:p w14:paraId="41F22267" w14:textId="22EC8DF0" w:rsidR="005A00FD" w:rsidRPr="006B4717" w:rsidRDefault="00030F07" w:rsidP="006B4717">
      <w:pPr>
        <w:rPr>
          <w:rFonts w:ascii="Times New Roman" w:hAnsi="Times New Roman" w:cs="Times New Roman"/>
          <w:b/>
          <w:bCs/>
        </w:rPr>
      </w:pPr>
      <w:r w:rsidRPr="006B4717">
        <w:rPr>
          <w:rFonts w:ascii="Times New Roman" w:hAnsi="Times New Roman" w:cs="Times New Roman"/>
          <w:b/>
          <w:bCs/>
        </w:rPr>
        <w:t xml:space="preserve">Supplementary </w:t>
      </w:r>
      <w:r w:rsidR="005A00FD" w:rsidRPr="006B4717">
        <w:rPr>
          <w:rFonts w:ascii="Times New Roman" w:hAnsi="Times New Roman" w:cs="Times New Roman"/>
          <w:b/>
          <w:bCs/>
        </w:rPr>
        <w:t xml:space="preserve">Figure </w:t>
      </w:r>
      <w:r w:rsidR="00944803" w:rsidRPr="006B4717">
        <w:rPr>
          <w:rFonts w:ascii="Times New Roman" w:hAnsi="Times New Roman" w:cs="Times New Roman"/>
          <w:b/>
          <w:bCs/>
        </w:rPr>
        <w:t>1</w:t>
      </w:r>
      <w:r w:rsidR="005A00FD" w:rsidRPr="006B4717">
        <w:rPr>
          <w:rFonts w:ascii="Times New Roman" w:hAnsi="Times New Roman" w:cs="Times New Roman"/>
          <w:b/>
          <w:bCs/>
        </w:rPr>
        <w:t xml:space="preserve">. </w:t>
      </w:r>
      <w:r w:rsidR="0090366B">
        <w:rPr>
          <w:rFonts w:ascii="Times New Roman" w:hAnsi="Times New Roman" w:cs="Times New Roman"/>
          <w:b/>
          <w:bCs/>
        </w:rPr>
        <w:t xml:space="preserve">(A) </w:t>
      </w:r>
      <w:r w:rsidR="0090366B" w:rsidRPr="0090366B">
        <w:rPr>
          <w:rFonts w:ascii="Times New Roman" w:hAnsi="Times New Roman" w:cs="Times New Roman"/>
          <w:b/>
          <w:bCs/>
        </w:rPr>
        <w:t>Survival as function of coronary artery disease without reported infarction</w:t>
      </w:r>
      <w:r w:rsidR="0090366B">
        <w:rPr>
          <w:rFonts w:ascii="Times New Roman" w:hAnsi="Times New Roman" w:cs="Times New Roman"/>
          <w:b/>
          <w:bCs/>
        </w:rPr>
        <w:t xml:space="preserve"> and (B) </w:t>
      </w:r>
      <w:r w:rsidR="0090366B" w:rsidRPr="0090366B">
        <w:rPr>
          <w:rFonts w:ascii="Times New Roman" w:hAnsi="Times New Roman" w:cs="Times New Roman"/>
          <w:b/>
          <w:bCs/>
        </w:rPr>
        <w:t>as function of hypertension</w:t>
      </w:r>
      <w:r w:rsidR="0090366B">
        <w:rPr>
          <w:rFonts w:ascii="Times New Roman" w:hAnsi="Times New Roman" w:cs="Times New Roman"/>
          <w:b/>
          <w:bCs/>
        </w:rPr>
        <w:t>.</w:t>
      </w:r>
    </w:p>
    <w:p w14:paraId="011E9925" w14:textId="2FC1B546" w:rsidR="005A00FD" w:rsidRPr="00030F07" w:rsidRDefault="0090366B" w:rsidP="005A00FD">
      <w:pPr>
        <w:spacing w:before="120" w:after="0"/>
        <w:rPr>
          <w:rFonts w:ascii="Times New Roman" w:hAnsi="Times New Roman" w:cs="Times New Roman"/>
        </w:rPr>
      </w:pPr>
      <w:r>
        <w:rPr>
          <w:noProof/>
          <w:lang w:val="de-DE" w:eastAsia="de-DE"/>
        </w:rPr>
        <w:drawing>
          <wp:inline distT="0" distB="0" distL="0" distR="0" wp14:anchorId="645D4E2B" wp14:editId="673D2F09">
            <wp:extent cx="5760720" cy="73469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7346950"/>
                    </a:xfrm>
                    <a:prstGeom prst="rect">
                      <a:avLst/>
                    </a:prstGeom>
                    <a:noFill/>
                    <a:ln>
                      <a:noFill/>
                    </a:ln>
                  </pic:spPr>
                </pic:pic>
              </a:graphicData>
            </a:graphic>
          </wp:inline>
        </w:drawing>
      </w:r>
    </w:p>
    <w:p w14:paraId="46869E75" w14:textId="5A6D919D" w:rsidR="005A00FD" w:rsidRPr="006A4D84" w:rsidRDefault="0090366B" w:rsidP="00927697">
      <w:pPr>
        <w:spacing w:before="120" w:after="0"/>
        <w:rPr>
          <w:rFonts w:ascii="Times New Roman" w:hAnsi="Times New Roman" w:cs="Times New Roman"/>
          <w:sz w:val="18"/>
          <w:szCs w:val="18"/>
        </w:rPr>
      </w:pPr>
      <w:r>
        <w:rPr>
          <w:rFonts w:ascii="Times New Roman" w:hAnsi="Times New Roman" w:cs="Times New Roman"/>
        </w:rPr>
        <w:t xml:space="preserve">(A) </w:t>
      </w:r>
      <w:r w:rsidRPr="0090366B">
        <w:rPr>
          <w:rFonts w:ascii="Times New Roman" w:hAnsi="Times New Roman" w:cs="Times New Roman"/>
          <w:sz w:val="18"/>
          <w:szCs w:val="18"/>
        </w:rPr>
        <w:t>Kaplan-Meier estimates of survival for the two groups of patients with COPD who either had coronary artery disease without myocardial infarction, or no coronary artery disease.</w:t>
      </w:r>
      <w:r>
        <w:rPr>
          <w:rFonts w:ascii="Times New Roman" w:hAnsi="Times New Roman" w:cs="Times New Roman"/>
          <w:sz w:val="18"/>
          <w:szCs w:val="18"/>
        </w:rPr>
        <w:t xml:space="preserve"> (B) </w:t>
      </w:r>
      <w:r w:rsidRPr="0090366B">
        <w:rPr>
          <w:rFonts w:ascii="Times New Roman" w:hAnsi="Times New Roman" w:cs="Times New Roman"/>
          <w:sz w:val="18"/>
          <w:szCs w:val="18"/>
        </w:rPr>
        <w:t>Kaplan-Meier estimates of survival for the two groups of patients with COPD who either had hypertension or not.</w:t>
      </w:r>
      <w:r w:rsidR="001779DE" w:rsidRPr="006A4D84">
        <w:rPr>
          <w:rFonts w:ascii="Times New Roman" w:hAnsi="Times New Roman" w:cs="Times New Roman"/>
          <w:sz w:val="18"/>
          <w:szCs w:val="18"/>
        </w:rPr>
        <w:t xml:space="preserve"> </w:t>
      </w:r>
      <w:r w:rsidR="005A00FD" w:rsidRPr="006A4D84">
        <w:rPr>
          <w:rFonts w:ascii="Times New Roman" w:hAnsi="Times New Roman" w:cs="Times New Roman"/>
          <w:sz w:val="18"/>
          <w:szCs w:val="18"/>
        </w:rPr>
        <w:br w:type="page"/>
      </w:r>
    </w:p>
    <w:p w14:paraId="1A2ECEF4" w14:textId="67F3F922" w:rsidR="005200E7" w:rsidRPr="00030F07" w:rsidRDefault="00030F07" w:rsidP="005200E7">
      <w:bookmarkStart w:id="0" w:name="_Hlk30518542"/>
      <w:r>
        <w:rPr>
          <w:rFonts w:ascii="Times New Roman" w:hAnsi="Times New Roman" w:cs="Times New Roman"/>
          <w:b/>
        </w:rPr>
        <w:lastRenderedPageBreak/>
        <w:t xml:space="preserve">Supplementary </w:t>
      </w:r>
      <w:r w:rsidR="005200E7" w:rsidRPr="00030F07">
        <w:rPr>
          <w:rFonts w:ascii="Times New Roman" w:hAnsi="Times New Roman" w:cs="Times New Roman"/>
          <w:b/>
        </w:rPr>
        <w:t>Table 1. Characteristics of survivors and deceased patients.</w:t>
      </w:r>
    </w:p>
    <w:tbl>
      <w:tblPr>
        <w:tblStyle w:val="GridTable1Ligh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5"/>
        <w:gridCol w:w="1809"/>
        <w:gridCol w:w="1809"/>
        <w:gridCol w:w="1809"/>
      </w:tblGrid>
      <w:tr w:rsidR="00F05AC3" w:rsidRPr="00030F07" w14:paraId="5D1A307C" w14:textId="77777777" w:rsidTr="00A101BE">
        <w:trPr>
          <w:cnfStyle w:val="100000000000" w:firstRow="1" w:lastRow="0" w:firstColumn="0" w:lastColumn="0" w:oddVBand="0" w:evenVBand="0" w:oddHBand="0" w:evenHBand="0" w:firstRowFirstColumn="0" w:firstRowLastColumn="0" w:lastRowFirstColumn="0" w:lastRowLastColumn="0"/>
          <w:trHeight w:val="360"/>
          <w:tblHeader/>
        </w:trPr>
        <w:tc>
          <w:tcPr>
            <w:cnfStyle w:val="001000000000" w:firstRow="0" w:lastRow="0" w:firstColumn="1" w:lastColumn="0" w:oddVBand="0" w:evenVBand="0" w:oddHBand="0" w:evenHBand="0" w:firstRowFirstColumn="0" w:firstRowLastColumn="0" w:lastRowFirstColumn="0" w:lastRowLastColumn="0"/>
            <w:tcW w:w="3645" w:type="dxa"/>
            <w:tcBorders>
              <w:top w:val="single" w:sz="4" w:space="0" w:color="auto"/>
              <w:bottom w:val="single" w:sz="4" w:space="0" w:color="auto"/>
            </w:tcBorders>
            <w:vAlign w:val="center"/>
            <w:hideMark/>
          </w:tcPr>
          <w:p w14:paraId="10C636E4" w14:textId="77777777" w:rsidR="0065443F" w:rsidRPr="00030F07" w:rsidRDefault="00DF6B02" w:rsidP="002C05FB">
            <w:pPr>
              <w:spacing w:line="240" w:lineRule="auto"/>
              <w:rPr>
                <w:rFonts w:ascii="Times New Roman" w:eastAsia="Times New Roman" w:hAnsi="Times New Roman" w:cs="Times New Roman"/>
                <w:color w:val="000000"/>
              </w:rPr>
            </w:pPr>
            <w:r w:rsidRPr="00030F07">
              <w:rPr>
                <w:rFonts w:ascii="Times New Roman" w:eastAsia="Times New Roman" w:hAnsi="Times New Roman" w:cs="Times New Roman"/>
                <w:color w:val="000000"/>
              </w:rPr>
              <w:t>Variable</w:t>
            </w:r>
          </w:p>
        </w:tc>
        <w:tc>
          <w:tcPr>
            <w:tcW w:w="1809" w:type="dxa"/>
            <w:tcBorders>
              <w:top w:val="single" w:sz="4" w:space="0" w:color="auto"/>
              <w:bottom w:val="single" w:sz="4" w:space="0" w:color="auto"/>
            </w:tcBorders>
            <w:vAlign w:val="center"/>
            <w:hideMark/>
          </w:tcPr>
          <w:p w14:paraId="1F3490E9" w14:textId="77777777" w:rsidR="0065443F" w:rsidRPr="00030F07" w:rsidRDefault="0065443F" w:rsidP="002C05F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030F07">
              <w:rPr>
                <w:rFonts w:ascii="Times New Roman" w:eastAsia="Times New Roman" w:hAnsi="Times New Roman" w:cs="Times New Roman"/>
                <w:color w:val="000000"/>
              </w:rPr>
              <w:t>Survivors</w:t>
            </w:r>
          </w:p>
          <w:p w14:paraId="3EA80A72" w14:textId="77777777" w:rsidR="0065443F" w:rsidRPr="00030F07" w:rsidRDefault="0065443F" w:rsidP="002C05F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eastAsia="Times New Roman" w:hAnsi="Times New Roman" w:cs="Times New Roman"/>
                <w:color w:val="000000"/>
              </w:rPr>
              <w:t>n = 1664</w:t>
            </w:r>
          </w:p>
        </w:tc>
        <w:tc>
          <w:tcPr>
            <w:tcW w:w="1809" w:type="dxa"/>
            <w:tcBorders>
              <w:top w:val="single" w:sz="4" w:space="0" w:color="auto"/>
              <w:bottom w:val="single" w:sz="4" w:space="0" w:color="auto"/>
            </w:tcBorders>
            <w:vAlign w:val="center"/>
            <w:hideMark/>
          </w:tcPr>
          <w:p w14:paraId="4FA57C0C" w14:textId="77777777" w:rsidR="0065443F" w:rsidRPr="00030F07" w:rsidRDefault="0065443F" w:rsidP="002C05F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030F07">
              <w:rPr>
                <w:rFonts w:ascii="Times New Roman" w:eastAsia="Times New Roman" w:hAnsi="Times New Roman" w:cs="Times New Roman"/>
                <w:color w:val="000000"/>
              </w:rPr>
              <w:t>Deceased</w:t>
            </w:r>
          </w:p>
          <w:p w14:paraId="1A94C0E3" w14:textId="77777777" w:rsidR="0065443F" w:rsidRPr="00030F07" w:rsidRDefault="0065443F" w:rsidP="002C05F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eastAsia="Times New Roman" w:hAnsi="Times New Roman" w:cs="Times New Roman"/>
                <w:color w:val="000000"/>
              </w:rPr>
              <w:t>n = 153</w:t>
            </w:r>
          </w:p>
        </w:tc>
        <w:tc>
          <w:tcPr>
            <w:tcW w:w="1809" w:type="dxa"/>
            <w:tcBorders>
              <w:top w:val="single" w:sz="4" w:space="0" w:color="auto"/>
              <w:bottom w:val="single" w:sz="4" w:space="0" w:color="auto"/>
            </w:tcBorders>
            <w:vAlign w:val="center"/>
            <w:hideMark/>
          </w:tcPr>
          <w:p w14:paraId="57B886DA" w14:textId="77777777" w:rsidR="0065443F" w:rsidRPr="00030F07" w:rsidRDefault="0065443F" w:rsidP="00F05AC3">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eastAsia="Times New Roman" w:hAnsi="Times New Roman" w:cs="Times New Roman"/>
                <w:color w:val="000000"/>
              </w:rPr>
              <w:t>p value</w:t>
            </w:r>
          </w:p>
        </w:tc>
      </w:tr>
      <w:tr w:rsidR="00F05AC3" w:rsidRPr="00030F07" w14:paraId="27A0ED85"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tcBorders>
              <w:top w:val="single" w:sz="4" w:space="0" w:color="auto"/>
            </w:tcBorders>
            <w:vAlign w:val="center"/>
            <w:hideMark/>
          </w:tcPr>
          <w:p w14:paraId="50C2F656"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Sex (male/female)</w:t>
            </w:r>
          </w:p>
        </w:tc>
        <w:tc>
          <w:tcPr>
            <w:tcW w:w="1809" w:type="dxa"/>
            <w:tcBorders>
              <w:top w:val="single" w:sz="4" w:space="0" w:color="auto"/>
            </w:tcBorders>
            <w:vAlign w:val="center"/>
            <w:hideMark/>
          </w:tcPr>
          <w:p w14:paraId="627133A8" w14:textId="77777777" w:rsidR="0065443F" w:rsidRPr="00030F07" w:rsidRDefault="0065443F" w:rsidP="00C571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003 (60.3%) /</w:t>
            </w:r>
            <w:r w:rsidR="00DF6B02" w:rsidRPr="00030F07">
              <w:rPr>
                <w:rFonts w:ascii="Times New Roman" w:hAnsi="Times New Roman" w:cs="Times New Roman"/>
                <w:color w:val="000000"/>
              </w:rPr>
              <w:br/>
            </w:r>
            <w:r w:rsidRPr="00030F07">
              <w:rPr>
                <w:rFonts w:ascii="Times New Roman" w:hAnsi="Times New Roman" w:cs="Times New Roman"/>
                <w:color w:val="000000"/>
              </w:rPr>
              <w:t>661 (39.7%)</w:t>
            </w:r>
          </w:p>
        </w:tc>
        <w:tc>
          <w:tcPr>
            <w:tcW w:w="1809" w:type="dxa"/>
            <w:tcBorders>
              <w:top w:val="single" w:sz="4" w:space="0" w:color="auto"/>
            </w:tcBorders>
            <w:vAlign w:val="center"/>
            <w:hideMark/>
          </w:tcPr>
          <w:p w14:paraId="2BD79BE2" w14:textId="77777777" w:rsidR="0065443F" w:rsidRPr="00030F07" w:rsidRDefault="0065443F" w:rsidP="00C571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15 (75.2%) /</w:t>
            </w:r>
            <w:r w:rsidR="00DF6B02" w:rsidRPr="00030F07">
              <w:rPr>
                <w:rFonts w:ascii="Times New Roman" w:hAnsi="Times New Roman" w:cs="Times New Roman"/>
                <w:color w:val="000000"/>
              </w:rPr>
              <w:br/>
            </w:r>
            <w:r w:rsidRPr="00030F07">
              <w:rPr>
                <w:rFonts w:ascii="Times New Roman" w:hAnsi="Times New Roman" w:cs="Times New Roman"/>
                <w:color w:val="000000"/>
              </w:rPr>
              <w:t xml:space="preserve"> 38 (24.8%)</w:t>
            </w:r>
          </w:p>
        </w:tc>
        <w:tc>
          <w:tcPr>
            <w:tcW w:w="1809" w:type="dxa"/>
            <w:tcBorders>
              <w:top w:val="single" w:sz="4" w:space="0" w:color="auto"/>
            </w:tcBorders>
            <w:vAlign w:val="center"/>
            <w:hideMark/>
          </w:tcPr>
          <w:p w14:paraId="0983FD81"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7259F251"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63C4CEDF" w14:textId="6CB189EC" w:rsidR="0065443F" w:rsidRPr="00030F07" w:rsidRDefault="0065443F" w:rsidP="002C05FB">
            <w:pPr>
              <w:spacing w:line="240" w:lineRule="auto"/>
              <w:rPr>
                <w:rFonts w:ascii="Times New Roman" w:hAnsi="Times New Roman" w:cs="Times New Roman"/>
                <w:b w:val="0"/>
                <w:bCs w:val="0"/>
                <w:color w:val="000000"/>
              </w:rPr>
            </w:pPr>
            <w:r w:rsidRPr="00030F07">
              <w:rPr>
                <w:rFonts w:ascii="Times New Roman" w:hAnsi="Times New Roman" w:cs="Times New Roman"/>
                <w:b w:val="0"/>
                <w:bCs w:val="0"/>
                <w:color w:val="000000"/>
              </w:rPr>
              <w:t>Age</w:t>
            </w:r>
            <w:r w:rsidR="00D56825">
              <w:rPr>
                <w:rFonts w:ascii="Times New Roman" w:hAnsi="Times New Roman" w:cs="Times New Roman"/>
                <w:b w:val="0"/>
                <w:bCs w:val="0"/>
                <w:color w:val="000000"/>
              </w:rPr>
              <w:t xml:space="preserve"> (y)</w:t>
            </w:r>
          </w:p>
        </w:tc>
        <w:tc>
          <w:tcPr>
            <w:tcW w:w="1809" w:type="dxa"/>
            <w:vAlign w:val="center"/>
            <w:hideMark/>
          </w:tcPr>
          <w:p w14:paraId="10412CC3"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64.4 ± 8.3</w:t>
            </w:r>
          </w:p>
        </w:tc>
        <w:tc>
          <w:tcPr>
            <w:tcW w:w="1809" w:type="dxa"/>
            <w:vAlign w:val="center"/>
            <w:hideMark/>
          </w:tcPr>
          <w:p w14:paraId="2F5EEFF6"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69 ± 7.6</w:t>
            </w:r>
          </w:p>
        </w:tc>
        <w:tc>
          <w:tcPr>
            <w:tcW w:w="1809" w:type="dxa"/>
            <w:vAlign w:val="center"/>
            <w:hideMark/>
          </w:tcPr>
          <w:p w14:paraId="68286FE7"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050B0B61"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7FB201DC" w14:textId="66A62A34"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BMI</w:t>
            </w:r>
            <w:r w:rsidR="00D56825">
              <w:rPr>
                <w:rFonts w:ascii="Times New Roman" w:hAnsi="Times New Roman" w:cs="Times New Roman"/>
                <w:b w:val="0"/>
                <w:bCs w:val="0"/>
                <w:color w:val="000000"/>
              </w:rPr>
              <w:t xml:space="preserve"> (kg/m</w:t>
            </w:r>
            <w:r w:rsidR="00D56825" w:rsidRPr="00C571A7">
              <w:rPr>
                <w:rFonts w:ascii="Times New Roman" w:hAnsi="Times New Roman" w:cs="Times New Roman"/>
                <w:color w:val="000000"/>
                <w:vertAlign w:val="superscript"/>
              </w:rPr>
              <w:t>2</w:t>
            </w:r>
            <w:r w:rsidR="00D56825">
              <w:rPr>
                <w:rFonts w:ascii="Times New Roman" w:hAnsi="Times New Roman" w:cs="Times New Roman"/>
                <w:b w:val="0"/>
                <w:bCs w:val="0"/>
                <w:color w:val="000000"/>
              </w:rPr>
              <w:t>)</w:t>
            </w:r>
          </w:p>
        </w:tc>
        <w:tc>
          <w:tcPr>
            <w:tcW w:w="1809" w:type="dxa"/>
            <w:vAlign w:val="center"/>
            <w:hideMark/>
          </w:tcPr>
          <w:p w14:paraId="6AFE5F9D"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6.8 ± 5.1</w:t>
            </w:r>
          </w:p>
        </w:tc>
        <w:tc>
          <w:tcPr>
            <w:tcW w:w="1809" w:type="dxa"/>
            <w:vAlign w:val="center"/>
            <w:hideMark/>
          </w:tcPr>
          <w:p w14:paraId="3BA6EC44"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6.7 ± 5.3</w:t>
            </w:r>
          </w:p>
        </w:tc>
        <w:tc>
          <w:tcPr>
            <w:tcW w:w="1809" w:type="dxa"/>
            <w:vAlign w:val="center"/>
            <w:hideMark/>
          </w:tcPr>
          <w:p w14:paraId="0DC2CBA4"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736</w:t>
            </w:r>
          </w:p>
        </w:tc>
      </w:tr>
      <w:tr w:rsidR="00F05AC3" w:rsidRPr="00030F07" w14:paraId="60E36652"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13C02F94" w14:textId="67FED98C" w:rsidR="0065443F" w:rsidRPr="00030F07" w:rsidRDefault="00A7504C">
            <w:pPr>
              <w:spacing w:line="240" w:lineRule="auto"/>
              <w:rPr>
                <w:rFonts w:ascii="Times New Roman" w:eastAsia="Times New Roman" w:hAnsi="Times New Roman" w:cs="Times New Roman"/>
                <w:b w:val="0"/>
                <w:bCs w:val="0"/>
                <w:color w:val="000000"/>
              </w:rPr>
            </w:pPr>
            <w:r>
              <w:rPr>
                <w:rFonts w:ascii="Times New Roman" w:hAnsi="Times New Roman" w:cs="Times New Roman"/>
                <w:b w:val="0"/>
                <w:bCs w:val="0"/>
                <w:color w:val="000000"/>
              </w:rPr>
              <w:t>Current s</w:t>
            </w:r>
            <w:r w:rsidRPr="00030F07">
              <w:rPr>
                <w:rFonts w:ascii="Times New Roman" w:hAnsi="Times New Roman" w:cs="Times New Roman"/>
                <w:b w:val="0"/>
                <w:bCs w:val="0"/>
                <w:color w:val="000000"/>
              </w:rPr>
              <w:t xml:space="preserve">moking </w:t>
            </w:r>
          </w:p>
        </w:tc>
        <w:tc>
          <w:tcPr>
            <w:tcW w:w="1809" w:type="dxa"/>
            <w:vAlign w:val="center"/>
            <w:hideMark/>
          </w:tcPr>
          <w:p w14:paraId="4EEE021A"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00 (24.0%)</w:t>
            </w:r>
          </w:p>
        </w:tc>
        <w:tc>
          <w:tcPr>
            <w:tcW w:w="1809" w:type="dxa"/>
            <w:vAlign w:val="center"/>
            <w:hideMark/>
          </w:tcPr>
          <w:p w14:paraId="1BD38846"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1 (26.8%)</w:t>
            </w:r>
          </w:p>
        </w:tc>
        <w:tc>
          <w:tcPr>
            <w:tcW w:w="1809" w:type="dxa"/>
            <w:vAlign w:val="center"/>
            <w:hideMark/>
          </w:tcPr>
          <w:p w14:paraId="1D1F9D54"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432</w:t>
            </w:r>
          </w:p>
        </w:tc>
      </w:tr>
      <w:tr w:rsidR="00F05AC3" w:rsidRPr="00030F07" w14:paraId="5E75C017"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0ED94A95"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color w:val="000000"/>
              </w:rPr>
              <w:t>FEV</w:t>
            </w:r>
            <w:r w:rsidRPr="00030F07">
              <w:rPr>
                <w:rFonts w:ascii="Times New Roman" w:hAnsi="Times New Roman" w:cs="Times New Roman"/>
                <w:b w:val="0"/>
                <w:color w:val="000000"/>
                <w:vertAlign w:val="subscript"/>
              </w:rPr>
              <w:t>1</w:t>
            </w:r>
            <w:r w:rsidRPr="00030F07">
              <w:rPr>
                <w:rFonts w:ascii="Times New Roman" w:hAnsi="Times New Roman" w:cs="Times New Roman"/>
                <w:b w:val="0"/>
                <w:color w:val="000000"/>
              </w:rPr>
              <w:t xml:space="preserve"> </w:t>
            </w:r>
            <w:r w:rsidR="00B72DFD" w:rsidRPr="00030F07">
              <w:rPr>
                <w:rFonts w:ascii="Times New Roman" w:hAnsi="Times New Roman" w:cs="Times New Roman"/>
                <w:b w:val="0"/>
                <w:color w:val="000000"/>
              </w:rPr>
              <w:t xml:space="preserve">at baseline </w:t>
            </w:r>
            <w:r w:rsidRPr="00030F07">
              <w:rPr>
                <w:rFonts w:ascii="Times New Roman" w:hAnsi="Times New Roman" w:cs="Times New Roman"/>
                <w:b w:val="0"/>
                <w:color w:val="000000"/>
              </w:rPr>
              <w:t>(%</w:t>
            </w:r>
            <w:r w:rsidR="00AF1086" w:rsidRPr="00030F07">
              <w:rPr>
                <w:rFonts w:ascii="Times New Roman" w:hAnsi="Times New Roman" w:cs="Times New Roman"/>
                <w:b w:val="0"/>
                <w:color w:val="000000"/>
              </w:rPr>
              <w:t xml:space="preserve"> </w:t>
            </w:r>
            <w:r w:rsidRPr="00030F07">
              <w:rPr>
                <w:rFonts w:ascii="Times New Roman" w:hAnsi="Times New Roman" w:cs="Times New Roman"/>
                <w:b w:val="0"/>
                <w:color w:val="000000"/>
              </w:rPr>
              <w:t>predicted GLI)</w:t>
            </w:r>
          </w:p>
        </w:tc>
        <w:tc>
          <w:tcPr>
            <w:tcW w:w="1809" w:type="dxa"/>
            <w:vAlign w:val="center"/>
            <w:hideMark/>
          </w:tcPr>
          <w:p w14:paraId="410EF41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54.9 ± 18.0</w:t>
            </w:r>
          </w:p>
        </w:tc>
        <w:tc>
          <w:tcPr>
            <w:tcW w:w="1809" w:type="dxa"/>
            <w:vAlign w:val="center"/>
            <w:hideMark/>
          </w:tcPr>
          <w:p w14:paraId="75B71EDF"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8.4 ± 18.4</w:t>
            </w:r>
          </w:p>
        </w:tc>
        <w:tc>
          <w:tcPr>
            <w:tcW w:w="1809" w:type="dxa"/>
            <w:vAlign w:val="center"/>
            <w:hideMark/>
          </w:tcPr>
          <w:p w14:paraId="0D284F45"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049D6583"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66570AC5"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color w:val="000000"/>
              </w:rPr>
              <w:t xml:space="preserve">TLCO </w:t>
            </w:r>
            <w:r w:rsidR="00B72DFD" w:rsidRPr="00030F07">
              <w:rPr>
                <w:rFonts w:ascii="Times New Roman" w:hAnsi="Times New Roman" w:cs="Times New Roman"/>
                <w:b w:val="0"/>
                <w:color w:val="000000"/>
              </w:rPr>
              <w:t xml:space="preserve">at baseline </w:t>
            </w:r>
            <w:r w:rsidRPr="00030F07">
              <w:rPr>
                <w:rFonts w:ascii="Times New Roman" w:hAnsi="Times New Roman" w:cs="Times New Roman"/>
                <w:b w:val="0"/>
                <w:color w:val="000000"/>
              </w:rPr>
              <w:t>(%</w:t>
            </w:r>
            <w:r w:rsidR="00AF1086" w:rsidRPr="00030F07">
              <w:rPr>
                <w:rFonts w:ascii="Times New Roman" w:hAnsi="Times New Roman" w:cs="Times New Roman"/>
                <w:b w:val="0"/>
                <w:color w:val="000000"/>
              </w:rPr>
              <w:t xml:space="preserve"> </w:t>
            </w:r>
            <w:r w:rsidRPr="00030F07">
              <w:rPr>
                <w:rFonts w:ascii="Times New Roman" w:hAnsi="Times New Roman" w:cs="Times New Roman"/>
                <w:b w:val="0"/>
                <w:color w:val="000000"/>
              </w:rPr>
              <w:t>predicted GLI)</w:t>
            </w:r>
          </w:p>
        </w:tc>
        <w:tc>
          <w:tcPr>
            <w:tcW w:w="1809" w:type="dxa"/>
            <w:vAlign w:val="center"/>
            <w:hideMark/>
          </w:tcPr>
          <w:p w14:paraId="34450E4B"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57.7 ± 21.2</w:t>
            </w:r>
          </w:p>
        </w:tc>
        <w:tc>
          <w:tcPr>
            <w:tcW w:w="1809" w:type="dxa"/>
            <w:vAlign w:val="center"/>
            <w:hideMark/>
          </w:tcPr>
          <w:p w14:paraId="58422E35"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8.4 ± 19.5</w:t>
            </w:r>
          </w:p>
        </w:tc>
        <w:tc>
          <w:tcPr>
            <w:tcW w:w="1809" w:type="dxa"/>
            <w:vAlign w:val="center"/>
            <w:hideMark/>
          </w:tcPr>
          <w:p w14:paraId="7DF394B8"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7A35ABED"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254C0013"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color w:val="000000"/>
              </w:rPr>
              <w:t>Delta/y FEV</w:t>
            </w:r>
            <w:r w:rsidRPr="00030F07">
              <w:rPr>
                <w:rFonts w:ascii="Times New Roman" w:hAnsi="Times New Roman" w:cs="Times New Roman"/>
                <w:b w:val="0"/>
                <w:color w:val="000000"/>
                <w:vertAlign w:val="subscript"/>
              </w:rPr>
              <w:t>1</w:t>
            </w:r>
            <w:r w:rsidRPr="00030F07">
              <w:rPr>
                <w:rFonts w:ascii="Times New Roman" w:hAnsi="Times New Roman" w:cs="Times New Roman"/>
                <w:b w:val="0"/>
                <w:color w:val="000000"/>
              </w:rPr>
              <w:t xml:space="preserve"> (%</w:t>
            </w:r>
            <w:r w:rsidR="00AF1086" w:rsidRPr="00030F07">
              <w:rPr>
                <w:rFonts w:ascii="Times New Roman" w:hAnsi="Times New Roman" w:cs="Times New Roman"/>
                <w:b w:val="0"/>
                <w:color w:val="000000"/>
              </w:rPr>
              <w:t xml:space="preserve"> </w:t>
            </w:r>
            <w:r w:rsidRPr="00030F07">
              <w:rPr>
                <w:rFonts w:ascii="Times New Roman" w:hAnsi="Times New Roman" w:cs="Times New Roman"/>
                <w:b w:val="0"/>
                <w:color w:val="000000"/>
              </w:rPr>
              <w:t>predicted GLI)</w:t>
            </w:r>
          </w:p>
        </w:tc>
        <w:tc>
          <w:tcPr>
            <w:tcW w:w="1809" w:type="dxa"/>
            <w:vAlign w:val="center"/>
            <w:hideMark/>
          </w:tcPr>
          <w:p w14:paraId="6FAB9631" w14:textId="77777777" w:rsidR="0065443F" w:rsidRPr="00030F07" w:rsidRDefault="00F0198B"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w:t>
            </w:r>
            <w:r w:rsidR="0065443F" w:rsidRPr="00030F07">
              <w:rPr>
                <w:rFonts w:ascii="Times New Roman" w:hAnsi="Times New Roman" w:cs="Times New Roman"/>
                <w:color w:val="000000"/>
              </w:rPr>
              <w:t>1.4</w:t>
            </w:r>
            <w:r w:rsidRPr="00030F07">
              <w:rPr>
                <w:rFonts w:ascii="Times New Roman" w:hAnsi="Times New Roman" w:cs="Times New Roman"/>
                <w:color w:val="000000"/>
              </w:rPr>
              <w:t>0</w:t>
            </w:r>
            <w:r w:rsidR="0065443F" w:rsidRPr="00030F07">
              <w:rPr>
                <w:rFonts w:ascii="Times New Roman" w:hAnsi="Times New Roman" w:cs="Times New Roman"/>
                <w:color w:val="000000"/>
              </w:rPr>
              <w:t xml:space="preserve"> ± 5.</w:t>
            </w:r>
            <w:r w:rsidRPr="00030F07">
              <w:rPr>
                <w:rFonts w:ascii="Times New Roman" w:hAnsi="Times New Roman" w:cs="Times New Roman"/>
                <w:color w:val="000000"/>
              </w:rPr>
              <w:t>36</w:t>
            </w:r>
          </w:p>
        </w:tc>
        <w:tc>
          <w:tcPr>
            <w:tcW w:w="1809" w:type="dxa"/>
            <w:vAlign w:val="center"/>
            <w:hideMark/>
          </w:tcPr>
          <w:p w14:paraId="24ADC5F8" w14:textId="77777777" w:rsidR="0065443F" w:rsidRPr="00030F07" w:rsidRDefault="00F0198B"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w:t>
            </w:r>
            <w:r w:rsidR="0065443F" w:rsidRPr="00030F07">
              <w:rPr>
                <w:rFonts w:ascii="Times New Roman" w:hAnsi="Times New Roman" w:cs="Times New Roman"/>
                <w:color w:val="000000"/>
              </w:rPr>
              <w:t>2.3</w:t>
            </w:r>
            <w:r w:rsidRPr="00030F07">
              <w:rPr>
                <w:rFonts w:ascii="Times New Roman" w:hAnsi="Times New Roman" w:cs="Times New Roman"/>
                <w:color w:val="000000"/>
              </w:rPr>
              <w:t>2</w:t>
            </w:r>
            <w:r w:rsidR="0065443F" w:rsidRPr="00030F07">
              <w:rPr>
                <w:rFonts w:ascii="Times New Roman" w:hAnsi="Times New Roman" w:cs="Times New Roman"/>
                <w:color w:val="000000"/>
              </w:rPr>
              <w:t xml:space="preserve"> ± 6.</w:t>
            </w:r>
            <w:r w:rsidRPr="00030F07">
              <w:rPr>
                <w:rFonts w:ascii="Times New Roman" w:hAnsi="Times New Roman" w:cs="Times New Roman"/>
                <w:color w:val="000000"/>
              </w:rPr>
              <w:t>46</w:t>
            </w:r>
          </w:p>
        </w:tc>
        <w:tc>
          <w:tcPr>
            <w:tcW w:w="1809" w:type="dxa"/>
            <w:vAlign w:val="center"/>
            <w:hideMark/>
          </w:tcPr>
          <w:p w14:paraId="399091C9"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047</w:t>
            </w:r>
          </w:p>
        </w:tc>
      </w:tr>
      <w:tr w:rsidR="00F05AC3" w:rsidRPr="00030F07" w14:paraId="5849F731"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7811901D"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color w:val="000000"/>
              </w:rPr>
              <w:t>Delta/y TLCO (%</w:t>
            </w:r>
            <w:r w:rsidR="00AF1086" w:rsidRPr="00030F07">
              <w:rPr>
                <w:rFonts w:ascii="Times New Roman" w:hAnsi="Times New Roman" w:cs="Times New Roman"/>
                <w:b w:val="0"/>
                <w:color w:val="000000"/>
              </w:rPr>
              <w:t xml:space="preserve"> </w:t>
            </w:r>
            <w:r w:rsidRPr="00030F07">
              <w:rPr>
                <w:rFonts w:ascii="Times New Roman" w:hAnsi="Times New Roman" w:cs="Times New Roman"/>
                <w:b w:val="0"/>
                <w:color w:val="000000"/>
              </w:rPr>
              <w:t>predicted GLI)</w:t>
            </w:r>
          </w:p>
        </w:tc>
        <w:tc>
          <w:tcPr>
            <w:tcW w:w="1809" w:type="dxa"/>
            <w:vAlign w:val="center"/>
            <w:hideMark/>
          </w:tcPr>
          <w:p w14:paraId="54D2B3D3" w14:textId="77777777" w:rsidR="0065443F" w:rsidRPr="00030F07" w:rsidRDefault="00F0198B"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w:t>
            </w:r>
            <w:r w:rsidR="0065443F" w:rsidRPr="00030F07">
              <w:rPr>
                <w:rFonts w:ascii="Times New Roman" w:hAnsi="Times New Roman" w:cs="Times New Roman"/>
                <w:color w:val="000000"/>
              </w:rPr>
              <w:t>2.4</w:t>
            </w:r>
            <w:r w:rsidRPr="00030F07">
              <w:rPr>
                <w:rFonts w:ascii="Times New Roman" w:hAnsi="Times New Roman" w:cs="Times New Roman"/>
                <w:color w:val="000000"/>
              </w:rPr>
              <w:t>0</w:t>
            </w:r>
            <w:r w:rsidR="0065443F" w:rsidRPr="00030F07">
              <w:rPr>
                <w:rFonts w:ascii="Times New Roman" w:hAnsi="Times New Roman" w:cs="Times New Roman"/>
                <w:color w:val="000000"/>
              </w:rPr>
              <w:t xml:space="preserve"> ± 7.</w:t>
            </w:r>
            <w:r w:rsidRPr="00030F07">
              <w:rPr>
                <w:rFonts w:ascii="Times New Roman" w:hAnsi="Times New Roman" w:cs="Times New Roman"/>
                <w:color w:val="000000"/>
              </w:rPr>
              <w:t>36</w:t>
            </w:r>
          </w:p>
        </w:tc>
        <w:tc>
          <w:tcPr>
            <w:tcW w:w="1809" w:type="dxa"/>
            <w:vAlign w:val="center"/>
            <w:hideMark/>
          </w:tcPr>
          <w:p w14:paraId="32499945" w14:textId="77777777" w:rsidR="0065443F" w:rsidRPr="00030F07" w:rsidRDefault="00F0198B"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w:t>
            </w:r>
            <w:r w:rsidR="0065443F" w:rsidRPr="00030F07">
              <w:rPr>
                <w:rFonts w:ascii="Times New Roman" w:hAnsi="Times New Roman" w:cs="Times New Roman"/>
                <w:color w:val="000000"/>
              </w:rPr>
              <w:t>4.6</w:t>
            </w:r>
            <w:r w:rsidRPr="00030F07">
              <w:rPr>
                <w:rFonts w:ascii="Times New Roman" w:hAnsi="Times New Roman" w:cs="Times New Roman"/>
                <w:color w:val="000000"/>
              </w:rPr>
              <w:t>0</w:t>
            </w:r>
            <w:r w:rsidR="0065443F" w:rsidRPr="00030F07">
              <w:rPr>
                <w:rFonts w:ascii="Times New Roman" w:hAnsi="Times New Roman" w:cs="Times New Roman"/>
                <w:color w:val="000000"/>
              </w:rPr>
              <w:t xml:space="preserve"> ± 9.3</w:t>
            </w:r>
            <w:r w:rsidRPr="00030F07">
              <w:rPr>
                <w:rFonts w:ascii="Times New Roman" w:hAnsi="Times New Roman" w:cs="Times New Roman"/>
                <w:color w:val="000000"/>
              </w:rPr>
              <w:t>0</w:t>
            </w:r>
          </w:p>
        </w:tc>
        <w:tc>
          <w:tcPr>
            <w:tcW w:w="1809" w:type="dxa"/>
            <w:vAlign w:val="center"/>
            <w:hideMark/>
          </w:tcPr>
          <w:p w14:paraId="4C89A9F5"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725FE249"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289CEED1"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Coronary artery disease w/o infarction</w:t>
            </w:r>
          </w:p>
        </w:tc>
        <w:tc>
          <w:tcPr>
            <w:tcW w:w="1809" w:type="dxa"/>
            <w:vAlign w:val="center"/>
            <w:hideMark/>
          </w:tcPr>
          <w:p w14:paraId="27827D80"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48 (8.9%)</w:t>
            </w:r>
          </w:p>
        </w:tc>
        <w:tc>
          <w:tcPr>
            <w:tcW w:w="1809" w:type="dxa"/>
            <w:vAlign w:val="center"/>
            <w:hideMark/>
          </w:tcPr>
          <w:p w14:paraId="54156C7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4 (15.7%)</w:t>
            </w:r>
          </w:p>
        </w:tc>
        <w:tc>
          <w:tcPr>
            <w:tcW w:w="1809" w:type="dxa"/>
            <w:vAlign w:val="center"/>
            <w:hideMark/>
          </w:tcPr>
          <w:p w14:paraId="54EF10AF"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009</w:t>
            </w:r>
          </w:p>
        </w:tc>
      </w:tr>
      <w:tr w:rsidR="00F05AC3" w:rsidRPr="00030F07" w14:paraId="6C7DBABE"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63790D1E"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Heart failure</w:t>
            </w:r>
          </w:p>
        </w:tc>
        <w:tc>
          <w:tcPr>
            <w:tcW w:w="1809" w:type="dxa"/>
            <w:vAlign w:val="center"/>
            <w:hideMark/>
          </w:tcPr>
          <w:p w14:paraId="35F928D1"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77 (4.6%)</w:t>
            </w:r>
          </w:p>
        </w:tc>
        <w:tc>
          <w:tcPr>
            <w:tcW w:w="1809" w:type="dxa"/>
            <w:vAlign w:val="center"/>
            <w:hideMark/>
          </w:tcPr>
          <w:p w14:paraId="329FA980"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1 (7.2%)</w:t>
            </w:r>
          </w:p>
        </w:tc>
        <w:tc>
          <w:tcPr>
            <w:tcW w:w="1809" w:type="dxa"/>
            <w:vAlign w:val="center"/>
            <w:hideMark/>
          </w:tcPr>
          <w:p w14:paraId="32366998"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166</w:t>
            </w:r>
          </w:p>
        </w:tc>
      </w:tr>
      <w:tr w:rsidR="00F05AC3" w:rsidRPr="00030F07" w14:paraId="676C2E38"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2E71F2A7"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Rhythm disorders</w:t>
            </w:r>
          </w:p>
        </w:tc>
        <w:tc>
          <w:tcPr>
            <w:tcW w:w="1809" w:type="dxa"/>
            <w:vAlign w:val="center"/>
            <w:hideMark/>
          </w:tcPr>
          <w:p w14:paraId="6476AC3C"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43 (8.6%)</w:t>
            </w:r>
          </w:p>
        </w:tc>
        <w:tc>
          <w:tcPr>
            <w:tcW w:w="1809" w:type="dxa"/>
            <w:vAlign w:val="center"/>
            <w:hideMark/>
          </w:tcPr>
          <w:p w14:paraId="37BA6326"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3 (8.5%)</w:t>
            </w:r>
          </w:p>
        </w:tc>
        <w:tc>
          <w:tcPr>
            <w:tcW w:w="1809" w:type="dxa"/>
            <w:vAlign w:val="center"/>
            <w:hideMark/>
          </w:tcPr>
          <w:p w14:paraId="047A6B1F"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000</w:t>
            </w:r>
          </w:p>
        </w:tc>
      </w:tr>
      <w:tr w:rsidR="00F05AC3" w:rsidRPr="00030F07" w14:paraId="0A35355D"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3C360FC2"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Hypertension</w:t>
            </w:r>
          </w:p>
        </w:tc>
        <w:tc>
          <w:tcPr>
            <w:tcW w:w="1809" w:type="dxa"/>
            <w:vAlign w:val="center"/>
            <w:hideMark/>
          </w:tcPr>
          <w:p w14:paraId="01075129"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913 (54.9%)</w:t>
            </w:r>
          </w:p>
        </w:tc>
        <w:tc>
          <w:tcPr>
            <w:tcW w:w="1809" w:type="dxa"/>
            <w:vAlign w:val="center"/>
            <w:hideMark/>
          </w:tcPr>
          <w:p w14:paraId="10C1308B"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07 (69.9%)</w:t>
            </w:r>
          </w:p>
        </w:tc>
        <w:tc>
          <w:tcPr>
            <w:tcW w:w="1809" w:type="dxa"/>
            <w:vAlign w:val="center"/>
            <w:hideMark/>
          </w:tcPr>
          <w:p w14:paraId="5E700323"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2E4EF067"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364CF246"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Asthma</w:t>
            </w:r>
          </w:p>
        </w:tc>
        <w:tc>
          <w:tcPr>
            <w:tcW w:w="1809" w:type="dxa"/>
            <w:vAlign w:val="center"/>
            <w:hideMark/>
          </w:tcPr>
          <w:p w14:paraId="40F737D4"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06 (18.4%)</w:t>
            </w:r>
          </w:p>
        </w:tc>
        <w:tc>
          <w:tcPr>
            <w:tcW w:w="1809" w:type="dxa"/>
            <w:vAlign w:val="center"/>
            <w:hideMark/>
          </w:tcPr>
          <w:p w14:paraId="6725960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8 (18.3%)</w:t>
            </w:r>
          </w:p>
        </w:tc>
        <w:tc>
          <w:tcPr>
            <w:tcW w:w="1809" w:type="dxa"/>
            <w:vAlign w:val="center"/>
            <w:hideMark/>
          </w:tcPr>
          <w:p w14:paraId="27F99ED4"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000</w:t>
            </w:r>
          </w:p>
        </w:tc>
      </w:tr>
      <w:tr w:rsidR="00F05AC3" w:rsidRPr="00030F07" w14:paraId="76E0EE4A"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25695A8A" w14:textId="79CE0FB2"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 xml:space="preserve">Sleep </w:t>
            </w:r>
            <w:r w:rsidR="00030F07" w:rsidRPr="00030F07">
              <w:rPr>
                <w:rFonts w:ascii="Times New Roman" w:hAnsi="Times New Roman" w:cs="Times New Roman"/>
                <w:b w:val="0"/>
                <w:bCs w:val="0"/>
                <w:color w:val="000000"/>
              </w:rPr>
              <w:t>apnoea</w:t>
            </w:r>
          </w:p>
        </w:tc>
        <w:tc>
          <w:tcPr>
            <w:tcW w:w="1809" w:type="dxa"/>
            <w:vAlign w:val="center"/>
            <w:hideMark/>
          </w:tcPr>
          <w:p w14:paraId="55C31FAC"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174 (10.5%)</w:t>
            </w:r>
          </w:p>
        </w:tc>
        <w:tc>
          <w:tcPr>
            <w:tcW w:w="1809" w:type="dxa"/>
            <w:vAlign w:val="center"/>
            <w:hideMark/>
          </w:tcPr>
          <w:p w14:paraId="39A2E486"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7 (17.6%)</w:t>
            </w:r>
          </w:p>
        </w:tc>
        <w:tc>
          <w:tcPr>
            <w:tcW w:w="1809" w:type="dxa"/>
            <w:vAlign w:val="center"/>
            <w:hideMark/>
          </w:tcPr>
          <w:p w14:paraId="3925B6C1"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010</w:t>
            </w:r>
          </w:p>
        </w:tc>
      </w:tr>
      <w:tr w:rsidR="00F05AC3" w:rsidRPr="00030F07" w14:paraId="7DF3FECC"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2E228778"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Diabetes</w:t>
            </w:r>
          </w:p>
        </w:tc>
        <w:tc>
          <w:tcPr>
            <w:tcW w:w="1809" w:type="dxa"/>
            <w:vAlign w:val="center"/>
            <w:hideMark/>
          </w:tcPr>
          <w:p w14:paraId="7DB3C05C"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06 (12.4%)</w:t>
            </w:r>
          </w:p>
        </w:tc>
        <w:tc>
          <w:tcPr>
            <w:tcW w:w="1809" w:type="dxa"/>
            <w:vAlign w:val="center"/>
            <w:hideMark/>
          </w:tcPr>
          <w:p w14:paraId="73E78B5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0 (19.6%)</w:t>
            </w:r>
          </w:p>
        </w:tc>
        <w:tc>
          <w:tcPr>
            <w:tcW w:w="1809" w:type="dxa"/>
            <w:vAlign w:val="center"/>
            <w:hideMark/>
          </w:tcPr>
          <w:p w14:paraId="14D9ADFA"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016</w:t>
            </w:r>
          </w:p>
        </w:tc>
      </w:tr>
      <w:tr w:rsidR="00F05AC3" w:rsidRPr="00030F07" w14:paraId="42FD8433"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1482D40B" w14:textId="1D6E630C" w:rsidR="0065443F" w:rsidRPr="00030F07" w:rsidRDefault="00030F07"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Hyperlipidaemia</w:t>
            </w:r>
          </w:p>
        </w:tc>
        <w:tc>
          <w:tcPr>
            <w:tcW w:w="1809" w:type="dxa"/>
            <w:vAlign w:val="center"/>
            <w:hideMark/>
          </w:tcPr>
          <w:p w14:paraId="7A0D6E41"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732 (44.0%)</w:t>
            </w:r>
          </w:p>
        </w:tc>
        <w:tc>
          <w:tcPr>
            <w:tcW w:w="1809" w:type="dxa"/>
            <w:vAlign w:val="center"/>
            <w:hideMark/>
          </w:tcPr>
          <w:p w14:paraId="704B9FA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72 (47.1%)</w:t>
            </w:r>
          </w:p>
        </w:tc>
        <w:tc>
          <w:tcPr>
            <w:tcW w:w="1809" w:type="dxa"/>
            <w:vAlign w:val="center"/>
            <w:hideMark/>
          </w:tcPr>
          <w:p w14:paraId="2038ED8A"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497</w:t>
            </w:r>
          </w:p>
        </w:tc>
      </w:tr>
      <w:tr w:rsidR="00F05AC3" w:rsidRPr="00030F07" w14:paraId="2D3A7B74"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12C573CB" w14:textId="62FD831B"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Hyperuric</w:t>
            </w:r>
            <w:r w:rsidR="00494FF8">
              <w:rPr>
                <w:rFonts w:ascii="Times New Roman" w:hAnsi="Times New Roman" w:cs="Times New Roman"/>
                <w:b w:val="0"/>
                <w:bCs w:val="0"/>
                <w:color w:val="000000"/>
              </w:rPr>
              <w:t>a</w:t>
            </w:r>
            <w:r w:rsidRPr="00030F07">
              <w:rPr>
                <w:rFonts w:ascii="Times New Roman" w:hAnsi="Times New Roman" w:cs="Times New Roman"/>
                <w:b w:val="0"/>
                <w:bCs w:val="0"/>
                <w:color w:val="000000"/>
              </w:rPr>
              <w:t>emia</w:t>
            </w:r>
          </w:p>
        </w:tc>
        <w:tc>
          <w:tcPr>
            <w:tcW w:w="1809" w:type="dxa"/>
            <w:vAlign w:val="center"/>
            <w:hideMark/>
          </w:tcPr>
          <w:p w14:paraId="3BF7EF5D"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90 (17.4%)</w:t>
            </w:r>
          </w:p>
        </w:tc>
        <w:tc>
          <w:tcPr>
            <w:tcW w:w="1809" w:type="dxa"/>
            <w:vAlign w:val="center"/>
            <w:hideMark/>
          </w:tcPr>
          <w:p w14:paraId="31A69A9A"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4 (28.8%)</w:t>
            </w:r>
          </w:p>
        </w:tc>
        <w:tc>
          <w:tcPr>
            <w:tcW w:w="1809" w:type="dxa"/>
            <w:vAlign w:val="center"/>
            <w:hideMark/>
          </w:tcPr>
          <w:p w14:paraId="5F85DB49"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5C49299B"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379ED540"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Osteoporosis</w:t>
            </w:r>
          </w:p>
        </w:tc>
        <w:tc>
          <w:tcPr>
            <w:tcW w:w="1809" w:type="dxa"/>
            <w:vAlign w:val="center"/>
            <w:hideMark/>
          </w:tcPr>
          <w:p w14:paraId="6367D65C"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52 (15.1%)</w:t>
            </w:r>
          </w:p>
        </w:tc>
        <w:tc>
          <w:tcPr>
            <w:tcW w:w="1809" w:type="dxa"/>
            <w:vAlign w:val="center"/>
            <w:hideMark/>
          </w:tcPr>
          <w:p w14:paraId="219766A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29 (19.0%)</w:t>
            </w:r>
          </w:p>
        </w:tc>
        <w:tc>
          <w:tcPr>
            <w:tcW w:w="1809" w:type="dxa"/>
            <w:vAlign w:val="center"/>
            <w:hideMark/>
          </w:tcPr>
          <w:p w14:paraId="484A0FB3"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242</w:t>
            </w:r>
          </w:p>
        </w:tc>
      </w:tr>
      <w:tr w:rsidR="00F05AC3" w:rsidRPr="00030F07" w14:paraId="398DE142"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7DCE0881"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Psychological disorders</w:t>
            </w:r>
          </w:p>
        </w:tc>
        <w:tc>
          <w:tcPr>
            <w:tcW w:w="1809" w:type="dxa"/>
            <w:vAlign w:val="center"/>
            <w:hideMark/>
          </w:tcPr>
          <w:p w14:paraId="64293DF6"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96 (23.8%)</w:t>
            </w:r>
          </w:p>
        </w:tc>
        <w:tc>
          <w:tcPr>
            <w:tcW w:w="1809" w:type="dxa"/>
            <w:vAlign w:val="center"/>
            <w:hideMark/>
          </w:tcPr>
          <w:p w14:paraId="1D3B0560"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1 (26.8%)</w:t>
            </w:r>
          </w:p>
        </w:tc>
        <w:tc>
          <w:tcPr>
            <w:tcW w:w="1809" w:type="dxa"/>
            <w:vAlign w:val="center"/>
            <w:hideMark/>
          </w:tcPr>
          <w:p w14:paraId="7C49E2C7"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429</w:t>
            </w:r>
          </w:p>
        </w:tc>
      </w:tr>
      <w:tr w:rsidR="00F05AC3" w:rsidRPr="00030F07" w14:paraId="7774CDFB"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13076949" w14:textId="0B3D0351"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IPAQ</w:t>
            </w:r>
            <w:r w:rsidR="00D56825">
              <w:rPr>
                <w:rFonts w:ascii="Times New Roman" w:hAnsi="Times New Roman" w:cs="Times New Roman"/>
                <w:b w:val="0"/>
                <w:bCs w:val="0"/>
                <w:color w:val="000000"/>
              </w:rPr>
              <w:t xml:space="preserve"> (score points)</w:t>
            </w:r>
          </w:p>
        </w:tc>
        <w:tc>
          <w:tcPr>
            <w:tcW w:w="1809" w:type="dxa"/>
            <w:vAlign w:val="center"/>
            <w:hideMark/>
          </w:tcPr>
          <w:p w14:paraId="1E5ED3DD"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614 ± 4929</w:t>
            </w:r>
          </w:p>
        </w:tc>
        <w:tc>
          <w:tcPr>
            <w:tcW w:w="1809" w:type="dxa"/>
            <w:vAlign w:val="center"/>
            <w:hideMark/>
          </w:tcPr>
          <w:p w14:paraId="36F27D8F"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133 ± 374</w:t>
            </w:r>
            <w:r w:rsidR="00411986" w:rsidRPr="00030F07">
              <w:rPr>
                <w:rFonts w:ascii="Times New Roman" w:hAnsi="Times New Roman" w:cs="Times New Roman"/>
                <w:color w:val="000000"/>
              </w:rPr>
              <w:t>3</w:t>
            </w:r>
          </w:p>
        </w:tc>
        <w:tc>
          <w:tcPr>
            <w:tcW w:w="1809" w:type="dxa"/>
            <w:vAlign w:val="center"/>
            <w:hideMark/>
          </w:tcPr>
          <w:p w14:paraId="0FC79A3D"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0F893D4D"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570EFC62" w14:textId="774B20AD" w:rsidR="0065443F" w:rsidRPr="00030F07" w:rsidRDefault="000520A1"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High exacerbation risk</w:t>
            </w:r>
            <w:r w:rsidR="00D56825">
              <w:rPr>
                <w:rFonts w:ascii="Times New Roman" w:hAnsi="Times New Roman" w:cs="Times New Roman"/>
                <w:b w:val="0"/>
                <w:bCs w:val="0"/>
                <w:color w:val="000000"/>
              </w:rPr>
              <w:t xml:space="preserve"> at baseline</w:t>
            </w:r>
          </w:p>
        </w:tc>
        <w:tc>
          <w:tcPr>
            <w:tcW w:w="1809" w:type="dxa"/>
            <w:vAlign w:val="center"/>
            <w:hideMark/>
          </w:tcPr>
          <w:p w14:paraId="74F53283"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551 (33.1%)</w:t>
            </w:r>
          </w:p>
        </w:tc>
        <w:tc>
          <w:tcPr>
            <w:tcW w:w="1809" w:type="dxa"/>
            <w:vAlign w:val="center"/>
            <w:hideMark/>
          </w:tcPr>
          <w:p w14:paraId="7D9FAF8A"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65 (42.5%)</w:t>
            </w:r>
          </w:p>
        </w:tc>
        <w:tc>
          <w:tcPr>
            <w:tcW w:w="1809" w:type="dxa"/>
            <w:vAlign w:val="center"/>
            <w:hideMark/>
          </w:tcPr>
          <w:p w14:paraId="721E4D52"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020</w:t>
            </w:r>
          </w:p>
        </w:tc>
      </w:tr>
      <w:tr w:rsidR="00F05AC3" w:rsidRPr="00030F07" w14:paraId="1B8A7CA3"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1F0165DA" w14:textId="51C8DD00" w:rsidR="0065443F" w:rsidRPr="00030F07" w:rsidRDefault="000520A1"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Increased symptoms</w:t>
            </w:r>
            <w:r w:rsidR="00D56825">
              <w:rPr>
                <w:rFonts w:ascii="Times New Roman" w:hAnsi="Times New Roman" w:cs="Times New Roman"/>
                <w:b w:val="0"/>
                <w:bCs w:val="0"/>
                <w:color w:val="000000"/>
              </w:rPr>
              <w:t xml:space="preserve"> at baseline</w:t>
            </w:r>
          </w:p>
        </w:tc>
        <w:tc>
          <w:tcPr>
            <w:tcW w:w="1809" w:type="dxa"/>
            <w:vAlign w:val="center"/>
            <w:hideMark/>
          </w:tcPr>
          <w:p w14:paraId="13AD1C7D"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729 (43.8%)</w:t>
            </w:r>
          </w:p>
        </w:tc>
        <w:tc>
          <w:tcPr>
            <w:tcW w:w="1809" w:type="dxa"/>
            <w:vAlign w:val="center"/>
            <w:hideMark/>
          </w:tcPr>
          <w:p w14:paraId="732A950A"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90 (58.8%)</w:t>
            </w:r>
          </w:p>
        </w:tc>
        <w:tc>
          <w:tcPr>
            <w:tcW w:w="1809" w:type="dxa"/>
            <w:vAlign w:val="center"/>
            <w:hideMark/>
          </w:tcPr>
          <w:p w14:paraId="43A49239"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5FF43F06"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2ADC2A38"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Antiplatelet agents</w:t>
            </w:r>
          </w:p>
        </w:tc>
        <w:tc>
          <w:tcPr>
            <w:tcW w:w="1809" w:type="dxa"/>
            <w:vAlign w:val="center"/>
            <w:hideMark/>
          </w:tcPr>
          <w:p w14:paraId="5B4C783D"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10 (24.6%)</w:t>
            </w:r>
          </w:p>
        </w:tc>
        <w:tc>
          <w:tcPr>
            <w:tcW w:w="1809" w:type="dxa"/>
            <w:vAlign w:val="center"/>
            <w:hideMark/>
          </w:tcPr>
          <w:p w14:paraId="1FADAA75"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0 (26.1%)</w:t>
            </w:r>
          </w:p>
        </w:tc>
        <w:tc>
          <w:tcPr>
            <w:tcW w:w="1809" w:type="dxa"/>
            <w:vAlign w:val="center"/>
            <w:hideMark/>
          </w:tcPr>
          <w:p w14:paraId="64710C5D"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696</w:t>
            </w:r>
          </w:p>
        </w:tc>
      </w:tr>
      <w:tr w:rsidR="00F05AC3" w:rsidRPr="00030F07" w14:paraId="102EE36B"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3822B0F5"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Beta</w:t>
            </w:r>
            <w:r w:rsidR="0044529D" w:rsidRPr="00030F07">
              <w:rPr>
                <w:rFonts w:ascii="Times New Roman" w:hAnsi="Times New Roman" w:cs="Times New Roman"/>
                <w:b w:val="0"/>
                <w:bCs w:val="0"/>
                <w:color w:val="000000"/>
              </w:rPr>
              <w:t>-</w:t>
            </w:r>
            <w:r w:rsidRPr="00030F07">
              <w:rPr>
                <w:rFonts w:ascii="Times New Roman" w:hAnsi="Times New Roman" w:cs="Times New Roman"/>
                <w:b w:val="0"/>
                <w:bCs w:val="0"/>
                <w:color w:val="000000"/>
              </w:rPr>
              <w:t>blockers</w:t>
            </w:r>
          </w:p>
        </w:tc>
        <w:tc>
          <w:tcPr>
            <w:tcW w:w="1809" w:type="dxa"/>
            <w:vAlign w:val="center"/>
            <w:hideMark/>
          </w:tcPr>
          <w:p w14:paraId="25EB7070"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59 (21.6%)</w:t>
            </w:r>
          </w:p>
        </w:tc>
        <w:tc>
          <w:tcPr>
            <w:tcW w:w="1809" w:type="dxa"/>
            <w:vAlign w:val="center"/>
            <w:hideMark/>
          </w:tcPr>
          <w:p w14:paraId="54452C76"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52 (34.0%)</w:t>
            </w:r>
          </w:p>
        </w:tc>
        <w:tc>
          <w:tcPr>
            <w:tcW w:w="1809" w:type="dxa"/>
            <w:vAlign w:val="center"/>
            <w:hideMark/>
          </w:tcPr>
          <w:p w14:paraId="7CC79869"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lt;0.001</w:t>
            </w:r>
          </w:p>
        </w:tc>
      </w:tr>
      <w:tr w:rsidR="00F05AC3" w:rsidRPr="00030F07" w14:paraId="1E1D4E11"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71D7294E"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RAAS inhibitors</w:t>
            </w:r>
          </w:p>
        </w:tc>
        <w:tc>
          <w:tcPr>
            <w:tcW w:w="1809" w:type="dxa"/>
            <w:vAlign w:val="center"/>
            <w:hideMark/>
          </w:tcPr>
          <w:p w14:paraId="66588055"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716 (43.0%)</w:t>
            </w:r>
          </w:p>
        </w:tc>
        <w:tc>
          <w:tcPr>
            <w:tcW w:w="1809" w:type="dxa"/>
            <w:vAlign w:val="center"/>
            <w:hideMark/>
          </w:tcPr>
          <w:p w14:paraId="6C402567"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70 (45.8%)</w:t>
            </w:r>
          </w:p>
        </w:tc>
        <w:tc>
          <w:tcPr>
            <w:tcW w:w="1809" w:type="dxa"/>
            <w:vAlign w:val="center"/>
            <w:hideMark/>
          </w:tcPr>
          <w:p w14:paraId="73E7C92A"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551</w:t>
            </w:r>
          </w:p>
        </w:tc>
      </w:tr>
      <w:tr w:rsidR="00F05AC3" w:rsidRPr="00030F07" w14:paraId="65A2949C"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vAlign w:val="center"/>
            <w:hideMark/>
          </w:tcPr>
          <w:p w14:paraId="654894C0"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Diuretics</w:t>
            </w:r>
          </w:p>
        </w:tc>
        <w:tc>
          <w:tcPr>
            <w:tcW w:w="1809" w:type="dxa"/>
            <w:vAlign w:val="center"/>
            <w:hideMark/>
          </w:tcPr>
          <w:p w14:paraId="2C7F7AE5"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468 (28.1%)</w:t>
            </w:r>
          </w:p>
        </w:tc>
        <w:tc>
          <w:tcPr>
            <w:tcW w:w="1809" w:type="dxa"/>
            <w:vAlign w:val="center"/>
            <w:hideMark/>
          </w:tcPr>
          <w:p w14:paraId="319A614F"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63 (41.2%)</w:t>
            </w:r>
          </w:p>
        </w:tc>
        <w:tc>
          <w:tcPr>
            <w:tcW w:w="1809" w:type="dxa"/>
            <w:vAlign w:val="center"/>
            <w:hideMark/>
          </w:tcPr>
          <w:p w14:paraId="0A93DD6F"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001</w:t>
            </w:r>
          </w:p>
        </w:tc>
      </w:tr>
      <w:tr w:rsidR="00F05AC3" w:rsidRPr="00030F07" w14:paraId="6789F983" w14:textId="77777777" w:rsidTr="00A101BE">
        <w:trPr>
          <w:trHeight w:val="360"/>
        </w:trPr>
        <w:tc>
          <w:tcPr>
            <w:cnfStyle w:val="001000000000" w:firstRow="0" w:lastRow="0" w:firstColumn="1" w:lastColumn="0" w:oddVBand="0" w:evenVBand="0" w:oddHBand="0" w:evenHBand="0" w:firstRowFirstColumn="0" w:firstRowLastColumn="0" w:lastRowFirstColumn="0" w:lastRowLastColumn="0"/>
            <w:tcW w:w="3645" w:type="dxa"/>
            <w:tcBorders>
              <w:bottom w:val="single" w:sz="4" w:space="0" w:color="auto"/>
            </w:tcBorders>
            <w:vAlign w:val="center"/>
            <w:hideMark/>
          </w:tcPr>
          <w:p w14:paraId="292C01BC" w14:textId="77777777" w:rsidR="0065443F" w:rsidRPr="00030F07" w:rsidRDefault="0065443F" w:rsidP="002C05FB">
            <w:pPr>
              <w:spacing w:line="240" w:lineRule="auto"/>
              <w:rPr>
                <w:rFonts w:ascii="Times New Roman" w:eastAsia="Times New Roman" w:hAnsi="Times New Roman" w:cs="Times New Roman"/>
                <w:b w:val="0"/>
                <w:bCs w:val="0"/>
                <w:color w:val="000000"/>
              </w:rPr>
            </w:pPr>
            <w:r w:rsidRPr="00030F07">
              <w:rPr>
                <w:rFonts w:ascii="Times New Roman" w:hAnsi="Times New Roman" w:cs="Times New Roman"/>
                <w:b w:val="0"/>
                <w:bCs w:val="0"/>
                <w:color w:val="000000"/>
              </w:rPr>
              <w:t>Lipid</w:t>
            </w:r>
            <w:r w:rsidR="00575B2E" w:rsidRPr="00030F07">
              <w:rPr>
                <w:rFonts w:ascii="Times New Roman" w:hAnsi="Times New Roman" w:cs="Times New Roman"/>
                <w:b w:val="0"/>
                <w:bCs w:val="0"/>
                <w:color w:val="000000"/>
              </w:rPr>
              <w:t>-</w:t>
            </w:r>
            <w:r w:rsidRPr="00030F07">
              <w:rPr>
                <w:rFonts w:ascii="Times New Roman" w:hAnsi="Times New Roman" w:cs="Times New Roman"/>
                <w:b w:val="0"/>
                <w:bCs w:val="0"/>
                <w:color w:val="000000"/>
              </w:rPr>
              <w:t>lowering drugs</w:t>
            </w:r>
          </w:p>
        </w:tc>
        <w:tc>
          <w:tcPr>
            <w:tcW w:w="1809" w:type="dxa"/>
            <w:tcBorders>
              <w:bottom w:val="single" w:sz="4" w:space="0" w:color="auto"/>
            </w:tcBorders>
            <w:vAlign w:val="center"/>
            <w:hideMark/>
          </w:tcPr>
          <w:p w14:paraId="184B53B4"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97 (23.9%)</w:t>
            </w:r>
          </w:p>
        </w:tc>
        <w:tc>
          <w:tcPr>
            <w:tcW w:w="1809" w:type="dxa"/>
            <w:tcBorders>
              <w:bottom w:val="single" w:sz="4" w:space="0" w:color="auto"/>
            </w:tcBorders>
            <w:vAlign w:val="center"/>
            <w:hideMark/>
          </w:tcPr>
          <w:p w14:paraId="1CD6E208" w14:textId="77777777" w:rsidR="0065443F" w:rsidRPr="00030F07" w:rsidRDefault="0065443F" w:rsidP="002C05F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38 (24.8%)</w:t>
            </w:r>
          </w:p>
        </w:tc>
        <w:tc>
          <w:tcPr>
            <w:tcW w:w="1809" w:type="dxa"/>
            <w:tcBorders>
              <w:bottom w:val="single" w:sz="4" w:space="0" w:color="auto"/>
            </w:tcBorders>
            <w:vAlign w:val="center"/>
            <w:hideMark/>
          </w:tcPr>
          <w:p w14:paraId="7AAA04E0" w14:textId="77777777" w:rsidR="0065443F" w:rsidRPr="00030F07" w:rsidRDefault="0065443F" w:rsidP="00F05AC3">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030F07">
              <w:rPr>
                <w:rFonts w:ascii="Times New Roman" w:hAnsi="Times New Roman" w:cs="Times New Roman"/>
                <w:color w:val="000000"/>
              </w:rPr>
              <w:t>0.767</w:t>
            </w:r>
          </w:p>
        </w:tc>
      </w:tr>
    </w:tbl>
    <w:p w14:paraId="33360569" w14:textId="77777777" w:rsidR="00DF6B02" w:rsidRPr="00030F07" w:rsidRDefault="00DF6B02" w:rsidP="00625CBF">
      <w:pPr>
        <w:spacing w:before="120" w:after="0" w:line="276" w:lineRule="auto"/>
        <w:ind w:right="-426"/>
        <w:jc w:val="both"/>
        <w:rPr>
          <w:rFonts w:ascii="Times New Roman" w:hAnsi="Times New Roman" w:cs="Times New Roman"/>
          <w:b/>
          <w:sz w:val="8"/>
          <w:szCs w:val="8"/>
        </w:rPr>
      </w:pPr>
    </w:p>
    <w:p w14:paraId="3A7A596C" w14:textId="420C65A4" w:rsidR="00D33003" w:rsidRPr="006A4D84" w:rsidRDefault="00D475CB" w:rsidP="00625CBF">
      <w:pPr>
        <w:spacing w:before="120" w:after="0" w:line="276" w:lineRule="auto"/>
        <w:ind w:right="-426"/>
        <w:jc w:val="both"/>
        <w:rPr>
          <w:rFonts w:ascii="Times New Roman" w:hAnsi="Times New Roman" w:cs="Times New Roman"/>
          <w:sz w:val="18"/>
          <w:szCs w:val="18"/>
        </w:rPr>
      </w:pPr>
      <w:r w:rsidRPr="006A4D84">
        <w:rPr>
          <w:rFonts w:ascii="Times New Roman" w:hAnsi="Times New Roman" w:cs="Times New Roman"/>
          <w:sz w:val="18"/>
          <w:szCs w:val="18"/>
        </w:rPr>
        <w:t>BMI = body-mass index; FEV</w:t>
      </w:r>
      <w:r w:rsidRPr="006A4D84">
        <w:rPr>
          <w:rFonts w:ascii="Times New Roman" w:hAnsi="Times New Roman" w:cs="Times New Roman"/>
          <w:sz w:val="18"/>
          <w:szCs w:val="18"/>
          <w:vertAlign w:val="subscript"/>
        </w:rPr>
        <w:t>1</w:t>
      </w:r>
      <w:r w:rsidRPr="006A4D84">
        <w:rPr>
          <w:rFonts w:ascii="Times New Roman" w:hAnsi="Times New Roman" w:cs="Times New Roman"/>
          <w:sz w:val="18"/>
          <w:szCs w:val="18"/>
        </w:rPr>
        <w:t xml:space="preserve"> = forced expiratory volume in 1 second; TLCO = diffusing capacity for carbon monoxide; Delta/y = annual decline from baseline expressed as %predicted at baseline; IPAQ = International Physical Activity Questionnaire; RAAS = Renin-angiotensin-aldosterone system. Increased symptoms correspond to </w:t>
      </w:r>
      <w:r w:rsidR="006A4D84">
        <w:rPr>
          <w:rFonts w:ascii="Times New Roman" w:hAnsi="Times New Roman" w:cs="Times New Roman"/>
          <w:sz w:val="18"/>
          <w:szCs w:val="18"/>
        </w:rPr>
        <w:t>Global Initiative for Chronic Obstructive Lung Disease (</w:t>
      </w:r>
      <w:r w:rsidRPr="006A4D84">
        <w:rPr>
          <w:rFonts w:ascii="Times New Roman" w:hAnsi="Times New Roman" w:cs="Times New Roman"/>
          <w:sz w:val="18"/>
          <w:szCs w:val="18"/>
        </w:rPr>
        <w:t>GOLD</w:t>
      </w:r>
      <w:r w:rsidR="006A4D84">
        <w:rPr>
          <w:rFonts w:ascii="Times New Roman" w:hAnsi="Times New Roman" w:cs="Times New Roman"/>
          <w:sz w:val="18"/>
          <w:szCs w:val="18"/>
        </w:rPr>
        <w:t>)</w:t>
      </w:r>
      <w:r w:rsidRPr="006A4D84">
        <w:rPr>
          <w:rFonts w:ascii="Times New Roman" w:hAnsi="Times New Roman" w:cs="Times New Roman"/>
          <w:sz w:val="18"/>
          <w:szCs w:val="18"/>
        </w:rPr>
        <w:t xml:space="preserve"> groups B or D and increased </w:t>
      </w:r>
      <w:r w:rsidR="00C051EA" w:rsidRPr="006A4D84">
        <w:rPr>
          <w:rFonts w:ascii="Times New Roman" w:hAnsi="Times New Roman" w:cs="Times New Roman"/>
          <w:sz w:val="18"/>
          <w:szCs w:val="18"/>
        </w:rPr>
        <w:t xml:space="preserve">exacerbation risk </w:t>
      </w:r>
      <w:r w:rsidRPr="006A4D84">
        <w:rPr>
          <w:rFonts w:ascii="Times New Roman" w:hAnsi="Times New Roman" w:cs="Times New Roman"/>
          <w:sz w:val="18"/>
          <w:szCs w:val="18"/>
        </w:rPr>
        <w:t>to GOLD groups C or D. Comparisons between groups were performed by chi-square statistics and unpaired t-tests</w:t>
      </w:r>
      <w:r w:rsidR="00DF6B02" w:rsidRPr="006A4D84">
        <w:rPr>
          <w:rFonts w:ascii="Times New Roman" w:hAnsi="Times New Roman" w:cs="Times New Roman"/>
          <w:sz w:val="18"/>
          <w:szCs w:val="18"/>
        </w:rPr>
        <w:t>. All predictors except Delta/y refer to baseline values</w:t>
      </w:r>
      <w:r w:rsidR="001779DE" w:rsidRPr="006A4D84">
        <w:rPr>
          <w:rFonts w:ascii="Times New Roman" w:hAnsi="Times New Roman" w:cs="Times New Roman"/>
          <w:sz w:val="18"/>
          <w:szCs w:val="18"/>
        </w:rPr>
        <w:t>.</w:t>
      </w:r>
      <w:r w:rsidRPr="006A4D84">
        <w:rPr>
          <w:rFonts w:ascii="Times New Roman" w:hAnsi="Times New Roman" w:cs="Times New Roman"/>
          <w:sz w:val="18"/>
          <w:szCs w:val="18"/>
        </w:rPr>
        <w:t xml:space="preserve"> </w:t>
      </w:r>
    </w:p>
    <w:p w14:paraId="68329685" w14:textId="77777777" w:rsidR="00C051EA" w:rsidRPr="00030F07" w:rsidRDefault="00C051EA">
      <w:pPr>
        <w:spacing w:line="259" w:lineRule="auto"/>
        <w:rPr>
          <w:rFonts w:ascii="Times New Roman" w:hAnsi="Times New Roman" w:cs="Times New Roman"/>
          <w:b/>
        </w:rPr>
      </w:pPr>
      <w:r w:rsidRPr="00030F07">
        <w:rPr>
          <w:rFonts w:ascii="Times New Roman" w:hAnsi="Times New Roman" w:cs="Times New Roman"/>
          <w:b/>
        </w:rPr>
        <w:br w:type="page"/>
      </w:r>
    </w:p>
    <w:p w14:paraId="77C569D2" w14:textId="15A975E1" w:rsidR="007E1DC6" w:rsidRPr="00030F07" w:rsidRDefault="00030F07" w:rsidP="005200E7">
      <w:pPr>
        <w:ind w:right="-567"/>
        <w:rPr>
          <w:rFonts w:ascii="Times New Roman" w:hAnsi="Times New Roman" w:cs="Times New Roman"/>
          <w:b/>
        </w:rPr>
      </w:pPr>
      <w:r>
        <w:rPr>
          <w:rFonts w:ascii="Times New Roman" w:hAnsi="Times New Roman" w:cs="Times New Roman"/>
          <w:b/>
        </w:rPr>
        <w:lastRenderedPageBreak/>
        <w:t xml:space="preserve">Supplementary </w:t>
      </w:r>
      <w:r w:rsidR="005200E7" w:rsidRPr="00030F07">
        <w:rPr>
          <w:rFonts w:ascii="Times New Roman" w:hAnsi="Times New Roman" w:cs="Times New Roman"/>
          <w:b/>
        </w:rPr>
        <w:t>Table 2. Results of Cox regression analysis to predict mortality.</w:t>
      </w:r>
    </w:p>
    <w:tbl>
      <w:tblPr>
        <w:tblStyle w:val="TableGrid"/>
        <w:tblW w:w="8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2835"/>
        <w:gridCol w:w="1701"/>
      </w:tblGrid>
      <w:tr w:rsidR="007E1DC6" w:rsidRPr="00030F07" w14:paraId="167A9902" w14:textId="77777777" w:rsidTr="00F05AC3">
        <w:trPr>
          <w:trHeight w:val="912"/>
        </w:trPr>
        <w:tc>
          <w:tcPr>
            <w:tcW w:w="4252" w:type="dxa"/>
            <w:tcBorders>
              <w:top w:val="single" w:sz="4" w:space="0" w:color="auto"/>
              <w:bottom w:val="single" w:sz="4" w:space="0" w:color="auto"/>
            </w:tcBorders>
            <w:vAlign w:val="center"/>
          </w:tcPr>
          <w:p w14:paraId="6B7997A5" w14:textId="77777777" w:rsidR="007E1DC6" w:rsidRPr="00030F07" w:rsidRDefault="007E1DC6" w:rsidP="00721EBB">
            <w:pPr>
              <w:spacing w:before="120" w:line="240" w:lineRule="auto"/>
              <w:rPr>
                <w:rFonts w:ascii="Times New Roman" w:hAnsi="Times New Roman" w:cs="Times New Roman"/>
                <w:b/>
              </w:rPr>
            </w:pPr>
            <w:r w:rsidRPr="00030F07">
              <w:rPr>
                <w:rFonts w:ascii="Times New Roman" w:hAnsi="Times New Roman" w:cs="Times New Roman"/>
                <w:b/>
              </w:rPr>
              <w:t>Predictor of mortality</w:t>
            </w:r>
          </w:p>
        </w:tc>
        <w:tc>
          <w:tcPr>
            <w:tcW w:w="2835" w:type="dxa"/>
            <w:tcBorders>
              <w:top w:val="single" w:sz="4" w:space="0" w:color="auto"/>
              <w:bottom w:val="single" w:sz="4" w:space="0" w:color="auto"/>
            </w:tcBorders>
            <w:vAlign w:val="center"/>
          </w:tcPr>
          <w:p w14:paraId="32BB869C" w14:textId="77777777" w:rsidR="007E1DC6" w:rsidRPr="00030F07" w:rsidRDefault="007E1DC6" w:rsidP="00721EBB">
            <w:pPr>
              <w:spacing w:before="120" w:line="240" w:lineRule="auto"/>
              <w:jc w:val="center"/>
              <w:rPr>
                <w:rFonts w:ascii="Times New Roman" w:hAnsi="Times New Roman" w:cs="Times New Roman"/>
                <w:b/>
              </w:rPr>
            </w:pPr>
            <w:r w:rsidRPr="00030F07">
              <w:rPr>
                <w:rFonts w:ascii="Times New Roman" w:hAnsi="Times New Roman" w:cs="Times New Roman"/>
                <w:b/>
              </w:rPr>
              <w:t xml:space="preserve">Hazard ratio </w:t>
            </w:r>
            <w:r w:rsidRPr="00030F07">
              <w:rPr>
                <w:rFonts w:ascii="Times New Roman" w:hAnsi="Times New Roman" w:cs="Times New Roman"/>
                <w:b/>
              </w:rPr>
              <w:br/>
              <w:t>(95% CI)</w:t>
            </w:r>
          </w:p>
        </w:tc>
        <w:tc>
          <w:tcPr>
            <w:tcW w:w="1701" w:type="dxa"/>
            <w:tcBorders>
              <w:top w:val="single" w:sz="4" w:space="0" w:color="auto"/>
              <w:bottom w:val="single" w:sz="4" w:space="0" w:color="auto"/>
            </w:tcBorders>
            <w:vAlign w:val="center"/>
          </w:tcPr>
          <w:p w14:paraId="5F27D747" w14:textId="77777777" w:rsidR="007E1DC6" w:rsidRPr="00030F07" w:rsidRDefault="007E1DC6" w:rsidP="00721EBB">
            <w:pPr>
              <w:spacing w:before="120" w:line="240" w:lineRule="auto"/>
              <w:jc w:val="center"/>
              <w:rPr>
                <w:rFonts w:ascii="Times New Roman" w:hAnsi="Times New Roman" w:cs="Times New Roman"/>
                <w:b/>
              </w:rPr>
            </w:pPr>
            <w:r w:rsidRPr="00030F07">
              <w:rPr>
                <w:rFonts w:ascii="Times New Roman" w:hAnsi="Times New Roman" w:cs="Times New Roman"/>
                <w:b/>
              </w:rPr>
              <w:t>p value</w:t>
            </w:r>
          </w:p>
        </w:tc>
      </w:tr>
      <w:tr w:rsidR="007E1DC6" w:rsidRPr="00030F07" w14:paraId="043E0D8C" w14:textId="77777777" w:rsidTr="00F05AC3">
        <w:trPr>
          <w:trHeight w:val="286"/>
        </w:trPr>
        <w:tc>
          <w:tcPr>
            <w:tcW w:w="4252" w:type="dxa"/>
            <w:tcBorders>
              <w:top w:val="single" w:sz="4" w:space="0" w:color="auto"/>
            </w:tcBorders>
          </w:tcPr>
          <w:p w14:paraId="784CAFE0"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Sex (male)</w:t>
            </w:r>
          </w:p>
        </w:tc>
        <w:tc>
          <w:tcPr>
            <w:tcW w:w="2835" w:type="dxa"/>
            <w:tcBorders>
              <w:top w:val="single" w:sz="4" w:space="0" w:color="auto"/>
            </w:tcBorders>
          </w:tcPr>
          <w:p w14:paraId="31040F86"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648 (1.091, 2.489)</w:t>
            </w:r>
          </w:p>
        </w:tc>
        <w:tc>
          <w:tcPr>
            <w:tcW w:w="1701" w:type="dxa"/>
            <w:tcBorders>
              <w:top w:val="single" w:sz="4" w:space="0" w:color="auto"/>
            </w:tcBorders>
          </w:tcPr>
          <w:p w14:paraId="03D457EF"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18</w:t>
            </w:r>
          </w:p>
        </w:tc>
      </w:tr>
      <w:tr w:rsidR="007E1DC6" w:rsidRPr="00030F07" w14:paraId="3ADC751C" w14:textId="77777777" w:rsidTr="00F05AC3">
        <w:trPr>
          <w:trHeight w:val="286"/>
        </w:trPr>
        <w:tc>
          <w:tcPr>
            <w:tcW w:w="4252" w:type="dxa"/>
          </w:tcPr>
          <w:p w14:paraId="5B9A5D4B"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Age (per 5 years)</w:t>
            </w:r>
          </w:p>
        </w:tc>
        <w:tc>
          <w:tcPr>
            <w:tcW w:w="2835" w:type="dxa"/>
          </w:tcPr>
          <w:p w14:paraId="4BF9F13E"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531 (1.35</w:t>
            </w:r>
            <w:r w:rsidR="00C83381" w:rsidRPr="00030F07">
              <w:rPr>
                <w:rFonts w:ascii="Times New Roman" w:hAnsi="Times New Roman" w:cs="Times New Roman"/>
              </w:rPr>
              <w:t>1</w:t>
            </w:r>
            <w:r w:rsidRPr="00030F07">
              <w:rPr>
                <w:rFonts w:ascii="Times New Roman" w:hAnsi="Times New Roman" w:cs="Times New Roman"/>
              </w:rPr>
              <w:t>, 1.734)</w:t>
            </w:r>
          </w:p>
        </w:tc>
        <w:tc>
          <w:tcPr>
            <w:tcW w:w="1701" w:type="dxa"/>
          </w:tcPr>
          <w:p w14:paraId="4EA8C00C"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lt;0.001</w:t>
            </w:r>
          </w:p>
        </w:tc>
      </w:tr>
      <w:tr w:rsidR="007E1DC6" w:rsidRPr="00030F07" w14:paraId="2A49ADC4" w14:textId="77777777" w:rsidTr="00F05AC3">
        <w:trPr>
          <w:trHeight w:val="286"/>
        </w:trPr>
        <w:tc>
          <w:tcPr>
            <w:tcW w:w="4252" w:type="dxa"/>
          </w:tcPr>
          <w:p w14:paraId="36858A77" w14:textId="12F1AC43" w:rsidR="007E1DC6" w:rsidRPr="00030F07" w:rsidRDefault="007E1DC6">
            <w:pPr>
              <w:spacing w:before="120" w:line="240" w:lineRule="auto"/>
              <w:rPr>
                <w:rFonts w:ascii="Times New Roman" w:hAnsi="Times New Roman" w:cs="Times New Roman"/>
              </w:rPr>
            </w:pPr>
            <w:r w:rsidRPr="00030F07">
              <w:rPr>
                <w:rFonts w:ascii="Times New Roman" w:hAnsi="Times New Roman" w:cs="Times New Roman"/>
              </w:rPr>
              <w:t>BMI</w:t>
            </w:r>
            <w:r w:rsidR="00024454">
              <w:rPr>
                <w:rFonts w:ascii="Times New Roman" w:hAnsi="Times New Roman" w:cs="Times New Roman"/>
              </w:rPr>
              <w:t xml:space="preserve"> (kg/m</w:t>
            </w:r>
            <w:r w:rsidR="00024454" w:rsidRPr="00C571A7">
              <w:rPr>
                <w:rFonts w:ascii="Times New Roman" w:hAnsi="Times New Roman" w:cs="Times New Roman"/>
                <w:vertAlign w:val="superscript"/>
              </w:rPr>
              <w:t>2</w:t>
            </w:r>
            <w:r w:rsidR="00024454">
              <w:rPr>
                <w:rFonts w:ascii="Times New Roman" w:hAnsi="Times New Roman" w:cs="Times New Roman"/>
              </w:rPr>
              <w:t>)</w:t>
            </w:r>
          </w:p>
        </w:tc>
        <w:tc>
          <w:tcPr>
            <w:tcW w:w="2835" w:type="dxa"/>
          </w:tcPr>
          <w:p w14:paraId="3C1DC229"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997 (0.95</w:t>
            </w:r>
            <w:r w:rsidR="00C83381" w:rsidRPr="00030F07">
              <w:rPr>
                <w:rFonts w:ascii="Times New Roman" w:hAnsi="Times New Roman" w:cs="Times New Roman"/>
              </w:rPr>
              <w:t>8</w:t>
            </w:r>
            <w:r w:rsidRPr="00030F07">
              <w:rPr>
                <w:rFonts w:ascii="Times New Roman" w:hAnsi="Times New Roman" w:cs="Times New Roman"/>
              </w:rPr>
              <w:t>, 1.038)</w:t>
            </w:r>
          </w:p>
        </w:tc>
        <w:tc>
          <w:tcPr>
            <w:tcW w:w="1701" w:type="dxa"/>
          </w:tcPr>
          <w:p w14:paraId="5CAE6AF2" w14:textId="6DD4D4F8"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89</w:t>
            </w:r>
            <w:r w:rsidR="00A101BE">
              <w:rPr>
                <w:rFonts w:ascii="Times New Roman" w:hAnsi="Times New Roman" w:cs="Times New Roman"/>
              </w:rPr>
              <w:t>0</w:t>
            </w:r>
          </w:p>
        </w:tc>
      </w:tr>
      <w:tr w:rsidR="007E1DC6" w:rsidRPr="00030F07" w14:paraId="0DD3B445" w14:textId="77777777" w:rsidTr="00F05AC3">
        <w:trPr>
          <w:trHeight w:val="286"/>
        </w:trPr>
        <w:tc>
          <w:tcPr>
            <w:tcW w:w="4252" w:type="dxa"/>
          </w:tcPr>
          <w:p w14:paraId="679C0899"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 xml:space="preserve">Current smoking </w:t>
            </w:r>
          </w:p>
        </w:tc>
        <w:tc>
          <w:tcPr>
            <w:tcW w:w="2835" w:type="dxa"/>
          </w:tcPr>
          <w:p w14:paraId="6802D1F6"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742 (1.18</w:t>
            </w:r>
            <w:r w:rsidR="00C83381" w:rsidRPr="00030F07">
              <w:rPr>
                <w:rFonts w:ascii="Times New Roman" w:hAnsi="Times New Roman" w:cs="Times New Roman"/>
              </w:rPr>
              <w:t>2</w:t>
            </w:r>
            <w:r w:rsidRPr="00030F07">
              <w:rPr>
                <w:rFonts w:ascii="Times New Roman" w:hAnsi="Times New Roman" w:cs="Times New Roman"/>
              </w:rPr>
              <w:t>, 2.569)</w:t>
            </w:r>
          </w:p>
        </w:tc>
        <w:tc>
          <w:tcPr>
            <w:tcW w:w="1701" w:type="dxa"/>
          </w:tcPr>
          <w:p w14:paraId="4F3DB849"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05</w:t>
            </w:r>
          </w:p>
        </w:tc>
      </w:tr>
      <w:tr w:rsidR="007E1DC6" w:rsidRPr="00030F07" w14:paraId="5A17F0FF" w14:textId="77777777" w:rsidTr="00F05AC3">
        <w:trPr>
          <w:trHeight w:val="286"/>
        </w:trPr>
        <w:tc>
          <w:tcPr>
            <w:tcW w:w="4252" w:type="dxa"/>
          </w:tcPr>
          <w:p w14:paraId="0DB77630"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FEV</w:t>
            </w:r>
            <w:r w:rsidRPr="00030F07">
              <w:rPr>
                <w:rFonts w:ascii="Times New Roman" w:hAnsi="Times New Roman" w:cs="Times New Roman"/>
                <w:color w:val="000000"/>
                <w:vertAlign w:val="subscript"/>
              </w:rPr>
              <w:t>1</w:t>
            </w:r>
            <w:r w:rsidRPr="00030F07">
              <w:rPr>
                <w:rFonts w:ascii="Times New Roman" w:hAnsi="Times New Roman" w:cs="Times New Roman"/>
                <w:color w:val="000000"/>
              </w:rPr>
              <w:t xml:space="preserve"> at baseline (% predicted GLI, per 5%)</w:t>
            </w:r>
          </w:p>
        </w:tc>
        <w:tc>
          <w:tcPr>
            <w:tcW w:w="2835" w:type="dxa"/>
          </w:tcPr>
          <w:p w14:paraId="523DCEFA"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924 (0.864, 0.988)</w:t>
            </w:r>
          </w:p>
        </w:tc>
        <w:tc>
          <w:tcPr>
            <w:tcW w:w="1701" w:type="dxa"/>
          </w:tcPr>
          <w:p w14:paraId="283A27DC"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2</w:t>
            </w:r>
            <w:r w:rsidR="00443189" w:rsidRPr="00030F07">
              <w:rPr>
                <w:rFonts w:ascii="Times New Roman" w:hAnsi="Times New Roman" w:cs="Times New Roman"/>
              </w:rPr>
              <w:t>0</w:t>
            </w:r>
          </w:p>
        </w:tc>
      </w:tr>
      <w:tr w:rsidR="007E1DC6" w:rsidRPr="00030F07" w14:paraId="05D809F8" w14:textId="77777777" w:rsidTr="00F05AC3">
        <w:trPr>
          <w:trHeight w:val="286"/>
        </w:trPr>
        <w:tc>
          <w:tcPr>
            <w:tcW w:w="4252" w:type="dxa"/>
          </w:tcPr>
          <w:p w14:paraId="63854AD0"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TLCO at baseline (% predicted GLI, per 5%)</w:t>
            </w:r>
          </w:p>
        </w:tc>
        <w:tc>
          <w:tcPr>
            <w:tcW w:w="2835" w:type="dxa"/>
          </w:tcPr>
          <w:p w14:paraId="0B940826"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896 (0.845, 0.95</w:t>
            </w:r>
            <w:r w:rsidR="007B6969" w:rsidRPr="00030F07">
              <w:rPr>
                <w:rFonts w:ascii="Times New Roman" w:hAnsi="Times New Roman" w:cs="Times New Roman"/>
              </w:rPr>
              <w:t>0</w:t>
            </w:r>
            <w:r w:rsidRPr="00030F07">
              <w:rPr>
                <w:rFonts w:ascii="Times New Roman" w:hAnsi="Times New Roman" w:cs="Times New Roman"/>
              </w:rPr>
              <w:t>)</w:t>
            </w:r>
          </w:p>
        </w:tc>
        <w:tc>
          <w:tcPr>
            <w:tcW w:w="1701" w:type="dxa"/>
          </w:tcPr>
          <w:p w14:paraId="49095393"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lt;0.001</w:t>
            </w:r>
          </w:p>
        </w:tc>
      </w:tr>
      <w:tr w:rsidR="007E1DC6" w:rsidRPr="00030F07" w14:paraId="603754CD" w14:textId="77777777" w:rsidTr="00F05AC3">
        <w:trPr>
          <w:trHeight w:val="286"/>
        </w:trPr>
        <w:tc>
          <w:tcPr>
            <w:tcW w:w="4252" w:type="dxa"/>
          </w:tcPr>
          <w:p w14:paraId="4C032138"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Delta/y FEV</w:t>
            </w:r>
            <w:r w:rsidRPr="00030F07">
              <w:rPr>
                <w:rFonts w:ascii="Times New Roman" w:hAnsi="Times New Roman" w:cs="Times New Roman"/>
                <w:color w:val="000000"/>
                <w:vertAlign w:val="subscript"/>
              </w:rPr>
              <w:t>1</w:t>
            </w:r>
            <w:r w:rsidRPr="00030F07">
              <w:rPr>
                <w:rFonts w:ascii="Times New Roman" w:hAnsi="Times New Roman" w:cs="Times New Roman"/>
                <w:color w:val="000000"/>
              </w:rPr>
              <w:t xml:space="preserve"> (% predicted GLI, per 5%)</w:t>
            </w:r>
          </w:p>
        </w:tc>
        <w:tc>
          <w:tcPr>
            <w:tcW w:w="2835" w:type="dxa"/>
          </w:tcPr>
          <w:p w14:paraId="2F1E4F0A"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159 (0.954, 1.409)</w:t>
            </w:r>
          </w:p>
        </w:tc>
        <w:tc>
          <w:tcPr>
            <w:tcW w:w="1701" w:type="dxa"/>
          </w:tcPr>
          <w:p w14:paraId="38CB097A"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138</w:t>
            </w:r>
          </w:p>
        </w:tc>
      </w:tr>
      <w:tr w:rsidR="007E1DC6" w:rsidRPr="00030F07" w14:paraId="71C2E8C4" w14:textId="77777777" w:rsidTr="00F05AC3">
        <w:trPr>
          <w:trHeight w:val="286"/>
        </w:trPr>
        <w:tc>
          <w:tcPr>
            <w:tcW w:w="4252" w:type="dxa"/>
          </w:tcPr>
          <w:p w14:paraId="45BD2140"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Delta/y TLCO (% predicted GLI, per 5%)</w:t>
            </w:r>
          </w:p>
        </w:tc>
        <w:tc>
          <w:tcPr>
            <w:tcW w:w="2835" w:type="dxa"/>
          </w:tcPr>
          <w:p w14:paraId="03B179DB"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238 (1.086, 1.412)</w:t>
            </w:r>
          </w:p>
        </w:tc>
        <w:tc>
          <w:tcPr>
            <w:tcW w:w="1701" w:type="dxa"/>
          </w:tcPr>
          <w:p w14:paraId="4A9C85B9"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01</w:t>
            </w:r>
          </w:p>
        </w:tc>
      </w:tr>
      <w:tr w:rsidR="007E1DC6" w:rsidRPr="00030F07" w14:paraId="218CBAA2" w14:textId="77777777" w:rsidTr="00F05AC3">
        <w:trPr>
          <w:trHeight w:val="286"/>
        </w:trPr>
        <w:tc>
          <w:tcPr>
            <w:tcW w:w="4252" w:type="dxa"/>
          </w:tcPr>
          <w:p w14:paraId="5D6889E2"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Coronary artery disease w/o infarction</w:t>
            </w:r>
          </w:p>
        </w:tc>
        <w:tc>
          <w:tcPr>
            <w:tcW w:w="2835" w:type="dxa"/>
          </w:tcPr>
          <w:p w14:paraId="0E7E857C"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967 (1.223, 3.163)</w:t>
            </w:r>
          </w:p>
        </w:tc>
        <w:tc>
          <w:tcPr>
            <w:tcW w:w="1701" w:type="dxa"/>
          </w:tcPr>
          <w:p w14:paraId="26D3AC7B"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05</w:t>
            </w:r>
          </w:p>
        </w:tc>
      </w:tr>
      <w:tr w:rsidR="007E1DC6" w:rsidRPr="00030F07" w14:paraId="20239D64" w14:textId="77777777" w:rsidTr="00F05AC3">
        <w:trPr>
          <w:trHeight w:val="286"/>
        </w:trPr>
        <w:tc>
          <w:tcPr>
            <w:tcW w:w="4252" w:type="dxa"/>
          </w:tcPr>
          <w:p w14:paraId="2EE0AB6D"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Heart failure</w:t>
            </w:r>
          </w:p>
        </w:tc>
        <w:tc>
          <w:tcPr>
            <w:tcW w:w="2835" w:type="dxa"/>
          </w:tcPr>
          <w:p w14:paraId="7C1D2E84"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132 (0.553, 2.31</w:t>
            </w:r>
            <w:r w:rsidR="00C83381" w:rsidRPr="00030F07">
              <w:rPr>
                <w:rFonts w:ascii="Times New Roman" w:hAnsi="Times New Roman" w:cs="Times New Roman"/>
              </w:rPr>
              <w:t>6</w:t>
            </w:r>
            <w:r w:rsidRPr="00030F07">
              <w:rPr>
                <w:rFonts w:ascii="Times New Roman" w:hAnsi="Times New Roman" w:cs="Times New Roman"/>
              </w:rPr>
              <w:t>)</w:t>
            </w:r>
          </w:p>
        </w:tc>
        <w:tc>
          <w:tcPr>
            <w:tcW w:w="1701" w:type="dxa"/>
          </w:tcPr>
          <w:p w14:paraId="068E6775"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735</w:t>
            </w:r>
          </w:p>
        </w:tc>
      </w:tr>
      <w:tr w:rsidR="007E1DC6" w:rsidRPr="00030F07" w14:paraId="4A12EF62" w14:textId="77777777" w:rsidTr="00F05AC3">
        <w:trPr>
          <w:trHeight w:val="286"/>
        </w:trPr>
        <w:tc>
          <w:tcPr>
            <w:tcW w:w="4252" w:type="dxa"/>
          </w:tcPr>
          <w:p w14:paraId="1159CD6A"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Rhythm disorders</w:t>
            </w:r>
          </w:p>
        </w:tc>
        <w:tc>
          <w:tcPr>
            <w:tcW w:w="2835" w:type="dxa"/>
          </w:tcPr>
          <w:p w14:paraId="3D2A04F2"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674 (0.344, 1.32</w:t>
            </w:r>
            <w:r w:rsidR="00C83381" w:rsidRPr="00030F07">
              <w:rPr>
                <w:rFonts w:ascii="Times New Roman" w:hAnsi="Times New Roman" w:cs="Times New Roman"/>
              </w:rPr>
              <w:t>6</w:t>
            </w:r>
            <w:r w:rsidRPr="00030F07">
              <w:rPr>
                <w:rFonts w:ascii="Times New Roman" w:hAnsi="Times New Roman" w:cs="Times New Roman"/>
              </w:rPr>
              <w:t>)</w:t>
            </w:r>
          </w:p>
        </w:tc>
        <w:tc>
          <w:tcPr>
            <w:tcW w:w="1701" w:type="dxa"/>
          </w:tcPr>
          <w:p w14:paraId="100C7C8D"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252</w:t>
            </w:r>
          </w:p>
        </w:tc>
      </w:tr>
      <w:tr w:rsidR="007E1DC6" w:rsidRPr="00030F07" w14:paraId="7D2AAA28" w14:textId="77777777" w:rsidTr="00F05AC3">
        <w:trPr>
          <w:trHeight w:val="286"/>
        </w:trPr>
        <w:tc>
          <w:tcPr>
            <w:tcW w:w="4252" w:type="dxa"/>
          </w:tcPr>
          <w:p w14:paraId="53766B5A"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Hypertension</w:t>
            </w:r>
          </w:p>
        </w:tc>
        <w:tc>
          <w:tcPr>
            <w:tcW w:w="2835" w:type="dxa"/>
          </w:tcPr>
          <w:p w14:paraId="010132FE"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517 (1.011, 2.276)</w:t>
            </w:r>
          </w:p>
        </w:tc>
        <w:tc>
          <w:tcPr>
            <w:tcW w:w="1701" w:type="dxa"/>
          </w:tcPr>
          <w:p w14:paraId="260DDED7"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44</w:t>
            </w:r>
          </w:p>
        </w:tc>
      </w:tr>
      <w:tr w:rsidR="007E1DC6" w:rsidRPr="00030F07" w14:paraId="55415971" w14:textId="77777777" w:rsidTr="00F05AC3">
        <w:trPr>
          <w:trHeight w:val="286"/>
        </w:trPr>
        <w:tc>
          <w:tcPr>
            <w:tcW w:w="4252" w:type="dxa"/>
          </w:tcPr>
          <w:p w14:paraId="68CEB3E2"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Asthma</w:t>
            </w:r>
          </w:p>
        </w:tc>
        <w:tc>
          <w:tcPr>
            <w:tcW w:w="2835" w:type="dxa"/>
          </w:tcPr>
          <w:p w14:paraId="5CD7C42F"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11</w:t>
            </w:r>
            <w:r w:rsidR="008C74EB" w:rsidRPr="00030F07">
              <w:rPr>
                <w:rFonts w:ascii="Times New Roman" w:hAnsi="Times New Roman" w:cs="Times New Roman"/>
              </w:rPr>
              <w:t>0</w:t>
            </w:r>
            <w:r w:rsidRPr="00030F07">
              <w:rPr>
                <w:rFonts w:ascii="Times New Roman" w:hAnsi="Times New Roman" w:cs="Times New Roman"/>
              </w:rPr>
              <w:t xml:space="preserve"> (0.7</w:t>
            </w:r>
            <w:r w:rsidR="00C83381" w:rsidRPr="00030F07">
              <w:rPr>
                <w:rFonts w:ascii="Times New Roman" w:hAnsi="Times New Roman" w:cs="Times New Roman"/>
              </w:rPr>
              <w:t>20</w:t>
            </w:r>
            <w:r w:rsidRPr="00030F07">
              <w:rPr>
                <w:rFonts w:ascii="Times New Roman" w:hAnsi="Times New Roman" w:cs="Times New Roman"/>
              </w:rPr>
              <w:t>, 1.713)</w:t>
            </w:r>
          </w:p>
        </w:tc>
        <w:tc>
          <w:tcPr>
            <w:tcW w:w="1701" w:type="dxa"/>
          </w:tcPr>
          <w:p w14:paraId="5C8E2C2B"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637</w:t>
            </w:r>
          </w:p>
        </w:tc>
      </w:tr>
      <w:tr w:rsidR="007E1DC6" w:rsidRPr="00030F07" w14:paraId="6EEA0897" w14:textId="77777777" w:rsidTr="00F05AC3">
        <w:trPr>
          <w:trHeight w:val="286"/>
        </w:trPr>
        <w:tc>
          <w:tcPr>
            <w:tcW w:w="4252" w:type="dxa"/>
          </w:tcPr>
          <w:p w14:paraId="47112C80" w14:textId="63C4229C"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 xml:space="preserve">Sleep </w:t>
            </w:r>
            <w:r w:rsidR="00030F07" w:rsidRPr="00030F07">
              <w:rPr>
                <w:rFonts w:ascii="Times New Roman" w:hAnsi="Times New Roman" w:cs="Times New Roman"/>
              </w:rPr>
              <w:t>apnoea</w:t>
            </w:r>
          </w:p>
        </w:tc>
        <w:tc>
          <w:tcPr>
            <w:tcW w:w="2835" w:type="dxa"/>
          </w:tcPr>
          <w:p w14:paraId="78E50C47"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583 (0.986, 2.542)</w:t>
            </w:r>
          </w:p>
        </w:tc>
        <w:tc>
          <w:tcPr>
            <w:tcW w:w="1701" w:type="dxa"/>
          </w:tcPr>
          <w:p w14:paraId="06150193"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57</w:t>
            </w:r>
          </w:p>
        </w:tc>
      </w:tr>
      <w:tr w:rsidR="007E1DC6" w:rsidRPr="00030F07" w14:paraId="760E88E4" w14:textId="77777777" w:rsidTr="00F05AC3">
        <w:trPr>
          <w:trHeight w:val="286"/>
        </w:trPr>
        <w:tc>
          <w:tcPr>
            <w:tcW w:w="4252" w:type="dxa"/>
          </w:tcPr>
          <w:p w14:paraId="23587ECB"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Diabetes</w:t>
            </w:r>
          </w:p>
        </w:tc>
        <w:tc>
          <w:tcPr>
            <w:tcW w:w="2835" w:type="dxa"/>
          </w:tcPr>
          <w:p w14:paraId="150507FE"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191 (0.744, 1.907)</w:t>
            </w:r>
          </w:p>
        </w:tc>
        <w:tc>
          <w:tcPr>
            <w:tcW w:w="1701" w:type="dxa"/>
          </w:tcPr>
          <w:p w14:paraId="7D10515E"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467</w:t>
            </w:r>
          </w:p>
        </w:tc>
      </w:tr>
      <w:tr w:rsidR="007E1DC6" w:rsidRPr="00030F07" w14:paraId="3D57BC93" w14:textId="77777777" w:rsidTr="00F05AC3">
        <w:trPr>
          <w:trHeight w:val="286"/>
        </w:trPr>
        <w:tc>
          <w:tcPr>
            <w:tcW w:w="4252" w:type="dxa"/>
          </w:tcPr>
          <w:p w14:paraId="26A69BE0" w14:textId="30DC5EB4" w:rsidR="007E1DC6" w:rsidRPr="00030F07" w:rsidRDefault="00030F07" w:rsidP="00721EBB">
            <w:pPr>
              <w:spacing w:before="120" w:line="240" w:lineRule="auto"/>
              <w:rPr>
                <w:rFonts w:ascii="Times New Roman" w:hAnsi="Times New Roman" w:cs="Times New Roman"/>
              </w:rPr>
            </w:pPr>
            <w:r w:rsidRPr="00030F07">
              <w:rPr>
                <w:rFonts w:ascii="Times New Roman" w:hAnsi="Times New Roman" w:cs="Times New Roman"/>
                <w:color w:val="000000"/>
              </w:rPr>
              <w:t>Hyperlipidaemia</w:t>
            </w:r>
          </w:p>
        </w:tc>
        <w:tc>
          <w:tcPr>
            <w:tcW w:w="2835" w:type="dxa"/>
          </w:tcPr>
          <w:p w14:paraId="60B69C64"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876 (0.594, 1.292)</w:t>
            </w:r>
          </w:p>
        </w:tc>
        <w:tc>
          <w:tcPr>
            <w:tcW w:w="1701" w:type="dxa"/>
          </w:tcPr>
          <w:p w14:paraId="589A951F"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504</w:t>
            </w:r>
          </w:p>
        </w:tc>
      </w:tr>
      <w:tr w:rsidR="007E1DC6" w:rsidRPr="00030F07" w14:paraId="4D482A24" w14:textId="77777777" w:rsidTr="00F05AC3">
        <w:trPr>
          <w:trHeight w:val="286"/>
        </w:trPr>
        <w:tc>
          <w:tcPr>
            <w:tcW w:w="4252" w:type="dxa"/>
          </w:tcPr>
          <w:p w14:paraId="69EA25F9" w14:textId="2551E454"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Hyperuric</w:t>
            </w:r>
            <w:r w:rsidR="005D2E58">
              <w:rPr>
                <w:rFonts w:ascii="Times New Roman" w:hAnsi="Times New Roman" w:cs="Times New Roman"/>
                <w:color w:val="000000"/>
              </w:rPr>
              <w:t>a</w:t>
            </w:r>
            <w:r w:rsidRPr="00030F07">
              <w:rPr>
                <w:rFonts w:ascii="Times New Roman" w:hAnsi="Times New Roman" w:cs="Times New Roman"/>
                <w:color w:val="000000"/>
              </w:rPr>
              <w:t>emia</w:t>
            </w:r>
          </w:p>
        </w:tc>
        <w:tc>
          <w:tcPr>
            <w:tcW w:w="2835" w:type="dxa"/>
          </w:tcPr>
          <w:p w14:paraId="56BFA1BD"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391 (0.941, 2.057)</w:t>
            </w:r>
          </w:p>
        </w:tc>
        <w:tc>
          <w:tcPr>
            <w:tcW w:w="1701" w:type="dxa"/>
          </w:tcPr>
          <w:p w14:paraId="10ACB92A"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98</w:t>
            </w:r>
          </w:p>
        </w:tc>
      </w:tr>
      <w:tr w:rsidR="007E1DC6" w:rsidRPr="00030F07" w14:paraId="6A2B7FF3" w14:textId="77777777" w:rsidTr="00F05AC3">
        <w:trPr>
          <w:trHeight w:val="286"/>
        </w:trPr>
        <w:tc>
          <w:tcPr>
            <w:tcW w:w="4252" w:type="dxa"/>
          </w:tcPr>
          <w:p w14:paraId="64859585"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Osteoporosis</w:t>
            </w:r>
          </w:p>
        </w:tc>
        <w:tc>
          <w:tcPr>
            <w:tcW w:w="2835" w:type="dxa"/>
          </w:tcPr>
          <w:p w14:paraId="73C6057A"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174 (0.755, 1.82</w:t>
            </w:r>
            <w:r w:rsidR="00C83381" w:rsidRPr="00030F07">
              <w:rPr>
                <w:rFonts w:ascii="Times New Roman" w:hAnsi="Times New Roman" w:cs="Times New Roman"/>
              </w:rPr>
              <w:t>6</w:t>
            </w:r>
            <w:r w:rsidRPr="00030F07">
              <w:rPr>
                <w:rFonts w:ascii="Times New Roman" w:hAnsi="Times New Roman" w:cs="Times New Roman"/>
              </w:rPr>
              <w:t>)</w:t>
            </w:r>
          </w:p>
        </w:tc>
        <w:tc>
          <w:tcPr>
            <w:tcW w:w="1701" w:type="dxa"/>
          </w:tcPr>
          <w:p w14:paraId="0ECD0452"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476</w:t>
            </w:r>
          </w:p>
        </w:tc>
      </w:tr>
      <w:tr w:rsidR="007E1DC6" w:rsidRPr="00030F07" w14:paraId="0603078A" w14:textId="77777777" w:rsidTr="00F05AC3">
        <w:trPr>
          <w:trHeight w:val="286"/>
        </w:trPr>
        <w:tc>
          <w:tcPr>
            <w:tcW w:w="4252" w:type="dxa"/>
          </w:tcPr>
          <w:p w14:paraId="21D87607"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color w:val="000000"/>
              </w:rPr>
              <w:t>Psychological disorders</w:t>
            </w:r>
          </w:p>
        </w:tc>
        <w:tc>
          <w:tcPr>
            <w:tcW w:w="2835" w:type="dxa"/>
          </w:tcPr>
          <w:p w14:paraId="0834C1D7"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542 (1.048, 2.268)</w:t>
            </w:r>
          </w:p>
        </w:tc>
        <w:tc>
          <w:tcPr>
            <w:tcW w:w="1701" w:type="dxa"/>
          </w:tcPr>
          <w:p w14:paraId="6AFCF9AB"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28</w:t>
            </w:r>
          </w:p>
        </w:tc>
      </w:tr>
      <w:tr w:rsidR="007E1DC6" w:rsidRPr="00030F07" w14:paraId="21FEA0C5" w14:textId="77777777" w:rsidTr="00F05AC3">
        <w:trPr>
          <w:trHeight w:val="286"/>
        </w:trPr>
        <w:tc>
          <w:tcPr>
            <w:tcW w:w="4252" w:type="dxa"/>
          </w:tcPr>
          <w:p w14:paraId="3D44FAB2" w14:textId="403F7A8B"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IPAQ</w:t>
            </w:r>
            <w:r w:rsidR="00DF37B5" w:rsidRPr="00030F07">
              <w:rPr>
                <w:rFonts w:ascii="Times New Roman" w:hAnsi="Times New Roman" w:cs="Times New Roman"/>
              </w:rPr>
              <w:t xml:space="preserve"> </w:t>
            </w:r>
            <w:r w:rsidR="00024454">
              <w:rPr>
                <w:rFonts w:ascii="Times New Roman" w:hAnsi="Times New Roman" w:cs="Times New Roman"/>
              </w:rPr>
              <w:t>(</w:t>
            </w:r>
            <w:r w:rsidR="00DF37B5" w:rsidRPr="00030F07">
              <w:rPr>
                <w:rFonts w:ascii="Times New Roman" w:hAnsi="Times New Roman" w:cs="Times New Roman"/>
              </w:rPr>
              <w:t>per 1000 score points</w:t>
            </w:r>
            <w:r w:rsidR="00024454">
              <w:rPr>
                <w:rFonts w:ascii="Times New Roman" w:hAnsi="Times New Roman" w:cs="Times New Roman"/>
              </w:rPr>
              <w:t>)</w:t>
            </w:r>
          </w:p>
        </w:tc>
        <w:tc>
          <w:tcPr>
            <w:tcW w:w="2835" w:type="dxa"/>
          </w:tcPr>
          <w:p w14:paraId="1A525608"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945 (0.903, 0.989)</w:t>
            </w:r>
          </w:p>
        </w:tc>
        <w:tc>
          <w:tcPr>
            <w:tcW w:w="1701" w:type="dxa"/>
          </w:tcPr>
          <w:p w14:paraId="63BB42CD"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13</w:t>
            </w:r>
          </w:p>
        </w:tc>
      </w:tr>
      <w:tr w:rsidR="007E1DC6" w:rsidRPr="00030F07" w14:paraId="0F1EB7C0" w14:textId="77777777" w:rsidTr="00F05AC3">
        <w:trPr>
          <w:trHeight w:val="286"/>
        </w:trPr>
        <w:tc>
          <w:tcPr>
            <w:tcW w:w="4252" w:type="dxa"/>
          </w:tcPr>
          <w:p w14:paraId="406A676E" w14:textId="6309E595"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High exacerbation risk</w:t>
            </w:r>
            <w:r w:rsidR="00D56825">
              <w:rPr>
                <w:rFonts w:ascii="Times New Roman" w:hAnsi="Times New Roman" w:cs="Times New Roman"/>
              </w:rPr>
              <w:t xml:space="preserve"> at baseline</w:t>
            </w:r>
          </w:p>
        </w:tc>
        <w:tc>
          <w:tcPr>
            <w:tcW w:w="2835" w:type="dxa"/>
          </w:tcPr>
          <w:p w14:paraId="4D0EB3D6"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2</w:t>
            </w:r>
            <w:r w:rsidR="005F574B" w:rsidRPr="00030F07">
              <w:rPr>
                <w:rFonts w:ascii="Times New Roman" w:hAnsi="Times New Roman" w:cs="Times New Roman"/>
              </w:rPr>
              <w:t>0</w:t>
            </w:r>
            <w:r w:rsidR="00C3208C" w:rsidRPr="00030F07">
              <w:rPr>
                <w:rFonts w:ascii="Times New Roman" w:hAnsi="Times New Roman" w:cs="Times New Roman"/>
              </w:rPr>
              <w:t>0</w:t>
            </w:r>
            <w:r w:rsidRPr="00030F07">
              <w:rPr>
                <w:rFonts w:ascii="Times New Roman" w:hAnsi="Times New Roman" w:cs="Times New Roman"/>
              </w:rPr>
              <w:t xml:space="preserve"> (0.852, 1.69</w:t>
            </w:r>
            <w:r w:rsidR="00C83381" w:rsidRPr="00030F07">
              <w:rPr>
                <w:rFonts w:ascii="Times New Roman" w:hAnsi="Times New Roman" w:cs="Times New Roman"/>
              </w:rPr>
              <w:t>1</w:t>
            </w:r>
            <w:r w:rsidRPr="00030F07">
              <w:rPr>
                <w:rFonts w:ascii="Times New Roman" w:hAnsi="Times New Roman" w:cs="Times New Roman"/>
              </w:rPr>
              <w:t>)</w:t>
            </w:r>
          </w:p>
        </w:tc>
        <w:tc>
          <w:tcPr>
            <w:tcW w:w="1701" w:type="dxa"/>
          </w:tcPr>
          <w:p w14:paraId="48160085"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297</w:t>
            </w:r>
          </w:p>
        </w:tc>
      </w:tr>
      <w:tr w:rsidR="007E1DC6" w:rsidRPr="00030F07" w14:paraId="0865918C" w14:textId="77777777" w:rsidTr="00F05AC3">
        <w:trPr>
          <w:trHeight w:val="286"/>
        </w:trPr>
        <w:tc>
          <w:tcPr>
            <w:tcW w:w="4252" w:type="dxa"/>
          </w:tcPr>
          <w:p w14:paraId="287BF487" w14:textId="639ACA0D"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Increased symptoms</w:t>
            </w:r>
            <w:r w:rsidR="00D56825">
              <w:rPr>
                <w:rFonts w:ascii="Times New Roman" w:hAnsi="Times New Roman" w:cs="Times New Roman"/>
              </w:rPr>
              <w:t xml:space="preserve"> at baseline</w:t>
            </w:r>
          </w:p>
        </w:tc>
        <w:tc>
          <w:tcPr>
            <w:tcW w:w="2835" w:type="dxa"/>
          </w:tcPr>
          <w:p w14:paraId="3660A63A"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94</w:t>
            </w:r>
            <w:r w:rsidR="008C74EB" w:rsidRPr="00030F07">
              <w:rPr>
                <w:rFonts w:ascii="Times New Roman" w:hAnsi="Times New Roman" w:cs="Times New Roman"/>
              </w:rPr>
              <w:t>0</w:t>
            </w:r>
            <w:r w:rsidRPr="00030F07">
              <w:rPr>
                <w:rFonts w:ascii="Times New Roman" w:hAnsi="Times New Roman" w:cs="Times New Roman"/>
              </w:rPr>
              <w:t xml:space="preserve"> (0.636, 1.389)</w:t>
            </w:r>
          </w:p>
        </w:tc>
        <w:tc>
          <w:tcPr>
            <w:tcW w:w="1701" w:type="dxa"/>
          </w:tcPr>
          <w:p w14:paraId="34D5C7FA"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755</w:t>
            </w:r>
          </w:p>
        </w:tc>
      </w:tr>
      <w:tr w:rsidR="007E1DC6" w:rsidRPr="00030F07" w14:paraId="7FB7CFDA" w14:textId="77777777" w:rsidTr="00F05AC3">
        <w:trPr>
          <w:trHeight w:val="301"/>
        </w:trPr>
        <w:tc>
          <w:tcPr>
            <w:tcW w:w="4252" w:type="dxa"/>
          </w:tcPr>
          <w:p w14:paraId="3B8D6587"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Antiplatelet agents</w:t>
            </w:r>
          </w:p>
        </w:tc>
        <w:tc>
          <w:tcPr>
            <w:tcW w:w="2835" w:type="dxa"/>
          </w:tcPr>
          <w:p w14:paraId="3A7CB254"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705 (0.461, 1.079)</w:t>
            </w:r>
          </w:p>
        </w:tc>
        <w:tc>
          <w:tcPr>
            <w:tcW w:w="1701" w:type="dxa"/>
          </w:tcPr>
          <w:p w14:paraId="5CD20287"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107</w:t>
            </w:r>
          </w:p>
        </w:tc>
      </w:tr>
      <w:tr w:rsidR="007E1DC6" w:rsidRPr="00030F07" w14:paraId="1B527CE5" w14:textId="77777777" w:rsidTr="00F05AC3">
        <w:trPr>
          <w:trHeight w:val="286"/>
        </w:trPr>
        <w:tc>
          <w:tcPr>
            <w:tcW w:w="4252" w:type="dxa"/>
          </w:tcPr>
          <w:p w14:paraId="49ADE418"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Beta-blockers</w:t>
            </w:r>
          </w:p>
        </w:tc>
        <w:tc>
          <w:tcPr>
            <w:tcW w:w="2835" w:type="dxa"/>
          </w:tcPr>
          <w:p w14:paraId="2F1436F9"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564 (1.072, 2.281)</w:t>
            </w:r>
          </w:p>
        </w:tc>
        <w:tc>
          <w:tcPr>
            <w:tcW w:w="1701" w:type="dxa"/>
          </w:tcPr>
          <w:p w14:paraId="358DC886"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02</w:t>
            </w:r>
            <w:r w:rsidR="00443189" w:rsidRPr="00030F07">
              <w:rPr>
                <w:rFonts w:ascii="Times New Roman" w:hAnsi="Times New Roman" w:cs="Times New Roman"/>
              </w:rPr>
              <w:t>0</w:t>
            </w:r>
          </w:p>
        </w:tc>
      </w:tr>
      <w:tr w:rsidR="007E1DC6" w:rsidRPr="00030F07" w14:paraId="5990FC15" w14:textId="77777777" w:rsidTr="00F05AC3">
        <w:trPr>
          <w:trHeight w:val="286"/>
        </w:trPr>
        <w:tc>
          <w:tcPr>
            <w:tcW w:w="4252" w:type="dxa"/>
          </w:tcPr>
          <w:p w14:paraId="468E2A38"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RAAS inhibitors</w:t>
            </w:r>
          </w:p>
        </w:tc>
        <w:tc>
          <w:tcPr>
            <w:tcW w:w="2835" w:type="dxa"/>
          </w:tcPr>
          <w:p w14:paraId="56F675B1"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0.77</w:t>
            </w:r>
            <w:r w:rsidR="00443189" w:rsidRPr="00030F07">
              <w:rPr>
                <w:rFonts w:ascii="Times New Roman" w:hAnsi="Times New Roman" w:cs="Times New Roman"/>
              </w:rPr>
              <w:t>0</w:t>
            </w:r>
            <w:r w:rsidRPr="00030F07">
              <w:rPr>
                <w:rFonts w:ascii="Times New Roman" w:hAnsi="Times New Roman" w:cs="Times New Roman"/>
              </w:rPr>
              <w:t xml:space="preserve"> (0.522, 1.136)</w:t>
            </w:r>
          </w:p>
        </w:tc>
        <w:tc>
          <w:tcPr>
            <w:tcW w:w="1701" w:type="dxa"/>
          </w:tcPr>
          <w:p w14:paraId="480DEEDA"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188</w:t>
            </w:r>
          </w:p>
        </w:tc>
      </w:tr>
      <w:tr w:rsidR="007E1DC6" w:rsidRPr="00030F07" w14:paraId="2F1DA736" w14:textId="77777777" w:rsidTr="00F05AC3">
        <w:trPr>
          <w:trHeight w:val="301"/>
        </w:trPr>
        <w:tc>
          <w:tcPr>
            <w:tcW w:w="4252" w:type="dxa"/>
          </w:tcPr>
          <w:p w14:paraId="2A239822" w14:textId="77777777" w:rsidR="007E1DC6" w:rsidRPr="00030F07" w:rsidRDefault="007E1DC6" w:rsidP="00721EBB">
            <w:pPr>
              <w:spacing w:before="120" w:line="240" w:lineRule="auto"/>
              <w:rPr>
                <w:rFonts w:ascii="Times New Roman" w:hAnsi="Times New Roman" w:cs="Times New Roman"/>
              </w:rPr>
            </w:pPr>
            <w:r w:rsidRPr="00030F07">
              <w:rPr>
                <w:rFonts w:ascii="Times New Roman" w:hAnsi="Times New Roman" w:cs="Times New Roman"/>
              </w:rPr>
              <w:t>Diuretics</w:t>
            </w:r>
          </w:p>
        </w:tc>
        <w:tc>
          <w:tcPr>
            <w:tcW w:w="2835" w:type="dxa"/>
          </w:tcPr>
          <w:p w14:paraId="32901669" w14:textId="77777777" w:rsidR="007E1DC6" w:rsidRPr="00030F07" w:rsidRDefault="007E1DC6" w:rsidP="00721EBB">
            <w:pPr>
              <w:spacing w:before="120" w:line="240" w:lineRule="auto"/>
              <w:jc w:val="center"/>
              <w:rPr>
                <w:rFonts w:ascii="Times New Roman" w:hAnsi="Times New Roman" w:cs="Times New Roman"/>
              </w:rPr>
            </w:pPr>
            <w:r w:rsidRPr="00030F07">
              <w:rPr>
                <w:rFonts w:ascii="Times New Roman" w:hAnsi="Times New Roman" w:cs="Times New Roman"/>
              </w:rPr>
              <w:t>1.097 (0.746, 1.613)</w:t>
            </w:r>
          </w:p>
        </w:tc>
        <w:tc>
          <w:tcPr>
            <w:tcW w:w="1701" w:type="dxa"/>
          </w:tcPr>
          <w:p w14:paraId="5CB88D9D" w14:textId="77777777" w:rsidR="007E1DC6" w:rsidRPr="00030F07" w:rsidRDefault="007E1DC6" w:rsidP="00721EBB">
            <w:pPr>
              <w:tabs>
                <w:tab w:val="decimal" w:pos="226"/>
              </w:tabs>
              <w:spacing w:before="120" w:line="240" w:lineRule="auto"/>
              <w:jc w:val="center"/>
              <w:rPr>
                <w:rFonts w:ascii="Times New Roman" w:hAnsi="Times New Roman" w:cs="Times New Roman"/>
              </w:rPr>
            </w:pPr>
            <w:r w:rsidRPr="00030F07">
              <w:rPr>
                <w:rFonts w:ascii="Times New Roman" w:hAnsi="Times New Roman" w:cs="Times New Roman"/>
              </w:rPr>
              <w:t>0.639</w:t>
            </w:r>
          </w:p>
        </w:tc>
      </w:tr>
      <w:tr w:rsidR="007E1DC6" w:rsidRPr="00030F07" w14:paraId="483DCE41" w14:textId="77777777" w:rsidTr="00F05AC3">
        <w:trPr>
          <w:trHeight w:val="284"/>
        </w:trPr>
        <w:tc>
          <w:tcPr>
            <w:tcW w:w="4252" w:type="dxa"/>
            <w:tcBorders>
              <w:bottom w:val="single" w:sz="4" w:space="0" w:color="auto"/>
            </w:tcBorders>
          </w:tcPr>
          <w:p w14:paraId="1FA4A107" w14:textId="77777777" w:rsidR="007E1DC6" w:rsidRPr="00030F07" w:rsidRDefault="007E1DC6" w:rsidP="00721EBB">
            <w:pPr>
              <w:spacing w:before="120" w:line="276" w:lineRule="auto"/>
              <w:rPr>
                <w:rFonts w:ascii="Times New Roman" w:hAnsi="Times New Roman" w:cs="Times New Roman"/>
                <w:b/>
              </w:rPr>
            </w:pPr>
            <w:r w:rsidRPr="00030F07">
              <w:rPr>
                <w:rFonts w:ascii="Times New Roman" w:hAnsi="Times New Roman" w:cs="Times New Roman"/>
              </w:rPr>
              <w:t>Lipid-lowering drugs</w:t>
            </w:r>
          </w:p>
        </w:tc>
        <w:tc>
          <w:tcPr>
            <w:tcW w:w="2835" w:type="dxa"/>
            <w:tcBorders>
              <w:bottom w:val="single" w:sz="4" w:space="0" w:color="auto"/>
            </w:tcBorders>
          </w:tcPr>
          <w:p w14:paraId="09C25E4A" w14:textId="77777777" w:rsidR="007E1DC6" w:rsidRPr="00030F07" w:rsidRDefault="007E1DC6" w:rsidP="00721EBB">
            <w:pPr>
              <w:spacing w:before="120" w:line="276" w:lineRule="auto"/>
              <w:jc w:val="center"/>
              <w:rPr>
                <w:rFonts w:ascii="Times New Roman" w:hAnsi="Times New Roman" w:cs="Times New Roman"/>
              </w:rPr>
            </w:pPr>
            <w:r w:rsidRPr="00030F07">
              <w:rPr>
                <w:rFonts w:ascii="Times New Roman" w:hAnsi="Times New Roman" w:cs="Times New Roman"/>
              </w:rPr>
              <w:t>0.953 (0.584, 1.554)</w:t>
            </w:r>
          </w:p>
        </w:tc>
        <w:tc>
          <w:tcPr>
            <w:tcW w:w="1701" w:type="dxa"/>
            <w:tcBorders>
              <w:bottom w:val="single" w:sz="4" w:space="0" w:color="auto"/>
            </w:tcBorders>
          </w:tcPr>
          <w:p w14:paraId="00A80112" w14:textId="77777777" w:rsidR="007E1DC6" w:rsidRPr="00030F07" w:rsidRDefault="007E1DC6" w:rsidP="00721EBB">
            <w:pPr>
              <w:tabs>
                <w:tab w:val="decimal" w:pos="226"/>
              </w:tabs>
              <w:spacing w:before="120" w:line="276" w:lineRule="auto"/>
              <w:jc w:val="center"/>
              <w:rPr>
                <w:rFonts w:ascii="Times New Roman" w:hAnsi="Times New Roman" w:cs="Times New Roman"/>
              </w:rPr>
            </w:pPr>
            <w:r w:rsidRPr="00030F07">
              <w:rPr>
                <w:rFonts w:ascii="Times New Roman" w:hAnsi="Times New Roman" w:cs="Times New Roman"/>
              </w:rPr>
              <w:t>0.847</w:t>
            </w:r>
          </w:p>
        </w:tc>
      </w:tr>
    </w:tbl>
    <w:p w14:paraId="061E6EBB" w14:textId="77777777" w:rsidR="007E1DC6" w:rsidRPr="00030F07" w:rsidRDefault="007E1DC6" w:rsidP="005200E7">
      <w:pPr>
        <w:ind w:right="-567"/>
        <w:rPr>
          <w:rFonts w:ascii="Times New Roman" w:hAnsi="Times New Roman" w:cs="Times New Roman"/>
          <w:sz w:val="8"/>
          <w:szCs w:val="8"/>
        </w:rPr>
      </w:pPr>
    </w:p>
    <w:p w14:paraId="588AB614" w14:textId="19DBF124" w:rsidR="00E002D4" w:rsidRPr="006A4D84" w:rsidRDefault="00D475CB" w:rsidP="00625CBF">
      <w:pPr>
        <w:spacing w:before="120" w:after="0" w:line="276" w:lineRule="auto"/>
        <w:ind w:right="141"/>
        <w:jc w:val="both"/>
        <w:rPr>
          <w:rFonts w:ascii="Times New Roman" w:hAnsi="Times New Roman" w:cs="Times New Roman"/>
          <w:sz w:val="18"/>
          <w:szCs w:val="18"/>
        </w:rPr>
      </w:pPr>
      <w:r w:rsidRPr="006A4D84">
        <w:rPr>
          <w:rFonts w:ascii="Times New Roman" w:hAnsi="Times New Roman" w:cs="Times New Roman"/>
          <w:bCs/>
          <w:sz w:val="18"/>
          <w:szCs w:val="18"/>
        </w:rPr>
        <w:t xml:space="preserve">BMI = body-mass index; </w:t>
      </w:r>
      <w:r w:rsidRPr="006A4D84">
        <w:rPr>
          <w:rFonts w:ascii="Times New Roman" w:hAnsi="Times New Roman" w:cs="Times New Roman"/>
          <w:sz w:val="18"/>
          <w:szCs w:val="18"/>
        </w:rPr>
        <w:t>FEV</w:t>
      </w:r>
      <w:r w:rsidRPr="006A4D84">
        <w:rPr>
          <w:rFonts w:ascii="Times New Roman" w:hAnsi="Times New Roman" w:cs="Times New Roman"/>
          <w:sz w:val="18"/>
          <w:szCs w:val="18"/>
          <w:vertAlign w:val="subscript"/>
        </w:rPr>
        <w:t>1</w:t>
      </w:r>
      <w:r w:rsidRPr="006A4D84">
        <w:rPr>
          <w:rFonts w:ascii="Times New Roman" w:hAnsi="Times New Roman" w:cs="Times New Roman"/>
          <w:sz w:val="18"/>
          <w:szCs w:val="18"/>
        </w:rPr>
        <w:t xml:space="preserve"> = forced expiratory volume in 1 second; TLCO = diffusing capacity for carbon monoxide; </w:t>
      </w:r>
      <w:r w:rsidRPr="006A4D84">
        <w:rPr>
          <w:rFonts w:ascii="Times New Roman" w:hAnsi="Times New Roman" w:cs="Times New Roman"/>
          <w:color w:val="000000"/>
          <w:sz w:val="18"/>
          <w:szCs w:val="18"/>
        </w:rPr>
        <w:t xml:space="preserve">Delta/y = </w:t>
      </w:r>
      <w:r w:rsidRPr="006A4D84">
        <w:rPr>
          <w:rFonts w:ascii="Times New Roman" w:hAnsi="Times New Roman" w:cs="Times New Roman"/>
          <w:sz w:val="18"/>
          <w:szCs w:val="18"/>
        </w:rPr>
        <w:t>annual decline from baseline expressed as %predicted at baseline</w:t>
      </w:r>
      <w:r w:rsidRPr="006A4D84">
        <w:rPr>
          <w:rFonts w:ascii="Times New Roman" w:hAnsi="Times New Roman" w:cs="Times New Roman"/>
          <w:color w:val="000000"/>
          <w:sz w:val="18"/>
          <w:szCs w:val="18"/>
        </w:rPr>
        <w:t xml:space="preserve">; </w:t>
      </w:r>
      <w:r w:rsidRPr="006A4D84">
        <w:rPr>
          <w:rFonts w:ascii="Times New Roman" w:hAnsi="Times New Roman" w:cs="Times New Roman"/>
          <w:sz w:val="18"/>
          <w:szCs w:val="18"/>
        </w:rPr>
        <w:t xml:space="preserve">IPAQ = International Physical Activity Questionnaire; mMRC = modified medical research scale; RAAS = Renin-angiotensin-aldosterone system. Increased symptoms correspond to </w:t>
      </w:r>
      <w:r w:rsidR="006A4D84">
        <w:rPr>
          <w:rFonts w:ascii="Times New Roman" w:hAnsi="Times New Roman" w:cs="Times New Roman"/>
          <w:sz w:val="18"/>
          <w:szCs w:val="18"/>
        </w:rPr>
        <w:t>Global Initiative for Chronic Obstructive Lung Disease (</w:t>
      </w:r>
      <w:r w:rsidR="006A4D84" w:rsidRPr="006A4D84">
        <w:rPr>
          <w:rFonts w:ascii="Times New Roman" w:hAnsi="Times New Roman" w:cs="Times New Roman"/>
          <w:sz w:val="18"/>
          <w:szCs w:val="18"/>
        </w:rPr>
        <w:t>GOLD</w:t>
      </w:r>
      <w:r w:rsidR="006A4D84">
        <w:rPr>
          <w:rFonts w:ascii="Times New Roman" w:hAnsi="Times New Roman" w:cs="Times New Roman"/>
          <w:sz w:val="18"/>
          <w:szCs w:val="18"/>
        </w:rPr>
        <w:t>)</w:t>
      </w:r>
      <w:r w:rsidR="006A4D84" w:rsidRPr="006A4D84">
        <w:rPr>
          <w:rFonts w:ascii="Times New Roman" w:hAnsi="Times New Roman" w:cs="Times New Roman"/>
          <w:sz w:val="18"/>
          <w:szCs w:val="18"/>
        </w:rPr>
        <w:t xml:space="preserve"> </w:t>
      </w:r>
      <w:r w:rsidRPr="006A4D84">
        <w:rPr>
          <w:rFonts w:ascii="Times New Roman" w:hAnsi="Times New Roman" w:cs="Times New Roman"/>
          <w:sz w:val="18"/>
          <w:szCs w:val="18"/>
        </w:rPr>
        <w:t xml:space="preserve">groups B or D and increased </w:t>
      </w:r>
      <w:r w:rsidR="00C051EA" w:rsidRPr="006A4D84">
        <w:rPr>
          <w:rFonts w:ascii="Times New Roman" w:hAnsi="Times New Roman" w:cs="Times New Roman"/>
          <w:sz w:val="18"/>
          <w:szCs w:val="18"/>
        </w:rPr>
        <w:t xml:space="preserve">exacerbation risk </w:t>
      </w:r>
      <w:r w:rsidRPr="006A4D84">
        <w:rPr>
          <w:rFonts w:ascii="Times New Roman" w:hAnsi="Times New Roman" w:cs="Times New Roman"/>
          <w:sz w:val="18"/>
          <w:szCs w:val="18"/>
        </w:rPr>
        <w:t xml:space="preserve">to GOLD groups C or D. All </w:t>
      </w:r>
      <w:r w:rsidR="00986FED" w:rsidRPr="006A4D84">
        <w:rPr>
          <w:rFonts w:ascii="Times New Roman" w:hAnsi="Times New Roman" w:cs="Times New Roman"/>
          <w:sz w:val="18"/>
          <w:szCs w:val="18"/>
        </w:rPr>
        <w:t>predictors</w:t>
      </w:r>
      <w:r w:rsidRPr="006A4D84">
        <w:rPr>
          <w:rFonts w:ascii="Times New Roman" w:hAnsi="Times New Roman" w:cs="Times New Roman"/>
          <w:sz w:val="18"/>
          <w:szCs w:val="18"/>
        </w:rPr>
        <w:t xml:space="preserve"> except Delta/y refer to baseline values</w:t>
      </w:r>
      <w:r w:rsidR="001779DE" w:rsidRPr="006A4D84">
        <w:rPr>
          <w:rFonts w:ascii="Times New Roman" w:hAnsi="Times New Roman" w:cs="Times New Roman"/>
          <w:sz w:val="18"/>
          <w:szCs w:val="18"/>
        </w:rPr>
        <w:t>.</w:t>
      </w:r>
      <w:r w:rsidR="000520A1" w:rsidRPr="006A4D84">
        <w:rPr>
          <w:rFonts w:ascii="Times New Roman" w:hAnsi="Times New Roman" w:cs="Times New Roman"/>
          <w:sz w:val="18"/>
          <w:szCs w:val="18"/>
        </w:rPr>
        <w:t xml:space="preserve"> </w:t>
      </w:r>
    </w:p>
    <w:p w14:paraId="4E9309E2" w14:textId="77777777" w:rsidR="00494FF8" w:rsidRDefault="00494FF8">
      <w:pPr>
        <w:spacing w:line="259" w:lineRule="auto"/>
        <w:rPr>
          <w:rFonts w:ascii="Times New Roman" w:hAnsi="Times New Roman" w:cs="Times New Roman"/>
          <w:b/>
          <w:sz w:val="24"/>
          <w:szCs w:val="24"/>
        </w:rPr>
      </w:pPr>
      <w:r>
        <w:rPr>
          <w:rFonts w:ascii="Times New Roman" w:hAnsi="Times New Roman" w:cs="Times New Roman"/>
          <w:sz w:val="24"/>
          <w:szCs w:val="24"/>
        </w:rPr>
        <w:br w:type="page"/>
      </w:r>
    </w:p>
    <w:p w14:paraId="7DABA242" w14:textId="0A99EFD9" w:rsidR="00AC6E1D" w:rsidRPr="00030F07" w:rsidRDefault="00AC6E1D" w:rsidP="00AC6E1D">
      <w:pPr>
        <w:pStyle w:val="Heading2"/>
        <w:spacing w:before="120" w:after="0"/>
        <w:rPr>
          <w:rFonts w:ascii="Times New Roman" w:hAnsi="Times New Roman" w:cs="Times New Roman"/>
          <w:sz w:val="24"/>
          <w:szCs w:val="24"/>
          <w:lang w:val="en-GB"/>
        </w:rPr>
      </w:pPr>
      <w:r w:rsidRPr="00030F07">
        <w:rPr>
          <w:rFonts w:ascii="Times New Roman" w:hAnsi="Times New Roman" w:cs="Times New Roman"/>
          <w:sz w:val="24"/>
          <w:szCs w:val="24"/>
          <w:lang w:val="en-GB"/>
        </w:rPr>
        <w:lastRenderedPageBreak/>
        <w:t>Predictors of mortality</w:t>
      </w:r>
    </w:p>
    <w:p w14:paraId="3C7CC363" w14:textId="3CEB1B5D" w:rsidR="00157D81" w:rsidRPr="00030F07" w:rsidRDefault="00AC6E1D" w:rsidP="00AC6E1D">
      <w:pPr>
        <w:spacing w:before="120" w:after="0" w:line="480" w:lineRule="auto"/>
        <w:jc w:val="both"/>
        <w:rPr>
          <w:rFonts w:ascii="Times New Roman" w:hAnsi="Times New Roman" w:cs="Times New Roman"/>
          <w:sz w:val="24"/>
          <w:szCs w:val="24"/>
        </w:rPr>
      </w:pPr>
      <w:r w:rsidRPr="00030F07">
        <w:rPr>
          <w:rFonts w:ascii="Times New Roman" w:hAnsi="Times New Roman" w:cs="Times New Roman"/>
          <w:sz w:val="24"/>
          <w:szCs w:val="24"/>
        </w:rPr>
        <w:t xml:space="preserve">When applying stepwise forward selection to account for potential missing of statistical significance due to collinearities, the </w:t>
      </w:r>
      <w:r w:rsidR="009D5642" w:rsidRPr="00030F07">
        <w:rPr>
          <w:rFonts w:ascii="Times New Roman" w:hAnsi="Times New Roman" w:cs="Times New Roman"/>
          <w:sz w:val="24"/>
          <w:szCs w:val="24"/>
        </w:rPr>
        <w:t xml:space="preserve">major </w:t>
      </w:r>
      <w:r w:rsidRPr="00030F07">
        <w:rPr>
          <w:rFonts w:ascii="Times New Roman" w:hAnsi="Times New Roman" w:cs="Times New Roman"/>
          <w:sz w:val="24"/>
          <w:szCs w:val="24"/>
        </w:rPr>
        <w:t xml:space="preserve">result was confirmed but sleep </w:t>
      </w:r>
      <w:r w:rsidR="00030F07" w:rsidRPr="00030F07">
        <w:rPr>
          <w:rFonts w:ascii="Times New Roman" w:hAnsi="Times New Roman" w:cs="Times New Roman"/>
          <w:sz w:val="24"/>
          <w:szCs w:val="24"/>
        </w:rPr>
        <w:t>apnoea</w:t>
      </w:r>
      <w:r w:rsidRPr="00030F07">
        <w:rPr>
          <w:rFonts w:ascii="Times New Roman" w:hAnsi="Times New Roman" w:cs="Times New Roman"/>
          <w:sz w:val="24"/>
          <w:szCs w:val="24"/>
        </w:rPr>
        <w:t xml:space="preserve"> and hyperuric</w:t>
      </w:r>
      <w:r w:rsidR="00030F07">
        <w:rPr>
          <w:rFonts w:ascii="Times New Roman" w:hAnsi="Times New Roman" w:cs="Times New Roman"/>
          <w:sz w:val="24"/>
          <w:szCs w:val="24"/>
        </w:rPr>
        <w:t>a</w:t>
      </w:r>
      <w:r w:rsidRPr="00030F07">
        <w:rPr>
          <w:rFonts w:ascii="Times New Roman" w:hAnsi="Times New Roman" w:cs="Times New Roman"/>
          <w:sz w:val="24"/>
          <w:szCs w:val="24"/>
        </w:rPr>
        <w:t>emia were</w:t>
      </w:r>
      <w:r w:rsidR="00736094" w:rsidRPr="00030F07">
        <w:rPr>
          <w:rFonts w:ascii="Times New Roman" w:hAnsi="Times New Roman" w:cs="Times New Roman"/>
          <w:sz w:val="24"/>
          <w:szCs w:val="24"/>
        </w:rPr>
        <w:t xml:space="preserve"> </w:t>
      </w:r>
      <w:r w:rsidRPr="00030F07">
        <w:rPr>
          <w:rFonts w:ascii="Times New Roman" w:hAnsi="Times New Roman" w:cs="Times New Roman"/>
          <w:sz w:val="24"/>
          <w:szCs w:val="24"/>
        </w:rPr>
        <w:t xml:space="preserve">identified as </w:t>
      </w:r>
      <w:r w:rsidR="007A2903" w:rsidRPr="00030F07">
        <w:rPr>
          <w:rFonts w:ascii="Times New Roman" w:hAnsi="Times New Roman" w:cs="Times New Roman"/>
          <w:sz w:val="24"/>
          <w:szCs w:val="24"/>
        </w:rPr>
        <w:t xml:space="preserve">additional </w:t>
      </w:r>
      <w:r w:rsidRPr="00030F07">
        <w:rPr>
          <w:rFonts w:ascii="Times New Roman" w:hAnsi="Times New Roman" w:cs="Times New Roman"/>
          <w:sz w:val="24"/>
          <w:szCs w:val="24"/>
        </w:rPr>
        <w:t>predictors (p&lt;0.05 each)</w:t>
      </w:r>
      <w:r w:rsidR="008160E1">
        <w:rPr>
          <w:rFonts w:ascii="Times New Roman" w:hAnsi="Times New Roman" w:cs="Times New Roman"/>
          <w:sz w:val="24"/>
          <w:szCs w:val="24"/>
        </w:rPr>
        <w:t xml:space="preserve"> after the reduction of the number of predictors</w:t>
      </w:r>
      <w:r w:rsidRPr="00030F07">
        <w:rPr>
          <w:rFonts w:ascii="Times New Roman" w:hAnsi="Times New Roman" w:cs="Times New Roman"/>
          <w:sz w:val="24"/>
          <w:szCs w:val="24"/>
        </w:rPr>
        <w:t xml:space="preserve">. The same predictors were identified </w:t>
      </w:r>
      <w:r w:rsidR="0044529D" w:rsidRPr="00030F07">
        <w:rPr>
          <w:rFonts w:ascii="Times New Roman" w:hAnsi="Times New Roman" w:cs="Times New Roman"/>
          <w:sz w:val="24"/>
          <w:szCs w:val="24"/>
        </w:rPr>
        <w:t>as</w:t>
      </w:r>
      <w:r w:rsidRPr="00030F07">
        <w:rPr>
          <w:rFonts w:ascii="Times New Roman" w:hAnsi="Times New Roman" w:cs="Times New Roman"/>
          <w:sz w:val="24"/>
          <w:szCs w:val="24"/>
        </w:rPr>
        <w:t xml:space="preserve"> statistically significant </w:t>
      </w:r>
      <w:r w:rsidR="008160E1">
        <w:rPr>
          <w:rFonts w:ascii="Times New Roman" w:hAnsi="Times New Roman" w:cs="Times New Roman"/>
          <w:sz w:val="24"/>
          <w:szCs w:val="24"/>
        </w:rPr>
        <w:t xml:space="preserve">also </w:t>
      </w:r>
      <w:r w:rsidRPr="00030F07">
        <w:rPr>
          <w:rFonts w:ascii="Times New Roman" w:hAnsi="Times New Roman" w:cs="Times New Roman"/>
          <w:sz w:val="24"/>
          <w:szCs w:val="24"/>
        </w:rPr>
        <w:t xml:space="preserve">by backward selection. </w:t>
      </w:r>
    </w:p>
    <w:p w14:paraId="19608382" w14:textId="77777777" w:rsidR="00F3273C" w:rsidRPr="00030F07" w:rsidRDefault="00F3273C" w:rsidP="00F3273C">
      <w:pPr>
        <w:pStyle w:val="Heading2"/>
        <w:spacing w:before="120" w:after="0"/>
        <w:rPr>
          <w:rFonts w:ascii="Times New Roman" w:hAnsi="Times New Roman" w:cs="Times New Roman"/>
          <w:sz w:val="24"/>
          <w:szCs w:val="24"/>
          <w:lang w:val="en-GB"/>
        </w:rPr>
      </w:pPr>
      <w:r w:rsidRPr="00030F07">
        <w:rPr>
          <w:rFonts w:ascii="Times New Roman" w:hAnsi="Times New Roman" w:cs="Times New Roman"/>
          <w:sz w:val="24"/>
          <w:szCs w:val="24"/>
          <w:lang w:val="en-GB"/>
        </w:rPr>
        <w:t>Sensitivity analyses</w:t>
      </w:r>
    </w:p>
    <w:p w14:paraId="26A1E433" w14:textId="77777777" w:rsidR="0044529D" w:rsidRPr="00030F07" w:rsidRDefault="0044529D" w:rsidP="00F3273C">
      <w:pPr>
        <w:spacing w:before="120" w:after="0" w:line="480" w:lineRule="auto"/>
        <w:jc w:val="both"/>
        <w:rPr>
          <w:rFonts w:ascii="Times New Roman" w:hAnsi="Times New Roman" w:cs="Times New Roman"/>
          <w:b/>
          <w:i/>
          <w:iCs/>
          <w:sz w:val="24"/>
          <w:szCs w:val="24"/>
        </w:rPr>
      </w:pPr>
      <w:r w:rsidRPr="00030F07">
        <w:rPr>
          <w:rFonts w:ascii="Times New Roman" w:hAnsi="Times New Roman" w:cs="Times New Roman"/>
          <w:b/>
          <w:i/>
          <w:iCs/>
          <w:sz w:val="24"/>
          <w:szCs w:val="24"/>
        </w:rPr>
        <w:t>Coronary artery disease</w:t>
      </w:r>
    </w:p>
    <w:p w14:paraId="2BBC476E" w14:textId="3139BE10" w:rsidR="00F3273C" w:rsidRPr="00030F07" w:rsidRDefault="00F3273C" w:rsidP="00F3273C">
      <w:pPr>
        <w:spacing w:before="120" w:after="0" w:line="480" w:lineRule="auto"/>
        <w:jc w:val="both"/>
        <w:rPr>
          <w:rFonts w:ascii="Times New Roman" w:hAnsi="Times New Roman" w:cs="Times New Roman"/>
          <w:sz w:val="24"/>
          <w:szCs w:val="24"/>
        </w:rPr>
      </w:pPr>
      <w:r w:rsidRPr="00030F07">
        <w:rPr>
          <w:rFonts w:ascii="Times New Roman" w:hAnsi="Times New Roman" w:cs="Times New Roman"/>
          <w:sz w:val="24"/>
          <w:szCs w:val="24"/>
        </w:rPr>
        <w:t xml:space="preserve">Only the presence of coronary artery disease without myocardial infarction was a robust, significant predictor of mortality. When replacing this variable by coronary artery disease </w:t>
      </w:r>
      <w:r w:rsidR="007948F0" w:rsidRPr="00030F07">
        <w:rPr>
          <w:rFonts w:ascii="Times New Roman" w:hAnsi="Times New Roman" w:cs="Times New Roman"/>
          <w:sz w:val="24"/>
          <w:szCs w:val="24"/>
        </w:rPr>
        <w:t>(</w:t>
      </w:r>
      <w:r w:rsidRPr="00030F07">
        <w:rPr>
          <w:rFonts w:ascii="Times New Roman" w:hAnsi="Times New Roman" w:cs="Times New Roman"/>
          <w:sz w:val="24"/>
          <w:szCs w:val="24"/>
        </w:rPr>
        <w:t xml:space="preserve">without </w:t>
      </w:r>
      <w:r w:rsidR="007948F0" w:rsidRPr="00030F07">
        <w:rPr>
          <w:rFonts w:ascii="Times New Roman" w:hAnsi="Times New Roman" w:cs="Times New Roman"/>
          <w:sz w:val="24"/>
          <w:szCs w:val="24"/>
        </w:rPr>
        <w:t>specifying myocardial infarction status)</w:t>
      </w:r>
      <w:r w:rsidRPr="00030F07">
        <w:rPr>
          <w:rFonts w:ascii="Times New Roman" w:hAnsi="Times New Roman" w:cs="Times New Roman"/>
          <w:sz w:val="24"/>
          <w:szCs w:val="24"/>
        </w:rPr>
        <w:t xml:space="preserve">, this variable was never significant (p&gt;0.10). Regarding </w:t>
      </w:r>
      <w:r w:rsidR="008160E1">
        <w:rPr>
          <w:rFonts w:ascii="Times New Roman" w:hAnsi="Times New Roman" w:cs="Times New Roman"/>
          <w:sz w:val="24"/>
          <w:szCs w:val="24"/>
        </w:rPr>
        <w:t xml:space="preserve">annual </w:t>
      </w:r>
      <w:r w:rsidR="00C051EA" w:rsidRPr="00030F07">
        <w:rPr>
          <w:rFonts w:ascii="Times New Roman" w:hAnsi="Times New Roman" w:cs="Times New Roman"/>
          <w:sz w:val="24"/>
          <w:szCs w:val="24"/>
        </w:rPr>
        <w:t xml:space="preserve">exacerbation </w:t>
      </w:r>
      <w:r w:rsidR="008B5017">
        <w:rPr>
          <w:rFonts w:ascii="Times New Roman" w:hAnsi="Times New Roman" w:cs="Times New Roman"/>
          <w:sz w:val="24"/>
          <w:szCs w:val="24"/>
        </w:rPr>
        <w:t>rate</w:t>
      </w:r>
      <w:r w:rsidRPr="00030F07">
        <w:rPr>
          <w:rFonts w:ascii="Times New Roman" w:hAnsi="Times New Roman" w:cs="Times New Roman"/>
          <w:sz w:val="24"/>
          <w:szCs w:val="24"/>
        </w:rPr>
        <w:t>, coronary artery disease without myocardial infarction was not significant</w:t>
      </w:r>
      <w:r w:rsidR="008160E1">
        <w:rPr>
          <w:rFonts w:ascii="Times New Roman" w:hAnsi="Times New Roman" w:cs="Times New Roman"/>
          <w:sz w:val="24"/>
          <w:szCs w:val="24"/>
        </w:rPr>
        <w:t xml:space="preserve"> (see Supplementary </w:t>
      </w:r>
      <w:r w:rsidR="0099479B">
        <w:rPr>
          <w:rFonts w:ascii="Times New Roman" w:hAnsi="Times New Roman" w:cs="Times New Roman"/>
          <w:sz w:val="24"/>
          <w:szCs w:val="24"/>
        </w:rPr>
        <w:t>T</w:t>
      </w:r>
      <w:r w:rsidR="008160E1">
        <w:rPr>
          <w:rFonts w:ascii="Times New Roman" w:hAnsi="Times New Roman" w:cs="Times New Roman"/>
          <w:sz w:val="24"/>
          <w:szCs w:val="24"/>
        </w:rPr>
        <w:t>able 4)</w:t>
      </w:r>
      <w:r w:rsidRPr="00030F07">
        <w:rPr>
          <w:rFonts w:ascii="Times New Roman" w:hAnsi="Times New Roman" w:cs="Times New Roman"/>
          <w:sz w:val="24"/>
          <w:szCs w:val="24"/>
        </w:rPr>
        <w:t xml:space="preserve">. </w:t>
      </w:r>
      <w:r w:rsidR="008160E1">
        <w:rPr>
          <w:rFonts w:ascii="Times New Roman" w:hAnsi="Times New Roman" w:cs="Times New Roman"/>
          <w:sz w:val="24"/>
          <w:szCs w:val="24"/>
        </w:rPr>
        <w:t>After</w:t>
      </w:r>
      <w:r w:rsidR="008160E1" w:rsidRPr="00030F07">
        <w:rPr>
          <w:rFonts w:ascii="Times New Roman" w:hAnsi="Times New Roman" w:cs="Times New Roman"/>
          <w:sz w:val="24"/>
          <w:szCs w:val="24"/>
        </w:rPr>
        <w:t xml:space="preserve"> </w:t>
      </w:r>
      <w:r w:rsidRPr="00030F07">
        <w:rPr>
          <w:rFonts w:ascii="Times New Roman" w:hAnsi="Times New Roman" w:cs="Times New Roman"/>
          <w:sz w:val="24"/>
          <w:szCs w:val="24"/>
        </w:rPr>
        <w:t xml:space="preserve">replacing this variable by coronary artery disease without specification, this variable was still not significant (p&gt;0.10). </w:t>
      </w:r>
    </w:p>
    <w:p w14:paraId="710D04B3" w14:textId="0F3D2B94" w:rsidR="0044529D" w:rsidRPr="00030F07" w:rsidRDefault="0044529D" w:rsidP="0044529D">
      <w:pPr>
        <w:spacing w:before="120" w:after="0" w:line="480" w:lineRule="auto"/>
        <w:jc w:val="both"/>
        <w:rPr>
          <w:rFonts w:ascii="Times New Roman" w:hAnsi="Times New Roman" w:cs="Times New Roman"/>
          <w:sz w:val="24"/>
          <w:szCs w:val="24"/>
        </w:rPr>
      </w:pPr>
      <w:r w:rsidRPr="00030F07">
        <w:rPr>
          <w:rFonts w:ascii="Times New Roman" w:hAnsi="Times New Roman" w:cs="Times New Roman"/>
          <w:sz w:val="24"/>
          <w:szCs w:val="24"/>
        </w:rPr>
        <w:t>When excluding patients with coronary artery disease without specification, the results for mortality remained the same regarding age, smoking status, baseline FEV</w:t>
      </w:r>
      <w:r w:rsidRPr="00030F07">
        <w:rPr>
          <w:rFonts w:ascii="Times New Roman" w:hAnsi="Times New Roman" w:cs="Times New Roman"/>
          <w:sz w:val="24"/>
          <w:szCs w:val="24"/>
          <w:vertAlign w:val="subscript"/>
        </w:rPr>
        <w:t>1</w:t>
      </w:r>
      <w:r w:rsidRPr="00030F07">
        <w:rPr>
          <w:rFonts w:ascii="Times New Roman" w:hAnsi="Times New Roman" w:cs="Times New Roman"/>
          <w:sz w:val="24"/>
          <w:szCs w:val="24"/>
        </w:rPr>
        <w:t>, TLCO %</w:t>
      </w:r>
      <w:r w:rsidR="0096439C" w:rsidRPr="00030F07">
        <w:rPr>
          <w:rFonts w:ascii="Times New Roman" w:hAnsi="Times New Roman" w:cs="Times New Roman"/>
          <w:sz w:val="24"/>
          <w:szCs w:val="24"/>
        </w:rPr>
        <w:t xml:space="preserve"> </w:t>
      </w:r>
      <w:r w:rsidRPr="00030F07">
        <w:rPr>
          <w:rFonts w:ascii="Times New Roman" w:hAnsi="Times New Roman" w:cs="Times New Roman"/>
          <w:sz w:val="24"/>
          <w:szCs w:val="24"/>
        </w:rPr>
        <w:t>predicted and the annual fall in TLCO %</w:t>
      </w:r>
      <w:r w:rsidR="0096439C" w:rsidRPr="00030F07">
        <w:rPr>
          <w:rFonts w:ascii="Times New Roman" w:hAnsi="Times New Roman" w:cs="Times New Roman"/>
          <w:sz w:val="24"/>
          <w:szCs w:val="24"/>
        </w:rPr>
        <w:t xml:space="preserve"> </w:t>
      </w:r>
      <w:r w:rsidRPr="00030F07">
        <w:rPr>
          <w:rFonts w:ascii="Times New Roman" w:hAnsi="Times New Roman" w:cs="Times New Roman"/>
          <w:sz w:val="24"/>
          <w:szCs w:val="24"/>
        </w:rPr>
        <w:t xml:space="preserve">predicted, IPAQ and psychological disorders. There was, however, no </w:t>
      </w:r>
      <w:r w:rsidR="0096439C" w:rsidRPr="00030F07">
        <w:rPr>
          <w:rFonts w:ascii="Times New Roman" w:hAnsi="Times New Roman" w:cs="Times New Roman"/>
          <w:sz w:val="24"/>
          <w:szCs w:val="24"/>
        </w:rPr>
        <w:t xml:space="preserve">longer </w:t>
      </w:r>
      <w:r w:rsidRPr="00030F07">
        <w:rPr>
          <w:rFonts w:ascii="Times New Roman" w:hAnsi="Times New Roman" w:cs="Times New Roman"/>
          <w:sz w:val="24"/>
          <w:szCs w:val="24"/>
        </w:rPr>
        <w:t>a significant association with beta</w:t>
      </w:r>
      <w:r w:rsidR="00982373" w:rsidRPr="00030F07">
        <w:rPr>
          <w:rFonts w:ascii="Times New Roman" w:hAnsi="Times New Roman" w:cs="Times New Roman"/>
          <w:sz w:val="24"/>
          <w:szCs w:val="24"/>
        </w:rPr>
        <w:t>-</w:t>
      </w:r>
      <w:r w:rsidRPr="00030F07">
        <w:rPr>
          <w:rFonts w:ascii="Times New Roman" w:hAnsi="Times New Roman" w:cs="Times New Roman"/>
          <w:sz w:val="24"/>
          <w:szCs w:val="24"/>
        </w:rPr>
        <w:t xml:space="preserve">blockers, and there were still no significant associations with </w:t>
      </w:r>
      <w:r w:rsidR="008160E1">
        <w:rPr>
          <w:rFonts w:ascii="Times New Roman" w:hAnsi="Times New Roman" w:cs="Times New Roman"/>
          <w:sz w:val="24"/>
          <w:szCs w:val="24"/>
        </w:rPr>
        <w:t xml:space="preserve">other </w:t>
      </w:r>
      <w:r w:rsidRPr="00030F07">
        <w:rPr>
          <w:rFonts w:ascii="Times New Roman" w:hAnsi="Times New Roman" w:cs="Times New Roman"/>
          <w:sz w:val="24"/>
          <w:szCs w:val="24"/>
        </w:rPr>
        <w:t xml:space="preserve">cardiac disorders. The number of patients with coronary artery disease was too small (n=330) to </w:t>
      </w:r>
      <w:r w:rsidR="007A2903" w:rsidRPr="00030F07">
        <w:rPr>
          <w:rFonts w:ascii="Times New Roman" w:hAnsi="Times New Roman" w:cs="Times New Roman"/>
          <w:sz w:val="24"/>
          <w:szCs w:val="24"/>
        </w:rPr>
        <w:t>allow for</w:t>
      </w:r>
      <w:r w:rsidRPr="00030F07">
        <w:rPr>
          <w:rFonts w:ascii="Times New Roman" w:hAnsi="Times New Roman" w:cs="Times New Roman"/>
          <w:sz w:val="24"/>
          <w:szCs w:val="24"/>
        </w:rPr>
        <w:t xml:space="preserve"> analyses comparable in statistical power to those of the group without coronary artery disease (n=1487).</w:t>
      </w:r>
    </w:p>
    <w:p w14:paraId="1B7A3AA5" w14:textId="77777777" w:rsidR="0044529D" w:rsidRPr="00030F07" w:rsidRDefault="0044529D" w:rsidP="00F3273C">
      <w:pPr>
        <w:spacing w:before="120" w:after="0" w:line="480" w:lineRule="auto"/>
        <w:jc w:val="both"/>
        <w:rPr>
          <w:rFonts w:ascii="Times New Roman" w:hAnsi="Times New Roman" w:cs="Times New Roman"/>
          <w:b/>
          <w:i/>
          <w:iCs/>
          <w:sz w:val="24"/>
          <w:szCs w:val="24"/>
        </w:rPr>
      </w:pPr>
      <w:r w:rsidRPr="00030F07">
        <w:rPr>
          <w:rFonts w:ascii="Times New Roman" w:hAnsi="Times New Roman" w:cs="Times New Roman"/>
          <w:b/>
          <w:i/>
          <w:iCs/>
          <w:sz w:val="24"/>
          <w:szCs w:val="24"/>
        </w:rPr>
        <w:t>Respiratory medication</w:t>
      </w:r>
    </w:p>
    <w:p w14:paraId="3B2889E8" w14:textId="2C0789C7" w:rsidR="00F3273C" w:rsidRPr="00030F07" w:rsidRDefault="00F3273C" w:rsidP="00F3273C">
      <w:pPr>
        <w:spacing w:before="120" w:after="0" w:line="480" w:lineRule="auto"/>
        <w:jc w:val="both"/>
        <w:rPr>
          <w:rFonts w:ascii="Times New Roman" w:hAnsi="Times New Roman" w:cs="Times New Roman"/>
          <w:sz w:val="24"/>
          <w:szCs w:val="24"/>
        </w:rPr>
      </w:pPr>
      <w:r w:rsidRPr="00030F07">
        <w:rPr>
          <w:rFonts w:ascii="Times New Roman" w:hAnsi="Times New Roman" w:cs="Times New Roman"/>
          <w:sz w:val="24"/>
          <w:szCs w:val="24"/>
        </w:rPr>
        <w:t xml:space="preserve">Respiratory medication is known to be relevant for COPD outcomes. When repeating the </w:t>
      </w:r>
      <w:r w:rsidR="0060654C" w:rsidRPr="00030F07">
        <w:rPr>
          <w:rFonts w:ascii="Times New Roman" w:hAnsi="Times New Roman" w:cs="Times New Roman"/>
          <w:sz w:val="24"/>
          <w:szCs w:val="24"/>
        </w:rPr>
        <w:t>morta</w:t>
      </w:r>
      <w:r w:rsidR="00AF2E83" w:rsidRPr="00030F07">
        <w:rPr>
          <w:rFonts w:ascii="Times New Roman" w:hAnsi="Times New Roman" w:cs="Times New Roman"/>
          <w:sz w:val="24"/>
          <w:szCs w:val="24"/>
        </w:rPr>
        <w:t xml:space="preserve">lity </w:t>
      </w:r>
      <w:r w:rsidRPr="00030F07">
        <w:rPr>
          <w:rFonts w:ascii="Times New Roman" w:hAnsi="Times New Roman" w:cs="Times New Roman"/>
          <w:sz w:val="24"/>
          <w:szCs w:val="24"/>
        </w:rPr>
        <w:t xml:space="preserve">analyses with additional predictors indicating the presence of any LABA, or any LAMA, or any ICS, none of these were statistically significant. The same was true when including LABA+ICS, LABA+LAMA, or triple therapy as predictors, while all predictors </w:t>
      </w:r>
      <w:r w:rsidRPr="00030F07">
        <w:rPr>
          <w:rFonts w:ascii="Times New Roman" w:hAnsi="Times New Roman" w:cs="Times New Roman"/>
          <w:sz w:val="24"/>
          <w:szCs w:val="24"/>
        </w:rPr>
        <w:lastRenderedPageBreak/>
        <w:t xml:space="preserve">identified without respiratory therapy remained significant. When repeating the analogous computation for </w:t>
      </w:r>
      <w:r w:rsidR="004D67C1" w:rsidRPr="00030F07">
        <w:rPr>
          <w:rFonts w:ascii="Times New Roman" w:hAnsi="Times New Roman" w:cs="Times New Roman"/>
          <w:sz w:val="24"/>
          <w:szCs w:val="24"/>
        </w:rPr>
        <w:t xml:space="preserve">the </w:t>
      </w:r>
      <w:r w:rsidR="00F948E9">
        <w:rPr>
          <w:rFonts w:ascii="Times New Roman" w:hAnsi="Times New Roman" w:cs="Times New Roman"/>
          <w:sz w:val="24"/>
          <w:szCs w:val="24"/>
        </w:rPr>
        <w:t xml:space="preserve">mean annual </w:t>
      </w:r>
      <w:r w:rsidRPr="00030F07">
        <w:rPr>
          <w:rFonts w:ascii="Times New Roman" w:hAnsi="Times New Roman" w:cs="Times New Roman"/>
          <w:sz w:val="24"/>
          <w:szCs w:val="24"/>
        </w:rPr>
        <w:t xml:space="preserve">exacerbation </w:t>
      </w:r>
      <w:r w:rsidR="00F948E9">
        <w:rPr>
          <w:rFonts w:ascii="Times New Roman" w:hAnsi="Times New Roman" w:cs="Times New Roman"/>
          <w:sz w:val="24"/>
          <w:szCs w:val="24"/>
        </w:rPr>
        <w:t>rate</w:t>
      </w:r>
      <w:r w:rsidRPr="00030F07">
        <w:rPr>
          <w:rFonts w:ascii="Times New Roman" w:hAnsi="Times New Roman" w:cs="Times New Roman"/>
          <w:sz w:val="24"/>
          <w:szCs w:val="24"/>
        </w:rPr>
        <w:t xml:space="preserve">, </w:t>
      </w:r>
      <w:r w:rsidR="00595CD8" w:rsidRPr="00030F07">
        <w:rPr>
          <w:rFonts w:ascii="Times New Roman" w:hAnsi="Times New Roman" w:cs="Times New Roman"/>
          <w:sz w:val="24"/>
          <w:szCs w:val="24"/>
        </w:rPr>
        <w:t>LA</w:t>
      </w:r>
      <w:r w:rsidR="00595CD8">
        <w:rPr>
          <w:rFonts w:ascii="Times New Roman" w:hAnsi="Times New Roman" w:cs="Times New Roman"/>
          <w:sz w:val="24"/>
          <w:szCs w:val="24"/>
        </w:rPr>
        <w:t>B</w:t>
      </w:r>
      <w:r w:rsidR="00595CD8" w:rsidRPr="00030F07">
        <w:rPr>
          <w:rFonts w:ascii="Times New Roman" w:hAnsi="Times New Roman" w:cs="Times New Roman"/>
          <w:sz w:val="24"/>
          <w:szCs w:val="24"/>
        </w:rPr>
        <w:t>A</w:t>
      </w:r>
      <w:r w:rsidR="00F948E9">
        <w:rPr>
          <w:rFonts w:ascii="Times New Roman" w:hAnsi="Times New Roman" w:cs="Times New Roman"/>
          <w:sz w:val="24"/>
          <w:szCs w:val="24"/>
        </w:rPr>
        <w:t>, ICS and triple therapy</w:t>
      </w:r>
      <w:r w:rsidRPr="00030F07">
        <w:rPr>
          <w:rFonts w:ascii="Times New Roman" w:hAnsi="Times New Roman" w:cs="Times New Roman"/>
          <w:sz w:val="24"/>
          <w:szCs w:val="24"/>
        </w:rPr>
        <w:t xml:space="preserve"> </w:t>
      </w:r>
      <w:r w:rsidR="00595CD8">
        <w:rPr>
          <w:rFonts w:ascii="Times New Roman" w:hAnsi="Times New Roman" w:cs="Times New Roman"/>
          <w:sz w:val="24"/>
          <w:szCs w:val="24"/>
        </w:rPr>
        <w:t>w</w:t>
      </w:r>
      <w:r w:rsidR="00F948E9">
        <w:rPr>
          <w:rFonts w:ascii="Times New Roman" w:hAnsi="Times New Roman" w:cs="Times New Roman"/>
          <w:sz w:val="24"/>
          <w:szCs w:val="24"/>
        </w:rPr>
        <w:t>ere</w:t>
      </w:r>
      <w:r w:rsidR="00595CD8" w:rsidRPr="00030F07">
        <w:rPr>
          <w:rFonts w:ascii="Times New Roman" w:hAnsi="Times New Roman" w:cs="Times New Roman"/>
          <w:sz w:val="24"/>
          <w:szCs w:val="24"/>
        </w:rPr>
        <w:t xml:space="preserve"> </w:t>
      </w:r>
      <w:r w:rsidRPr="00030F07">
        <w:rPr>
          <w:rFonts w:ascii="Times New Roman" w:hAnsi="Times New Roman" w:cs="Times New Roman"/>
          <w:sz w:val="24"/>
          <w:szCs w:val="24"/>
        </w:rPr>
        <w:t xml:space="preserve">significantly related to a reduction in exacerbation </w:t>
      </w:r>
      <w:r w:rsidR="00F948E9">
        <w:rPr>
          <w:rFonts w:ascii="Times New Roman" w:hAnsi="Times New Roman" w:cs="Times New Roman"/>
          <w:sz w:val="24"/>
          <w:szCs w:val="24"/>
        </w:rPr>
        <w:t>rate</w:t>
      </w:r>
      <w:r w:rsidRPr="00030F07">
        <w:rPr>
          <w:rFonts w:ascii="Times New Roman" w:hAnsi="Times New Roman" w:cs="Times New Roman"/>
          <w:sz w:val="24"/>
          <w:szCs w:val="24"/>
        </w:rPr>
        <w:t>, while the predictors identified without respiratory medication remained significant</w:t>
      </w:r>
      <w:r w:rsidR="00F948E9">
        <w:rPr>
          <w:rFonts w:ascii="Times New Roman" w:hAnsi="Times New Roman" w:cs="Times New Roman"/>
          <w:sz w:val="24"/>
          <w:szCs w:val="24"/>
        </w:rPr>
        <w:t xml:space="preserve"> and unaffected by this </w:t>
      </w:r>
      <w:r w:rsidR="008160E1">
        <w:rPr>
          <w:rFonts w:ascii="Times New Roman" w:hAnsi="Times New Roman" w:cs="Times New Roman"/>
          <w:sz w:val="24"/>
          <w:szCs w:val="24"/>
        </w:rPr>
        <w:t>extension</w:t>
      </w:r>
      <w:r w:rsidRPr="00030F07">
        <w:rPr>
          <w:rFonts w:ascii="Times New Roman" w:hAnsi="Times New Roman" w:cs="Times New Roman"/>
          <w:sz w:val="24"/>
          <w:szCs w:val="24"/>
        </w:rPr>
        <w:t>.</w:t>
      </w:r>
    </w:p>
    <w:p w14:paraId="1D3F6B71" w14:textId="77777777" w:rsidR="00F3273C" w:rsidRPr="00030F07" w:rsidRDefault="00F3273C">
      <w:pPr>
        <w:spacing w:line="259" w:lineRule="auto"/>
        <w:rPr>
          <w:rFonts w:ascii="Times New Roman" w:hAnsi="Times New Roman" w:cs="Times New Roman"/>
          <w:sz w:val="24"/>
          <w:szCs w:val="24"/>
        </w:rPr>
      </w:pPr>
      <w:r w:rsidRPr="00030F07">
        <w:rPr>
          <w:rFonts w:ascii="Times New Roman" w:hAnsi="Times New Roman" w:cs="Times New Roman"/>
          <w:sz w:val="24"/>
          <w:szCs w:val="24"/>
        </w:rPr>
        <w:br w:type="page"/>
      </w:r>
    </w:p>
    <w:p w14:paraId="25097F95" w14:textId="2DE19A89" w:rsidR="00E44C63" w:rsidRPr="004714F8" w:rsidRDefault="00494FF8" w:rsidP="00E44C63">
      <w:pPr>
        <w:rPr>
          <w:rFonts w:ascii="Times New Roman" w:hAnsi="Times New Roman" w:cs="Times New Roman"/>
        </w:rPr>
      </w:pPr>
      <w:r w:rsidRPr="00C571A7">
        <w:rPr>
          <w:rFonts w:ascii="Times New Roman" w:hAnsi="Times New Roman" w:cs="Times New Roman"/>
          <w:b/>
        </w:rPr>
        <w:lastRenderedPageBreak/>
        <w:t xml:space="preserve">Supplementary </w:t>
      </w:r>
      <w:r w:rsidR="00E44C63" w:rsidRPr="00C571A7">
        <w:rPr>
          <w:rFonts w:ascii="Times New Roman" w:hAnsi="Times New Roman" w:cs="Times New Roman"/>
          <w:b/>
        </w:rPr>
        <w:t xml:space="preserve">Table 3. Characteristics of patients with low </w:t>
      </w:r>
      <w:r w:rsidR="00E90579" w:rsidRPr="00C571A7">
        <w:rPr>
          <w:rFonts w:ascii="Times New Roman" w:hAnsi="Times New Roman" w:cs="Times New Roman"/>
          <w:b/>
        </w:rPr>
        <w:t>and high</w:t>
      </w:r>
      <w:r w:rsidR="00E44C63" w:rsidRPr="00C571A7">
        <w:rPr>
          <w:rFonts w:ascii="Times New Roman" w:hAnsi="Times New Roman" w:cs="Times New Roman"/>
          <w:b/>
        </w:rPr>
        <w:t xml:space="preserve"> </w:t>
      </w:r>
      <w:r w:rsidR="004466EE" w:rsidRPr="00C571A7">
        <w:rPr>
          <w:rFonts w:ascii="Times New Roman" w:hAnsi="Times New Roman" w:cs="Times New Roman"/>
          <w:b/>
        </w:rPr>
        <w:t xml:space="preserve">mean annual </w:t>
      </w:r>
      <w:r w:rsidR="00E44C63" w:rsidRPr="00C571A7">
        <w:rPr>
          <w:rFonts w:ascii="Times New Roman" w:hAnsi="Times New Roman" w:cs="Times New Roman"/>
          <w:b/>
        </w:rPr>
        <w:t xml:space="preserve">exacerbation </w:t>
      </w:r>
      <w:r w:rsidR="004466EE" w:rsidRPr="00C571A7">
        <w:rPr>
          <w:rFonts w:ascii="Times New Roman" w:hAnsi="Times New Roman" w:cs="Times New Roman"/>
          <w:b/>
        </w:rPr>
        <w:t>rate</w:t>
      </w:r>
      <w:r w:rsidR="00E44C63" w:rsidRPr="00C571A7">
        <w:rPr>
          <w:rFonts w:ascii="Times New Roman" w:hAnsi="Times New Roman" w:cs="Times New Roman"/>
          <w:b/>
        </w:rPr>
        <w:t>.</w:t>
      </w:r>
    </w:p>
    <w:tbl>
      <w:tblPr>
        <w:tblStyle w:val="Gitternetztabelle1hell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984"/>
        <w:gridCol w:w="1985"/>
        <w:gridCol w:w="1417"/>
      </w:tblGrid>
      <w:tr w:rsidR="004714F8" w:rsidRPr="00030F07" w14:paraId="33B1282E" w14:textId="77777777" w:rsidTr="00024454">
        <w:trPr>
          <w:cnfStyle w:val="100000000000" w:firstRow="1" w:lastRow="0" w:firstColumn="0" w:lastColumn="0" w:oddVBand="0" w:evenVBand="0" w:oddHBand="0"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tcBorders>
            <w:shd w:val="clear" w:color="auto" w:fill="auto"/>
            <w:vAlign w:val="center"/>
            <w:hideMark/>
          </w:tcPr>
          <w:p w14:paraId="42F5FE83" w14:textId="77777777" w:rsidR="004714F8" w:rsidRPr="00C571A7" w:rsidRDefault="004714F8" w:rsidP="00024454">
            <w:pPr>
              <w:rPr>
                <w:rFonts w:ascii="Times New Roman" w:hAnsi="Times New Roman" w:cs="Times New Roman"/>
                <w:color w:val="000000"/>
              </w:rPr>
            </w:pPr>
            <w:r w:rsidRPr="004714F8">
              <w:rPr>
                <w:rFonts w:ascii="Times New Roman" w:hAnsi="Times New Roman" w:cs="Times New Roman"/>
                <w:color w:val="000000"/>
              </w:rPr>
              <w:t>Variable</w:t>
            </w:r>
          </w:p>
        </w:tc>
        <w:tc>
          <w:tcPr>
            <w:tcW w:w="1984" w:type="dxa"/>
            <w:tcBorders>
              <w:top w:val="single" w:sz="4" w:space="0" w:color="auto"/>
            </w:tcBorders>
            <w:shd w:val="clear" w:color="auto" w:fill="auto"/>
            <w:vAlign w:val="center"/>
            <w:hideMark/>
          </w:tcPr>
          <w:p w14:paraId="7231C446" w14:textId="77777777" w:rsidR="004714F8" w:rsidRPr="004714F8" w:rsidRDefault="004714F8" w:rsidP="00C571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14F8">
              <w:rPr>
                <w:rFonts w:ascii="Times New Roman" w:hAnsi="Times New Roman" w:cs="Times New Roman"/>
                <w:color w:val="000000"/>
              </w:rPr>
              <w:t>Low exacerbation history category</w:t>
            </w:r>
          </w:p>
          <w:p w14:paraId="7A43A5B7" w14:textId="77777777" w:rsidR="004714F8" w:rsidRPr="004714F8" w:rsidRDefault="004714F8" w:rsidP="00C571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rPr>
            </w:pPr>
            <w:r w:rsidRPr="004714F8">
              <w:rPr>
                <w:rFonts w:ascii="Times New Roman" w:hAnsi="Times New Roman" w:cs="Times New Roman"/>
                <w:color w:val="000000"/>
              </w:rPr>
              <w:t>n = 1239</w:t>
            </w:r>
          </w:p>
        </w:tc>
        <w:tc>
          <w:tcPr>
            <w:tcW w:w="1985" w:type="dxa"/>
            <w:tcBorders>
              <w:top w:val="single" w:sz="4" w:space="0" w:color="auto"/>
            </w:tcBorders>
            <w:shd w:val="clear" w:color="auto" w:fill="auto"/>
            <w:vAlign w:val="center"/>
            <w:hideMark/>
          </w:tcPr>
          <w:p w14:paraId="10395A17" w14:textId="77777777" w:rsidR="004714F8" w:rsidRPr="004714F8" w:rsidRDefault="004714F8" w:rsidP="00C571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14F8">
              <w:rPr>
                <w:rFonts w:ascii="Times New Roman" w:hAnsi="Times New Roman" w:cs="Times New Roman"/>
                <w:color w:val="000000"/>
              </w:rPr>
              <w:t>High exacerbation history category</w:t>
            </w:r>
          </w:p>
          <w:p w14:paraId="0341DA88" w14:textId="77777777" w:rsidR="004714F8" w:rsidRPr="004714F8" w:rsidRDefault="004714F8" w:rsidP="00C571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rPr>
            </w:pPr>
            <w:r w:rsidRPr="004714F8">
              <w:rPr>
                <w:rFonts w:ascii="Times New Roman" w:hAnsi="Times New Roman" w:cs="Times New Roman"/>
                <w:color w:val="000000"/>
              </w:rPr>
              <w:t>n = 578</w:t>
            </w:r>
          </w:p>
        </w:tc>
        <w:tc>
          <w:tcPr>
            <w:tcW w:w="1417" w:type="dxa"/>
            <w:tcBorders>
              <w:top w:val="single" w:sz="4" w:space="0" w:color="auto"/>
            </w:tcBorders>
            <w:shd w:val="clear" w:color="auto" w:fill="auto"/>
            <w:vAlign w:val="center"/>
            <w:hideMark/>
          </w:tcPr>
          <w:p w14:paraId="10695366" w14:textId="77777777" w:rsidR="004714F8" w:rsidRPr="007748D2" w:rsidRDefault="004714F8" w:rsidP="00C571A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rPr>
            </w:pPr>
            <w:r w:rsidRPr="004714F8">
              <w:rPr>
                <w:rFonts w:ascii="Times New Roman" w:hAnsi="Times New Roman" w:cs="Times New Roman"/>
                <w:color w:val="000000"/>
              </w:rPr>
              <w:t>p value</w:t>
            </w:r>
          </w:p>
        </w:tc>
      </w:tr>
      <w:tr w:rsidR="004714F8" w:rsidRPr="00030F07" w14:paraId="78883464"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2E5F3910" w14:textId="77777777" w:rsidR="004714F8" w:rsidRPr="00486032" w:rsidRDefault="004714F8" w:rsidP="00024454">
            <w:pPr>
              <w:rPr>
                <w:rFonts w:ascii="Times New Roman" w:hAnsi="Times New Roman" w:cs="Times New Roman"/>
                <w:b w:val="0"/>
                <w:bCs w:val="0"/>
                <w:color w:val="000000"/>
              </w:rPr>
            </w:pPr>
            <w:r w:rsidRPr="00486032">
              <w:rPr>
                <w:rFonts w:ascii="Times New Roman" w:hAnsi="Times New Roman" w:cs="Times New Roman"/>
                <w:b w:val="0"/>
                <w:color w:val="000000"/>
              </w:rPr>
              <w:t>Sex (male/female)</w:t>
            </w:r>
          </w:p>
        </w:tc>
        <w:tc>
          <w:tcPr>
            <w:tcW w:w="1984" w:type="dxa"/>
            <w:shd w:val="clear" w:color="auto" w:fill="auto"/>
            <w:vAlign w:val="center"/>
            <w:hideMark/>
          </w:tcPr>
          <w:p w14:paraId="161CF82D" w14:textId="009565E5" w:rsidR="004714F8" w:rsidRPr="007E31D6" w:rsidRDefault="004714F8" w:rsidP="00C571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776 (62.6%) /</w:t>
            </w:r>
            <w:r w:rsidR="00A7504C">
              <w:rPr>
                <w:rFonts w:ascii="Times New Roman" w:hAnsi="Times New Roman" w:cs="Times New Roman"/>
                <w:color w:val="000000"/>
              </w:rPr>
              <w:br/>
            </w:r>
            <w:r w:rsidR="00A7504C" w:rsidRPr="007E31D6">
              <w:rPr>
                <w:rFonts w:ascii="Times New Roman" w:hAnsi="Times New Roman" w:cs="Times New Roman"/>
                <w:color w:val="000000"/>
              </w:rPr>
              <w:t>463 (37.4%)</w:t>
            </w:r>
          </w:p>
        </w:tc>
        <w:tc>
          <w:tcPr>
            <w:tcW w:w="1985" w:type="dxa"/>
            <w:shd w:val="clear" w:color="auto" w:fill="auto"/>
            <w:vAlign w:val="center"/>
            <w:hideMark/>
          </w:tcPr>
          <w:p w14:paraId="70699642" w14:textId="2F8B340B" w:rsidR="004714F8" w:rsidRPr="007E31D6" w:rsidRDefault="004714F8" w:rsidP="00C571A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42 (59.2%) /</w:t>
            </w:r>
            <w:r w:rsidR="00A7504C">
              <w:rPr>
                <w:rFonts w:ascii="Times New Roman" w:hAnsi="Times New Roman" w:cs="Times New Roman"/>
                <w:color w:val="000000"/>
              </w:rPr>
              <w:br/>
            </w:r>
            <w:r w:rsidR="00A7504C" w:rsidRPr="007E31D6">
              <w:rPr>
                <w:rFonts w:ascii="Times New Roman" w:hAnsi="Times New Roman" w:cs="Times New Roman"/>
                <w:color w:val="000000"/>
              </w:rPr>
              <w:t>236 (40.8%)</w:t>
            </w:r>
          </w:p>
        </w:tc>
        <w:tc>
          <w:tcPr>
            <w:tcW w:w="1417" w:type="dxa"/>
            <w:shd w:val="clear" w:color="auto" w:fill="auto"/>
            <w:vAlign w:val="center"/>
            <w:hideMark/>
          </w:tcPr>
          <w:p w14:paraId="1DB65FDC"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162</w:t>
            </w:r>
          </w:p>
        </w:tc>
      </w:tr>
      <w:tr w:rsidR="004714F8" w:rsidRPr="00030F07" w14:paraId="546B948A"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7D8E2B4C" w14:textId="5DF88086"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Age</w:t>
            </w:r>
            <w:r w:rsidR="00024454">
              <w:rPr>
                <w:rFonts w:ascii="Times New Roman" w:hAnsi="Times New Roman" w:cs="Times New Roman"/>
                <w:b w:val="0"/>
                <w:color w:val="000000"/>
              </w:rPr>
              <w:t xml:space="preserve"> (y)</w:t>
            </w:r>
          </w:p>
        </w:tc>
        <w:tc>
          <w:tcPr>
            <w:tcW w:w="1984" w:type="dxa"/>
            <w:shd w:val="clear" w:color="auto" w:fill="auto"/>
            <w:vAlign w:val="center"/>
            <w:hideMark/>
          </w:tcPr>
          <w:p w14:paraId="5220056F"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65.1 ± 8.4</w:t>
            </w:r>
          </w:p>
        </w:tc>
        <w:tc>
          <w:tcPr>
            <w:tcW w:w="1985" w:type="dxa"/>
            <w:shd w:val="clear" w:color="auto" w:fill="auto"/>
            <w:vAlign w:val="center"/>
            <w:hideMark/>
          </w:tcPr>
          <w:p w14:paraId="317D52DC"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64.3 ± 8.1</w:t>
            </w:r>
          </w:p>
        </w:tc>
        <w:tc>
          <w:tcPr>
            <w:tcW w:w="1417" w:type="dxa"/>
            <w:shd w:val="clear" w:color="auto" w:fill="auto"/>
            <w:vAlign w:val="center"/>
            <w:hideMark/>
          </w:tcPr>
          <w:p w14:paraId="2FE08C1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067</w:t>
            </w:r>
          </w:p>
        </w:tc>
      </w:tr>
      <w:tr w:rsidR="004714F8" w:rsidRPr="00030F07" w14:paraId="2BAECE02"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3E2E5CD5" w14:textId="064C9F86"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BMI</w:t>
            </w:r>
            <w:r w:rsidR="00024454">
              <w:rPr>
                <w:rFonts w:ascii="Times New Roman" w:hAnsi="Times New Roman" w:cs="Times New Roman"/>
                <w:b w:val="0"/>
                <w:color w:val="000000"/>
              </w:rPr>
              <w:t xml:space="preserve"> (kg/m</w:t>
            </w:r>
            <w:r w:rsidR="00024454" w:rsidRPr="00C571A7">
              <w:rPr>
                <w:rFonts w:ascii="Times New Roman" w:hAnsi="Times New Roman" w:cs="Times New Roman"/>
                <w:color w:val="000000"/>
                <w:vertAlign w:val="superscript"/>
              </w:rPr>
              <w:t>2</w:t>
            </w:r>
            <w:r w:rsidR="00024454">
              <w:rPr>
                <w:rFonts w:ascii="Times New Roman" w:hAnsi="Times New Roman" w:cs="Times New Roman"/>
                <w:b w:val="0"/>
                <w:color w:val="000000"/>
              </w:rPr>
              <w:t>)</w:t>
            </w:r>
          </w:p>
        </w:tc>
        <w:tc>
          <w:tcPr>
            <w:tcW w:w="1984" w:type="dxa"/>
            <w:shd w:val="clear" w:color="auto" w:fill="auto"/>
            <w:vAlign w:val="center"/>
            <w:hideMark/>
          </w:tcPr>
          <w:p w14:paraId="13AC2409"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6.7 ± 5</w:t>
            </w:r>
          </w:p>
        </w:tc>
        <w:tc>
          <w:tcPr>
            <w:tcW w:w="1985" w:type="dxa"/>
            <w:shd w:val="clear" w:color="auto" w:fill="auto"/>
            <w:vAlign w:val="center"/>
            <w:hideMark/>
          </w:tcPr>
          <w:p w14:paraId="4DEF19C7"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6.9 ± 5.4</w:t>
            </w:r>
          </w:p>
        </w:tc>
        <w:tc>
          <w:tcPr>
            <w:tcW w:w="1417" w:type="dxa"/>
            <w:shd w:val="clear" w:color="auto" w:fill="auto"/>
            <w:vAlign w:val="center"/>
            <w:hideMark/>
          </w:tcPr>
          <w:p w14:paraId="68BCBD15"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486</w:t>
            </w:r>
          </w:p>
        </w:tc>
      </w:tr>
      <w:tr w:rsidR="004714F8" w:rsidRPr="00030F07" w14:paraId="1806AFE1"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6C21F479" w14:textId="1DF8AC52" w:rsidR="004714F8" w:rsidRPr="00486032" w:rsidRDefault="00A7504C">
            <w:pPr>
              <w:rPr>
                <w:rFonts w:ascii="Times New Roman" w:hAnsi="Times New Roman" w:cs="Times New Roman"/>
                <w:b w:val="0"/>
                <w:color w:val="000000"/>
              </w:rPr>
            </w:pPr>
            <w:r>
              <w:rPr>
                <w:rFonts w:ascii="Times New Roman" w:hAnsi="Times New Roman" w:cs="Times New Roman"/>
                <w:b w:val="0"/>
                <w:color w:val="000000"/>
              </w:rPr>
              <w:t>Current s</w:t>
            </w:r>
            <w:r w:rsidR="004714F8" w:rsidRPr="00486032">
              <w:rPr>
                <w:rFonts w:ascii="Times New Roman" w:hAnsi="Times New Roman" w:cs="Times New Roman"/>
                <w:b w:val="0"/>
                <w:color w:val="000000"/>
              </w:rPr>
              <w:t>moking</w:t>
            </w:r>
          </w:p>
        </w:tc>
        <w:tc>
          <w:tcPr>
            <w:tcW w:w="1984" w:type="dxa"/>
            <w:shd w:val="clear" w:color="auto" w:fill="auto"/>
            <w:vAlign w:val="center"/>
          </w:tcPr>
          <w:p w14:paraId="6DACA650"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35 (27.0%)</w:t>
            </w:r>
          </w:p>
        </w:tc>
        <w:tc>
          <w:tcPr>
            <w:tcW w:w="1985" w:type="dxa"/>
            <w:shd w:val="clear" w:color="auto" w:fill="auto"/>
            <w:vAlign w:val="center"/>
          </w:tcPr>
          <w:p w14:paraId="13753BAF"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06 (18.3%)</w:t>
            </w:r>
          </w:p>
        </w:tc>
        <w:tc>
          <w:tcPr>
            <w:tcW w:w="1417" w:type="dxa"/>
            <w:shd w:val="clear" w:color="auto" w:fill="auto"/>
            <w:vAlign w:val="center"/>
          </w:tcPr>
          <w:p w14:paraId="137F5C5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29219622"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539613A5"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FEV</w:t>
            </w:r>
            <w:r w:rsidRPr="00486032">
              <w:rPr>
                <w:rFonts w:ascii="Times New Roman" w:hAnsi="Times New Roman" w:cs="Times New Roman"/>
                <w:b w:val="0"/>
                <w:color w:val="000000"/>
                <w:vertAlign w:val="subscript"/>
              </w:rPr>
              <w:t>1</w:t>
            </w:r>
            <w:r w:rsidRPr="00486032">
              <w:rPr>
                <w:rFonts w:ascii="Times New Roman" w:hAnsi="Times New Roman" w:cs="Times New Roman"/>
                <w:b w:val="0"/>
                <w:color w:val="000000"/>
              </w:rPr>
              <w:t xml:space="preserve"> at baseline (% predicted GLI)</w:t>
            </w:r>
          </w:p>
        </w:tc>
        <w:tc>
          <w:tcPr>
            <w:tcW w:w="1984" w:type="dxa"/>
            <w:shd w:val="clear" w:color="auto" w:fill="auto"/>
            <w:vAlign w:val="center"/>
          </w:tcPr>
          <w:p w14:paraId="3F7C70A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57.8 ± 17.9</w:t>
            </w:r>
          </w:p>
        </w:tc>
        <w:tc>
          <w:tcPr>
            <w:tcW w:w="1985" w:type="dxa"/>
            <w:shd w:val="clear" w:color="auto" w:fill="auto"/>
            <w:vAlign w:val="center"/>
          </w:tcPr>
          <w:p w14:paraId="23FB0DC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46.7 ± 16.2</w:t>
            </w:r>
          </w:p>
        </w:tc>
        <w:tc>
          <w:tcPr>
            <w:tcW w:w="1417" w:type="dxa"/>
            <w:shd w:val="clear" w:color="auto" w:fill="auto"/>
            <w:vAlign w:val="center"/>
          </w:tcPr>
          <w:p w14:paraId="714CC4A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781864DD"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0889713E"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TLCO at baseline (% predicted GLI)</w:t>
            </w:r>
          </w:p>
        </w:tc>
        <w:tc>
          <w:tcPr>
            <w:tcW w:w="1984" w:type="dxa"/>
            <w:shd w:val="clear" w:color="auto" w:fill="auto"/>
            <w:vAlign w:val="center"/>
          </w:tcPr>
          <w:p w14:paraId="1BCA17A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60 ± 21.3</w:t>
            </w:r>
          </w:p>
        </w:tc>
        <w:tc>
          <w:tcPr>
            <w:tcW w:w="1985" w:type="dxa"/>
            <w:shd w:val="clear" w:color="auto" w:fill="auto"/>
            <w:vAlign w:val="center"/>
          </w:tcPr>
          <w:p w14:paraId="32FA9AD1"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50.4 ± 19.6</w:t>
            </w:r>
          </w:p>
        </w:tc>
        <w:tc>
          <w:tcPr>
            <w:tcW w:w="1417" w:type="dxa"/>
            <w:shd w:val="clear" w:color="auto" w:fill="auto"/>
            <w:vAlign w:val="center"/>
          </w:tcPr>
          <w:p w14:paraId="53121765"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49B76342"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5AE2770F"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Delta/y FEV</w:t>
            </w:r>
            <w:r w:rsidRPr="00486032">
              <w:rPr>
                <w:rFonts w:ascii="Times New Roman" w:hAnsi="Times New Roman" w:cs="Times New Roman"/>
                <w:b w:val="0"/>
                <w:color w:val="000000"/>
                <w:vertAlign w:val="subscript"/>
              </w:rPr>
              <w:t>1</w:t>
            </w:r>
            <w:r w:rsidRPr="00486032">
              <w:rPr>
                <w:rFonts w:ascii="Times New Roman" w:hAnsi="Times New Roman" w:cs="Times New Roman"/>
                <w:b w:val="0"/>
                <w:color w:val="000000"/>
              </w:rPr>
              <w:t xml:space="preserve"> (% predicted GLI)</w:t>
            </w:r>
          </w:p>
        </w:tc>
        <w:tc>
          <w:tcPr>
            <w:tcW w:w="1984" w:type="dxa"/>
            <w:shd w:val="clear" w:color="auto" w:fill="auto"/>
            <w:vAlign w:val="center"/>
          </w:tcPr>
          <w:p w14:paraId="3CFE4F32"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4 ± 4.9</w:t>
            </w:r>
          </w:p>
        </w:tc>
        <w:tc>
          <w:tcPr>
            <w:tcW w:w="1985" w:type="dxa"/>
            <w:shd w:val="clear" w:color="auto" w:fill="auto"/>
            <w:vAlign w:val="center"/>
          </w:tcPr>
          <w:p w14:paraId="0330F55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6 ± 6.5</w:t>
            </w:r>
          </w:p>
        </w:tc>
        <w:tc>
          <w:tcPr>
            <w:tcW w:w="1417" w:type="dxa"/>
            <w:shd w:val="clear" w:color="auto" w:fill="auto"/>
            <w:vAlign w:val="center"/>
          </w:tcPr>
          <w:p w14:paraId="08413C6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626</w:t>
            </w:r>
          </w:p>
        </w:tc>
      </w:tr>
      <w:tr w:rsidR="004714F8" w:rsidRPr="00030F07" w14:paraId="4CFAB9FF"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1B67C704"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Delta/y TLCO (% predicted GLI)</w:t>
            </w:r>
          </w:p>
        </w:tc>
        <w:tc>
          <w:tcPr>
            <w:tcW w:w="1984" w:type="dxa"/>
            <w:shd w:val="clear" w:color="auto" w:fill="auto"/>
            <w:vAlign w:val="center"/>
          </w:tcPr>
          <w:p w14:paraId="774AAC28"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3 ± 6.8</w:t>
            </w:r>
          </w:p>
        </w:tc>
        <w:tc>
          <w:tcPr>
            <w:tcW w:w="1985" w:type="dxa"/>
            <w:shd w:val="clear" w:color="auto" w:fill="auto"/>
            <w:vAlign w:val="center"/>
          </w:tcPr>
          <w:p w14:paraId="06BB7438"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1 ± 8.9</w:t>
            </w:r>
          </w:p>
        </w:tc>
        <w:tc>
          <w:tcPr>
            <w:tcW w:w="1417" w:type="dxa"/>
            <w:shd w:val="clear" w:color="auto" w:fill="auto"/>
            <w:vAlign w:val="center"/>
          </w:tcPr>
          <w:p w14:paraId="60663B38"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033</w:t>
            </w:r>
          </w:p>
        </w:tc>
      </w:tr>
      <w:tr w:rsidR="004714F8" w:rsidRPr="00030F07" w14:paraId="39DD7E85"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49BE3FA2"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Coronary artery disease w/o infarction</w:t>
            </w:r>
          </w:p>
        </w:tc>
        <w:tc>
          <w:tcPr>
            <w:tcW w:w="1984" w:type="dxa"/>
            <w:shd w:val="clear" w:color="auto" w:fill="auto"/>
            <w:vAlign w:val="center"/>
          </w:tcPr>
          <w:p w14:paraId="229BF515"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00 (8.1%)</w:t>
            </w:r>
          </w:p>
        </w:tc>
        <w:tc>
          <w:tcPr>
            <w:tcW w:w="1985" w:type="dxa"/>
            <w:shd w:val="clear" w:color="auto" w:fill="auto"/>
            <w:vAlign w:val="center"/>
          </w:tcPr>
          <w:p w14:paraId="5415E831"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72 (12.5%)</w:t>
            </w:r>
          </w:p>
        </w:tc>
        <w:tc>
          <w:tcPr>
            <w:tcW w:w="1417" w:type="dxa"/>
            <w:shd w:val="clear" w:color="auto" w:fill="auto"/>
            <w:vAlign w:val="center"/>
          </w:tcPr>
          <w:p w14:paraId="6779772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003</w:t>
            </w:r>
          </w:p>
        </w:tc>
      </w:tr>
      <w:tr w:rsidR="004714F8" w:rsidRPr="00030F07" w14:paraId="7FC43060"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014B7C40"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Heart failure</w:t>
            </w:r>
          </w:p>
        </w:tc>
        <w:tc>
          <w:tcPr>
            <w:tcW w:w="1984" w:type="dxa"/>
            <w:shd w:val="clear" w:color="auto" w:fill="auto"/>
            <w:vAlign w:val="center"/>
          </w:tcPr>
          <w:p w14:paraId="47EA651D"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51 (4.1%)</w:t>
            </w:r>
          </w:p>
        </w:tc>
        <w:tc>
          <w:tcPr>
            <w:tcW w:w="1985" w:type="dxa"/>
            <w:shd w:val="clear" w:color="auto" w:fill="auto"/>
            <w:vAlign w:val="center"/>
          </w:tcPr>
          <w:p w14:paraId="0635D66B"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7 (6.4%)</w:t>
            </w:r>
          </w:p>
        </w:tc>
        <w:tc>
          <w:tcPr>
            <w:tcW w:w="1417" w:type="dxa"/>
            <w:shd w:val="clear" w:color="auto" w:fill="auto"/>
            <w:vAlign w:val="center"/>
          </w:tcPr>
          <w:p w14:paraId="5A6F6D62"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045</w:t>
            </w:r>
          </w:p>
        </w:tc>
      </w:tr>
      <w:tr w:rsidR="004714F8" w:rsidRPr="00030F07" w14:paraId="635B2FF5"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2480C2AC"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Rhythm disorders</w:t>
            </w:r>
          </w:p>
        </w:tc>
        <w:tc>
          <w:tcPr>
            <w:tcW w:w="1984" w:type="dxa"/>
            <w:shd w:val="clear" w:color="auto" w:fill="auto"/>
            <w:vAlign w:val="center"/>
          </w:tcPr>
          <w:p w14:paraId="7AB8F442"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83 (6.7%)</w:t>
            </w:r>
          </w:p>
        </w:tc>
        <w:tc>
          <w:tcPr>
            <w:tcW w:w="1985" w:type="dxa"/>
            <w:shd w:val="clear" w:color="auto" w:fill="auto"/>
            <w:vAlign w:val="center"/>
          </w:tcPr>
          <w:p w14:paraId="247F758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73 (12.6%)</w:t>
            </w:r>
          </w:p>
        </w:tc>
        <w:tc>
          <w:tcPr>
            <w:tcW w:w="1417" w:type="dxa"/>
            <w:shd w:val="clear" w:color="auto" w:fill="auto"/>
            <w:vAlign w:val="center"/>
          </w:tcPr>
          <w:p w14:paraId="48CC5EBC"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1C56D9A3"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3C4BA5CB"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Hypertension</w:t>
            </w:r>
          </w:p>
        </w:tc>
        <w:tc>
          <w:tcPr>
            <w:tcW w:w="1984" w:type="dxa"/>
            <w:shd w:val="clear" w:color="auto" w:fill="auto"/>
            <w:vAlign w:val="center"/>
          </w:tcPr>
          <w:p w14:paraId="3D2423C7"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678 (54.7%)</w:t>
            </w:r>
          </w:p>
        </w:tc>
        <w:tc>
          <w:tcPr>
            <w:tcW w:w="1985" w:type="dxa"/>
            <w:shd w:val="clear" w:color="auto" w:fill="auto"/>
            <w:vAlign w:val="center"/>
          </w:tcPr>
          <w:p w14:paraId="2E7D6AA0"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42 (59.2%)</w:t>
            </w:r>
          </w:p>
        </w:tc>
        <w:tc>
          <w:tcPr>
            <w:tcW w:w="1417" w:type="dxa"/>
            <w:shd w:val="clear" w:color="auto" w:fill="auto"/>
            <w:vAlign w:val="center"/>
          </w:tcPr>
          <w:p w14:paraId="1C705418"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076</w:t>
            </w:r>
          </w:p>
        </w:tc>
      </w:tr>
      <w:tr w:rsidR="004714F8" w:rsidRPr="00030F07" w14:paraId="30F05982"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4AE80F8A"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Asthma</w:t>
            </w:r>
          </w:p>
        </w:tc>
        <w:tc>
          <w:tcPr>
            <w:tcW w:w="1984" w:type="dxa"/>
            <w:shd w:val="clear" w:color="auto" w:fill="auto"/>
            <w:vAlign w:val="center"/>
          </w:tcPr>
          <w:p w14:paraId="43A90C5B"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90 (15.3%)</w:t>
            </w:r>
          </w:p>
        </w:tc>
        <w:tc>
          <w:tcPr>
            <w:tcW w:w="1985" w:type="dxa"/>
            <w:shd w:val="clear" w:color="auto" w:fill="auto"/>
            <w:vAlign w:val="center"/>
          </w:tcPr>
          <w:p w14:paraId="474BD620"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44 (24.9%)</w:t>
            </w:r>
          </w:p>
        </w:tc>
        <w:tc>
          <w:tcPr>
            <w:tcW w:w="1417" w:type="dxa"/>
            <w:shd w:val="clear" w:color="auto" w:fill="auto"/>
            <w:vAlign w:val="center"/>
          </w:tcPr>
          <w:p w14:paraId="43626603"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0AD3F41F"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0FA69098" w14:textId="1ED5F71A"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Sleep apn</w:t>
            </w:r>
            <w:r>
              <w:rPr>
                <w:rFonts w:ascii="Times New Roman" w:hAnsi="Times New Roman" w:cs="Times New Roman"/>
                <w:b w:val="0"/>
                <w:color w:val="000000"/>
              </w:rPr>
              <w:t>o</w:t>
            </w:r>
            <w:r w:rsidRPr="00486032">
              <w:rPr>
                <w:rFonts w:ascii="Times New Roman" w:hAnsi="Times New Roman" w:cs="Times New Roman"/>
                <w:b w:val="0"/>
                <w:color w:val="000000"/>
              </w:rPr>
              <w:t>ea</w:t>
            </w:r>
          </w:p>
        </w:tc>
        <w:tc>
          <w:tcPr>
            <w:tcW w:w="1984" w:type="dxa"/>
            <w:shd w:val="clear" w:color="auto" w:fill="auto"/>
            <w:vAlign w:val="center"/>
            <w:hideMark/>
          </w:tcPr>
          <w:p w14:paraId="0405CBD3"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15 (9.3%)</w:t>
            </w:r>
          </w:p>
        </w:tc>
        <w:tc>
          <w:tcPr>
            <w:tcW w:w="1985" w:type="dxa"/>
            <w:shd w:val="clear" w:color="auto" w:fill="auto"/>
            <w:vAlign w:val="center"/>
            <w:hideMark/>
          </w:tcPr>
          <w:p w14:paraId="6D68FE65"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86 (14.9%)</w:t>
            </w:r>
          </w:p>
        </w:tc>
        <w:tc>
          <w:tcPr>
            <w:tcW w:w="1417" w:type="dxa"/>
            <w:shd w:val="clear" w:color="auto" w:fill="auto"/>
            <w:vAlign w:val="center"/>
            <w:hideMark/>
          </w:tcPr>
          <w:p w14:paraId="6FF450FD"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54D147E6"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004906A2"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Diabetes</w:t>
            </w:r>
          </w:p>
        </w:tc>
        <w:tc>
          <w:tcPr>
            <w:tcW w:w="1984" w:type="dxa"/>
            <w:shd w:val="clear" w:color="auto" w:fill="auto"/>
            <w:vAlign w:val="center"/>
            <w:hideMark/>
          </w:tcPr>
          <w:p w14:paraId="0C901F44"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38 (11.1%)</w:t>
            </w:r>
          </w:p>
        </w:tc>
        <w:tc>
          <w:tcPr>
            <w:tcW w:w="1985" w:type="dxa"/>
            <w:shd w:val="clear" w:color="auto" w:fill="auto"/>
            <w:vAlign w:val="center"/>
            <w:hideMark/>
          </w:tcPr>
          <w:p w14:paraId="100C1FD7"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98 (17.0%)</w:t>
            </w:r>
          </w:p>
        </w:tc>
        <w:tc>
          <w:tcPr>
            <w:tcW w:w="1417" w:type="dxa"/>
            <w:shd w:val="clear" w:color="auto" w:fill="auto"/>
            <w:vAlign w:val="center"/>
            <w:hideMark/>
          </w:tcPr>
          <w:p w14:paraId="3C2E3C6F"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3836B012"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7BC03557" w14:textId="3D01DFD9"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Hyperlipid</w:t>
            </w:r>
            <w:r w:rsidR="00F0195E">
              <w:rPr>
                <w:rFonts w:ascii="Times New Roman" w:hAnsi="Times New Roman" w:cs="Times New Roman"/>
                <w:b w:val="0"/>
                <w:color w:val="000000"/>
              </w:rPr>
              <w:t>a</w:t>
            </w:r>
            <w:r w:rsidRPr="00486032">
              <w:rPr>
                <w:rFonts w:ascii="Times New Roman" w:hAnsi="Times New Roman" w:cs="Times New Roman"/>
                <w:b w:val="0"/>
                <w:color w:val="000000"/>
              </w:rPr>
              <w:t>emia</w:t>
            </w:r>
          </w:p>
        </w:tc>
        <w:tc>
          <w:tcPr>
            <w:tcW w:w="1984" w:type="dxa"/>
            <w:shd w:val="clear" w:color="auto" w:fill="auto"/>
            <w:vAlign w:val="center"/>
            <w:hideMark/>
          </w:tcPr>
          <w:p w14:paraId="17CB554D"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535 (43.2%)</w:t>
            </w:r>
          </w:p>
        </w:tc>
        <w:tc>
          <w:tcPr>
            <w:tcW w:w="1985" w:type="dxa"/>
            <w:shd w:val="clear" w:color="auto" w:fill="auto"/>
            <w:vAlign w:val="center"/>
            <w:hideMark/>
          </w:tcPr>
          <w:p w14:paraId="6E9426D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69 (46.5%)</w:t>
            </w:r>
          </w:p>
        </w:tc>
        <w:tc>
          <w:tcPr>
            <w:tcW w:w="1417" w:type="dxa"/>
            <w:shd w:val="clear" w:color="auto" w:fill="auto"/>
            <w:vAlign w:val="center"/>
            <w:hideMark/>
          </w:tcPr>
          <w:p w14:paraId="44A2E4F7"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187</w:t>
            </w:r>
          </w:p>
        </w:tc>
      </w:tr>
      <w:tr w:rsidR="004714F8" w:rsidRPr="00030F07" w14:paraId="2DA4570B"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250D824D" w14:textId="3AA3199A"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Hyperuric</w:t>
            </w:r>
            <w:r w:rsidR="00F0195E">
              <w:rPr>
                <w:rFonts w:ascii="Times New Roman" w:hAnsi="Times New Roman" w:cs="Times New Roman"/>
                <w:b w:val="0"/>
                <w:color w:val="000000"/>
              </w:rPr>
              <w:t>a</w:t>
            </w:r>
            <w:r w:rsidRPr="00486032">
              <w:rPr>
                <w:rFonts w:ascii="Times New Roman" w:hAnsi="Times New Roman" w:cs="Times New Roman"/>
                <w:b w:val="0"/>
                <w:color w:val="000000"/>
              </w:rPr>
              <w:t>emia</w:t>
            </w:r>
          </w:p>
        </w:tc>
        <w:tc>
          <w:tcPr>
            <w:tcW w:w="1984" w:type="dxa"/>
            <w:shd w:val="clear" w:color="auto" w:fill="auto"/>
            <w:vAlign w:val="center"/>
            <w:hideMark/>
          </w:tcPr>
          <w:p w14:paraId="124C7CB2"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23 (18.0%)</w:t>
            </w:r>
          </w:p>
        </w:tc>
        <w:tc>
          <w:tcPr>
            <w:tcW w:w="1985" w:type="dxa"/>
            <w:shd w:val="clear" w:color="auto" w:fill="auto"/>
            <w:vAlign w:val="center"/>
            <w:hideMark/>
          </w:tcPr>
          <w:p w14:paraId="1B587F6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11 (19.2%)</w:t>
            </w:r>
          </w:p>
        </w:tc>
        <w:tc>
          <w:tcPr>
            <w:tcW w:w="1417" w:type="dxa"/>
            <w:shd w:val="clear" w:color="auto" w:fill="auto"/>
            <w:vAlign w:val="center"/>
            <w:hideMark/>
          </w:tcPr>
          <w:p w14:paraId="2D1C3184"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559</w:t>
            </w:r>
          </w:p>
        </w:tc>
      </w:tr>
      <w:tr w:rsidR="004714F8" w:rsidRPr="00030F07" w14:paraId="124CC1C0"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14ABFC6B"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Osteoporosis</w:t>
            </w:r>
          </w:p>
        </w:tc>
        <w:tc>
          <w:tcPr>
            <w:tcW w:w="1984" w:type="dxa"/>
            <w:shd w:val="clear" w:color="auto" w:fill="auto"/>
            <w:vAlign w:val="center"/>
            <w:hideMark/>
          </w:tcPr>
          <w:p w14:paraId="24FF49EC"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59 (12.8%)</w:t>
            </w:r>
          </w:p>
        </w:tc>
        <w:tc>
          <w:tcPr>
            <w:tcW w:w="1985" w:type="dxa"/>
            <w:shd w:val="clear" w:color="auto" w:fill="auto"/>
            <w:vAlign w:val="center"/>
            <w:hideMark/>
          </w:tcPr>
          <w:p w14:paraId="70C3AD49"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22 (21.1%)</w:t>
            </w:r>
          </w:p>
        </w:tc>
        <w:tc>
          <w:tcPr>
            <w:tcW w:w="1417" w:type="dxa"/>
            <w:shd w:val="clear" w:color="auto" w:fill="auto"/>
            <w:vAlign w:val="center"/>
            <w:hideMark/>
          </w:tcPr>
          <w:p w14:paraId="1DDBBF7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15FEBBF8"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25B198DA"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Psychological disorders</w:t>
            </w:r>
          </w:p>
        </w:tc>
        <w:tc>
          <w:tcPr>
            <w:tcW w:w="1984" w:type="dxa"/>
            <w:shd w:val="clear" w:color="auto" w:fill="auto"/>
            <w:vAlign w:val="center"/>
            <w:hideMark/>
          </w:tcPr>
          <w:p w14:paraId="29419C38"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65 (21.4%)</w:t>
            </w:r>
          </w:p>
        </w:tc>
        <w:tc>
          <w:tcPr>
            <w:tcW w:w="1985" w:type="dxa"/>
            <w:shd w:val="clear" w:color="auto" w:fill="auto"/>
            <w:vAlign w:val="center"/>
            <w:hideMark/>
          </w:tcPr>
          <w:p w14:paraId="5512CC9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72 (29.8%)</w:t>
            </w:r>
          </w:p>
        </w:tc>
        <w:tc>
          <w:tcPr>
            <w:tcW w:w="1417" w:type="dxa"/>
            <w:shd w:val="clear" w:color="auto" w:fill="auto"/>
            <w:vAlign w:val="center"/>
            <w:hideMark/>
          </w:tcPr>
          <w:p w14:paraId="4D3F71D4"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781213A2"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687DC66C" w14:textId="0CB636B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IPAQ</w:t>
            </w:r>
            <w:r w:rsidR="00024454">
              <w:rPr>
                <w:rFonts w:ascii="Times New Roman" w:hAnsi="Times New Roman" w:cs="Times New Roman"/>
                <w:b w:val="0"/>
                <w:color w:val="000000"/>
              </w:rPr>
              <w:t xml:space="preserve"> (score points)</w:t>
            </w:r>
          </w:p>
        </w:tc>
        <w:tc>
          <w:tcPr>
            <w:tcW w:w="1984" w:type="dxa"/>
            <w:shd w:val="clear" w:color="auto" w:fill="auto"/>
            <w:vAlign w:val="center"/>
            <w:hideMark/>
          </w:tcPr>
          <w:p w14:paraId="3C321951"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4914.5 ± 5045.4</w:t>
            </w:r>
          </w:p>
        </w:tc>
        <w:tc>
          <w:tcPr>
            <w:tcW w:w="1985" w:type="dxa"/>
            <w:shd w:val="clear" w:color="auto" w:fill="auto"/>
            <w:vAlign w:val="center"/>
            <w:hideMark/>
          </w:tcPr>
          <w:p w14:paraId="69020A78"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581.6 ± 4292.5</w:t>
            </w:r>
          </w:p>
        </w:tc>
        <w:tc>
          <w:tcPr>
            <w:tcW w:w="1417" w:type="dxa"/>
            <w:shd w:val="clear" w:color="auto" w:fill="auto"/>
            <w:vAlign w:val="center"/>
            <w:hideMark/>
          </w:tcPr>
          <w:p w14:paraId="0E5899D4"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226068FC"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688821D7" w14:textId="292FAAD4"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High exacerbation risk</w:t>
            </w:r>
            <w:r w:rsidR="00D56825">
              <w:rPr>
                <w:rFonts w:ascii="Times New Roman" w:hAnsi="Times New Roman" w:cs="Times New Roman"/>
                <w:b w:val="0"/>
                <w:color w:val="000000"/>
              </w:rPr>
              <w:t xml:space="preserve"> at baseline</w:t>
            </w:r>
          </w:p>
        </w:tc>
        <w:tc>
          <w:tcPr>
            <w:tcW w:w="1984" w:type="dxa"/>
            <w:shd w:val="clear" w:color="auto" w:fill="auto"/>
            <w:vAlign w:val="center"/>
            <w:hideMark/>
          </w:tcPr>
          <w:p w14:paraId="498715D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10 (16.9%)</w:t>
            </w:r>
          </w:p>
        </w:tc>
        <w:tc>
          <w:tcPr>
            <w:tcW w:w="1985" w:type="dxa"/>
            <w:shd w:val="clear" w:color="auto" w:fill="auto"/>
            <w:vAlign w:val="center"/>
            <w:hideMark/>
          </w:tcPr>
          <w:p w14:paraId="5E5D9FB0"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406 (70.2%)</w:t>
            </w:r>
          </w:p>
        </w:tc>
        <w:tc>
          <w:tcPr>
            <w:tcW w:w="1417" w:type="dxa"/>
            <w:shd w:val="clear" w:color="auto" w:fill="auto"/>
            <w:vAlign w:val="center"/>
            <w:hideMark/>
          </w:tcPr>
          <w:p w14:paraId="48C400D3"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621BF005"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67A84637" w14:textId="14C9C158"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Increased symptoms</w:t>
            </w:r>
            <w:r w:rsidR="00D56825">
              <w:rPr>
                <w:rFonts w:ascii="Times New Roman" w:hAnsi="Times New Roman" w:cs="Times New Roman"/>
                <w:b w:val="0"/>
                <w:color w:val="000000"/>
              </w:rPr>
              <w:t xml:space="preserve"> at baseline</w:t>
            </w:r>
          </w:p>
        </w:tc>
        <w:tc>
          <w:tcPr>
            <w:tcW w:w="1984" w:type="dxa"/>
            <w:shd w:val="clear" w:color="auto" w:fill="auto"/>
            <w:vAlign w:val="center"/>
            <w:hideMark/>
          </w:tcPr>
          <w:p w14:paraId="3D9A8E70"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446 (36.0%)</w:t>
            </w:r>
          </w:p>
        </w:tc>
        <w:tc>
          <w:tcPr>
            <w:tcW w:w="1985" w:type="dxa"/>
            <w:shd w:val="clear" w:color="auto" w:fill="auto"/>
            <w:vAlign w:val="center"/>
            <w:hideMark/>
          </w:tcPr>
          <w:p w14:paraId="6D572C16"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373 (64.5%)</w:t>
            </w:r>
          </w:p>
        </w:tc>
        <w:tc>
          <w:tcPr>
            <w:tcW w:w="1417" w:type="dxa"/>
            <w:shd w:val="clear" w:color="auto" w:fill="auto"/>
            <w:vAlign w:val="center"/>
            <w:hideMark/>
          </w:tcPr>
          <w:p w14:paraId="44433A2F"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lt;0.001</w:t>
            </w:r>
          </w:p>
        </w:tc>
      </w:tr>
      <w:tr w:rsidR="004714F8" w:rsidRPr="00030F07" w14:paraId="72DF583E"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64D3CC93"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Antiplatelet agents</w:t>
            </w:r>
          </w:p>
        </w:tc>
        <w:tc>
          <w:tcPr>
            <w:tcW w:w="1984" w:type="dxa"/>
            <w:shd w:val="clear" w:color="auto" w:fill="auto"/>
            <w:vAlign w:val="center"/>
            <w:hideMark/>
          </w:tcPr>
          <w:p w14:paraId="2C5C1EA9"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96 (23.9%)</w:t>
            </w:r>
          </w:p>
        </w:tc>
        <w:tc>
          <w:tcPr>
            <w:tcW w:w="1985" w:type="dxa"/>
            <w:shd w:val="clear" w:color="auto" w:fill="auto"/>
            <w:vAlign w:val="center"/>
            <w:hideMark/>
          </w:tcPr>
          <w:p w14:paraId="65110B84"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54 (26.6%)</w:t>
            </w:r>
          </w:p>
        </w:tc>
        <w:tc>
          <w:tcPr>
            <w:tcW w:w="1417" w:type="dxa"/>
            <w:shd w:val="clear" w:color="auto" w:fill="auto"/>
            <w:vAlign w:val="center"/>
            <w:hideMark/>
          </w:tcPr>
          <w:p w14:paraId="59F3A3CA"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220</w:t>
            </w:r>
          </w:p>
        </w:tc>
      </w:tr>
      <w:tr w:rsidR="004714F8" w:rsidRPr="00030F07" w14:paraId="618D4C36"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7D4936E2"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Beta-blockers</w:t>
            </w:r>
          </w:p>
        </w:tc>
        <w:tc>
          <w:tcPr>
            <w:tcW w:w="1984" w:type="dxa"/>
            <w:shd w:val="clear" w:color="auto" w:fill="auto"/>
            <w:vAlign w:val="center"/>
            <w:hideMark/>
          </w:tcPr>
          <w:p w14:paraId="7CCB7FBF"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70 (21.8%)</w:t>
            </w:r>
          </w:p>
        </w:tc>
        <w:tc>
          <w:tcPr>
            <w:tcW w:w="1985" w:type="dxa"/>
            <w:shd w:val="clear" w:color="auto" w:fill="auto"/>
            <w:vAlign w:val="center"/>
            <w:hideMark/>
          </w:tcPr>
          <w:p w14:paraId="25F0C823"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141 (24.4%)</w:t>
            </w:r>
          </w:p>
        </w:tc>
        <w:tc>
          <w:tcPr>
            <w:tcW w:w="1417" w:type="dxa"/>
            <w:shd w:val="clear" w:color="auto" w:fill="auto"/>
            <w:vAlign w:val="center"/>
            <w:hideMark/>
          </w:tcPr>
          <w:p w14:paraId="213AA309"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229</w:t>
            </w:r>
          </w:p>
        </w:tc>
      </w:tr>
      <w:tr w:rsidR="004714F8" w:rsidRPr="00030F07" w14:paraId="6AD97941"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hideMark/>
          </w:tcPr>
          <w:p w14:paraId="04B19973"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RAAS inhibitors</w:t>
            </w:r>
          </w:p>
        </w:tc>
        <w:tc>
          <w:tcPr>
            <w:tcW w:w="1984" w:type="dxa"/>
            <w:shd w:val="clear" w:color="auto" w:fill="auto"/>
            <w:vAlign w:val="center"/>
            <w:hideMark/>
          </w:tcPr>
          <w:p w14:paraId="2C587E7C"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507 (40.9%)</w:t>
            </w:r>
          </w:p>
        </w:tc>
        <w:tc>
          <w:tcPr>
            <w:tcW w:w="1985" w:type="dxa"/>
            <w:shd w:val="clear" w:color="auto" w:fill="auto"/>
            <w:vAlign w:val="center"/>
            <w:hideMark/>
          </w:tcPr>
          <w:p w14:paraId="59F92D3E"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279 (48.3%)</w:t>
            </w:r>
          </w:p>
        </w:tc>
        <w:tc>
          <w:tcPr>
            <w:tcW w:w="1417" w:type="dxa"/>
            <w:shd w:val="clear" w:color="auto" w:fill="auto"/>
            <w:vAlign w:val="center"/>
            <w:hideMark/>
          </w:tcPr>
          <w:p w14:paraId="47498754" w14:textId="77777777" w:rsidR="004714F8" w:rsidRPr="007E31D6"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E31D6">
              <w:rPr>
                <w:rFonts w:ascii="Times New Roman" w:hAnsi="Times New Roman" w:cs="Times New Roman"/>
                <w:color w:val="000000"/>
              </w:rPr>
              <w:t>0.004</w:t>
            </w:r>
          </w:p>
        </w:tc>
      </w:tr>
      <w:tr w:rsidR="004714F8" w:rsidRPr="00030F07" w14:paraId="0D8D4B48"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tcPr>
          <w:p w14:paraId="340DA75A"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Diuretics</w:t>
            </w:r>
          </w:p>
        </w:tc>
        <w:tc>
          <w:tcPr>
            <w:tcW w:w="1984" w:type="dxa"/>
            <w:shd w:val="clear" w:color="auto" w:fill="auto"/>
            <w:vAlign w:val="center"/>
          </w:tcPr>
          <w:p w14:paraId="0ADA018A" w14:textId="77777777" w:rsidR="004714F8" w:rsidRPr="00486032"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322 (26.0%)</w:t>
            </w:r>
          </w:p>
        </w:tc>
        <w:tc>
          <w:tcPr>
            <w:tcW w:w="1985" w:type="dxa"/>
            <w:shd w:val="clear" w:color="auto" w:fill="auto"/>
            <w:vAlign w:val="center"/>
          </w:tcPr>
          <w:p w14:paraId="6879B670" w14:textId="77777777" w:rsidR="004714F8" w:rsidRPr="00486032"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209 (36.2%)</w:t>
            </w:r>
          </w:p>
        </w:tc>
        <w:tc>
          <w:tcPr>
            <w:tcW w:w="1417" w:type="dxa"/>
            <w:shd w:val="clear" w:color="auto" w:fill="auto"/>
            <w:vAlign w:val="center"/>
          </w:tcPr>
          <w:p w14:paraId="2058E671" w14:textId="77777777" w:rsidR="004714F8" w:rsidRPr="00486032"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lt;0.001</w:t>
            </w:r>
          </w:p>
        </w:tc>
      </w:tr>
      <w:tr w:rsidR="004714F8" w:rsidRPr="00030F07" w14:paraId="53CA1FCC" w14:textId="77777777" w:rsidTr="00024454">
        <w:trPr>
          <w:trHeight w:val="36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vAlign w:val="center"/>
          </w:tcPr>
          <w:p w14:paraId="008DAE8D" w14:textId="77777777" w:rsidR="004714F8" w:rsidRPr="00486032" w:rsidRDefault="004714F8" w:rsidP="00024454">
            <w:pPr>
              <w:rPr>
                <w:rFonts w:ascii="Times New Roman" w:hAnsi="Times New Roman" w:cs="Times New Roman"/>
                <w:b w:val="0"/>
                <w:color w:val="000000"/>
              </w:rPr>
            </w:pPr>
            <w:r w:rsidRPr="00486032">
              <w:rPr>
                <w:rFonts w:ascii="Times New Roman" w:hAnsi="Times New Roman" w:cs="Times New Roman"/>
                <w:b w:val="0"/>
                <w:color w:val="000000"/>
              </w:rPr>
              <w:t>Lipid-lowering drugs</w:t>
            </w:r>
          </w:p>
        </w:tc>
        <w:tc>
          <w:tcPr>
            <w:tcW w:w="1984" w:type="dxa"/>
            <w:shd w:val="clear" w:color="auto" w:fill="auto"/>
            <w:vAlign w:val="center"/>
          </w:tcPr>
          <w:p w14:paraId="566DFCD6" w14:textId="77777777" w:rsidR="004714F8" w:rsidRPr="00486032"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300 (24.2%)</w:t>
            </w:r>
          </w:p>
        </w:tc>
        <w:tc>
          <w:tcPr>
            <w:tcW w:w="1985" w:type="dxa"/>
            <w:shd w:val="clear" w:color="auto" w:fill="auto"/>
            <w:vAlign w:val="center"/>
          </w:tcPr>
          <w:p w14:paraId="54897EA0" w14:textId="77777777" w:rsidR="004714F8" w:rsidRPr="00486032"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135 (23.4%)</w:t>
            </w:r>
          </w:p>
        </w:tc>
        <w:tc>
          <w:tcPr>
            <w:tcW w:w="1417" w:type="dxa"/>
            <w:shd w:val="clear" w:color="auto" w:fill="auto"/>
            <w:vAlign w:val="center"/>
          </w:tcPr>
          <w:p w14:paraId="39CBA01C" w14:textId="77777777" w:rsidR="004714F8" w:rsidRPr="00486032" w:rsidRDefault="004714F8" w:rsidP="000244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0.723</w:t>
            </w:r>
          </w:p>
        </w:tc>
      </w:tr>
    </w:tbl>
    <w:p w14:paraId="0E535D65" w14:textId="77777777" w:rsidR="00411986" w:rsidRPr="00030F07" w:rsidRDefault="00411986" w:rsidP="00625CBF">
      <w:pPr>
        <w:spacing w:before="120" w:after="0" w:line="276" w:lineRule="auto"/>
        <w:ind w:right="-567"/>
        <w:jc w:val="both"/>
        <w:rPr>
          <w:rFonts w:ascii="Times New Roman" w:hAnsi="Times New Roman" w:cs="Times New Roman"/>
          <w:b/>
          <w:sz w:val="8"/>
          <w:szCs w:val="8"/>
        </w:rPr>
      </w:pPr>
    </w:p>
    <w:p w14:paraId="2F3297FA" w14:textId="383D6332" w:rsidR="00D475CB" w:rsidRPr="006A4D84" w:rsidRDefault="00D475CB" w:rsidP="00625CBF">
      <w:pPr>
        <w:spacing w:before="120" w:after="0" w:line="276" w:lineRule="auto"/>
        <w:ind w:right="-567"/>
        <w:jc w:val="both"/>
        <w:rPr>
          <w:rFonts w:ascii="Times New Roman" w:hAnsi="Times New Roman" w:cs="Times New Roman"/>
          <w:sz w:val="18"/>
          <w:szCs w:val="18"/>
        </w:rPr>
      </w:pPr>
      <w:r w:rsidRPr="006A4D84">
        <w:rPr>
          <w:rFonts w:ascii="Times New Roman" w:hAnsi="Times New Roman" w:cs="Times New Roman"/>
          <w:sz w:val="18"/>
          <w:szCs w:val="18"/>
        </w:rPr>
        <w:t>BMI = body-mass index; FEV</w:t>
      </w:r>
      <w:r w:rsidRPr="006A4D84">
        <w:rPr>
          <w:rFonts w:ascii="Times New Roman" w:hAnsi="Times New Roman" w:cs="Times New Roman"/>
          <w:sz w:val="18"/>
          <w:szCs w:val="18"/>
          <w:vertAlign w:val="subscript"/>
        </w:rPr>
        <w:t>1</w:t>
      </w:r>
      <w:r w:rsidRPr="006A4D84">
        <w:rPr>
          <w:rFonts w:ascii="Times New Roman" w:hAnsi="Times New Roman" w:cs="Times New Roman"/>
          <w:sz w:val="18"/>
          <w:szCs w:val="18"/>
        </w:rPr>
        <w:t xml:space="preserve"> = forced expiratory volume in 1 second; TLCO = diffusing capacity for carbon monoxide; Delta/y = annual decline from baseline expressed as %</w:t>
      </w:r>
      <w:r w:rsidR="00F22BAF" w:rsidRPr="006A4D84">
        <w:rPr>
          <w:rFonts w:ascii="Times New Roman" w:hAnsi="Times New Roman" w:cs="Times New Roman"/>
          <w:sz w:val="18"/>
          <w:szCs w:val="18"/>
        </w:rPr>
        <w:t xml:space="preserve"> </w:t>
      </w:r>
      <w:r w:rsidRPr="006A4D84">
        <w:rPr>
          <w:rFonts w:ascii="Times New Roman" w:hAnsi="Times New Roman" w:cs="Times New Roman"/>
          <w:sz w:val="18"/>
          <w:szCs w:val="18"/>
        </w:rPr>
        <w:t xml:space="preserve">predicted at baseline; IPAQ = International Physical Activity Questionnaire; RAAS = Renin-angiotensin-aldosterone system. Increased symptoms correspond to </w:t>
      </w:r>
      <w:r w:rsidR="006A4D84">
        <w:rPr>
          <w:rFonts w:ascii="Times New Roman" w:hAnsi="Times New Roman" w:cs="Times New Roman"/>
          <w:sz w:val="18"/>
          <w:szCs w:val="18"/>
        </w:rPr>
        <w:t>Global Initiative for Chronic Obstructive Lung Disease (</w:t>
      </w:r>
      <w:r w:rsidR="006A4D84" w:rsidRPr="006A4D84">
        <w:rPr>
          <w:rFonts w:ascii="Times New Roman" w:hAnsi="Times New Roman" w:cs="Times New Roman"/>
          <w:sz w:val="18"/>
          <w:szCs w:val="18"/>
        </w:rPr>
        <w:t>GOLD</w:t>
      </w:r>
      <w:r w:rsidR="006A4D84">
        <w:rPr>
          <w:rFonts w:ascii="Times New Roman" w:hAnsi="Times New Roman" w:cs="Times New Roman"/>
          <w:sz w:val="18"/>
          <w:szCs w:val="18"/>
        </w:rPr>
        <w:t>)</w:t>
      </w:r>
      <w:r w:rsidR="006A4D84" w:rsidRPr="006A4D84">
        <w:rPr>
          <w:rFonts w:ascii="Times New Roman" w:hAnsi="Times New Roman" w:cs="Times New Roman"/>
          <w:sz w:val="18"/>
          <w:szCs w:val="18"/>
        </w:rPr>
        <w:t xml:space="preserve"> </w:t>
      </w:r>
      <w:r w:rsidRPr="006A4D84">
        <w:rPr>
          <w:rFonts w:ascii="Times New Roman" w:hAnsi="Times New Roman" w:cs="Times New Roman"/>
          <w:sz w:val="18"/>
          <w:szCs w:val="18"/>
        </w:rPr>
        <w:t xml:space="preserve">groups B or D and </w:t>
      </w:r>
      <w:r w:rsidR="002B5077" w:rsidRPr="006A4D84">
        <w:rPr>
          <w:rFonts w:ascii="Times New Roman" w:hAnsi="Times New Roman" w:cs="Times New Roman"/>
          <w:sz w:val="18"/>
          <w:szCs w:val="18"/>
        </w:rPr>
        <w:t xml:space="preserve">high </w:t>
      </w:r>
      <w:r w:rsidR="00C051EA" w:rsidRPr="006A4D84">
        <w:rPr>
          <w:rFonts w:ascii="Times New Roman" w:hAnsi="Times New Roman" w:cs="Times New Roman"/>
          <w:sz w:val="18"/>
          <w:szCs w:val="18"/>
        </w:rPr>
        <w:t xml:space="preserve">exacerbation risk </w:t>
      </w:r>
      <w:r w:rsidRPr="006A4D84">
        <w:rPr>
          <w:rFonts w:ascii="Times New Roman" w:hAnsi="Times New Roman" w:cs="Times New Roman"/>
          <w:sz w:val="18"/>
          <w:szCs w:val="18"/>
        </w:rPr>
        <w:t>to GOLD groups C or D</w:t>
      </w:r>
      <w:r w:rsidR="004466EE">
        <w:rPr>
          <w:rFonts w:ascii="Times New Roman" w:hAnsi="Times New Roman" w:cs="Times New Roman"/>
          <w:sz w:val="18"/>
          <w:szCs w:val="18"/>
        </w:rPr>
        <w:t xml:space="preserve"> at baseline.</w:t>
      </w:r>
      <w:r w:rsidR="004466EE" w:rsidRPr="006A4D84">
        <w:rPr>
          <w:rFonts w:ascii="Times New Roman" w:hAnsi="Times New Roman" w:cs="Times New Roman"/>
          <w:sz w:val="18"/>
          <w:szCs w:val="18"/>
        </w:rPr>
        <w:t xml:space="preserve"> </w:t>
      </w:r>
      <w:r w:rsidRPr="006A4D84">
        <w:rPr>
          <w:rFonts w:ascii="Times New Roman" w:hAnsi="Times New Roman" w:cs="Times New Roman"/>
          <w:sz w:val="18"/>
          <w:szCs w:val="18"/>
        </w:rPr>
        <w:t>Comparisons between groups were performed by chi-square statistics and unpaired t-tests.</w:t>
      </w:r>
      <w:r w:rsidR="007A2903" w:rsidRPr="006A4D84">
        <w:rPr>
          <w:rFonts w:ascii="Times New Roman" w:hAnsi="Times New Roman" w:cs="Times New Roman"/>
          <w:sz w:val="18"/>
          <w:szCs w:val="18"/>
        </w:rPr>
        <w:t xml:space="preserve"> All predictors except Delta/y refer to baseline values</w:t>
      </w:r>
      <w:r w:rsidR="001779DE" w:rsidRPr="006A4D84">
        <w:rPr>
          <w:rFonts w:ascii="Times New Roman" w:hAnsi="Times New Roman" w:cs="Times New Roman"/>
          <w:sz w:val="18"/>
          <w:szCs w:val="18"/>
        </w:rPr>
        <w:t>.</w:t>
      </w:r>
    </w:p>
    <w:p w14:paraId="42FD12B5" w14:textId="77777777" w:rsidR="00D475CB" w:rsidRPr="00030F07" w:rsidRDefault="00D475CB" w:rsidP="00411986">
      <w:pPr>
        <w:spacing w:line="259" w:lineRule="auto"/>
        <w:rPr>
          <w:rFonts w:ascii="Times New Roman" w:hAnsi="Times New Roman" w:cs="Times New Roman"/>
        </w:rPr>
        <w:sectPr w:rsidR="00D475CB" w:rsidRPr="00030F07" w:rsidSect="00003A0A">
          <w:headerReference w:type="default" r:id="rId9"/>
          <w:pgSz w:w="11906" w:h="16838"/>
          <w:pgMar w:top="1417" w:right="1417" w:bottom="426" w:left="1417" w:header="708" w:footer="708" w:gutter="0"/>
          <w:cols w:space="720"/>
          <w:titlePg/>
          <w:docGrid w:linePitch="299"/>
        </w:sectPr>
      </w:pPr>
    </w:p>
    <w:p w14:paraId="01C38F23" w14:textId="2E7AA520" w:rsidR="00957C27" w:rsidRPr="00030F07" w:rsidRDefault="00494FF8" w:rsidP="00E44C63">
      <w:pPr>
        <w:rPr>
          <w:rFonts w:ascii="Times New Roman" w:hAnsi="Times New Roman" w:cs="Times New Roman"/>
        </w:rPr>
      </w:pPr>
      <w:r w:rsidRPr="004714F8">
        <w:rPr>
          <w:rFonts w:ascii="Times New Roman" w:hAnsi="Times New Roman" w:cs="Times New Roman"/>
          <w:b/>
        </w:rPr>
        <w:lastRenderedPageBreak/>
        <w:t xml:space="preserve">Supplementary </w:t>
      </w:r>
      <w:r w:rsidR="00E44C63" w:rsidRPr="004714F8">
        <w:rPr>
          <w:rFonts w:ascii="Times New Roman" w:hAnsi="Times New Roman" w:cs="Times New Roman"/>
          <w:b/>
        </w:rPr>
        <w:t xml:space="preserve">Table 4. </w:t>
      </w:r>
      <w:r w:rsidR="00E44C63" w:rsidRPr="00C571A7">
        <w:rPr>
          <w:rFonts w:ascii="Times New Roman" w:hAnsi="Times New Roman" w:cs="Times New Roman"/>
          <w:b/>
        </w:rPr>
        <w:t xml:space="preserve">Results of </w:t>
      </w:r>
      <w:r w:rsidR="008F2CDF" w:rsidRPr="00C571A7">
        <w:rPr>
          <w:rFonts w:ascii="Times New Roman" w:hAnsi="Times New Roman" w:cs="Times New Roman"/>
          <w:b/>
        </w:rPr>
        <w:t>Poisson</w:t>
      </w:r>
      <w:r w:rsidR="00B67B68" w:rsidRPr="00C571A7">
        <w:rPr>
          <w:rFonts w:ascii="Times New Roman" w:hAnsi="Times New Roman" w:cs="Times New Roman"/>
          <w:b/>
        </w:rPr>
        <w:t xml:space="preserve"> </w:t>
      </w:r>
      <w:r w:rsidR="00E44C63" w:rsidRPr="00C571A7">
        <w:rPr>
          <w:rFonts w:ascii="Times New Roman" w:hAnsi="Times New Roman" w:cs="Times New Roman"/>
          <w:b/>
        </w:rPr>
        <w:t xml:space="preserve">regression analysis to predict </w:t>
      </w:r>
      <w:r w:rsidR="008F2CDF" w:rsidRPr="00C571A7">
        <w:rPr>
          <w:rFonts w:ascii="Times New Roman" w:hAnsi="Times New Roman" w:cs="Times New Roman"/>
          <w:b/>
        </w:rPr>
        <w:t>the mean number of exacerbations per year</w:t>
      </w:r>
      <w:r w:rsidR="00E44C63" w:rsidRPr="00C571A7">
        <w:rPr>
          <w:rFonts w:ascii="Times New Roman" w:hAnsi="Times New Roman" w:cs="Times New Roman"/>
        </w:rPr>
        <w:t>.</w:t>
      </w:r>
    </w:p>
    <w:tbl>
      <w:tblPr>
        <w:tblStyle w:val="Tabellenraster1"/>
        <w:tblW w:w="8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2835"/>
        <w:gridCol w:w="1701"/>
      </w:tblGrid>
      <w:tr w:rsidR="004714F8" w:rsidRPr="00030F07" w14:paraId="3CC32E36" w14:textId="77777777" w:rsidTr="00024454">
        <w:trPr>
          <w:trHeight w:val="912"/>
        </w:trPr>
        <w:tc>
          <w:tcPr>
            <w:tcW w:w="4252" w:type="dxa"/>
            <w:tcBorders>
              <w:top w:val="single" w:sz="4" w:space="0" w:color="auto"/>
              <w:bottom w:val="single" w:sz="4" w:space="0" w:color="auto"/>
            </w:tcBorders>
            <w:vAlign w:val="center"/>
          </w:tcPr>
          <w:p w14:paraId="65E037F7" w14:textId="77777777" w:rsidR="004714F8" w:rsidRPr="00030F07" w:rsidRDefault="004714F8" w:rsidP="00024454">
            <w:pPr>
              <w:spacing w:before="120" w:line="240" w:lineRule="auto"/>
              <w:rPr>
                <w:rFonts w:ascii="Times New Roman" w:hAnsi="Times New Roman" w:cs="Times New Roman"/>
                <w:b/>
              </w:rPr>
            </w:pPr>
            <w:r w:rsidRPr="00030F07">
              <w:rPr>
                <w:rFonts w:ascii="Times New Roman" w:hAnsi="Times New Roman" w:cs="Times New Roman"/>
                <w:b/>
              </w:rPr>
              <w:t>Predictor of increased exacerbation occurrence</w:t>
            </w:r>
          </w:p>
        </w:tc>
        <w:tc>
          <w:tcPr>
            <w:tcW w:w="2835" w:type="dxa"/>
            <w:tcBorders>
              <w:top w:val="single" w:sz="4" w:space="0" w:color="auto"/>
              <w:bottom w:val="single" w:sz="4" w:space="0" w:color="auto"/>
            </w:tcBorders>
            <w:vAlign w:val="center"/>
          </w:tcPr>
          <w:p w14:paraId="65CFF63D" w14:textId="77777777" w:rsidR="004714F8" w:rsidRPr="00030F07" w:rsidRDefault="004714F8" w:rsidP="00024454">
            <w:pPr>
              <w:spacing w:before="120" w:line="240" w:lineRule="auto"/>
              <w:jc w:val="center"/>
              <w:rPr>
                <w:rFonts w:ascii="Times New Roman" w:hAnsi="Times New Roman" w:cs="Times New Roman"/>
                <w:b/>
              </w:rPr>
            </w:pPr>
            <w:r w:rsidRPr="00030F07">
              <w:rPr>
                <w:rFonts w:ascii="Times New Roman" w:hAnsi="Times New Roman" w:cs="Times New Roman"/>
                <w:b/>
              </w:rPr>
              <w:t xml:space="preserve">Odds ratio </w:t>
            </w:r>
            <w:r w:rsidRPr="00030F07">
              <w:rPr>
                <w:rFonts w:ascii="Times New Roman" w:hAnsi="Times New Roman" w:cs="Times New Roman"/>
                <w:b/>
              </w:rPr>
              <w:br/>
              <w:t>(95 % CI)</w:t>
            </w:r>
          </w:p>
        </w:tc>
        <w:tc>
          <w:tcPr>
            <w:tcW w:w="1701" w:type="dxa"/>
            <w:tcBorders>
              <w:top w:val="single" w:sz="4" w:space="0" w:color="auto"/>
              <w:bottom w:val="single" w:sz="4" w:space="0" w:color="auto"/>
            </w:tcBorders>
            <w:vAlign w:val="center"/>
          </w:tcPr>
          <w:p w14:paraId="7626777F" w14:textId="77777777" w:rsidR="004714F8" w:rsidRPr="00030F07" w:rsidRDefault="004714F8" w:rsidP="00024454">
            <w:pPr>
              <w:spacing w:before="120" w:line="240" w:lineRule="auto"/>
              <w:jc w:val="center"/>
              <w:rPr>
                <w:rFonts w:ascii="Times New Roman" w:hAnsi="Times New Roman" w:cs="Times New Roman"/>
                <w:b/>
              </w:rPr>
            </w:pPr>
            <w:r w:rsidRPr="00030F07">
              <w:rPr>
                <w:rFonts w:ascii="Times New Roman" w:hAnsi="Times New Roman" w:cs="Times New Roman"/>
                <w:b/>
              </w:rPr>
              <w:t>p value</w:t>
            </w:r>
          </w:p>
        </w:tc>
      </w:tr>
      <w:tr w:rsidR="004714F8" w:rsidRPr="00030F07" w14:paraId="40555BDF" w14:textId="77777777" w:rsidTr="00024454">
        <w:trPr>
          <w:trHeight w:val="286"/>
        </w:trPr>
        <w:tc>
          <w:tcPr>
            <w:tcW w:w="4252" w:type="dxa"/>
            <w:tcBorders>
              <w:top w:val="single" w:sz="4" w:space="0" w:color="auto"/>
            </w:tcBorders>
            <w:vAlign w:val="center"/>
          </w:tcPr>
          <w:p w14:paraId="26D096D3"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Sex (male)</w:t>
            </w:r>
          </w:p>
        </w:tc>
        <w:tc>
          <w:tcPr>
            <w:tcW w:w="2835" w:type="dxa"/>
            <w:tcBorders>
              <w:top w:val="single" w:sz="4" w:space="0" w:color="auto"/>
            </w:tcBorders>
          </w:tcPr>
          <w:p w14:paraId="2B36E1E3"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30 (0.843, 1.027)</w:t>
            </w:r>
          </w:p>
        </w:tc>
        <w:tc>
          <w:tcPr>
            <w:tcW w:w="1701" w:type="dxa"/>
            <w:tcBorders>
              <w:top w:val="single" w:sz="4" w:space="0" w:color="auto"/>
            </w:tcBorders>
          </w:tcPr>
          <w:p w14:paraId="73849502"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152</w:t>
            </w:r>
          </w:p>
        </w:tc>
      </w:tr>
      <w:tr w:rsidR="004714F8" w:rsidRPr="00030F07" w14:paraId="533BB07B" w14:textId="77777777" w:rsidTr="00024454">
        <w:trPr>
          <w:trHeight w:val="286"/>
        </w:trPr>
        <w:tc>
          <w:tcPr>
            <w:tcW w:w="4252" w:type="dxa"/>
            <w:vAlign w:val="center"/>
          </w:tcPr>
          <w:p w14:paraId="25B25474"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Age (per 5 years)</w:t>
            </w:r>
          </w:p>
        </w:tc>
        <w:tc>
          <w:tcPr>
            <w:tcW w:w="2835" w:type="dxa"/>
          </w:tcPr>
          <w:p w14:paraId="455EA2D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95 (0.966, 1.025)</w:t>
            </w:r>
          </w:p>
        </w:tc>
        <w:tc>
          <w:tcPr>
            <w:tcW w:w="1701" w:type="dxa"/>
          </w:tcPr>
          <w:p w14:paraId="5A99A429"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726</w:t>
            </w:r>
          </w:p>
        </w:tc>
      </w:tr>
      <w:tr w:rsidR="004714F8" w:rsidRPr="00030F07" w14:paraId="28EEBBAD" w14:textId="77777777" w:rsidTr="00024454">
        <w:trPr>
          <w:trHeight w:val="286"/>
        </w:trPr>
        <w:tc>
          <w:tcPr>
            <w:tcW w:w="4252" w:type="dxa"/>
            <w:vAlign w:val="center"/>
          </w:tcPr>
          <w:p w14:paraId="33EE34A1" w14:textId="0240B852"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BMI</w:t>
            </w:r>
            <w:r w:rsidR="00A7504C">
              <w:rPr>
                <w:rFonts w:ascii="Times New Roman" w:hAnsi="Times New Roman" w:cs="Times New Roman"/>
              </w:rPr>
              <w:t xml:space="preserve"> (kg/m</w:t>
            </w:r>
            <w:r w:rsidR="00A7504C" w:rsidRPr="00C571A7">
              <w:rPr>
                <w:rFonts w:ascii="Times New Roman" w:hAnsi="Times New Roman" w:cs="Times New Roman"/>
                <w:vertAlign w:val="superscript"/>
              </w:rPr>
              <w:t>2</w:t>
            </w:r>
            <w:r w:rsidR="00A7504C">
              <w:rPr>
                <w:rFonts w:ascii="Times New Roman" w:hAnsi="Times New Roman" w:cs="Times New Roman"/>
              </w:rPr>
              <w:t>)</w:t>
            </w:r>
          </w:p>
        </w:tc>
        <w:tc>
          <w:tcPr>
            <w:tcW w:w="2835" w:type="dxa"/>
          </w:tcPr>
          <w:p w14:paraId="5465C513"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95 (0.985, 1.005)</w:t>
            </w:r>
          </w:p>
        </w:tc>
        <w:tc>
          <w:tcPr>
            <w:tcW w:w="1701" w:type="dxa"/>
          </w:tcPr>
          <w:p w14:paraId="5F4659C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328</w:t>
            </w:r>
          </w:p>
        </w:tc>
      </w:tr>
      <w:tr w:rsidR="004714F8" w:rsidRPr="00030F07" w14:paraId="19BD0A66" w14:textId="77777777" w:rsidTr="00024454">
        <w:trPr>
          <w:trHeight w:val="286"/>
        </w:trPr>
        <w:tc>
          <w:tcPr>
            <w:tcW w:w="4252" w:type="dxa"/>
            <w:vAlign w:val="center"/>
          </w:tcPr>
          <w:p w14:paraId="69A29EE8" w14:textId="1A308FE4" w:rsidR="004714F8" w:rsidRPr="00030F07" w:rsidRDefault="00024454">
            <w:pPr>
              <w:spacing w:before="120" w:line="276" w:lineRule="auto"/>
              <w:rPr>
                <w:rFonts w:ascii="Times New Roman" w:hAnsi="Times New Roman" w:cs="Times New Roman"/>
              </w:rPr>
            </w:pPr>
            <w:r>
              <w:rPr>
                <w:rFonts w:ascii="Times New Roman" w:hAnsi="Times New Roman" w:cs="Times New Roman"/>
              </w:rPr>
              <w:t>Current s</w:t>
            </w:r>
            <w:r w:rsidR="004714F8" w:rsidRPr="00030F07">
              <w:rPr>
                <w:rFonts w:ascii="Times New Roman" w:hAnsi="Times New Roman" w:cs="Times New Roman"/>
              </w:rPr>
              <w:t>moking</w:t>
            </w:r>
          </w:p>
        </w:tc>
        <w:tc>
          <w:tcPr>
            <w:tcW w:w="2835" w:type="dxa"/>
          </w:tcPr>
          <w:p w14:paraId="1EB719ED"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22 (0.822, 1.034)</w:t>
            </w:r>
          </w:p>
        </w:tc>
        <w:tc>
          <w:tcPr>
            <w:tcW w:w="1701" w:type="dxa"/>
          </w:tcPr>
          <w:p w14:paraId="716A654C"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164</w:t>
            </w:r>
          </w:p>
        </w:tc>
      </w:tr>
      <w:tr w:rsidR="004714F8" w:rsidRPr="00030F07" w14:paraId="1FBD0C39" w14:textId="77777777" w:rsidTr="00024454">
        <w:trPr>
          <w:trHeight w:val="286"/>
        </w:trPr>
        <w:tc>
          <w:tcPr>
            <w:tcW w:w="4252" w:type="dxa"/>
            <w:vAlign w:val="center"/>
          </w:tcPr>
          <w:p w14:paraId="0444B337"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FEV</w:t>
            </w:r>
            <w:r w:rsidRPr="00030F07">
              <w:rPr>
                <w:rFonts w:ascii="Times New Roman" w:hAnsi="Times New Roman" w:cs="Times New Roman"/>
                <w:color w:val="000000"/>
                <w:vertAlign w:val="subscript"/>
              </w:rPr>
              <w:t>1</w:t>
            </w:r>
            <w:r w:rsidRPr="00030F07">
              <w:rPr>
                <w:rFonts w:ascii="Times New Roman" w:hAnsi="Times New Roman" w:cs="Times New Roman"/>
                <w:color w:val="000000"/>
              </w:rPr>
              <w:t xml:space="preserve"> at baseline (% predicted GLI, per 5%)</w:t>
            </w:r>
          </w:p>
        </w:tc>
        <w:tc>
          <w:tcPr>
            <w:tcW w:w="2835" w:type="dxa"/>
          </w:tcPr>
          <w:p w14:paraId="5A9BF562"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52 (0.936, 0.969)</w:t>
            </w:r>
          </w:p>
        </w:tc>
        <w:tc>
          <w:tcPr>
            <w:tcW w:w="1701" w:type="dxa"/>
          </w:tcPr>
          <w:p w14:paraId="2C21977B"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lt;0.001</w:t>
            </w:r>
          </w:p>
        </w:tc>
      </w:tr>
      <w:tr w:rsidR="004714F8" w:rsidRPr="00030F07" w14:paraId="59639556" w14:textId="77777777" w:rsidTr="00024454">
        <w:trPr>
          <w:trHeight w:val="286"/>
        </w:trPr>
        <w:tc>
          <w:tcPr>
            <w:tcW w:w="4252" w:type="dxa"/>
            <w:vAlign w:val="center"/>
          </w:tcPr>
          <w:p w14:paraId="328AA593"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TLCO at baseline (% predicted GLI, per 5%)</w:t>
            </w:r>
          </w:p>
        </w:tc>
        <w:tc>
          <w:tcPr>
            <w:tcW w:w="2835" w:type="dxa"/>
          </w:tcPr>
          <w:p w14:paraId="0BFEBB18"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95 (0.981, 1.010)</w:t>
            </w:r>
          </w:p>
        </w:tc>
        <w:tc>
          <w:tcPr>
            <w:tcW w:w="1701" w:type="dxa"/>
          </w:tcPr>
          <w:p w14:paraId="465C2E28"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509</w:t>
            </w:r>
          </w:p>
        </w:tc>
      </w:tr>
      <w:tr w:rsidR="004714F8" w:rsidRPr="00030F07" w14:paraId="74B20092" w14:textId="77777777" w:rsidTr="00024454">
        <w:trPr>
          <w:trHeight w:val="286"/>
        </w:trPr>
        <w:tc>
          <w:tcPr>
            <w:tcW w:w="4252" w:type="dxa"/>
            <w:vAlign w:val="center"/>
          </w:tcPr>
          <w:p w14:paraId="5C64F828"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Delta/y FEV</w:t>
            </w:r>
            <w:r w:rsidRPr="00030F07">
              <w:rPr>
                <w:rFonts w:ascii="Times New Roman" w:hAnsi="Times New Roman" w:cs="Times New Roman"/>
                <w:color w:val="000000"/>
                <w:vertAlign w:val="subscript"/>
              </w:rPr>
              <w:t>1</w:t>
            </w:r>
            <w:r w:rsidRPr="00030F07">
              <w:rPr>
                <w:rFonts w:ascii="Times New Roman" w:hAnsi="Times New Roman" w:cs="Times New Roman"/>
                <w:color w:val="000000"/>
              </w:rPr>
              <w:t xml:space="preserve"> (% predicted GLI, per 5%)</w:t>
            </w:r>
          </w:p>
        </w:tc>
        <w:tc>
          <w:tcPr>
            <w:tcW w:w="2835" w:type="dxa"/>
          </w:tcPr>
          <w:p w14:paraId="2890F04C"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52 (1.008, 1.097)</w:t>
            </w:r>
          </w:p>
        </w:tc>
        <w:tc>
          <w:tcPr>
            <w:tcW w:w="1701" w:type="dxa"/>
          </w:tcPr>
          <w:p w14:paraId="5B5F5E50"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019</w:t>
            </w:r>
          </w:p>
        </w:tc>
      </w:tr>
      <w:tr w:rsidR="004714F8" w:rsidRPr="00030F07" w14:paraId="6DD73B21" w14:textId="77777777" w:rsidTr="00024454">
        <w:trPr>
          <w:trHeight w:val="286"/>
        </w:trPr>
        <w:tc>
          <w:tcPr>
            <w:tcW w:w="4252" w:type="dxa"/>
            <w:vAlign w:val="center"/>
          </w:tcPr>
          <w:p w14:paraId="6BCCD540"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Delta/y TLCO (% predicted GLI, per 5%)</w:t>
            </w:r>
          </w:p>
        </w:tc>
        <w:tc>
          <w:tcPr>
            <w:tcW w:w="2835" w:type="dxa"/>
          </w:tcPr>
          <w:p w14:paraId="2C1DEDF7"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11 (0.981, 1.042)</w:t>
            </w:r>
          </w:p>
        </w:tc>
        <w:tc>
          <w:tcPr>
            <w:tcW w:w="1701" w:type="dxa"/>
          </w:tcPr>
          <w:p w14:paraId="133EDDFF"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482</w:t>
            </w:r>
          </w:p>
        </w:tc>
      </w:tr>
      <w:tr w:rsidR="004714F8" w:rsidRPr="00030F07" w14:paraId="4039029E" w14:textId="77777777" w:rsidTr="00024454">
        <w:trPr>
          <w:trHeight w:val="286"/>
        </w:trPr>
        <w:tc>
          <w:tcPr>
            <w:tcW w:w="4252" w:type="dxa"/>
            <w:vAlign w:val="center"/>
          </w:tcPr>
          <w:p w14:paraId="7504435E"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Coronary artery disease w/o infarction</w:t>
            </w:r>
          </w:p>
        </w:tc>
        <w:tc>
          <w:tcPr>
            <w:tcW w:w="2835" w:type="dxa"/>
          </w:tcPr>
          <w:p w14:paraId="3F995A0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33 (0.888, 1.203)</w:t>
            </w:r>
          </w:p>
        </w:tc>
        <w:tc>
          <w:tcPr>
            <w:tcW w:w="1701" w:type="dxa"/>
          </w:tcPr>
          <w:p w14:paraId="791F48CE"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672</w:t>
            </w:r>
          </w:p>
        </w:tc>
      </w:tr>
      <w:tr w:rsidR="004714F8" w:rsidRPr="00030F07" w14:paraId="4FE67117" w14:textId="77777777" w:rsidTr="00024454">
        <w:trPr>
          <w:trHeight w:val="286"/>
        </w:trPr>
        <w:tc>
          <w:tcPr>
            <w:tcW w:w="4252" w:type="dxa"/>
            <w:vAlign w:val="center"/>
          </w:tcPr>
          <w:p w14:paraId="662643EF"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Heart failure</w:t>
            </w:r>
          </w:p>
        </w:tc>
        <w:tc>
          <w:tcPr>
            <w:tcW w:w="2835" w:type="dxa"/>
          </w:tcPr>
          <w:p w14:paraId="65090E2D"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99 (0.819, 1.220)</w:t>
            </w:r>
          </w:p>
        </w:tc>
        <w:tc>
          <w:tcPr>
            <w:tcW w:w="1701" w:type="dxa"/>
          </w:tcPr>
          <w:p w14:paraId="2771B2D6"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93</w:t>
            </w:r>
          </w:p>
        </w:tc>
      </w:tr>
      <w:tr w:rsidR="004714F8" w:rsidRPr="00030F07" w14:paraId="7AE9ABA3" w14:textId="77777777" w:rsidTr="00024454">
        <w:trPr>
          <w:trHeight w:val="286"/>
        </w:trPr>
        <w:tc>
          <w:tcPr>
            <w:tcW w:w="4252" w:type="dxa"/>
            <w:vAlign w:val="center"/>
          </w:tcPr>
          <w:p w14:paraId="568D65C8"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Rhythm disorders</w:t>
            </w:r>
          </w:p>
        </w:tc>
        <w:tc>
          <w:tcPr>
            <w:tcW w:w="2835" w:type="dxa"/>
          </w:tcPr>
          <w:p w14:paraId="09868F1D"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128 (0.965, 1.317)</w:t>
            </w:r>
          </w:p>
        </w:tc>
        <w:tc>
          <w:tcPr>
            <w:tcW w:w="1701" w:type="dxa"/>
          </w:tcPr>
          <w:p w14:paraId="0A2CFCC4"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130</w:t>
            </w:r>
          </w:p>
        </w:tc>
      </w:tr>
      <w:tr w:rsidR="004714F8" w:rsidRPr="00030F07" w14:paraId="5DA1B159" w14:textId="77777777" w:rsidTr="00024454">
        <w:trPr>
          <w:trHeight w:val="286"/>
        </w:trPr>
        <w:tc>
          <w:tcPr>
            <w:tcW w:w="4252" w:type="dxa"/>
            <w:vAlign w:val="center"/>
          </w:tcPr>
          <w:p w14:paraId="716A9482"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Hypertension</w:t>
            </w:r>
          </w:p>
        </w:tc>
        <w:tc>
          <w:tcPr>
            <w:tcW w:w="2835" w:type="dxa"/>
          </w:tcPr>
          <w:p w14:paraId="20D028A7"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88 (0.884, 1.104)</w:t>
            </w:r>
          </w:p>
        </w:tc>
        <w:tc>
          <w:tcPr>
            <w:tcW w:w="1701" w:type="dxa"/>
          </w:tcPr>
          <w:p w14:paraId="6CB4580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833</w:t>
            </w:r>
          </w:p>
        </w:tc>
      </w:tr>
      <w:tr w:rsidR="004714F8" w:rsidRPr="00030F07" w14:paraId="56334E58" w14:textId="77777777" w:rsidTr="00024454">
        <w:trPr>
          <w:trHeight w:val="286"/>
        </w:trPr>
        <w:tc>
          <w:tcPr>
            <w:tcW w:w="4252" w:type="dxa"/>
            <w:vAlign w:val="center"/>
          </w:tcPr>
          <w:p w14:paraId="1F1D9527"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Asthma</w:t>
            </w:r>
          </w:p>
        </w:tc>
        <w:tc>
          <w:tcPr>
            <w:tcW w:w="2835" w:type="dxa"/>
          </w:tcPr>
          <w:p w14:paraId="4CEFA94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75 (0.961, 1.201)</w:t>
            </w:r>
          </w:p>
        </w:tc>
        <w:tc>
          <w:tcPr>
            <w:tcW w:w="1701" w:type="dxa"/>
          </w:tcPr>
          <w:p w14:paraId="213DAD6F"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207</w:t>
            </w:r>
          </w:p>
        </w:tc>
      </w:tr>
      <w:tr w:rsidR="004714F8" w:rsidRPr="00030F07" w14:paraId="76942D68" w14:textId="77777777" w:rsidTr="00024454">
        <w:trPr>
          <w:trHeight w:val="286"/>
        </w:trPr>
        <w:tc>
          <w:tcPr>
            <w:tcW w:w="4252" w:type="dxa"/>
            <w:vAlign w:val="center"/>
          </w:tcPr>
          <w:p w14:paraId="095169B4" w14:textId="5ED7ECF1"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Sleep apn</w:t>
            </w:r>
            <w:r>
              <w:rPr>
                <w:rFonts w:ascii="Times New Roman" w:hAnsi="Times New Roman" w:cs="Times New Roman"/>
              </w:rPr>
              <w:t>o</w:t>
            </w:r>
            <w:r w:rsidRPr="00030F07">
              <w:rPr>
                <w:rFonts w:ascii="Times New Roman" w:hAnsi="Times New Roman" w:cs="Times New Roman"/>
              </w:rPr>
              <w:t>ea</w:t>
            </w:r>
          </w:p>
        </w:tc>
        <w:tc>
          <w:tcPr>
            <w:tcW w:w="2835" w:type="dxa"/>
          </w:tcPr>
          <w:p w14:paraId="1350C8CE"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86 (0.943, 1.250)</w:t>
            </w:r>
          </w:p>
        </w:tc>
        <w:tc>
          <w:tcPr>
            <w:tcW w:w="1701" w:type="dxa"/>
          </w:tcPr>
          <w:p w14:paraId="1D3432F9"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252</w:t>
            </w:r>
          </w:p>
        </w:tc>
      </w:tr>
      <w:tr w:rsidR="004714F8" w:rsidRPr="00030F07" w14:paraId="6B097E20" w14:textId="77777777" w:rsidTr="00024454">
        <w:trPr>
          <w:trHeight w:val="286"/>
        </w:trPr>
        <w:tc>
          <w:tcPr>
            <w:tcW w:w="4252" w:type="dxa"/>
            <w:vAlign w:val="center"/>
          </w:tcPr>
          <w:p w14:paraId="2D9EDC67"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Diabetes</w:t>
            </w:r>
          </w:p>
        </w:tc>
        <w:tc>
          <w:tcPr>
            <w:tcW w:w="2835" w:type="dxa"/>
          </w:tcPr>
          <w:p w14:paraId="427A2B5E"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120 (0.979, 1.282)</w:t>
            </w:r>
          </w:p>
        </w:tc>
        <w:tc>
          <w:tcPr>
            <w:tcW w:w="1701" w:type="dxa"/>
          </w:tcPr>
          <w:p w14:paraId="63DE87B8"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098</w:t>
            </w:r>
          </w:p>
        </w:tc>
      </w:tr>
      <w:tr w:rsidR="004714F8" w:rsidRPr="00030F07" w14:paraId="419EC74E" w14:textId="77777777" w:rsidTr="00024454">
        <w:trPr>
          <w:trHeight w:val="286"/>
        </w:trPr>
        <w:tc>
          <w:tcPr>
            <w:tcW w:w="4252" w:type="dxa"/>
            <w:vAlign w:val="center"/>
          </w:tcPr>
          <w:p w14:paraId="66387B1F"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Hyperlipid</w:t>
            </w:r>
            <w:r>
              <w:rPr>
                <w:rFonts w:ascii="Times New Roman" w:hAnsi="Times New Roman" w:cs="Times New Roman"/>
                <w:color w:val="000000"/>
              </w:rPr>
              <w:t>a</w:t>
            </w:r>
            <w:r w:rsidRPr="00030F07">
              <w:rPr>
                <w:rFonts w:ascii="Times New Roman" w:hAnsi="Times New Roman" w:cs="Times New Roman"/>
                <w:color w:val="000000"/>
              </w:rPr>
              <w:t>emia</w:t>
            </w:r>
          </w:p>
        </w:tc>
        <w:tc>
          <w:tcPr>
            <w:tcW w:w="2835" w:type="dxa"/>
          </w:tcPr>
          <w:p w14:paraId="1FD84AE0"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17 (0.915, 1.131)</w:t>
            </w:r>
          </w:p>
        </w:tc>
        <w:tc>
          <w:tcPr>
            <w:tcW w:w="1701" w:type="dxa"/>
          </w:tcPr>
          <w:p w14:paraId="47BD3B7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754</w:t>
            </w:r>
          </w:p>
        </w:tc>
      </w:tr>
      <w:tr w:rsidR="004714F8" w:rsidRPr="00030F07" w14:paraId="3806FB1A" w14:textId="77777777" w:rsidTr="00024454">
        <w:trPr>
          <w:trHeight w:val="286"/>
        </w:trPr>
        <w:tc>
          <w:tcPr>
            <w:tcW w:w="4252" w:type="dxa"/>
            <w:vAlign w:val="center"/>
          </w:tcPr>
          <w:p w14:paraId="0350BFF9"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Hyperuric</w:t>
            </w:r>
            <w:r>
              <w:rPr>
                <w:rFonts w:ascii="Times New Roman" w:hAnsi="Times New Roman" w:cs="Times New Roman"/>
                <w:color w:val="000000"/>
              </w:rPr>
              <w:t>a</w:t>
            </w:r>
            <w:r w:rsidRPr="00030F07">
              <w:rPr>
                <w:rFonts w:ascii="Times New Roman" w:hAnsi="Times New Roman" w:cs="Times New Roman"/>
                <w:color w:val="000000"/>
              </w:rPr>
              <w:t>emia</w:t>
            </w:r>
          </w:p>
        </w:tc>
        <w:tc>
          <w:tcPr>
            <w:tcW w:w="2835" w:type="dxa"/>
          </w:tcPr>
          <w:p w14:paraId="4BE1759E"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19 (0.905, 1.147)</w:t>
            </w:r>
          </w:p>
        </w:tc>
        <w:tc>
          <w:tcPr>
            <w:tcW w:w="1701" w:type="dxa"/>
          </w:tcPr>
          <w:p w14:paraId="236A1727"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758</w:t>
            </w:r>
          </w:p>
        </w:tc>
      </w:tr>
      <w:tr w:rsidR="004714F8" w:rsidRPr="00030F07" w14:paraId="556E69E2" w14:textId="77777777" w:rsidTr="00024454">
        <w:trPr>
          <w:trHeight w:val="286"/>
        </w:trPr>
        <w:tc>
          <w:tcPr>
            <w:tcW w:w="4252" w:type="dxa"/>
            <w:vAlign w:val="center"/>
          </w:tcPr>
          <w:p w14:paraId="7EDBD64E"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Osteoporosis</w:t>
            </w:r>
          </w:p>
        </w:tc>
        <w:tc>
          <w:tcPr>
            <w:tcW w:w="2835" w:type="dxa"/>
          </w:tcPr>
          <w:p w14:paraId="52B96193"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36 (0.920, 1.167)</w:t>
            </w:r>
          </w:p>
        </w:tc>
        <w:tc>
          <w:tcPr>
            <w:tcW w:w="1701" w:type="dxa"/>
          </w:tcPr>
          <w:p w14:paraId="2CE12C54"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561</w:t>
            </w:r>
          </w:p>
        </w:tc>
      </w:tr>
      <w:tr w:rsidR="004714F8" w:rsidRPr="00030F07" w14:paraId="33379ED1" w14:textId="77777777" w:rsidTr="00024454">
        <w:trPr>
          <w:trHeight w:val="286"/>
        </w:trPr>
        <w:tc>
          <w:tcPr>
            <w:tcW w:w="4252" w:type="dxa"/>
            <w:vAlign w:val="center"/>
          </w:tcPr>
          <w:p w14:paraId="07E0D500"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color w:val="000000"/>
              </w:rPr>
              <w:t>Psychological disorders</w:t>
            </w:r>
          </w:p>
        </w:tc>
        <w:tc>
          <w:tcPr>
            <w:tcW w:w="2835" w:type="dxa"/>
          </w:tcPr>
          <w:p w14:paraId="575828EE"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98 (0.991, 1.217)</w:t>
            </w:r>
          </w:p>
        </w:tc>
        <w:tc>
          <w:tcPr>
            <w:tcW w:w="1701" w:type="dxa"/>
          </w:tcPr>
          <w:p w14:paraId="6C271AAF"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075</w:t>
            </w:r>
          </w:p>
        </w:tc>
      </w:tr>
      <w:tr w:rsidR="004714F8" w:rsidRPr="00030F07" w14:paraId="67317279" w14:textId="77777777" w:rsidTr="00024454">
        <w:trPr>
          <w:trHeight w:val="286"/>
        </w:trPr>
        <w:tc>
          <w:tcPr>
            <w:tcW w:w="4252" w:type="dxa"/>
            <w:vAlign w:val="center"/>
          </w:tcPr>
          <w:p w14:paraId="77D4797C" w14:textId="48EAA1FC"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 xml:space="preserve">IPAQ </w:t>
            </w:r>
            <w:r w:rsidR="00024454">
              <w:rPr>
                <w:rFonts w:ascii="Times New Roman" w:hAnsi="Times New Roman" w:cs="Times New Roman"/>
              </w:rPr>
              <w:t>(</w:t>
            </w:r>
            <w:r w:rsidRPr="00030F07">
              <w:rPr>
                <w:rFonts w:ascii="Times New Roman" w:hAnsi="Times New Roman" w:cs="Times New Roman"/>
              </w:rPr>
              <w:t>per 1000 score points</w:t>
            </w:r>
            <w:r w:rsidR="00024454">
              <w:rPr>
                <w:rFonts w:ascii="Times New Roman" w:hAnsi="Times New Roman" w:cs="Times New Roman"/>
              </w:rPr>
              <w:t>)</w:t>
            </w:r>
          </w:p>
        </w:tc>
        <w:tc>
          <w:tcPr>
            <w:tcW w:w="2835" w:type="dxa"/>
          </w:tcPr>
          <w:p w14:paraId="2D4587C7"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92 (0.982, 1.002)</w:t>
            </w:r>
          </w:p>
        </w:tc>
        <w:tc>
          <w:tcPr>
            <w:tcW w:w="1701" w:type="dxa"/>
          </w:tcPr>
          <w:p w14:paraId="5F76AF56"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105</w:t>
            </w:r>
          </w:p>
        </w:tc>
      </w:tr>
      <w:tr w:rsidR="004714F8" w:rsidRPr="00030F07" w14:paraId="1E514937" w14:textId="77777777" w:rsidTr="00024454">
        <w:trPr>
          <w:trHeight w:val="286"/>
        </w:trPr>
        <w:tc>
          <w:tcPr>
            <w:tcW w:w="4252" w:type="dxa"/>
            <w:vAlign w:val="center"/>
          </w:tcPr>
          <w:p w14:paraId="6F016BF0" w14:textId="4384F6A1"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High exacerbation risk</w:t>
            </w:r>
            <w:r w:rsidR="00D56825">
              <w:rPr>
                <w:rFonts w:ascii="Times New Roman" w:hAnsi="Times New Roman" w:cs="Times New Roman"/>
              </w:rPr>
              <w:t xml:space="preserve"> at baseline</w:t>
            </w:r>
          </w:p>
        </w:tc>
        <w:tc>
          <w:tcPr>
            <w:tcW w:w="2835" w:type="dxa"/>
          </w:tcPr>
          <w:p w14:paraId="2496CA2E"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2.204 (2.005, 2.422)</w:t>
            </w:r>
          </w:p>
        </w:tc>
        <w:tc>
          <w:tcPr>
            <w:tcW w:w="1701" w:type="dxa"/>
          </w:tcPr>
          <w:p w14:paraId="47D70114"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lt;0.001</w:t>
            </w:r>
          </w:p>
        </w:tc>
      </w:tr>
      <w:tr w:rsidR="004714F8" w:rsidRPr="00030F07" w14:paraId="007CDED7" w14:textId="77777777" w:rsidTr="00024454">
        <w:trPr>
          <w:trHeight w:val="286"/>
        </w:trPr>
        <w:tc>
          <w:tcPr>
            <w:tcW w:w="4252" w:type="dxa"/>
            <w:vAlign w:val="center"/>
          </w:tcPr>
          <w:p w14:paraId="2F727A81" w14:textId="5A52F7D5"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Increased symptoms</w:t>
            </w:r>
            <w:r w:rsidR="00D56825">
              <w:rPr>
                <w:rFonts w:ascii="Times New Roman" w:hAnsi="Times New Roman" w:cs="Times New Roman"/>
              </w:rPr>
              <w:t xml:space="preserve"> at baseline</w:t>
            </w:r>
          </w:p>
        </w:tc>
        <w:tc>
          <w:tcPr>
            <w:tcW w:w="2835" w:type="dxa"/>
          </w:tcPr>
          <w:p w14:paraId="55D27131"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176 (1.058, 1.306)</w:t>
            </w:r>
          </w:p>
        </w:tc>
        <w:tc>
          <w:tcPr>
            <w:tcW w:w="1701" w:type="dxa"/>
          </w:tcPr>
          <w:p w14:paraId="054D45D6"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003</w:t>
            </w:r>
          </w:p>
        </w:tc>
      </w:tr>
      <w:tr w:rsidR="004714F8" w:rsidRPr="00030F07" w14:paraId="5F684610" w14:textId="77777777" w:rsidTr="00024454">
        <w:trPr>
          <w:trHeight w:val="301"/>
        </w:trPr>
        <w:tc>
          <w:tcPr>
            <w:tcW w:w="4252" w:type="dxa"/>
            <w:vAlign w:val="center"/>
          </w:tcPr>
          <w:p w14:paraId="517D8524"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Antiplatelet agents</w:t>
            </w:r>
          </w:p>
        </w:tc>
        <w:tc>
          <w:tcPr>
            <w:tcW w:w="2835" w:type="dxa"/>
          </w:tcPr>
          <w:p w14:paraId="5769A845"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59 (0.851, 1.082)</w:t>
            </w:r>
          </w:p>
        </w:tc>
        <w:tc>
          <w:tcPr>
            <w:tcW w:w="1701" w:type="dxa"/>
          </w:tcPr>
          <w:p w14:paraId="0B693D7B"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499</w:t>
            </w:r>
          </w:p>
        </w:tc>
      </w:tr>
      <w:tr w:rsidR="004714F8" w:rsidRPr="00030F07" w14:paraId="099DF515" w14:textId="77777777" w:rsidTr="00024454">
        <w:trPr>
          <w:trHeight w:val="286"/>
        </w:trPr>
        <w:tc>
          <w:tcPr>
            <w:tcW w:w="4252" w:type="dxa"/>
            <w:vAlign w:val="center"/>
          </w:tcPr>
          <w:p w14:paraId="3E54BE5C"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Beta-blockers</w:t>
            </w:r>
          </w:p>
        </w:tc>
        <w:tc>
          <w:tcPr>
            <w:tcW w:w="2835" w:type="dxa"/>
          </w:tcPr>
          <w:p w14:paraId="5417B480"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06 (0.898, 1.128)</w:t>
            </w:r>
          </w:p>
        </w:tc>
        <w:tc>
          <w:tcPr>
            <w:tcW w:w="1701" w:type="dxa"/>
          </w:tcPr>
          <w:p w14:paraId="2C746D9D"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18</w:t>
            </w:r>
          </w:p>
        </w:tc>
      </w:tr>
      <w:tr w:rsidR="004714F8" w:rsidRPr="00030F07" w14:paraId="0DA096F6" w14:textId="77777777" w:rsidTr="00024454">
        <w:trPr>
          <w:trHeight w:val="286"/>
        </w:trPr>
        <w:tc>
          <w:tcPr>
            <w:tcW w:w="4252" w:type="dxa"/>
            <w:vAlign w:val="center"/>
          </w:tcPr>
          <w:p w14:paraId="0BCFE054"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RAAS inhibitors</w:t>
            </w:r>
          </w:p>
        </w:tc>
        <w:tc>
          <w:tcPr>
            <w:tcW w:w="2835" w:type="dxa"/>
          </w:tcPr>
          <w:p w14:paraId="40DDA4BF"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72 (0.956, 1.201)</w:t>
            </w:r>
          </w:p>
        </w:tc>
        <w:tc>
          <w:tcPr>
            <w:tcW w:w="1701" w:type="dxa"/>
          </w:tcPr>
          <w:p w14:paraId="12061000"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235</w:t>
            </w:r>
          </w:p>
        </w:tc>
      </w:tr>
      <w:tr w:rsidR="004714F8" w:rsidRPr="00030F07" w14:paraId="2CE0773D" w14:textId="77777777" w:rsidTr="00024454">
        <w:trPr>
          <w:trHeight w:val="301"/>
        </w:trPr>
        <w:tc>
          <w:tcPr>
            <w:tcW w:w="4252" w:type="dxa"/>
            <w:vAlign w:val="center"/>
          </w:tcPr>
          <w:p w14:paraId="64CC0F5E"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Diuretics</w:t>
            </w:r>
          </w:p>
        </w:tc>
        <w:tc>
          <w:tcPr>
            <w:tcW w:w="2835" w:type="dxa"/>
          </w:tcPr>
          <w:p w14:paraId="0376653D"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1.038 (0.930, 1.158)</w:t>
            </w:r>
          </w:p>
        </w:tc>
        <w:tc>
          <w:tcPr>
            <w:tcW w:w="1701" w:type="dxa"/>
          </w:tcPr>
          <w:p w14:paraId="701691B3"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508</w:t>
            </w:r>
          </w:p>
        </w:tc>
      </w:tr>
      <w:tr w:rsidR="004714F8" w:rsidRPr="00030F07" w14:paraId="2BFC17DE" w14:textId="77777777" w:rsidTr="00024454">
        <w:trPr>
          <w:trHeight w:val="284"/>
        </w:trPr>
        <w:tc>
          <w:tcPr>
            <w:tcW w:w="4252" w:type="dxa"/>
            <w:tcBorders>
              <w:bottom w:val="single" w:sz="4" w:space="0" w:color="auto"/>
            </w:tcBorders>
            <w:vAlign w:val="center"/>
          </w:tcPr>
          <w:p w14:paraId="3A4B38B3" w14:textId="77777777" w:rsidR="004714F8" w:rsidRPr="00030F07" w:rsidRDefault="004714F8" w:rsidP="00024454">
            <w:pPr>
              <w:spacing w:before="120" w:line="276" w:lineRule="auto"/>
              <w:rPr>
                <w:rFonts w:ascii="Times New Roman" w:hAnsi="Times New Roman" w:cs="Times New Roman"/>
              </w:rPr>
            </w:pPr>
            <w:r w:rsidRPr="00030F07">
              <w:rPr>
                <w:rFonts w:ascii="Times New Roman" w:hAnsi="Times New Roman" w:cs="Times New Roman"/>
              </w:rPr>
              <w:t>Lipid-lowering drugs</w:t>
            </w:r>
          </w:p>
        </w:tc>
        <w:tc>
          <w:tcPr>
            <w:tcW w:w="2835" w:type="dxa"/>
            <w:tcBorders>
              <w:bottom w:val="single" w:sz="4" w:space="0" w:color="auto"/>
            </w:tcBorders>
          </w:tcPr>
          <w:p w14:paraId="72CB0730"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969 (0.845, 1.111)</w:t>
            </w:r>
          </w:p>
        </w:tc>
        <w:tc>
          <w:tcPr>
            <w:tcW w:w="1701" w:type="dxa"/>
            <w:tcBorders>
              <w:bottom w:val="single" w:sz="4" w:space="0" w:color="auto"/>
            </w:tcBorders>
          </w:tcPr>
          <w:p w14:paraId="71DFA64F" w14:textId="77777777" w:rsidR="004714F8" w:rsidRPr="00BB6CEE" w:rsidRDefault="004714F8" w:rsidP="00024454">
            <w:pPr>
              <w:spacing w:before="120" w:line="276" w:lineRule="auto"/>
              <w:jc w:val="center"/>
              <w:rPr>
                <w:rFonts w:ascii="Times New Roman" w:hAnsi="Times New Roman" w:cs="Times New Roman"/>
              </w:rPr>
            </w:pPr>
            <w:r w:rsidRPr="00BB6CEE">
              <w:rPr>
                <w:rFonts w:ascii="Times New Roman" w:hAnsi="Times New Roman" w:cs="Times New Roman"/>
              </w:rPr>
              <w:t>0.655</w:t>
            </w:r>
          </w:p>
        </w:tc>
      </w:tr>
    </w:tbl>
    <w:p w14:paraId="5C9D4C43" w14:textId="77777777" w:rsidR="00C17760" w:rsidRPr="00030F07" w:rsidRDefault="00C17760" w:rsidP="00C17760">
      <w:pPr>
        <w:spacing w:before="120" w:after="0" w:line="276" w:lineRule="auto"/>
        <w:ind w:right="141"/>
        <w:jc w:val="both"/>
        <w:rPr>
          <w:rFonts w:ascii="Times New Roman" w:hAnsi="Times New Roman" w:cs="Times New Roman"/>
          <w:b/>
          <w:sz w:val="8"/>
          <w:szCs w:val="8"/>
        </w:rPr>
      </w:pPr>
    </w:p>
    <w:p w14:paraId="19837C23" w14:textId="4F66DDCD" w:rsidR="00E1164B" w:rsidRPr="006A4D84" w:rsidRDefault="00D475CB" w:rsidP="00625CBF">
      <w:pPr>
        <w:spacing w:before="120" w:after="0" w:line="276" w:lineRule="auto"/>
        <w:ind w:right="141"/>
        <w:jc w:val="both"/>
        <w:rPr>
          <w:rFonts w:ascii="Times New Roman" w:hAnsi="Times New Roman" w:cs="Times New Roman"/>
          <w:sz w:val="18"/>
          <w:szCs w:val="18"/>
        </w:rPr>
      </w:pPr>
      <w:r w:rsidRPr="006A4D84">
        <w:rPr>
          <w:rFonts w:ascii="Times New Roman" w:hAnsi="Times New Roman" w:cs="Times New Roman"/>
          <w:bCs/>
          <w:sz w:val="18"/>
          <w:szCs w:val="18"/>
        </w:rPr>
        <w:t xml:space="preserve">BMI = body-mass index; </w:t>
      </w:r>
      <w:r w:rsidRPr="006A4D84">
        <w:rPr>
          <w:rFonts w:ascii="Times New Roman" w:hAnsi="Times New Roman" w:cs="Times New Roman"/>
          <w:sz w:val="18"/>
          <w:szCs w:val="18"/>
        </w:rPr>
        <w:t>FEV</w:t>
      </w:r>
      <w:r w:rsidRPr="006A4D84">
        <w:rPr>
          <w:rFonts w:ascii="Times New Roman" w:hAnsi="Times New Roman" w:cs="Times New Roman"/>
          <w:sz w:val="18"/>
          <w:szCs w:val="18"/>
          <w:vertAlign w:val="subscript"/>
        </w:rPr>
        <w:t>1</w:t>
      </w:r>
      <w:r w:rsidRPr="006A4D84">
        <w:rPr>
          <w:rFonts w:ascii="Times New Roman" w:hAnsi="Times New Roman" w:cs="Times New Roman"/>
          <w:sz w:val="18"/>
          <w:szCs w:val="18"/>
        </w:rPr>
        <w:t xml:space="preserve"> = forced expiratory volume in 1 second; TLCO = diffusing capacity for carbon monoxide; </w:t>
      </w:r>
      <w:r w:rsidRPr="006A4D84">
        <w:rPr>
          <w:rFonts w:ascii="Times New Roman" w:hAnsi="Times New Roman" w:cs="Times New Roman"/>
          <w:color w:val="000000"/>
          <w:sz w:val="18"/>
          <w:szCs w:val="18"/>
        </w:rPr>
        <w:t xml:space="preserve">Delta/y = </w:t>
      </w:r>
      <w:r w:rsidRPr="006A4D84">
        <w:rPr>
          <w:rFonts w:ascii="Times New Roman" w:hAnsi="Times New Roman" w:cs="Times New Roman"/>
          <w:sz w:val="18"/>
          <w:szCs w:val="18"/>
        </w:rPr>
        <w:t>annual decline from baseline expressed as %</w:t>
      </w:r>
      <w:r w:rsidR="00F22BAF" w:rsidRPr="006A4D84">
        <w:rPr>
          <w:rFonts w:ascii="Times New Roman" w:hAnsi="Times New Roman" w:cs="Times New Roman"/>
          <w:sz w:val="18"/>
          <w:szCs w:val="18"/>
        </w:rPr>
        <w:t xml:space="preserve"> </w:t>
      </w:r>
      <w:r w:rsidRPr="006A4D84">
        <w:rPr>
          <w:rFonts w:ascii="Times New Roman" w:hAnsi="Times New Roman" w:cs="Times New Roman"/>
          <w:sz w:val="18"/>
          <w:szCs w:val="18"/>
        </w:rPr>
        <w:t>predicted at baseline</w:t>
      </w:r>
      <w:r w:rsidRPr="006A4D84">
        <w:rPr>
          <w:rFonts w:ascii="Times New Roman" w:hAnsi="Times New Roman" w:cs="Times New Roman"/>
          <w:color w:val="000000"/>
          <w:sz w:val="18"/>
          <w:szCs w:val="18"/>
        </w:rPr>
        <w:t xml:space="preserve">; </w:t>
      </w:r>
      <w:r w:rsidRPr="006A4D84">
        <w:rPr>
          <w:rFonts w:ascii="Times New Roman" w:hAnsi="Times New Roman" w:cs="Times New Roman"/>
          <w:sz w:val="18"/>
          <w:szCs w:val="18"/>
        </w:rPr>
        <w:t>IPAQ = International Physical Activity Questionnaire; mMRC = modified medical research scale; RAAS = Renin-angiotensin-aldosterone system. Increased</w:t>
      </w:r>
      <w:r w:rsidR="009C6D9B">
        <w:rPr>
          <w:rFonts w:ascii="Times New Roman" w:hAnsi="Times New Roman" w:cs="Times New Roman"/>
          <w:sz w:val="18"/>
          <w:szCs w:val="18"/>
        </w:rPr>
        <w:t xml:space="preserve"> </w:t>
      </w:r>
      <w:r w:rsidRPr="006A4D84">
        <w:rPr>
          <w:rFonts w:ascii="Times New Roman" w:hAnsi="Times New Roman" w:cs="Times New Roman"/>
          <w:sz w:val="18"/>
          <w:szCs w:val="18"/>
        </w:rPr>
        <w:t xml:space="preserve">symptoms correspond to </w:t>
      </w:r>
      <w:r w:rsidR="006A4D84">
        <w:rPr>
          <w:rFonts w:ascii="Times New Roman" w:hAnsi="Times New Roman" w:cs="Times New Roman"/>
          <w:sz w:val="18"/>
          <w:szCs w:val="18"/>
        </w:rPr>
        <w:t>Global Initiative for Chronic Obstructive Lung Disease (</w:t>
      </w:r>
      <w:r w:rsidR="006A4D84" w:rsidRPr="006A4D84">
        <w:rPr>
          <w:rFonts w:ascii="Times New Roman" w:hAnsi="Times New Roman" w:cs="Times New Roman"/>
          <w:sz w:val="18"/>
          <w:szCs w:val="18"/>
        </w:rPr>
        <w:t>GOLD</w:t>
      </w:r>
      <w:r w:rsidR="006A4D84">
        <w:rPr>
          <w:rFonts w:ascii="Times New Roman" w:hAnsi="Times New Roman" w:cs="Times New Roman"/>
          <w:sz w:val="18"/>
          <w:szCs w:val="18"/>
        </w:rPr>
        <w:t>)</w:t>
      </w:r>
      <w:r w:rsidR="006A4D84" w:rsidRPr="006A4D84">
        <w:rPr>
          <w:rFonts w:ascii="Times New Roman" w:hAnsi="Times New Roman" w:cs="Times New Roman"/>
          <w:sz w:val="18"/>
          <w:szCs w:val="18"/>
        </w:rPr>
        <w:t xml:space="preserve"> </w:t>
      </w:r>
      <w:r w:rsidRPr="006A4D84">
        <w:rPr>
          <w:rFonts w:ascii="Times New Roman" w:hAnsi="Times New Roman" w:cs="Times New Roman"/>
          <w:sz w:val="18"/>
          <w:szCs w:val="18"/>
        </w:rPr>
        <w:t xml:space="preserve">groups B or D and </w:t>
      </w:r>
      <w:r w:rsidR="002B5077" w:rsidRPr="006A4D84">
        <w:rPr>
          <w:rFonts w:ascii="Times New Roman" w:hAnsi="Times New Roman" w:cs="Times New Roman"/>
          <w:sz w:val="18"/>
          <w:szCs w:val="18"/>
        </w:rPr>
        <w:t xml:space="preserve">high </w:t>
      </w:r>
      <w:r w:rsidR="00C051EA" w:rsidRPr="006A4D84">
        <w:rPr>
          <w:rFonts w:ascii="Times New Roman" w:hAnsi="Times New Roman" w:cs="Times New Roman"/>
          <w:sz w:val="18"/>
          <w:szCs w:val="18"/>
        </w:rPr>
        <w:t xml:space="preserve">exacerbation risk </w:t>
      </w:r>
      <w:r w:rsidRPr="006A4D84">
        <w:rPr>
          <w:rFonts w:ascii="Times New Roman" w:hAnsi="Times New Roman" w:cs="Times New Roman"/>
          <w:sz w:val="18"/>
          <w:szCs w:val="18"/>
        </w:rPr>
        <w:t>to GOLD groups C or D</w:t>
      </w:r>
      <w:r w:rsidR="004466EE">
        <w:rPr>
          <w:rFonts w:ascii="Times New Roman" w:hAnsi="Times New Roman" w:cs="Times New Roman"/>
          <w:sz w:val="18"/>
          <w:szCs w:val="18"/>
        </w:rPr>
        <w:t xml:space="preserve"> at baseline</w:t>
      </w:r>
      <w:r w:rsidRPr="006A4D84">
        <w:rPr>
          <w:rFonts w:ascii="Times New Roman" w:hAnsi="Times New Roman" w:cs="Times New Roman"/>
          <w:sz w:val="18"/>
          <w:szCs w:val="18"/>
        </w:rPr>
        <w:t xml:space="preserve">. All </w:t>
      </w:r>
      <w:r w:rsidR="00986FED" w:rsidRPr="006A4D84">
        <w:rPr>
          <w:rFonts w:ascii="Times New Roman" w:hAnsi="Times New Roman" w:cs="Times New Roman"/>
          <w:sz w:val="18"/>
          <w:szCs w:val="18"/>
        </w:rPr>
        <w:t>predictors</w:t>
      </w:r>
      <w:r w:rsidRPr="006A4D84">
        <w:rPr>
          <w:rFonts w:ascii="Times New Roman" w:hAnsi="Times New Roman" w:cs="Times New Roman"/>
          <w:sz w:val="18"/>
          <w:szCs w:val="18"/>
        </w:rPr>
        <w:t xml:space="preserve"> except Delta/y refer to baseline values</w:t>
      </w:r>
      <w:bookmarkEnd w:id="0"/>
      <w:r w:rsidR="001779DE" w:rsidRPr="006A4D84">
        <w:rPr>
          <w:rFonts w:ascii="Times New Roman" w:hAnsi="Times New Roman" w:cs="Times New Roman"/>
          <w:sz w:val="18"/>
          <w:szCs w:val="18"/>
        </w:rPr>
        <w:t>.</w:t>
      </w:r>
      <w:r w:rsidR="00E1164B" w:rsidRPr="006A4D84">
        <w:rPr>
          <w:rFonts w:ascii="Times New Roman" w:hAnsi="Times New Roman" w:cs="Times New Roman"/>
          <w:sz w:val="18"/>
          <w:szCs w:val="18"/>
        </w:rPr>
        <w:br w:type="page"/>
      </w:r>
    </w:p>
    <w:p w14:paraId="109872D5" w14:textId="342517D4" w:rsidR="003C6CF7" w:rsidRPr="00030F07" w:rsidRDefault="003C6CF7" w:rsidP="003C6CF7">
      <w:pPr>
        <w:pStyle w:val="Heading1"/>
        <w:rPr>
          <w:rFonts w:ascii="Times New Roman" w:hAnsi="Times New Roman" w:cs="Times New Roman"/>
          <w:lang w:val="en-GB"/>
        </w:rPr>
      </w:pPr>
      <w:r w:rsidRPr="00030F07">
        <w:rPr>
          <w:rFonts w:ascii="Times New Roman" w:hAnsi="Times New Roman" w:cs="Times New Roman"/>
          <w:lang w:val="en-GB"/>
        </w:rPr>
        <w:lastRenderedPageBreak/>
        <w:t>Supplemental Discussion</w:t>
      </w:r>
    </w:p>
    <w:p w14:paraId="2102947F" w14:textId="0AF6C874" w:rsidR="00BF0CC3" w:rsidRPr="00030F07" w:rsidRDefault="003C6CF7" w:rsidP="00E1164B">
      <w:pPr>
        <w:spacing w:before="120" w:after="0" w:line="480" w:lineRule="auto"/>
        <w:jc w:val="both"/>
        <w:rPr>
          <w:rFonts w:ascii="Times New Roman" w:hAnsi="Times New Roman" w:cs="Times New Roman"/>
          <w:sz w:val="24"/>
          <w:szCs w:val="24"/>
        </w:rPr>
      </w:pPr>
      <w:r w:rsidRPr="00030F07">
        <w:rPr>
          <w:rFonts w:ascii="Times New Roman" w:hAnsi="Times New Roman" w:cs="Times New Roman"/>
          <w:sz w:val="24"/>
          <w:szCs w:val="24"/>
        </w:rPr>
        <w:t>Echocardiographic measures were nearly always in the normal clinical range</w:t>
      </w:r>
      <w:r w:rsidR="00DF12BF">
        <w:rPr>
          <w:rFonts w:ascii="Times New Roman" w:hAnsi="Times New Roman" w:cs="Times New Roman"/>
          <w:sz w:val="24"/>
          <w:szCs w:val="24"/>
        </w:rPr>
        <w:t xml:space="preserve"> </w:t>
      </w:r>
      <w:r w:rsidR="00DF12BF">
        <w:rPr>
          <w:rFonts w:ascii="Times New Roman" w:hAnsi="Times New Roman" w:cs="Times New Roman"/>
          <w:sz w:val="24"/>
          <w:szCs w:val="24"/>
        </w:rPr>
        <w:fldChar w:fldCharType="begin">
          <w:fldData xml:space="preserve">PEVuZE5vdGU+PENpdGU+PEF1dGhvcj5BbHRlcjwvQXV0aG9yPjxZZWFyPjIwMTg8L1llYXI+PFJl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=
</w:fldData>
        </w:fldChar>
      </w:r>
      <w:r w:rsidR="00DF12BF">
        <w:rPr>
          <w:rFonts w:ascii="Times New Roman" w:hAnsi="Times New Roman" w:cs="Times New Roman"/>
          <w:sz w:val="24"/>
          <w:szCs w:val="24"/>
        </w:rPr>
        <w:instrText xml:space="preserve"> ADDIN EN.CITE </w:instrText>
      </w:r>
      <w:r w:rsidR="00DF12BF">
        <w:rPr>
          <w:rFonts w:ascii="Times New Roman" w:hAnsi="Times New Roman" w:cs="Times New Roman"/>
          <w:sz w:val="24"/>
          <w:szCs w:val="24"/>
        </w:rPr>
        <w:fldChar w:fldCharType="begin">
          <w:fldData xml:space="preserve">PEVuZE5vdGU+PENpdGU+PEF1dGhvcj5BbHRlcjwvQXV0aG9yPjxZZWFyPjIwMTg8L1llYXI+PFJl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=
</w:fldData>
        </w:fldChar>
      </w:r>
      <w:r w:rsidR="00DF12BF">
        <w:rPr>
          <w:rFonts w:ascii="Times New Roman" w:hAnsi="Times New Roman" w:cs="Times New Roman"/>
          <w:sz w:val="24"/>
          <w:szCs w:val="24"/>
        </w:rPr>
        <w:instrText xml:space="preserve"> ADDIN EN.CITE.DATA </w:instrText>
      </w:r>
      <w:r w:rsidR="00DF12BF">
        <w:rPr>
          <w:rFonts w:ascii="Times New Roman" w:hAnsi="Times New Roman" w:cs="Times New Roman"/>
          <w:sz w:val="24"/>
          <w:szCs w:val="24"/>
        </w:rPr>
      </w:r>
      <w:r w:rsidR="00DF12BF">
        <w:rPr>
          <w:rFonts w:ascii="Times New Roman" w:hAnsi="Times New Roman" w:cs="Times New Roman"/>
          <w:sz w:val="24"/>
          <w:szCs w:val="24"/>
        </w:rPr>
        <w:fldChar w:fldCharType="end"/>
      </w:r>
      <w:r w:rsidR="00DF12BF">
        <w:rPr>
          <w:rFonts w:ascii="Times New Roman" w:hAnsi="Times New Roman" w:cs="Times New Roman"/>
          <w:sz w:val="24"/>
          <w:szCs w:val="24"/>
        </w:rPr>
      </w:r>
      <w:r w:rsidR="00DF12BF">
        <w:rPr>
          <w:rFonts w:ascii="Times New Roman" w:hAnsi="Times New Roman" w:cs="Times New Roman"/>
          <w:sz w:val="24"/>
          <w:szCs w:val="24"/>
        </w:rPr>
        <w:fldChar w:fldCharType="separate"/>
      </w:r>
      <w:r w:rsidR="00DF12BF" w:rsidRPr="00DF12BF">
        <w:rPr>
          <w:rFonts w:ascii="Times New Roman" w:hAnsi="Times New Roman" w:cs="Times New Roman"/>
          <w:noProof/>
          <w:sz w:val="24"/>
          <w:szCs w:val="24"/>
          <w:vertAlign w:val="superscript"/>
        </w:rPr>
        <w:t>1,2</w:t>
      </w:r>
      <w:r w:rsidR="00DF12BF">
        <w:rPr>
          <w:rFonts w:ascii="Times New Roman" w:hAnsi="Times New Roman" w:cs="Times New Roman"/>
          <w:sz w:val="24"/>
          <w:szCs w:val="24"/>
        </w:rPr>
        <w:fldChar w:fldCharType="end"/>
      </w:r>
      <w:r w:rsidRPr="00030F07">
        <w:rPr>
          <w:rFonts w:ascii="Times New Roman" w:hAnsi="Times New Roman" w:cs="Times New Roman"/>
          <w:sz w:val="24"/>
          <w:szCs w:val="24"/>
        </w:rPr>
        <w:t xml:space="preserve">. As a consequence, the variations within this range were probably not strong enough to show an effect on mortality and </w:t>
      </w:r>
      <w:r w:rsidR="0031208F">
        <w:rPr>
          <w:rFonts w:ascii="Times New Roman" w:hAnsi="Times New Roman" w:cs="Times New Roman"/>
          <w:sz w:val="24"/>
          <w:szCs w:val="24"/>
        </w:rPr>
        <w:t xml:space="preserve">annual </w:t>
      </w:r>
      <w:r w:rsidRPr="00030F07">
        <w:rPr>
          <w:rFonts w:ascii="Times New Roman" w:hAnsi="Times New Roman" w:cs="Times New Roman"/>
          <w:sz w:val="24"/>
          <w:szCs w:val="24"/>
        </w:rPr>
        <w:t xml:space="preserve">exacerbation </w:t>
      </w:r>
      <w:r w:rsidR="0031208F">
        <w:rPr>
          <w:rFonts w:ascii="Times New Roman" w:hAnsi="Times New Roman" w:cs="Times New Roman"/>
          <w:sz w:val="24"/>
          <w:szCs w:val="24"/>
        </w:rPr>
        <w:t>rate</w:t>
      </w:r>
      <w:r w:rsidR="0031208F" w:rsidRPr="00030F07">
        <w:rPr>
          <w:rFonts w:ascii="Times New Roman" w:hAnsi="Times New Roman" w:cs="Times New Roman"/>
          <w:sz w:val="24"/>
          <w:szCs w:val="24"/>
        </w:rPr>
        <w:t xml:space="preserve"> </w:t>
      </w:r>
      <w:r w:rsidRPr="00030F07">
        <w:rPr>
          <w:rFonts w:ascii="Times New Roman" w:hAnsi="Times New Roman" w:cs="Times New Roman"/>
          <w:sz w:val="24"/>
          <w:szCs w:val="24"/>
        </w:rPr>
        <w:t xml:space="preserve">when included as additional predictors. </w:t>
      </w:r>
      <w:r w:rsidR="0031208F">
        <w:rPr>
          <w:rFonts w:ascii="Times New Roman" w:hAnsi="Times New Roman" w:cs="Times New Roman"/>
          <w:sz w:val="24"/>
          <w:szCs w:val="24"/>
        </w:rPr>
        <w:t>Irrespective of this, t</w:t>
      </w:r>
      <w:r w:rsidR="0031208F" w:rsidRPr="00030F07">
        <w:rPr>
          <w:rFonts w:ascii="Times New Roman" w:hAnsi="Times New Roman" w:cs="Times New Roman"/>
          <w:sz w:val="24"/>
          <w:szCs w:val="24"/>
        </w:rPr>
        <w:t xml:space="preserve">here </w:t>
      </w:r>
      <w:r w:rsidR="0031208F">
        <w:rPr>
          <w:rFonts w:ascii="Times New Roman" w:hAnsi="Times New Roman" w:cs="Times New Roman"/>
          <w:sz w:val="24"/>
          <w:szCs w:val="24"/>
        </w:rPr>
        <w:t>may be</w:t>
      </w:r>
      <w:r w:rsidR="0031208F" w:rsidRPr="00030F07">
        <w:rPr>
          <w:rFonts w:ascii="Times New Roman" w:hAnsi="Times New Roman" w:cs="Times New Roman"/>
          <w:sz w:val="24"/>
          <w:szCs w:val="24"/>
        </w:rPr>
        <w:t xml:space="preserve"> </w:t>
      </w:r>
      <w:r w:rsidRPr="00030F07">
        <w:rPr>
          <w:rFonts w:ascii="Times New Roman" w:hAnsi="Times New Roman" w:cs="Times New Roman"/>
          <w:sz w:val="24"/>
          <w:szCs w:val="24"/>
        </w:rPr>
        <w:t xml:space="preserve">biomarkers </w:t>
      </w:r>
      <w:r w:rsidR="0031208F">
        <w:rPr>
          <w:rFonts w:ascii="Times New Roman" w:hAnsi="Times New Roman" w:cs="Times New Roman"/>
          <w:sz w:val="24"/>
          <w:szCs w:val="24"/>
        </w:rPr>
        <w:t>i</w:t>
      </w:r>
      <w:r w:rsidR="0031208F" w:rsidRPr="00030F07">
        <w:rPr>
          <w:rFonts w:ascii="Times New Roman" w:hAnsi="Times New Roman" w:cs="Times New Roman"/>
          <w:sz w:val="24"/>
          <w:szCs w:val="24"/>
        </w:rPr>
        <w:t xml:space="preserve">n COPD </w:t>
      </w:r>
      <w:r w:rsidR="0031208F">
        <w:rPr>
          <w:rFonts w:ascii="Times New Roman" w:hAnsi="Times New Roman" w:cs="Times New Roman"/>
          <w:sz w:val="24"/>
          <w:szCs w:val="24"/>
        </w:rPr>
        <w:t xml:space="preserve">patients </w:t>
      </w:r>
      <w:r w:rsidRPr="00030F07">
        <w:rPr>
          <w:rFonts w:ascii="Times New Roman" w:hAnsi="Times New Roman" w:cs="Times New Roman"/>
          <w:sz w:val="24"/>
          <w:szCs w:val="24"/>
        </w:rPr>
        <w:t xml:space="preserve">for which variations </w:t>
      </w:r>
      <w:r w:rsidR="0031208F">
        <w:rPr>
          <w:rFonts w:ascii="Times New Roman" w:hAnsi="Times New Roman" w:cs="Times New Roman"/>
          <w:sz w:val="24"/>
          <w:szCs w:val="24"/>
        </w:rPr>
        <w:t xml:space="preserve">even </w:t>
      </w:r>
      <w:r w:rsidRPr="00030F07">
        <w:rPr>
          <w:rFonts w:ascii="Times New Roman" w:hAnsi="Times New Roman" w:cs="Times New Roman"/>
          <w:sz w:val="24"/>
          <w:szCs w:val="24"/>
        </w:rPr>
        <w:t>within ranges commonly considered as normal can be of importance. For example, in previous analy</w:t>
      </w:r>
      <w:bookmarkStart w:id="1" w:name="_GoBack"/>
      <w:bookmarkEnd w:id="1"/>
      <w:r w:rsidRPr="00030F07">
        <w:rPr>
          <w:rFonts w:ascii="Times New Roman" w:hAnsi="Times New Roman" w:cs="Times New Roman"/>
          <w:sz w:val="24"/>
          <w:szCs w:val="24"/>
        </w:rPr>
        <w:t xml:space="preserve">ses of COSYCONET data, a slight increase in the level of high-sensitivity troponin </w:t>
      </w:r>
      <w:r w:rsidR="00C10340" w:rsidRPr="00030F07">
        <w:rPr>
          <w:rFonts w:ascii="Times New Roman" w:hAnsi="Times New Roman" w:cs="Times New Roman"/>
          <w:sz w:val="24"/>
          <w:szCs w:val="24"/>
        </w:rPr>
        <w:t>or</w:t>
      </w:r>
      <w:r w:rsidRPr="00030F07">
        <w:rPr>
          <w:rFonts w:ascii="Times New Roman" w:hAnsi="Times New Roman" w:cs="Times New Roman"/>
          <w:sz w:val="24"/>
          <w:szCs w:val="24"/>
        </w:rPr>
        <w:t xml:space="preserve"> small alterations in the concentration of oxygenated </w:t>
      </w:r>
      <w:r w:rsidR="00D15708" w:rsidRPr="00030F07">
        <w:rPr>
          <w:rFonts w:ascii="Times New Roman" w:hAnsi="Times New Roman" w:cs="Times New Roman"/>
          <w:sz w:val="24"/>
          <w:szCs w:val="24"/>
        </w:rPr>
        <w:t>haemoglobin</w:t>
      </w:r>
      <w:r w:rsidRPr="00030F07">
        <w:rPr>
          <w:rFonts w:ascii="Times New Roman" w:hAnsi="Times New Roman" w:cs="Times New Roman"/>
          <w:sz w:val="24"/>
          <w:szCs w:val="24"/>
        </w:rPr>
        <w:t xml:space="preserve"> were linked to mortality </w:t>
      </w:r>
      <w:r w:rsidRPr="00030F07">
        <w:rPr>
          <w:rFonts w:ascii="Times New Roman" w:hAnsi="Times New Roman" w:cs="Times New Roman"/>
          <w:sz w:val="24"/>
          <w:szCs w:val="24"/>
        </w:rPr>
        <w:fldChar w:fldCharType="begin">
          <w:fldData xml:space="preserve">PEVuZE5vdGU+PENpdGU+PEF1dGhvcj5XYXNjaGtpPC9BdXRob3I+PFllYXI+MjAyMDwvWWVhcj48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</w:fldData>
        </w:fldChar>
      </w:r>
      <w:r w:rsidR="00DF12BF">
        <w:rPr>
          <w:rFonts w:ascii="Times New Roman" w:hAnsi="Times New Roman" w:cs="Times New Roman"/>
          <w:sz w:val="24"/>
          <w:szCs w:val="24"/>
        </w:rPr>
        <w:instrText xml:space="preserve"> ADDIN EN.CITE </w:instrText>
      </w:r>
      <w:r w:rsidR="00DF12BF">
        <w:rPr>
          <w:rFonts w:ascii="Times New Roman" w:hAnsi="Times New Roman" w:cs="Times New Roman"/>
          <w:sz w:val="24"/>
          <w:szCs w:val="24"/>
        </w:rPr>
        <w:fldChar w:fldCharType="begin">
          <w:fldData xml:space="preserve">PEVuZE5vdGU+PENpdGU+PEF1dGhvcj5XYXNjaGtpPC9BdXRob3I+PFllYXI+MjAyMDwvWWVhcj48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</w:fldData>
        </w:fldChar>
      </w:r>
      <w:r w:rsidR="00DF12BF">
        <w:rPr>
          <w:rFonts w:ascii="Times New Roman" w:hAnsi="Times New Roman" w:cs="Times New Roman"/>
          <w:sz w:val="24"/>
          <w:szCs w:val="24"/>
        </w:rPr>
        <w:instrText xml:space="preserve"> ADDIN EN.CITE.DATA </w:instrText>
      </w:r>
      <w:r w:rsidR="00DF12BF">
        <w:rPr>
          <w:rFonts w:ascii="Times New Roman" w:hAnsi="Times New Roman" w:cs="Times New Roman"/>
          <w:sz w:val="24"/>
          <w:szCs w:val="24"/>
        </w:rPr>
      </w:r>
      <w:r w:rsidR="00DF12BF">
        <w:rPr>
          <w:rFonts w:ascii="Times New Roman" w:hAnsi="Times New Roman" w:cs="Times New Roman"/>
          <w:sz w:val="24"/>
          <w:szCs w:val="24"/>
        </w:rPr>
        <w:fldChar w:fldCharType="end"/>
      </w:r>
      <w:r w:rsidRPr="00030F07">
        <w:rPr>
          <w:rFonts w:ascii="Times New Roman" w:hAnsi="Times New Roman" w:cs="Times New Roman"/>
          <w:sz w:val="24"/>
          <w:szCs w:val="24"/>
        </w:rPr>
      </w:r>
      <w:r w:rsidRPr="00030F07">
        <w:rPr>
          <w:rFonts w:ascii="Times New Roman" w:hAnsi="Times New Roman" w:cs="Times New Roman"/>
          <w:sz w:val="24"/>
          <w:szCs w:val="24"/>
        </w:rPr>
        <w:fldChar w:fldCharType="separate"/>
      </w:r>
      <w:r w:rsidR="00DF12BF" w:rsidRPr="00DF12BF">
        <w:rPr>
          <w:rFonts w:ascii="Times New Roman" w:hAnsi="Times New Roman" w:cs="Times New Roman"/>
          <w:noProof/>
          <w:sz w:val="24"/>
          <w:szCs w:val="24"/>
          <w:vertAlign w:val="superscript"/>
        </w:rPr>
        <w:t>3,4</w:t>
      </w:r>
      <w:r w:rsidRPr="00030F07">
        <w:rPr>
          <w:rFonts w:ascii="Times New Roman" w:hAnsi="Times New Roman" w:cs="Times New Roman"/>
          <w:sz w:val="24"/>
          <w:szCs w:val="24"/>
        </w:rPr>
        <w:fldChar w:fldCharType="end"/>
      </w:r>
      <w:r w:rsidRPr="00030F07">
        <w:rPr>
          <w:rFonts w:ascii="Times New Roman" w:hAnsi="Times New Roman" w:cs="Times New Roman"/>
          <w:sz w:val="24"/>
          <w:szCs w:val="24"/>
        </w:rPr>
        <w:t xml:space="preserve">. Similarly, a reduction in left ventricular size, although remaining within the normal range, independently contributed to </w:t>
      </w:r>
      <w:r w:rsidR="00D15708" w:rsidRPr="00030F07">
        <w:rPr>
          <w:rFonts w:ascii="Times New Roman" w:hAnsi="Times New Roman" w:cs="Times New Roman"/>
          <w:sz w:val="24"/>
          <w:szCs w:val="24"/>
        </w:rPr>
        <w:t>dyspnoea</w:t>
      </w:r>
      <w:r w:rsidRPr="00030F07">
        <w:rPr>
          <w:rFonts w:ascii="Times New Roman" w:hAnsi="Times New Roman" w:cs="Times New Roman"/>
          <w:sz w:val="24"/>
          <w:szCs w:val="24"/>
        </w:rPr>
        <w:t xml:space="preserve"> in patients with COPD </w:t>
      </w:r>
      <w:r w:rsidRPr="00030F07">
        <w:rPr>
          <w:rFonts w:ascii="Times New Roman" w:hAnsi="Times New Roman" w:cs="Times New Roman"/>
          <w:sz w:val="24"/>
          <w:szCs w:val="24"/>
        </w:rPr>
        <w:fldChar w:fldCharType="begin">
          <w:fldData xml:space="preserve">PEVuZE5vdGU+PENpdGU+PEF1dGhvcj5BbHRlcjwvQXV0aG9yPjxZZWFyPjIwMTk8L1llYXI+PFJl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</w:fldData>
        </w:fldChar>
      </w:r>
      <w:r w:rsidR="00DF12BF">
        <w:rPr>
          <w:rFonts w:ascii="Times New Roman" w:hAnsi="Times New Roman" w:cs="Times New Roman"/>
          <w:sz w:val="24"/>
          <w:szCs w:val="24"/>
        </w:rPr>
        <w:instrText xml:space="preserve"> ADDIN EN.CITE </w:instrText>
      </w:r>
      <w:r w:rsidR="00DF12BF">
        <w:rPr>
          <w:rFonts w:ascii="Times New Roman" w:hAnsi="Times New Roman" w:cs="Times New Roman"/>
          <w:sz w:val="24"/>
          <w:szCs w:val="24"/>
        </w:rPr>
        <w:fldChar w:fldCharType="begin">
          <w:fldData xml:space="preserve">PEVuZE5vdGU+PENpdGU+PEF1dGhvcj5BbHRlcjwvQXV0aG9yPjxZZWFyPjIwMTk8L1llYXI+PFJl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</w:fldData>
        </w:fldChar>
      </w:r>
      <w:r w:rsidR="00DF12BF">
        <w:rPr>
          <w:rFonts w:ascii="Times New Roman" w:hAnsi="Times New Roman" w:cs="Times New Roman"/>
          <w:sz w:val="24"/>
          <w:szCs w:val="24"/>
        </w:rPr>
        <w:instrText xml:space="preserve"> ADDIN EN.CITE.DATA </w:instrText>
      </w:r>
      <w:r w:rsidR="00DF12BF">
        <w:rPr>
          <w:rFonts w:ascii="Times New Roman" w:hAnsi="Times New Roman" w:cs="Times New Roman"/>
          <w:sz w:val="24"/>
          <w:szCs w:val="24"/>
        </w:rPr>
      </w:r>
      <w:r w:rsidR="00DF12BF">
        <w:rPr>
          <w:rFonts w:ascii="Times New Roman" w:hAnsi="Times New Roman" w:cs="Times New Roman"/>
          <w:sz w:val="24"/>
          <w:szCs w:val="24"/>
        </w:rPr>
        <w:fldChar w:fldCharType="end"/>
      </w:r>
      <w:r w:rsidRPr="00030F07">
        <w:rPr>
          <w:rFonts w:ascii="Times New Roman" w:hAnsi="Times New Roman" w:cs="Times New Roman"/>
          <w:sz w:val="24"/>
          <w:szCs w:val="24"/>
        </w:rPr>
      </w:r>
      <w:r w:rsidRPr="00030F07">
        <w:rPr>
          <w:rFonts w:ascii="Times New Roman" w:hAnsi="Times New Roman" w:cs="Times New Roman"/>
          <w:sz w:val="24"/>
          <w:szCs w:val="24"/>
        </w:rPr>
        <w:fldChar w:fldCharType="separate"/>
      </w:r>
      <w:r w:rsidR="00DF12BF" w:rsidRPr="00DF12BF">
        <w:rPr>
          <w:rFonts w:ascii="Times New Roman" w:hAnsi="Times New Roman" w:cs="Times New Roman"/>
          <w:noProof/>
          <w:sz w:val="24"/>
          <w:szCs w:val="24"/>
          <w:vertAlign w:val="superscript"/>
        </w:rPr>
        <w:t>5</w:t>
      </w:r>
      <w:r w:rsidRPr="00030F07">
        <w:rPr>
          <w:rFonts w:ascii="Times New Roman" w:hAnsi="Times New Roman" w:cs="Times New Roman"/>
          <w:sz w:val="24"/>
          <w:szCs w:val="24"/>
        </w:rPr>
        <w:fldChar w:fldCharType="end"/>
      </w:r>
      <w:r w:rsidRPr="00030F07">
        <w:rPr>
          <w:rFonts w:ascii="Times New Roman" w:hAnsi="Times New Roman" w:cs="Times New Roman"/>
          <w:sz w:val="24"/>
          <w:szCs w:val="24"/>
        </w:rPr>
        <w:t xml:space="preserve">. </w:t>
      </w:r>
    </w:p>
    <w:p w14:paraId="13698FB7" w14:textId="5C70E76D" w:rsidR="00BF0CC3" w:rsidRPr="00D15708" w:rsidRDefault="00474057" w:rsidP="00D15708">
      <w:pPr>
        <w:spacing w:before="120" w:after="0" w:line="480" w:lineRule="auto"/>
        <w:jc w:val="both"/>
        <w:rPr>
          <w:rFonts w:ascii="Times New Roman" w:hAnsi="Times New Roman" w:cs="Times New Roman"/>
          <w:sz w:val="24"/>
          <w:szCs w:val="24"/>
        </w:rPr>
      </w:pPr>
      <w:r w:rsidRPr="00D15708">
        <w:rPr>
          <w:rFonts w:ascii="Times New Roman" w:hAnsi="Times New Roman" w:cs="Times New Roman"/>
          <w:sz w:val="24"/>
          <w:szCs w:val="24"/>
        </w:rPr>
        <w:t xml:space="preserve">It is noteworthy that the presence of cardiovascular comorbidities at baseline did not contribute to </w:t>
      </w:r>
      <w:r w:rsidR="00F015C3">
        <w:rPr>
          <w:rFonts w:ascii="Times New Roman" w:hAnsi="Times New Roman" w:cs="Times New Roman"/>
          <w:sz w:val="24"/>
          <w:szCs w:val="24"/>
        </w:rPr>
        <w:t xml:space="preserve">the </w:t>
      </w:r>
      <w:r w:rsidR="00D73181">
        <w:rPr>
          <w:rFonts w:ascii="Times New Roman" w:hAnsi="Times New Roman" w:cs="Times New Roman"/>
          <w:sz w:val="24"/>
          <w:szCs w:val="24"/>
        </w:rPr>
        <w:t xml:space="preserve">mean </w:t>
      </w:r>
      <w:r w:rsidR="00F015C3">
        <w:rPr>
          <w:rFonts w:ascii="Times New Roman" w:hAnsi="Times New Roman" w:cs="Times New Roman"/>
          <w:sz w:val="24"/>
          <w:szCs w:val="24"/>
        </w:rPr>
        <w:t>rate of</w:t>
      </w:r>
      <w:r w:rsidRPr="00D15708">
        <w:rPr>
          <w:rFonts w:ascii="Times New Roman" w:hAnsi="Times New Roman" w:cs="Times New Roman"/>
          <w:sz w:val="24"/>
          <w:szCs w:val="24"/>
        </w:rPr>
        <w:t xml:space="preserve"> exacerbations. Other studies </w:t>
      </w:r>
      <w:r w:rsidR="0031208F">
        <w:rPr>
          <w:rFonts w:ascii="Times New Roman" w:hAnsi="Times New Roman" w:cs="Times New Roman"/>
          <w:sz w:val="24"/>
          <w:szCs w:val="24"/>
        </w:rPr>
        <w:t>found</w:t>
      </w:r>
      <w:r w:rsidRPr="00D15708">
        <w:rPr>
          <w:rFonts w:ascii="Times New Roman" w:hAnsi="Times New Roman" w:cs="Times New Roman"/>
          <w:sz w:val="24"/>
          <w:szCs w:val="24"/>
        </w:rPr>
        <w:t xml:space="preserve"> that chronic bronchial infection, a potential trigger of exacerbations, was associated with an increased incidence of acute cardiovascular events. </w:t>
      </w:r>
      <w:r w:rsidR="0099479B">
        <w:rPr>
          <w:rFonts w:ascii="Times New Roman" w:hAnsi="Times New Roman" w:cs="Times New Roman"/>
          <w:sz w:val="24"/>
          <w:szCs w:val="24"/>
        </w:rPr>
        <w:t>Probably these events represent</w:t>
      </w:r>
      <w:r w:rsidRPr="00D15708">
        <w:rPr>
          <w:rFonts w:ascii="Times New Roman" w:hAnsi="Times New Roman" w:cs="Times New Roman"/>
          <w:sz w:val="24"/>
          <w:szCs w:val="24"/>
        </w:rPr>
        <w:t xml:space="preserve"> a different type of cardiovascular comorbidity </w:t>
      </w:r>
      <w:r w:rsidR="00F015C3">
        <w:rPr>
          <w:rFonts w:ascii="Times New Roman" w:hAnsi="Times New Roman" w:cs="Times New Roman"/>
          <w:sz w:val="24"/>
          <w:szCs w:val="24"/>
        </w:rPr>
        <w:t xml:space="preserve">compared </w:t>
      </w:r>
      <w:r w:rsidRPr="00D15708">
        <w:rPr>
          <w:rFonts w:ascii="Times New Roman" w:hAnsi="Times New Roman" w:cs="Times New Roman"/>
          <w:sz w:val="24"/>
          <w:szCs w:val="24"/>
        </w:rPr>
        <w:t xml:space="preserve">to those </w:t>
      </w:r>
      <w:r w:rsidR="0031208F">
        <w:rPr>
          <w:rFonts w:ascii="Times New Roman" w:hAnsi="Times New Roman" w:cs="Times New Roman"/>
          <w:sz w:val="24"/>
          <w:szCs w:val="24"/>
        </w:rPr>
        <w:t>included</w:t>
      </w:r>
      <w:r w:rsidRPr="00D15708">
        <w:rPr>
          <w:rFonts w:ascii="Times New Roman" w:hAnsi="Times New Roman" w:cs="Times New Roman"/>
          <w:sz w:val="24"/>
          <w:szCs w:val="24"/>
        </w:rPr>
        <w:t xml:space="preserve"> in our analyses. </w:t>
      </w:r>
      <w:r w:rsidR="0099479B">
        <w:rPr>
          <w:rFonts w:ascii="Times New Roman" w:hAnsi="Times New Roman" w:cs="Times New Roman"/>
          <w:sz w:val="24"/>
          <w:szCs w:val="24"/>
        </w:rPr>
        <w:t>Our</w:t>
      </w:r>
      <w:r w:rsidR="0099479B" w:rsidRPr="00D15708">
        <w:rPr>
          <w:rFonts w:ascii="Times New Roman" w:hAnsi="Times New Roman" w:cs="Times New Roman"/>
          <w:sz w:val="24"/>
          <w:szCs w:val="24"/>
        </w:rPr>
        <w:t xml:space="preserve"> </w:t>
      </w:r>
      <w:r w:rsidRPr="00D15708">
        <w:rPr>
          <w:rFonts w:ascii="Times New Roman" w:hAnsi="Times New Roman" w:cs="Times New Roman"/>
          <w:sz w:val="24"/>
          <w:szCs w:val="24"/>
        </w:rPr>
        <w:t xml:space="preserve">findings underscore the need of a </w:t>
      </w:r>
      <w:r w:rsidR="008B5017">
        <w:rPr>
          <w:rFonts w:ascii="Times New Roman" w:hAnsi="Times New Roman" w:cs="Times New Roman"/>
          <w:sz w:val="24"/>
          <w:szCs w:val="24"/>
        </w:rPr>
        <w:t>cautious</w:t>
      </w:r>
      <w:r w:rsidR="008B5017" w:rsidRPr="00D15708">
        <w:rPr>
          <w:rFonts w:ascii="Times New Roman" w:hAnsi="Times New Roman" w:cs="Times New Roman"/>
          <w:sz w:val="24"/>
          <w:szCs w:val="24"/>
        </w:rPr>
        <w:t xml:space="preserve"> </w:t>
      </w:r>
      <w:r w:rsidRPr="00D15708">
        <w:rPr>
          <w:rFonts w:ascii="Times New Roman" w:hAnsi="Times New Roman" w:cs="Times New Roman"/>
          <w:sz w:val="24"/>
          <w:szCs w:val="24"/>
        </w:rPr>
        <w:t xml:space="preserve">definition of cardiovascular comorbidities in COPD </w:t>
      </w:r>
      <w:r w:rsidRPr="00D15708">
        <w:rPr>
          <w:rFonts w:ascii="Times New Roman" w:hAnsi="Times New Roman" w:cs="Times New Roman"/>
          <w:sz w:val="24"/>
          <w:szCs w:val="24"/>
        </w:rPr>
        <w:fldChar w:fldCharType="begin">
          <w:fldData xml:space="preserve">PEVuZE5vdGU+PENpdGU+PEF1dGhvcj5NYXJ0aW5lei1HYXJjaWE8L0F1dGhvcj48WWVhcj4yMDIx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</w:fldData>
        </w:fldChar>
      </w:r>
      <w:r w:rsidR="00DF12BF">
        <w:rPr>
          <w:rFonts w:ascii="Times New Roman" w:hAnsi="Times New Roman" w:cs="Times New Roman"/>
          <w:sz w:val="24"/>
          <w:szCs w:val="24"/>
        </w:rPr>
        <w:instrText xml:space="preserve"> ADDIN EN.CITE </w:instrText>
      </w:r>
      <w:r w:rsidR="00DF12BF">
        <w:rPr>
          <w:rFonts w:ascii="Times New Roman" w:hAnsi="Times New Roman" w:cs="Times New Roman"/>
          <w:sz w:val="24"/>
          <w:szCs w:val="24"/>
        </w:rPr>
        <w:fldChar w:fldCharType="begin">
          <w:fldData xml:space="preserve">PEVuZE5vdGU+PENpdGU+PEF1dGhvcj5NYXJ0aW5lei1HYXJjaWE8L0F1dGhvcj48WWVhcj4yMDIx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</w:fldData>
        </w:fldChar>
      </w:r>
      <w:r w:rsidR="00DF12BF">
        <w:rPr>
          <w:rFonts w:ascii="Times New Roman" w:hAnsi="Times New Roman" w:cs="Times New Roman"/>
          <w:sz w:val="24"/>
          <w:szCs w:val="24"/>
        </w:rPr>
        <w:instrText xml:space="preserve"> ADDIN EN.CITE.DATA </w:instrText>
      </w:r>
      <w:r w:rsidR="00DF12BF">
        <w:rPr>
          <w:rFonts w:ascii="Times New Roman" w:hAnsi="Times New Roman" w:cs="Times New Roman"/>
          <w:sz w:val="24"/>
          <w:szCs w:val="24"/>
        </w:rPr>
      </w:r>
      <w:r w:rsidR="00DF12BF">
        <w:rPr>
          <w:rFonts w:ascii="Times New Roman" w:hAnsi="Times New Roman" w:cs="Times New Roman"/>
          <w:sz w:val="24"/>
          <w:szCs w:val="24"/>
        </w:rPr>
        <w:fldChar w:fldCharType="end"/>
      </w:r>
      <w:r w:rsidRPr="00D15708">
        <w:rPr>
          <w:rFonts w:ascii="Times New Roman" w:hAnsi="Times New Roman" w:cs="Times New Roman"/>
          <w:sz w:val="24"/>
          <w:szCs w:val="24"/>
        </w:rPr>
      </w:r>
      <w:r w:rsidRPr="00D15708">
        <w:rPr>
          <w:rFonts w:ascii="Times New Roman" w:hAnsi="Times New Roman" w:cs="Times New Roman"/>
          <w:sz w:val="24"/>
          <w:szCs w:val="24"/>
        </w:rPr>
        <w:fldChar w:fldCharType="separate"/>
      </w:r>
      <w:r w:rsidR="00DF12BF" w:rsidRPr="00DF12BF">
        <w:rPr>
          <w:rFonts w:ascii="Times New Roman" w:hAnsi="Times New Roman" w:cs="Times New Roman"/>
          <w:noProof/>
          <w:sz w:val="24"/>
          <w:szCs w:val="24"/>
          <w:vertAlign w:val="superscript"/>
        </w:rPr>
        <w:t>6</w:t>
      </w:r>
      <w:r w:rsidRPr="00D15708">
        <w:rPr>
          <w:rFonts w:ascii="Times New Roman" w:hAnsi="Times New Roman" w:cs="Times New Roman"/>
          <w:sz w:val="24"/>
          <w:szCs w:val="24"/>
        </w:rPr>
        <w:fldChar w:fldCharType="end"/>
      </w:r>
      <w:r w:rsidRPr="00D15708">
        <w:rPr>
          <w:rFonts w:ascii="Times New Roman" w:hAnsi="Times New Roman" w:cs="Times New Roman"/>
          <w:sz w:val="24"/>
          <w:szCs w:val="24"/>
        </w:rPr>
        <w:t>.</w:t>
      </w:r>
    </w:p>
    <w:p w14:paraId="376B1EFE" w14:textId="5E1B5828" w:rsidR="00BF0CC3" w:rsidRPr="00D15708" w:rsidRDefault="00CA006B" w:rsidP="00D15708">
      <w:pPr>
        <w:spacing w:before="120" w:after="0" w:line="480" w:lineRule="auto"/>
        <w:jc w:val="both"/>
        <w:rPr>
          <w:rFonts w:ascii="Times New Roman" w:hAnsi="Times New Roman" w:cs="Times New Roman"/>
          <w:sz w:val="24"/>
          <w:szCs w:val="24"/>
        </w:rPr>
      </w:pPr>
      <w:bookmarkStart w:id="2" w:name="_Hlk71797489"/>
      <w:r w:rsidRPr="00D15708">
        <w:rPr>
          <w:rFonts w:ascii="Times New Roman" w:hAnsi="Times New Roman" w:cs="Times New Roman"/>
          <w:sz w:val="24"/>
          <w:szCs w:val="24"/>
        </w:rPr>
        <w:t xml:space="preserve">Several studies have shown that reduced exercise capacity and physical activity </w:t>
      </w:r>
      <w:r w:rsidRPr="00D15708">
        <w:rPr>
          <w:rFonts w:ascii="Times New Roman" w:hAnsi="Times New Roman" w:cs="Times New Roman"/>
          <w:sz w:val="24"/>
          <w:szCs w:val="24"/>
        </w:rPr>
        <w:fldChar w:fldCharType="begin">
          <w:fldData xml:space="preserve">PEVuZE5vdGU+PENpdGU+PEF1dGhvcj5DZWxsaTwvQXV0aG9yPjxZZWFyPjIwMDQ8L1llYXI+PFJl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DF12BF">
        <w:rPr>
          <w:rFonts w:ascii="Times New Roman" w:hAnsi="Times New Roman" w:cs="Times New Roman"/>
          <w:sz w:val="24"/>
          <w:szCs w:val="24"/>
        </w:rPr>
        <w:instrText xml:space="preserve"> ADDIN EN.CITE </w:instrText>
      </w:r>
      <w:r w:rsidR="00DF12BF">
        <w:rPr>
          <w:rFonts w:ascii="Times New Roman" w:hAnsi="Times New Roman" w:cs="Times New Roman"/>
          <w:sz w:val="24"/>
          <w:szCs w:val="24"/>
        </w:rPr>
        <w:fldChar w:fldCharType="begin">
          <w:fldData xml:space="preserve">PEVuZE5vdGU+PENpdGU+PEF1dGhvcj5DZWxsaTwvQXV0aG9yPjxZZWFyPjIwMDQ8L1llYXI+PFJl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DF12BF">
        <w:rPr>
          <w:rFonts w:ascii="Times New Roman" w:hAnsi="Times New Roman" w:cs="Times New Roman"/>
          <w:sz w:val="24"/>
          <w:szCs w:val="24"/>
        </w:rPr>
        <w:instrText xml:space="preserve"> ADDIN EN.CITE.DATA </w:instrText>
      </w:r>
      <w:r w:rsidR="00DF12BF">
        <w:rPr>
          <w:rFonts w:ascii="Times New Roman" w:hAnsi="Times New Roman" w:cs="Times New Roman"/>
          <w:sz w:val="24"/>
          <w:szCs w:val="24"/>
        </w:rPr>
      </w:r>
      <w:r w:rsidR="00DF12BF">
        <w:rPr>
          <w:rFonts w:ascii="Times New Roman" w:hAnsi="Times New Roman" w:cs="Times New Roman"/>
          <w:sz w:val="24"/>
          <w:szCs w:val="24"/>
        </w:rPr>
        <w:fldChar w:fldCharType="end"/>
      </w:r>
      <w:r w:rsidRPr="00D15708">
        <w:rPr>
          <w:rFonts w:ascii="Times New Roman" w:hAnsi="Times New Roman" w:cs="Times New Roman"/>
          <w:sz w:val="24"/>
          <w:szCs w:val="24"/>
        </w:rPr>
      </w:r>
      <w:r w:rsidRPr="00D15708">
        <w:rPr>
          <w:rFonts w:ascii="Times New Roman" w:hAnsi="Times New Roman" w:cs="Times New Roman"/>
          <w:sz w:val="24"/>
          <w:szCs w:val="24"/>
        </w:rPr>
        <w:fldChar w:fldCharType="separate"/>
      </w:r>
      <w:r w:rsidR="00DF12BF" w:rsidRPr="00DF12BF">
        <w:rPr>
          <w:rFonts w:ascii="Times New Roman" w:hAnsi="Times New Roman" w:cs="Times New Roman"/>
          <w:noProof/>
          <w:sz w:val="24"/>
          <w:szCs w:val="24"/>
          <w:vertAlign w:val="superscript"/>
        </w:rPr>
        <w:t>7,8</w:t>
      </w:r>
      <w:r w:rsidRPr="00D15708">
        <w:rPr>
          <w:rFonts w:ascii="Times New Roman" w:hAnsi="Times New Roman" w:cs="Times New Roman"/>
          <w:sz w:val="24"/>
          <w:szCs w:val="24"/>
        </w:rPr>
        <w:fldChar w:fldCharType="end"/>
      </w:r>
      <w:r w:rsidRPr="00D15708">
        <w:rPr>
          <w:rFonts w:ascii="Times New Roman" w:hAnsi="Times New Roman" w:cs="Times New Roman"/>
          <w:sz w:val="24"/>
          <w:szCs w:val="24"/>
        </w:rPr>
        <w:t xml:space="preserve"> are linked to mortality in COPD. Our observation of a relationship to physical activity, as quantified by IPAQ, was in line with this. We preferred this instrument over other measures such as the 6-minute walking distance (6-MWD), as there are many locations in which the 6-MWD cannot be easily determined, while the IPAQ can. When tentatively replacing IPAQ by 6-MWD in the analyses, the significant predictors of mortality, particularly baseline diffusing capacity and its decline, the presence of coronary artery disease without prior infarction, and beta-blockers remained the same, while 6-MWD showed a similar, significant association as IPAQ. When repeating </w:t>
      </w:r>
      <w:r w:rsidR="0099479B" w:rsidRPr="00D15708">
        <w:rPr>
          <w:rFonts w:ascii="Times New Roman" w:hAnsi="Times New Roman" w:cs="Times New Roman"/>
          <w:sz w:val="24"/>
          <w:szCs w:val="24"/>
        </w:rPr>
        <w:t>th</w:t>
      </w:r>
      <w:r w:rsidR="0099479B">
        <w:rPr>
          <w:rFonts w:ascii="Times New Roman" w:hAnsi="Times New Roman" w:cs="Times New Roman"/>
          <w:sz w:val="24"/>
          <w:szCs w:val="24"/>
        </w:rPr>
        <w:t>e</w:t>
      </w:r>
      <w:r w:rsidR="0099479B" w:rsidRPr="00D15708">
        <w:rPr>
          <w:rFonts w:ascii="Times New Roman" w:hAnsi="Times New Roman" w:cs="Times New Roman"/>
          <w:sz w:val="24"/>
          <w:szCs w:val="24"/>
        </w:rPr>
        <w:t xml:space="preserve"> </w:t>
      </w:r>
      <w:r w:rsidRPr="00D15708">
        <w:rPr>
          <w:rFonts w:ascii="Times New Roman" w:hAnsi="Times New Roman" w:cs="Times New Roman"/>
          <w:sz w:val="24"/>
          <w:szCs w:val="24"/>
        </w:rPr>
        <w:t xml:space="preserve">analysis for </w:t>
      </w:r>
      <w:r w:rsidR="003137DA">
        <w:rPr>
          <w:rFonts w:ascii="Times New Roman" w:hAnsi="Times New Roman" w:cs="Times New Roman"/>
          <w:sz w:val="24"/>
          <w:szCs w:val="24"/>
        </w:rPr>
        <w:t xml:space="preserve">the mean annual </w:t>
      </w:r>
      <w:r w:rsidRPr="00D15708">
        <w:rPr>
          <w:rFonts w:ascii="Times New Roman" w:hAnsi="Times New Roman" w:cs="Times New Roman"/>
          <w:sz w:val="24"/>
          <w:szCs w:val="24"/>
        </w:rPr>
        <w:t xml:space="preserve">exacerbation </w:t>
      </w:r>
      <w:r w:rsidR="008B5017">
        <w:rPr>
          <w:rFonts w:ascii="Times New Roman" w:hAnsi="Times New Roman" w:cs="Times New Roman"/>
          <w:sz w:val="24"/>
          <w:szCs w:val="24"/>
        </w:rPr>
        <w:t>rate</w:t>
      </w:r>
      <w:r w:rsidRPr="00D15708">
        <w:rPr>
          <w:rFonts w:ascii="Times New Roman" w:hAnsi="Times New Roman" w:cs="Times New Roman"/>
          <w:sz w:val="24"/>
          <w:szCs w:val="24"/>
        </w:rPr>
        <w:t>, the significant relationship to baseline FEV</w:t>
      </w:r>
      <w:r w:rsidRPr="00D15708">
        <w:rPr>
          <w:rFonts w:ascii="Times New Roman" w:hAnsi="Times New Roman" w:cs="Times New Roman"/>
          <w:sz w:val="24"/>
          <w:szCs w:val="24"/>
          <w:vertAlign w:val="subscript"/>
        </w:rPr>
        <w:t>1</w:t>
      </w:r>
      <w:r w:rsidRPr="00D15708">
        <w:rPr>
          <w:rFonts w:ascii="Times New Roman" w:hAnsi="Times New Roman" w:cs="Times New Roman"/>
          <w:sz w:val="24"/>
          <w:szCs w:val="24"/>
        </w:rPr>
        <w:t xml:space="preserve"> and its decline was also unaffected, as well as the relationship to baseline </w:t>
      </w:r>
      <w:r w:rsidRPr="00D15708">
        <w:rPr>
          <w:rFonts w:ascii="Times New Roman" w:hAnsi="Times New Roman" w:cs="Times New Roman"/>
          <w:sz w:val="24"/>
          <w:szCs w:val="24"/>
        </w:rPr>
        <w:lastRenderedPageBreak/>
        <w:t>symptoms and exacerbation risk; conversely, 6-MWD was not significant, as had been found for IPAQ.</w:t>
      </w:r>
    </w:p>
    <w:p w14:paraId="65DDEF26" w14:textId="791A56AE" w:rsidR="00CA006B" w:rsidRPr="00030F07" w:rsidRDefault="00BF0CC3" w:rsidP="00D15708">
      <w:pPr>
        <w:spacing w:before="120" w:after="0" w:line="480" w:lineRule="auto"/>
        <w:jc w:val="both"/>
      </w:pPr>
      <w:r w:rsidRPr="00D15708">
        <w:rPr>
          <w:rFonts w:ascii="Times New Roman" w:hAnsi="Times New Roman" w:cs="Times New Roman"/>
          <w:sz w:val="24"/>
          <w:szCs w:val="24"/>
        </w:rPr>
        <w:t xml:space="preserve">Drop-out of patients during follow-up meant that only 836 patients completed visit 5, none of whom died during the subsequent observational period. When excluding the patients who completed visit 5, the decline in TLCO and the presence of coronary artery disease without remote infarction were still significant predictors of mortality. The same was true when patients with last visit 2 were included or excluded in order to account for the fact that visit 2 occurred only 6 months after visit 1 and thus the changes in lung function were based on a short time period. We </w:t>
      </w:r>
      <w:r w:rsidR="0099479B">
        <w:rPr>
          <w:rFonts w:ascii="Times New Roman" w:hAnsi="Times New Roman" w:cs="Times New Roman"/>
          <w:sz w:val="24"/>
          <w:szCs w:val="24"/>
        </w:rPr>
        <w:t>therefore</w:t>
      </w:r>
      <w:r w:rsidR="0099479B" w:rsidRPr="00D15708">
        <w:rPr>
          <w:rFonts w:ascii="Times New Roman" w:hAnsi="Times New Roman" w:cs="Times New Roman"/>
          <w:sz w:val="24"/>
          <w:szCs w:val="24"/>
        </w:rPr>
        <w:t xml:space="preserve"> </w:t>
      </w:r>
      <w:r w:rsidRPr="00D15708">
        <w:rPr>
          <w:rFonts w:ascii="Times New Roman" w:hAnsi="Times New Roman" w:cs="Times New Roman"/>
          <w:sz w:val="24"/>
          <w:szCs w:val="24"/>
        </w:rPr>
        <w:t>consider it unlikely that differential loss of patients played a relevant role regarding our main conclusions</w:t>
      </w:r>
      <w:r w:rsidRPr="00030F07">
        <w:t>.</w:t>
      </w:r>
    </w:p>
    <w:bookmarkEnd w:id="2"/>
    <w:p w14:paraId="69541ED7" w14:textId="77777777" w:rsidR="00D15708" w:rsidRDefault="00D15708">
      <w:pPr>
        <w:spacing w:line="259" w:lineRule="auto"/>
        <w:rPr>
          <w:rFonts w:ascii="Times New Roman" w:hAnsi="Times New Roman" w:cs="Times New Roman"/>
          <w:b/>
          <w:smallCaps/>
          <w:sz w:val="28"/>
          <w:szCs w:val="28"/>
        </w:rPr>
      </w:pPr>
      <w:r>
        <w:rPr>
          <w:rFonts w:ascii="Times New Roman" w:hAnsi="Times New Roman" w:cs="Times New Roman"/>
        </w:rPr>
        <w:br w:type="page"/>
      </w:r>
    </w:p>
    <w:p w14:paraId="66DE130A" w14:textId="0FFC9E5D" w:rsidR="003C6CF7" w:rsidRPr="00CD2981" w:rsidRDefault="003C6CF7" w:rsidP="003C6CF7">
      <w:pPr>
        <w:pStyle w:val="Heading1"/>
        <w:rPr>
          <w:rFonts w:ascii="Times New Roman" w:hAnsi="Times New Roman" w:cs="Times New Roman"/>
        </w:rPr>
      </w:pPr>
      <w:r w:rsidRPr="00CD2981">
        <w:rPr>
          <w:rFonts w:ascii="Times New Roman" w:hAnsi="Times New Roman" w:cs="Times New Roman"/>
        </w:rPr>
        <w:lastRenderedPageBreak/>
        <w:t xml:space="preserve">References </w:t>
      </w:r>
    </w:p>
    <w:p w14:paraId="0F0DCA6B" w14:textId="4CC074A3" w:rsidR="00DF12BF" w:rsidRPr="00DF12BF" w:rsidRDefault="003C6CF7" w:rsidP="00DF12BF">
      <w:pPr>
        <w:pStyle w:val="EndNoteBibliography"/>
        <w:spacing w:after="0"/>
        <w:ind w:left="720" w:hanging="720"/>
      </w:pPr>
      <w:r w:rsidRPr="006D7F8F">
        <w:rPr>
          <w:rFonts w:ascii="Times New Roman" w:hAnsi="Times New Roman" w:cs="Times New Roman"/>
          <w:lang w:val="en-GB"/>
        </w:rPr>
        <w:fldChar w:fldCharType="begin"/>
      </w:r>
      <w:r w:rsidRPr="00CD2981">
        <w:rPr>
          <w:rFonts w:ascii="Times New Roman" w:hAnsi="Times New Roman" w:cs="Times New Roman"/>
        </w:rPr>
        <w:instrText xml:space="preserve"> ADDIN EN.REFLIST </w:instrText>
      </w:r>
      <w:r w:rsidRPr="006D7F8F">
        <w:rPr>
          <w:rFonts w:ascii="Times New Roman" w:hAnsi="Times New Roman" w:cs="Times New Roman"/>
          <w:lang w:val="en-GB"/>
        </w:rPr>
        <w:fldChar w:fldCharType="separate"/>
      </w:r>
      <w:r w:rsidR="00DF12BF" w:rsidRPr="00DF12BF">
        <w:t>1</w:t>
      </w:r>
      <w:r w:rsidR="00DF12BF" w:rsidRPr="00DF12BF">
        <w:tab/>
        <w:t>Alter, P.</w:t>
      </w:r>
      <w:r w:rsidR="00DF12BF" w:rsidRPr="00DF12BF">
        <w:rPr>
          <w:i/>
        </w:rPr>
        <w:t xml:space="preserve"> et al.</w:t>
      </w:r>
      <w:r w:rsidR="00DF12BF" w:rsidRPr="00DF12BF">
        <w:t xml:space="preserve"> Left ventricular volume and wall stress are linked to lung function impairment in COPD. </w:t>
      </w:r>
      <w:r w:rsidR="00DF12BF" w:rsidRPr="00DF12BF">
        <w:rPr>
          <w:i/>
        </w:rPr>
        <w:t>Int J Cardiol</w:t>
      </w:r>
      <w:r w:rsidR="00DF12BF" w:rsidRPr="00DF12BF">
        <w:t xml:space="preserve"> </w:t>
      </w:r>
      <w:r w:rsidR="00DF12BF" w:rsidRPr="00DF12BF">
        <w:rPr>
          <w:b/>
        </w:rPr>
        <w:t>261</w:t>
      </w:r>
      <w:r w:rsidR="00DF12BF" w:rsidRPr="00DF12BF">
        <w:t xml:space="preserve">, 172-178 (2018). </w:t>
      </w:r>
      <w:hyperlink r:id="rId10" w:history="1">
        <w:r w:rsidR="00DF12BF" w:rsidRPr="00DF12BF">
          <w:rPr>
            <w:rStyle w:val="Hyperlink"/>
          </w:rPr>
          <w:t>https://doi.org:10.1016/j.ijcard.2018.02.074</w:t>
        </w:r>
      </w:hyperlink>
    </w:p>
    <w:p w14:paraId="3863707A" w14:textId="5CAA9923" w:rsidR="00DF12BF" w:rsidRPr="00DF12BF" w:rsidRDefault="00DF12BF" w:rsidP="00DF12BF">
      <w:pPr>
        <w:pStyle w:val="EndNoteBibliography"/>
        <w:spacing w:after="0"/>
        <w:ind w:left="720" w:hanging="720"/>
      </w:pPr>
      <w:r w:rsidRPr="00DF12BF">
        <w:t>2</w:t>
      </w:r>
      <w:r w:rsidRPr="00DF12BF">
        <w:tab/>
        <w:t>Alter, P.</w:t>
      </w:r>
      <w:r w:rsidRPr="00DF12BF">
        <w:rPr>
          <w:i/>
        </w:rPr>
        <w:t xml:space="preserve"> et al.</w:t>
      </w:r>
      <w:r w:rsidRPr="00DF12BF">
        <w:t xml:space="preserve"> Airway obstruction and lung hyperinflation in COPD are linked to an impaired left ventricular diastolic filling. </w:t>
      </w:r>
      <w:r w:rsidRPr="00DF12BF">
        <w:rPr>
          <w:i/>
        </w:rPr>
        <w:t>Respir Med</w:t>
      </w:r>
      <w:r w:rsidRPr="00DF12BF">
        <w:t xml:space="preserve"> </w:t>
      </w:r>
      <w:r w:rsidRPr="00DF12BF">
        <w:rPr>
          <w:b/>
        </w:rPr>
        <w:t>137</w:t>
      </w:r>
      <w:r w:rsidRPr="00DF12BF">
        <w:t xml:space="preserve">, 14-22 (2018). </w:t>
      </w:r>
      <w:hyperlink r:id="rId11" w:history="1">
        <w:r w:rsidRPr="00DF12BF">
          <w:rPr>
            <w:rStyle w:val="Hyperlink"/>
          </w:rPr>
          <w:t>https://doi.org:10.1016/j.rmed.2018.02.011</w:t>
        </w:r>
      </w:hyperlink>
    </w:p>
    <w:p w14:paraId="6AA21E81" w14:textId="78E330D1" w:rsidR="00DF12BF" w:rsidRPr="00DF12BF" w:rsidRDefault="00DF12BF" w:rsidP="00DF12BF">
      <w:pPr>
        <w:pStyle w:val="EndNoteBibliography"/>
        <w:spacing w:after="0"/>
        <w:ind w:left="720" w:hanging="720"/>
      </w:pPr>
      <w:r w:rsidRPr="00DF12BF">
        <w:t>3</w:t>
      </w:r>
      <w:r w:rsidRPr="00DF12BF">
        <w:tab/>
        <w:t>Waschki, B.</w:t>
      </w:r>
      <w:r w:rsidRPr="00DF12BF">
        <w:rPr>
          <w:i/>
        </w:rPr>
        <w:t xml:space="preserve"> et al.</w:t>
      </w:r>
      <w:r w:rsidRPr="00DF12BF">
        <w:t xml:space="preserve"> High-sensitivity troponin I and all-cause mortality in patients with stable COPD: an analysis of the COSYCONET study. </w:t>
      </w:r>
      <w:r w:rsidRPr="00DF12BF">
        <w:rPr>
          <w:i/>
        </w:rPr>
        <w:t>Eur Respir J</w:t>
      </w:r>
      <w:r w:rsidRPr="00DF12BF">
        <w:t xml:space="preserve"> </w:t>
      </w:r>
      <w:r w:rsidRPr="00DF12BF">
        <w:rPr>
          <w:b/>
        </w:rPr>
        <w:t>55</w:t>
      </w:r>
      <w:r w:rsidRPr="00DF12BF">
        <w:t xml:space="preserve"> (2020). </w:t>
      </w:r>
      <w:hyperlink r:id="rId12" w:history="1">
        <w:r w:rsidRPr="00DF12BF">
          <w:rPr>
            <w:rStyle w:val="Hyperlink"/>
          </w:rPr>
          <w:t>https://doi.org:10.1183/13993003.01314-2019</w:t>
        </w:r>
      </w:hyperlink>
    </w:p>
    <w:p w14:paraId="0561095D" w14:textId="28A26AEC" w:rsidR="00DF12BF" w:rsidRPr="00DF12BF" w:rsidRDefault="00DF12BF" w:rsidP="00DF12BF">
      <w:pPr>
        <w:pStyle w:val="EndNoteBibliography"/>
        <w:spacing w:after="0"/>
        <w:ind w:left="720" w:hanging="720"/>
      </w:pPr>
      <w:r w:rsidRPr="00DF12BF">
        <w:t>4</w:t>
      </w:r>
      <w:r w:rsidRPr="00DF12BF">
        <w:tab/>
        <w:t>Trudzinski, F. C.</w:t>
      </w:r>
      <w:r w:rsidRPr="00DF12BF">
        <w:rPr>
          <w:i/>
        </w:rPr>
        <w:t xml:space="preserve"> et al.</w:t>
      </w:r>
      <w:r w:rsidRPr="00DF12BF">
        <w:t xml:space="preserve"> Associations of oxygenated hemoglobin with disease burden and prognosis in stable COPD: Results from COSYCONET. </w:t>
      </w:r>
      <w:r w:rsidRPr="00DF12BF">
        <w:rPr>
          <w:i/>
        </w:rPr>
        <w:t>Sci Rep</w:t>
      </w:r>
      <w:r w:rsidRPr="00DF12BF">
        <w:t xml:space="preserve"> </w:t>
      </w:r>
      <w:r w:rsidRPr="00DF12BF">
        <w:rPr>
          <w:b/>
        </w:rPr>
        <w:t>10</w:t>
      </w:r>
      <w:r w:rsidRPr="00DF12BF">
        <w:t xml:space="preserve">, 10544 (2020). </w:t>
      </w:r>
      <w:hyperlink r:id="rId13" w:history="1">
        <w:r w:rsidRPr="00DF12BF">
          <w:rPr>
            <w:rStyle w:val="Hyperlink"/>
          </w:rPr>
          <w:t>https://doi.org:10.1038/s41598-020-67197-x</w:t>
        </w:r>
      </w:hyperlink>
    </w:p>
    <w:p w14:paraId="48BFD724" w14:textId="026EC851" w:rsidR="00DF12BF" w:rsidRPr="00DF12BF" w:rsidRDefault="00DF12BF" w:rsidP="00DF12BF">
      <w:pPr>
        <w:pStyle w:val="EndNoteBibliography"/>
        <w:spacing w:after="0"/>
        <w:ind w:left="720" w:hanging="720"/>
      </w:pPr>
      <w:r w:rsidRPr="00DF12BF">
        <w:t>5</w:t>
      </w:r>
      <w:r w:rsidRPr="00DF12BF">
        <w:tab/>
        <w:t>Alter, P.</w:t>
      </w:r>
      <w:r w:rsidRPr="00DF12BF">
        <w:rPr>
          <w:i/>
        </w:rPr>
        <w:t xml:space="preserve"> et al.</w:t>
      </w:r>
      <w:r w:rsidRPr="00DF12BF">
        <w:t xml:space="preserve"> Prevalence of cardiac comorbidities, and their underdetection and contribution to exertional symptoms in COPD: results from the COSYCONET cohort. </w:t>
      </w:r>
      <w:r w:rsidRPr="00DF12BF">
        <w:rPr>
          <w:i/>
        </w:rPr>
        <w:t>Int J Chron Obstruct Pulmon Dis</w:t>
      </w:r>
      <w:r w:rsidRPr="00DF12BF">
        <w:t xml:space="preserve"> </w:t>
      </w:r>
      <w:r w:rsidRPr="00DF12BF">
        <w:rPr>
          <w:b/>
        </w:rPr>
        <w:t>14</w:t>
      </w:r>
      <w:r w:rsidRPr="00DF12BF">
        <w:t xml:space="preserve">, 2163-2172 (2019). </w:t>
      </w:r>
      <w:hyperlink r:id="rId14" w:history="1">
        <w:r w:rsidRPr="00DF12BF">
          <w:rPr>
            <w:rStyle w:val="Hyperlink"/>
          </w:rPr>
          <w:t>https://doi.org:10.2147/COPD.S209343</w:t>
        </w:r>
      </w:hyperlink>
    </w:p>
    <w:p w14:paraId="79407B82" w14:textId="2EB336FE" w:rsidR="00DF12BF" w:rsidRPr="00DF12BF" w:rsidRDefault="00DF12BF" w:rsidP="00DF12BF">
      <w:pPr>
        <w:pStyle w:val="EndNoteBibliography"/>
        <w:spacing w:after="0"/>
        <w:ind w:left="720" w:hanging="720"/>
      </w:pPr>
      <w:r w:rsidRPr="00DF12BF">
        <w:t>6</w:t>
      </w:r>
      <w:r w:rsidRPr="00DF12BF">
        <w:tab/>
        <w:t>Martinez-Garcia, M. A.</w:t>
      </w:r>
      <w:r w:rsidRPr="00DF12BF">
        <w:rPr>
          <w:i/>
        </w:rPr>
        <w:t xml:space="preserve"> et al.</w:t>
      </w:r>
      <w:r w:rsidRPr="00DF12BF">
        <w:t xml:space="preserve"> Chronic bronchial infection and incident cardiovascular events in chronic obstructive pulmonary disease patients: A long-term observational study. </w:t>
      </w:r>
      <w:r w:rsidRPr="00DF12BF">
        <w:rPr>
          <w:i/>
        </w:rPr>
        <w:t>Respirology</w:t>
      </w:r>
      <w:r w:rsidRPr="00DF12BF">
        <w:t xml:space="preserve"> </w:t>
      </w:r>
      <w:r w:rsidRPr="00DF12BF">
        <w:rPr>
          <w:b/>
        </w:rPr>
        <w:t>26</w:t>
      </w:r>
      <w:r w:rsidRPr="00DF12BF">
        <w:t xml:space="preserve">, 776-785 (2021). </w:t>
      </w:r>
      <w:hyperlink r:id="rId15" w:history="1">
        <w:r w:rsidRPr="00DF12BF">
          <w:rPr>
            <w:rStyle w:val="Hyperlink"/>
          </w:rPr>
          <w:t>https://doi.org:10.1111/resp.14086</w:t>
        </w:r>
      </w:hyperlink>
    </w:p>
    <w:p w14:paraId="5A2BA043" w14:textId="69DABFF8" w:rsidR="00DF12BF" w:rsidRPr="00DF12BF" w:rsidRDefault="00DF12BF" w:rsidP="00DF12BF">
      <w:pPr>
        <w:pStyle w:val="EndNoteBibliography"/>
        <w:spacing w:after="0"/>
        <w:ind w:left="720" w:hanging="720"/>
      </w:pPr>
      <w:r w:rsidRPr="00DF12BF">
        <w:t>7</w:t>
      </w:r>
      <w:r w:rsidRPr="00DF12BF">
        <w:tab/>
        <w:t>Celli, B. R.</w:t>
      </w:r>
      <w:r w:rsidRPr="00DF12BF">
        <w:rPr>
          <w:i/>
        </w:rPr>
        <w:t xml:space="preserve"> et al.</w:t>
      </w:r>
      <w:r w:rsidRPr="00DF12BF">
        <w:t xml:space="preserve"> The body-mass index, airflow obstruction, dyspnea, and exercise capacity index in chronic obstructive pulmonary disease. </w:t>
      </w:r>
      <w:r w:rsidRPr="00DF12BF">
        <w:rPr>
          <w:i/>
        </w:rPr>
        <w:t>N Engl J Med</w:t>
      </w:r>
      <w:r w:rsidRPr="00DF12BF">
        <w:t xml:space="preserve"> </w:t>
      </w:r>
      <w:r w:rsidRPr="00DF12BF">
        <w:rPr>
          <w:b/>
        </w:rPr>
        <w:t>350</w:t>
      </w:r>
      <w:r w:rsidRPr="00DF12BF">
        <w:t xml:space="preserve">, 1005-1012 (2004). </w:t>
      </w:r>
      <w:hyperlink r:id="rId16" w:history="1">
        <w:r w:rsidRPr="00DF12BF">
          <w:rPr>
            <w:rStyle w:val="Hyperlink"/>
          </w:rPr>
          <w:t>https://doi.org:10.1056/NEJMoa021322</w:t>
        </w:r>
      </w:hyperlink>
    </w:p>
    <w:p w14:paraId="3428D57A" w14:textId="6E24A8CC" w:rsidR="00DF12BF" w:rsidRPr="00DF12BF" w:rsidRDefault="00DF12BF" w:rsidP="00DF12BF">
      <w:pPr>
        <w:pStyle w:val="EndNoteBibliography"/>
        <w:ind w:left="720" w:hanging="720"/>
      </w:pPr>
      <w:r w:rsidRPr="00DF12BF">
        <w:t>8</w:t>
      </w:r>
      <w:r w:rsidRPr="00DF12BF">
        <w:tab/>
        <w:t>Waschki, B.</w:t>
      </w:r>
      <w:r w:rsidRPr="00DF12BF">
        <w:rPr>
          <w:i/>
        </w:rPr>
        <w:t xml:space="preserve"> et al.</w:t>
      </w:r>
      <w:r w:rsidRPr="00DF12BF">
        <w:t xml:space="preserve"> Physical activity is the strongest predictor of all-cause mortality in patients with COPD: a prospective cohort study. </w:t>
      </w:r>
      <w:r w:rsidRPr="00DF12BF">
        <w:rPr>
          <w:i/>
        </w:rPr>
        <w:t>Chest</w:t>
      </w:r>
      <w:r w:rsidRPr="00DF12BF">
        <w:t xml:space="preserve"> </w:t>
      </w:r>
      <w:r w:rsidRPr="00DF12BF">
        <w:rPr>
          <w:b/>
        </w:rPr>
        <w:t>140</w:t>
      </w:r>
      <w:r w:rsidRPr="00DF12BF">
        <w:t xml:space="preserve">, 331-342 (2011). </w:t>
      </w:r>
      <w:hyperlink r:id="rId17" w:history="1">
        <w:r w:rsidRPr="00DF12BF">
          <w:rPr>
            <w:rStyle w:val="Hyperlink"/>
          </w:rPr>
          <w:t>https://doi.org:10.1378/chest.10-2521</w:t>
        </w:r>
      </w:hyperlink>
    </w:p>
    <w:p w14:paraId="262C67D7" w14:textId="39274FB0" w:rsidR="003C6CF7" w:rsidRPr="00030F07" w:rsidRDefault="003C6CF7" w:rsidP="00CD2981">
      <w:pPr>
        <w:spacing w:before="120" w:after="0" w:line="480" w:lineRule="auto"/>
        <w:jc w:val="both"/>
        <w:rPr>
          <w:rFonts w:ascii="Times New Roman" w:hAnsi="Times New Roman" w:cs="Times New Roman"/>
        </w:rPr>
      </w:pPr>
      <w:r w:rsidRPr="006D7F8F">
        <w:rPr>
          <w:rFonts w:ascii="Times New Roman" w:hAnsi="Times New Roman" w:cs="Times New Roman"/>
        </w:rPr>
        <w:fldChar w:fldCharType="end"/>
      </w:r>
    </w:p>
    <w:sectPr w:rsidR="003C6CF7" w:rsidRPr="00030F07" w:rsidSect="009C6D9B">
      <w:pgSz w:w="11906" w:h="16838"/>
      <w:pgMar w:top="1276" w:right="1417" w:bottom="142" w:left="1417" w:header="708" w:footer="708"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25B641" w14:textId="77777777" w:rsidR="009E368E" w:rsidRDefault="009E368E" w:rsidP="002E4199">
      <w:r>
        <w:separator/>
      </w:r>
    </w:p>
    <w:p w14:paraId="50CDB381" w14:textId="77777777" w:rsidR="009E368E" w:rsidRDefault="009E368E" w:rsidP="002E4199"/>
  </w:endnote>
  <w:endnote w:type="continuationSeparator" w:id="0">
    <w:p w14:paraId="18B3E7CC" w14:textId="77777777" w:rsidR="009E368E" w:rsidRDefault="009E368E" w:rsidP="002E4199">
      <w:r>
        <w:continuationSeparator/>
      </w:r>
    </w:p>
    <w:p w14:paraId="48D041AB" w14:textId="77777777" w:rsidR="009E368E" w:rsidRDefault="009E368E" w:rsidP="002E41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7F1CA3" w14:textId="77777777" w:rsidR="009E368E" w:rsidRDefault="009E368E" w:rsidP="002E4199">
      <w:r>
        <w:separator/>
      </w:r>
    </w:p>
    <w:p w14:paraId="757A52C2" w14:textId="77777777" w:rsidR="009E368E" w:rsidRDefault="009E368E" w:rsidP="002E4199"/>
  </w:footnote>
  <w:footnote w:type="continuationSeparator" w:id="0">
    <w:p w14:paraId="6ECFF210" w14:textId="77777777" w:rsidR="009E368E" w:rsidRDefault="009E368E" w:rsidP="002E4199">
      <w:r>
        <w:continuationSeparator/>
      </w:r>
    </w:p>
    <w:p w14:paraId="3A86436D" w14:textId="77777777" w:rsidR="009E368E" w:rsidRDefault="009E368E" w:rsidP="002E41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8171C" w14:textId="3AD20838" w:rsidR="00024454" w:rsidRPr="00A44C66" w:rsidRDefault="00024454" w:rsidP="009B71E1">
    <w:pPr>
      <w:pStyle w:val="Header"/>
      <w:jc w:val="center"/>
      <w:rPr>
        <w:rFonts w:ascii="Times New Roman" w:hAnsi="Times New Roman" w:cs="Times New Roman"/>
        <w:sz w:val="16"/>
        <w:szCs w:val="16"/>
      </w:rPr>
    </w:pPr>
    <w:r w:rsidRPr="00A44C66">
      <w:rPr>
        <w:rFonts w:ascii="Times New Roman" w:hAnsi="Times New Roman" w:cs="Times New Roman"/>
        <w:sz w:val="16"/>
        <w:szCs w:val="16"/>
      </w:rPr>
      <w:fldChar w:fldCharType="begin"/>
    </w:r>
    <w:r w:rsidRPr="00A44C66">
      <w:rPr>
        <w:rFonts w:ascii="Times New Roman" w:hAnsi="Times New Roman" w:cs="Times New Roman"/>
        <w:sz w:val="16"/>
        <w:szCs w:val="16"/>
      </w:rPr>
      <w:instrText xml:space="preserve"> PAGE   \* MERGEFORMAT </w:instrText>
    </w:r>
    <w:r w:rsidRPr="00A44C66">
      <w:rPr>
        <w:rFonts w:ascii="Times New Roman" w:hAnsi="Times New Roman" w:cs="Times New Roman"/>
        <w:sz w:val="16"/>
        <w:szCs w:val="16"/>
      </w:rPr>
      <w:fldChar w:fldCharType="separate"/>
    </w:r>
    <w:r w:rsidR="0099479B">
      <w:rPr>
        <w:rFonts w:ascii="Times New Roman" w:hAnsi="Times New Roman" w:cs="Times New Roman"/>
        <w:noProof/>
        <w:sz w:val="16"/>
        <w:szCs w:val="16"/>
      </w:rPr>
      <w:t>11</w:t>
    </w:r>
    <w:r w:rsidRPr="00A44C66">
      <w:rPr>
        <w:rFonts w:ascii="Times New Roman" w:hAnsi="Times New Roman" w:cs="Times New Roman"/>
        <w:sz w:val="16"/>
        <w:szCs w:val="16"/>
      </w:rPr>
      <w:fldChar w:fldCharType="end"/>
    </w:r>
    <w:r w:rsidRPr="00A44C66">
      <w:rPr>
        <w:rFonts w:ascii="Times New Roman" w:hAnsi="Times New Roman" w:cs="Times New Roman"/>
        <w:noProof/>
        <w:sz w:val="16"/>
        <w:szCs w:val="16"/>
      </w:rPr>
      <w:t xml:space="preserve"> / </w:t>
    </w:r>
    <w:r w:rsidRPr="00A44C66">
      <w:rPr>
        <w:rFonts w:ascii="Times New Roman" w:hAnsi="Times New Roman" w:cs="Times New Roman"/>
        <w:sz w:val="16"/>
        <w:szCs w:val="16"/>
      </w:rPr>
      <w:fldChar w:fldCharType="begin"/>
    </w:r>
    <w:r w:rsidRPr="00A44C66">
      <w:rPr>
        <w:rFonts w:ascii="Times New Roman" w:hAnsi="Times New Roman" w:cs="Times New Roman"/>
        <w:sz w:val="16"/>
        <w:szCs w:val="16"/>
      </w:rPr>
      <w:instrText xml:space="preserve"> NUMPAGES   \* MERGEFORMAT </w:instrText>
    </w:r>
    <w:r w:rsidRPr="00A44C66">
      <w:rPr>
        <w:rFonts w:ascii="Times New Roman" w:hAnsi="Times New Roman" w:cs="Times New Roman"/>
        <w:sz w:val="16"/>
        <w:szCs w:val="16"/>
      </w:rPr>
      <w:fldChar w:fldCharType="separate"/>
    </w:r>
    <w:r w:rsidR="0099479B">
      <w:rPr>
        <w:rFonts w:ascii="Times New Roman" w:hAnsi="Times New Roman" w:cs="Times New Roman"/>
        <w:noProof/>
        <w:sz w:val="16"/>
        <w:szCs w:val="16"/>
      </w:rPr>
      <w:t>11</w:t>
    </w:r>
    <w:r w:rsidRPr="00A44C66">
      <w:rPr>
        <w:rFonts w:ascii="Times New Roman" w:hAnsi="Times New Roman" w:cs="Times New Roman"/>
        <w:noProof/>
        <w:sz w:val="16"/>
        <w:szCs w:val="16"/>
      </w:rPr>
      <w:fldChar w:fldCharType="end"/>
    </w:r>
  </w:p>
  <w:p w14:paraId="20AB4333" w14:textId="77777777" w:rsidR="00024454" w:rsidRDefault="00024454" w:rsidP="002E41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F07CB"/>
    <w:multiLevelType w:val="hybridMultilevel"/>
    <w:tmpl w:val="14EAB7A8"/>
    <w:lvl w:ilvl="0" w:tplc="BD4C8AC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465671"/>
    <w:multiLevelType w:val="hybridMultilevel"/>
    <w:tmpl w:val="064AC124"/>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95239B"/>
    <w:multiLevelType w:val="hybridMultilevel"/>
    <w:tmpl w:val="34506C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681353"/>
    <w:multiLevelType w:val="hybridMultilevel"/>
    <w:tmpl w:val="317A88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39E1CBC"/>
    <w:multiLevelType w:val="hybridMultilevel"/>
    <w:tmpl w:val="01243042"/>
    <w:lvl w:ilvl="0" w:tplc="458436C6">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5631311"/>
    <w:multiLevelType w:val="hybridMultilevel"/>
    <w:tmpl w:val="5E7C3960"/>
    <w:lvl w:ilvl="0" w:tplc="62665AB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577098A"/>
    <w:multiLevelType w:val="hybridMultilevel"/>
    <w:tmpl w:val="23F6140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241A83"/>
    <w:multiLevelType w:val="hybridMultilevel"/>
    <w:tmpl w:val="B12A3F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27D4C8B"/>
    <w:multiLevelType w:val="hybridMultilevel"/>
    <w:tmpl w:val="C0A29D1E"/>
    <w:lvl w:ilvl="0" w:tplc="2A3A705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5"/>
  </w:num>
  <w:num w:numId="5">
    <w:abstractNumId w:val="6"/>
  </w:num>
  <w:num w:numId="6">
    <w:abstractNumId w:val="1"/>
  </w:num>
  <w:num w:numId="7">
    <w:abstractNumId w:val="7"/>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6" w:nlCheck="1" w:checkStyle="1"/>
  <w:activeWritingStyle w:appName="MSWord" w:lang="de-DE" w:vendorID="64" w:dllVersion="6" w:nlCheck="1" w:checkStyle="0"/>
  <w:activeWritingStyle w:appName="MSWord" w:lang="en-AU" w:vendorID="64" w:dllVersion="6" w:nlCheck="1" w:checkStyle="1"/>
  <w:activeWritingStyle w:appName="MSWord" w:lang="en-US" w:vendorID="64" w:dllVersion="4096" w:nlCheck="1" w:checkStyle="0"/>
  <w:activeWritingStyle w:appName="MSWord" w:lang="en-AU"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AU" w:vendorID="64" w:dllVersion="0"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xs5ptxb0szfmew0zqx2pv3dat95tpzrped&quot;&gt;Prognose&lt;record-ids&gt;&lt;item&gt;99&lt;/item&gt;&lt;item&gt;103&lt;/item&gt;&lt;item&gt;122&lt;/item&gt;&lt;item&gt;166&lt;/item&gt;&lt;item&gt;167&lt;/item&gt;&lt;item&gt;342&lt;/item&gt;&lt;item&gt;345&lt;/item&gt;&lt;item&gt;352&lt;/item&gt;&lt;/record-ids&gt;&lt;/item&gt;&lt;/Libraries&gt;"/>
  </w:docVars>
  <w:rsids>
    <w:rsidRoot w:val="0062493A"/>
    <w:rsid w:val="0000037B"/>
    <w:rsid w:val="0000064E"/>
    <w:rsid w:val="00000721"/>
    <w:rsid w:val="0000151D"/>
    <w:rsid w:val="00001A27"/>
    <w:rsid w:val="000020DF"/>
    <w:rsid w:val="000035ED"/>
    <w:rsid w:val="00003A0A"/>
    <w:rsid w:val="00005863"/>
    <w:rsid w:val="00005A3E"/>
    <w:rsid w:val="00007237"/>
    <w:rsid w:val="000102D5"/>
    <w:rsid w:val="00010E6A"/>
    <w:rsid w:val="00013026"/>
    <w:rsid w:val="00014895"/>
    <w:rsid w:val="00015526"/>
    <w:rsid w:val="0001597C"/>
    <w:rsid w:val="00015B4D"/>
    <w:rsid w:val="000161DD"/>
    <w:rsid w:val="000179D5"/>
    <w:rsid w:val="00020485"/>
    <w:rsid w:val="000204C6"/>
    <w:rsid w:val="00020B86"/>
    <w:rsid w:val="00020C57"/>
    <w:rsid w:val="00021EFF"/>
    <w:rsid w:val="00024454"/>
    <w:rsid w:val="0002463C"/>
    <w:rsid w:val="0002476C"/>
    <w:rsid w:val="0002525A"/>
    <w:rsid w:val="00025C4B"/>
    <w:rsid w:val="00030A2B"/>
    <w:rsid w:val="00030B3A"/>
    <w:rsid w:val="00030F07"/>
    <w:rsid w:val="000315D8"/>
    <w:rsid w:val="0003219A"/>
    <w:rsid w:val="000322FA"/>
    <w:rsid w:val="00032776"/>
    <w:rsid w:val="000354D8"/>
    <w:rsid w:val="000358D1"/>
    <w:rsid w:val="00036FBB"/>
    <w:rsid w:val="000372D8"/>
    <w:rsid w:val="0003732A"/>
    <w:rsid w:val="00037428"/>
    <w:rsid w:val="00037448"/>
    <w:rsid w:val="00040153"/>
    <w:rsid w:val="000405B3"/>
    <w:rsid w:val="00041105"/>
    <w:rsid w:val="00044856"/>
    <w:rsid w:val="00045302"/>
    <w:rsid w:val="000478E6"/>
    <w:rsid w:val="00047EFD"/>
    <w:rsid w:val="00050106"/>
    <w:rsid w:val="000505B2"/>
    <w:rsid w:val="000520A1"/>
    <w:rsid w:val="00052255"/>
    <w:rsid w:val="00053762"/>
    <w:rsid w:val="000538C7"/>
    <w:rsid w:val="00053B82"/>
    <w:rsid w:val="0005415C"/>
    <w:rsid w:val="00054B95"/>
    <w:rsid w:val="00055296"/>
    <w:rsid w:val="000552DC"/>
    <w:rsid w:val="0005668B"/>
    <w:rsid w:val="00056F50"/>
    <w:rsid w:val="00057969"/>
    <w:rsid w:val="00057CBF"/>
    <w:rsid w:val="00057FF6"/>
    <w:rsid w:val="0006100A"/>
    <w:rsid w:val="000615F9"/>
    <w:rsid w:val="000628E9"/>
    <w:rsid w:val="000631AF"/>
    <w:rsid w:val="00063308"/>
    <w:rsid w:val="00064C4F"/>
    <w:rsid w:val="000650D8"/>
    <w:rsid w:val="000655C8"/>
    <w:rsid w:val="00065D58"/>
    <w:rsid w:val="0006637D"/>
    <w:rsid w:val="0006676C"/>
    <w:rsid w:val="000667C3"/>
    <w:rsid w:val="000673E8"/>
    <w:rsid w:val="00067589"/>
    <w:rsid w:val="000675C6"/>
    <w:rsid w:val="000706D6"/>
    <w:rsid w:val="00070E38"/>
    <w:rsid w:val="00072583"/>
    <w:rsid w:val="00072D22"/>
    <w:rsid w:val="00073F31"/>
    <w:rsid w:val="00074511"/>
    <w:rsid w:val="00074DB5"/>
    <w:rsid w:val="00076085"/>
    <w:rsid w:val="00076954"/>
    <w:rsid w:val="00077168"/>
    <w:rsid w:val="000802B4"/>
    <w:rsid w:val="00080C73"/>
    <w:rsid w:val="00081EEC"/>
    <w:rsid w:val="00082ABB"/>
    <w:rsid w:val="00082AF3"/>
    <w:rsid w:val="00084252"/>
    <w:rsid w:val="000857CC"/>
    <w:rsid w:val="000863B6"/>
    <w:rsid w:val="00091D24"/>
    <w:rsid w:val="00093873"/>
    <w:rsid w:val="00093B5E"/>
    <w:rsid w:val="00093EDB"/>
    <w:rsid w:val="00095102"/>
    <w:rsid w:val="0009587F"/>
    <w:rsid w:val="00097B81"/>
    <w:rsid w:val="000A0030"/>
    <w:rsid w:val="000A0A24"/>
    <w:rsid w:val="000A1384"/>
    <w:rsid w:val="000A18B1"/>
    <w:rsid w:val="000A30F5"/>
    <w:rsid w:val="000A3566"/>
    <w:rsid w:val="000A4966"/>
    <w:rsid w:val="000A5356"/>
    <w:rsid w:val="000A6C63"/>
    <w:rsid w:val="000A7C50"/>
    <w:rsid w:val="000A7CCD"/>
    <w:rsid w:val="000B0A3F"/>
    <w:rsid w:val="000B2D1D"/>
    <w:rsid w:val="000B34FA"/>
    <w:rsid w:val="000B3594"/>
    <w:rsid w:val="000B4012"/>
    <w:rsid w:val="000B4717"/>
    <w:rsid w:val="000B5E9B"/>
    <w:rsid w:val="000B6782"/>
    <w:rsid w:val="000B7724"/>
    <w:rsid w:val="000C0113"/>
    <w:rsid w:val="000C101B"/>
    <w:rsid w:val="000C27C0"/>
    <w:rsid w:val="000C2DF9"/>
    <w:rsid w:val="000C5628"/>
    <w:rsid w:val="000C5AEC"/>
    <w:rsid w:val="000D1E93"/>
    <w:rsid w:val="000D2208"/>
    <w:rsid w:val="000D2B32"/>
    <w:rsid w:val="000D2CCC"/>
    <w:rsid w:val="000D300F"/>
    <w:rsid w:val="000D313B"/>
    <w:rsid w:val="000D3E75"/>
    <w:rsid w:val="000D4383"/>
    <w:rsid w:val="000D5682"/>
    <w:rsid w:val="000D658E"/>
    <w:rsid w:val="000D702C"/>
    <w:rsid w:val="000D714C"/>
    <w:rsid w:val="000D7AFB"/>
    <w:rsid w:val="000E03E6"/>
    <w:rsid w:val="000E072D"/>
    <w:rsid w:val="000E09C4"/>
    <w:rsid w:val="000E24F1"/>
    <w:rsid w:val="000E3BF2"/>
    <w:rsid w:val="000E3F66"/>
    <w:rsid w:val="000E543E"/>
    <w:rsid w:val="000E5B12"/>
    <w:rsid w:val="000E5D5D"/>
    <w:rsid w:val="000E72D5"/>
    <w:rsid w:val="000F2A5A"/>
    <w:rsid w:val="000F31A6"/>
    <w:rsid w:val="000F323E"/>
    <w:rsid w:val="000F37B8"/>
    <w:rsid w:val="000F4B1B"/>
    <w:rsid w:val="000F605C"/>
    <w:rsid w:val="000F6B22"/>
    <w:rsid w:val="000F72EE"/>
    <w:rsid w:val="00100498"/>
    <w:rsid w:val="00100F9E"/>
    <w:rsid w:val="0010187C"/>
    <w:rsid w:val="00101C8D"/>
    <w:rsid w:val="00103E46"/>
    <w:rsid w:val="00104CD0"/>
    <w:rsid w:val="001071DF"/>
    <w:rsid w:val="00110F56"/>
    <w:rsid w:val="00113F55"/>
    <w:rsid w:val="001156E6"/>
    <w:rsid w:val="00115F90"/>
    <w:rsid w:val="00116BB9"/>
    <w:rsid w:val="00117F28"/>
    <w:rsid w:val="00120910"/>
    <w:rsid w:val="00120C59"/>
    <w:rsid w:val="00122986"/>
    <w:rsid w:val="00122BF5"/>
    <w:rsid w:val="001230B1"/>
    <w:rsid w:val="00125866"/>
    <w:rsid w:val="00125EDA"/>
    <w:rsid w:val="0012770A"/>
    <w:rsid w:val="001334EB"/>
    <w:rsid w:val="0013468F"/>
    <w:rsid w:val="00134B9C"/>
    <w:rsid w:val="00135275"/>
    <w:rsid w:val="0014098C"/>
    <w:rsid w:val="00140E92"/>
    <w:rsid w:val="00141618"/>
    <w:rsid w:val="001427AF"/>
    <w:rsid w:val="00144403"/>
    <w:rsid w:val="00144804"/>
    <w:rsid w:val="00146C61"/>
    <w:rsid w:val="00147868"/>
    <w:rsid w:val="00150552"/>
    <w:rsid w:val="001506D7"/>
    <w:rsid w:val="00152E44"/>
    <w:rsid w:val="0015370A"/>
    <w:rsid w:val="00153D7A"/>
    <w:rsid w:val="00154471"/>
    <w:rsid w:val="00154DE0"/>
    <w:rsid w:val="001550EB"/>
    <w:rsid w:val="0015617A"/>
    <w:rsid w:val="00157521"/>
    <w:rsid w:val="00157D81"/>
    <w:rsid w:val="001629F9"/>
    <w:rsid w:val="00162DFD"/>
    <w:rsid w:val="00162F87"/>
    <w:rsid w:val="00164007"/>
    <w:rsid w:val="00164CC5"/>
    <w:rsid w:val="00165F73"/>
    <w:rsid w:val="00166D5C"/>
    <w:rsid w:val="00166EF9"/>
    <w:rsid w:val="0016793E"/>
    <w:rsid w:val="00170F45"/>
    <w:rsid w:val="00171DE8"/>
    <w:rsid w:val="0017390F"/>
    <w:rsid w:val="00174500"/>
    <w:rsid w:val="00174789"/>
    <w:rsid w:val="001775A5"/>
    <w:rsid w:val="001779DE"/>
    <w:rsid w:val="00177F4E"/>
    <w:rsid w:val="00180321"/>
    <w:rsid w:val="00180588"/>
    <w:rsid w:val="0018080F"/>
    <w:rsid w:val="00180B0B"/>
    <w:rsid w:val="001819FB"/>
    <w:rsid w:val="00181BE2"/>
    <w:rsid w:val="001829D6"/>
    <w:rsid w:val="001830E1"/>
    <w:rsid w:val="001834EF"/>
    <w:rsid w:val="0018481F"/>
    <w:rsid w:val="0018502D"/>
    <w:rsid w:val="00185CFB"/>
    <w:rsid w:val="001872DE"/>
    <w:rsid w:val="001916B2"/>
    <w:rsid w:val="00191960"/>
    <w:rsid w:val="0019234A"/>
    <w:rsid w:val="00192D51"/>
    <w:rsid w:val="00194615"/>
    <w:rsid w:val="00197109"/>
    <w:rsid w:val="001972CB"/>
    <w:rsid w:val="00197601"/>
    <w:rsid w:val="001A03E1"/>
    <w:rsid w:val="001A040B"/>
    <w:rsid w:val="001A0E75"/>
    <w:rsid w:val="001A24B7"/>
    <w:rsid w:val="001A271B"/>
    <w:rsid w:val="001A3280"/>
    <w:rsid w:val="001A3D27"/>
    <w:rsid w:val="001A4550"/>
    <w:rsid w:val="001A46F7"/>
    <w:rsid w:val="001A53D9"/>
    <w:rsid w:val="001A558F"/>
    <w:rsid w:val="001A65DC"/>
    <w:rsid w:val="001A6DED"/>
    <w:rsid w:val="001A6F28"/>
    <w:rsid w:val="001A7904"/>
    <w:rsid w:val="001B1361"/>
    <w:rsid w:val="001B263A"/>
    <w:rsid w:val="001B3B06"/>
    <w:rsid w:val="001B3BF0"/>
    <w:rsid w:val="001B40C8"/>
    <w:rsid w:val="001B55F1"/>
    <w:rsid w:val="001B6BFD"/>
    <w:rsid w:val="001B7998"/>
    <w:rsid w:val="001C09B0"/>
    <w:rsid w:val="001C1344"/>
    <w:rsid w:val="001C3179"/>
    <w:rsid w:val="001C3244"/>
    <w:rsid w:val="001C34E0"/>
    <w:rsid w:val="001C4226"/>
    <w:rsid w:val="001C442B"/>
    <w:rsid w:val="001C482A"/>
    <w:rsid w:val="001C52BB"/>
    <w:rsid w:val="001C5671"/>
    <w:rsid w:val="001C6165"/>
    <w:rsid w:val="001C749D"/>
    <w:rsid w:val="001D16CA"/>
    <w:rsid w:val="001D1D2C"/>
    <w:rsid w:val="001D2A66"/>
    <w:rsid w:val="001D2B36"/>
    <w:rsid w:val="001D5B5F"/>
    <w:rsid w:val="001D5D8E"/>
    <w:rsid w:val="001D76D6"/>
    <w:rsid w:val="001E022A"/>
    <w:rsid w:val="001E0501"/>
    <w:rsid w:val="001E18B4"/>
    <w:rsid w:val="001E2C13"/>
    <w:rsid w:val="001E3044"/>
    <w:rsid w:val="001E3E3D"/>
    <w:rsid w:val="001E4F7F"/>
    <w:rsid w:val="001E5271"/>
    <w:rsid w:val="001E5704"/>
    <w:rsid w:val="001E577F"/>
    <w:rsid w:val="001E5C01"/>
    <w:rsid w:val="001E5FFF"/>
    <w:rsid w:val="001E6040"/>
    <w:rsid w:val="001F000C"/>
    <w:rsid w:val="001F0B8C"/>
    <w:rsid w:val="001F1AD7"/>
    <w:rsid w:val="001F2AB0"/>
    <w:rsid w:val="001F3F52"/>
    <w:rsid w:val="001F47A2"/>
    <w:rsid w:val="001F496E"/>
    <w:rsid w:val="001F529F"/>
    <w:rsid w:val="001F7269"/>
    <w:rsid w:val="001F770B"/>
    <w:rsid w:val="00200E8F"/>
    <w:rsid w:val="00201FC7"/>
    <w:rsid w:val="0020221B"/>
    <w:rsid w:val="00203024"/>
    <w:rsid w:val="00203503"/>
    <w:rsid w:val="00203823"/>
    <w:rsid w:val="00203D14"/>
    <w:rsid w:val="00204413"/>
    <w:rsid w:val="0020531D"/>
    <w:rsid w:val="00205587"/>
    <w:rsid w:val="00205FD1"/>
    <w:rsid w:val="00206025"/>
    <w:rsid w:val="0020683F"/>
    <w:rsid w:val="00206853"/>
    <w:rsid w:val="00206BC0"/>
    <w:rsid w:val="00210F3E"/>
    <w:rsid w:val="0021161B"/>
    <w:rsid w:val="00211C9B"/>
    <w:rsid w:val="00212499"/>
    <w:rsid w:val="002124B2"/>
    <w:rsid w:val="00212740"/>
    <w:rsid w:val="002128A0"/>
    <w:rsid w:val="00212E27"/>
    <w:rsid w:val="00214299"/>
    <w:rsid w:val="00214470"/>
    <w:rsid w:val="00214D37"/>
    <w:rsid w:val="00215CB7"/>
    <w:rsid w:val="00216916"/>
    <w:rsid w:val="00217747"/>
    <w:rsid w:val="00220591"/>
    <w:rsid w:val="002214DA"/>
    <w:rsid w:val="00222248"/>
    <w:rsid w:val="002224A2"/>
    <w:rsid w:val="00223904"/>
    <w:rsid w:val="002244D7"/>
    <w:rsid w:val="0022475F"/>
    <w:rsid w:val="0022614C"/>
    <w:rsid w:val="0022705A"/>
    <w:rsid w:val="00227D8D"/>
    <w:rsid w:val="00230386"/>
    <w:rsid w:val="00230BEF"/>
    <w:rsid w:val="00230DE0"/>
    <w:rsid w:val="00231AC4"/>
    <w:rsid w:val="002322A0"/>
    <w:rsid w:val="002323BF"/>
    <w:rsid w:val="00234AEC"/>
    <w:rsid w:val="00235C3F"/>
    <w:rsid w:val="00240CC2"/>
    <w:rsid w:val="00240CE7"/>
    <w:rsid w:val="00241191"/>
    <w:rsid w:val="00241F83"/>
    <w:rsid w:val="00242302"/>
    <w:rsid w:val="002426D5"/>
    <w:rsid w:val="00242D9F"/>
    <w:rsid w:val="002436A7"/>
    <w:rsid w:val="00244BE1"/>
    <w:rsid w:val="0024534E"/>
    <w:rsid w:val="002454B8"/>
    <w:rsid w:val="00245F83"/>
    <w:rsid w:val="00246A62"/>
    <w:rsid w:val="00246CB4"/>
    <w:rsid w:val="00246D7E"/>
    <w:rsid w:val="0025083F"/>
    <w:rsid w:val="00250A8F"/>
    <w:rsid w:val="00251590"/>
    <w:rsid w:val="00251FEA"/>
    <w:rsid w:val="002553D7"/>
    <w:rsid w:val="002571CC"/>
    <w:rsid w:val="0026049A"/>
    <w:rsid w:val="00260551"/>
    <w:rsid w:val="00260B42"/>
    <w:rsid w:val="00260C04"/>
    <w:rsid w:val="002612FD"/>
    <w:rsid w:val="00261378"/>
    <w:rsid w:val="00264BFC"/>
    <w:rsid w:val="002650DD"/>
    <w:rsid w:val="0026512C"/>
    <w:rsid w:val="00270BAB"/>
    <w:rsid w:val="0027496E"/>
    <w:rsid w:val="00274977"/>
    <w:rsid w:val="0027520C"/>
    <w:rsid w:val="002754A0"/>
    <w:rsid w:val="00275EC8"/>
    <w:rsid w:val="00276694"/>
    <w:rsid w:val="0027683A"/>
    <w:rsid w:val="00276EC2"/>
    <w:rsid w:val="00277127"/>
    <w:rsid w:val="00277200"/>
    <w:rsid w:val="0027762B"/>
    <w:rsid w:val="00277A34"/>
    <w:rsid w:val="00277B5E"/>
    <w:rsid w:val="00277B5F"/>
    <w:rsid w:val="002805FE"/>
    <w:rsid w:val="00281D48"/>
    <w:rsid w:val="00282072"/>
    <w:rsid w:val="002822DF"/>
    <w:rsid w:val="00282BD7"/>
    <w:rsid w:val="00283699"/>
    <w:rsid w:val="00283EB7"/>
    <w:rsid w:val="00284256"/>
    <w:rsid w:val="00284ACC"/>
    <w:rsid w:val="00284D49"/>
    <w:rsid w:val="00284FE4"/>
    <w:rsid w:val="002862E1"/>
    <w:rsid w:val="002868E2"/>
    <w:rsid w:val="00286DF5"/>
    <w:rsid w:val="00287951"/>
    <w:rsid w:val="002912DB"/>
    <w:rsid w:val="00291634"/>
    <w:rsid w:val="00292743"/>
    <w:rsid w:val="00293D8A"/>
    <w:rsid w:val="00294928"/>
    <w:rsid w:val="00295FD6"/>
    <w:rsid w:val="002A0344"/>
    <w:rsid w:val="002A1A2A"/>
    <w:rsid w:val="002A2175"/>
    <w:rsid w:val="002A25E9"/>
    <w:rsid w:val="002A33CA"/>
    <w:rsid w:val="002A363B"/>
    <w:rsid w:val="002A387E"/>
    <w:rsid w:val="002A3A69"/>
    <w:rsid w:val="002A4DE9"/>
    <w:rsid w:val="002A53DC"/>
    <w:rsid w:val="002A6F30"/>
    <w:rsid w:val="002A6F5F"/>
    <w:rsid w:val="002B0B92"/>
    <w:rsid w:val="002B201E"/>
    <w:rsid w:val="002B26C6"/>
    <w:rsid w:val="002B2E2C"/>
    <w:rsid w:val="002B32B8"/>
    <w:rsid w:val="002B377A"/>
    <w:rsid w:val="002B3CE0"/>
    <w:rsid w:val="002B48E7"/>
    <w:rsid w:val="002B4E67"/>
    <w:rsid w:val="002B5077"/>
    <w:rsid w:val="002B5D39"/>
    <w:rsid w:val="002B5EDF"/>
    <w:rsid w:val="002B65FA"/>
    <w:rsid w:val="002B7B7B"/>
    <w:rsid w:val="002C05FB"/>
    <w:rsid w:val="002C2C9F"/>
    <w:rsid w:val="002C3761"/>
    <w:rsid w:val="002C525A"/>
    <w:rsid w:val="002C6153"/>
    <w:rsid w:val="002C760B"/>
    <w:rsid w:val="002D0723"/>
    <w:rsid w:val="002D0DBD"/>
    <w:rsid w:val="002D0E0F"/>
    <w:rsid w:val="002D112F"/>
    <w:rsid w:val="002D1B00"/>
    <w:rsid w:val="002D2D53"/>
    <w:rsid w:val="002D31CC"/>
    <w:rsid w:val="002D3C1D"/>
    <w:rsid w:val="002D406D"/>
    <w:rsid w:val="002D5AFE"/>
    <w:rsid w:val="002D5EA6"/>
    <w:rsid w:val="002D724C"/>
    <w:rsid w:val="002D7DC6"/>
    <w:rsid w:val="002E1576"/>
    <w:rsid w:val="002E1FCA"/>
    <w:rsid w:val="002E21DE"/>
    <w:rsid w:val="002E245C"/>
    <w:rsid w:val="002E3C7A"/>
    <w:rsid w:val="002E3FAC"/>
    <w:rsid w:val="002E4199"/>
    <w:rsid w:val="002E4876"/>
    <w:rsid w:val="002E5816"/>
    <w:rsid w:val="002E5D44"/>
    <w:rsid w:val="002E5EF8"/>
    <w:rsid w:val="002E788B"/>
    <w:rsid w:val="002F3008"/>
    <w:rsid w:val="002F46DF"/>
    <w:rsid w:val="002F4C20"/>
    <w:rsid w:val="002F519B"/>
    <w:rsid w:val="002F5839"/>
    <w:rsid w:val="002F75A3"/>
    <w:rsid w:val="002F7808"/>
    <w:rsid w:val="002F7E4A"/>
    <w:rsid w:val="00300A7E"/>
    <w:rsid w:val="003015E7"/>
    <w:rsid w:val="00301AEC"/>
    <w:rsid w:val="00302C79"/>
    <w:rsid w:val="00303185"/>
    <w:rsid w:val="003035E2"/>
    <w:rsid w:val="0030678C"/>
    <w:rsid w:val="00306CB6"/>
    <w:rsid w:val="00306F1D"/>
    <w:rsid w:val="0030769D"/>
    <w:rsid w:val="00307FB9"/>
    <w:rsid w:val="00310431"/>
    <w:rsid w:val="00311196"/>
    <w:rsid w:val="00311C55"/>
    <w:rsid w:val="00311DEE"/>
    <w:rsid w:val="0031208F"/>
    <w:rsid w:val="003125AA"/>
    <w:rsid w:val="00312A61"/>
    <w:rsid w:val="00312B8F"/>
    <w:rsid w:val="003137DA"/>
    <w:rsid w:val="003138D0"/>
    <w:rsid w:val="00313DAC"/>
    <w:rsid w:val="0031426D"/>
    <w:rsid w:val="003145AC"/>
    <w:rsid w:val="00314AA1"/>
    <w:rsid w:val="0031544E"/>
    <w:rsid w:val="003158B7"/>
    <w:rsid w:val="00316914"/>
    <w:rsid w:val="00317027"/>
    <w:rsid w:val="0032096C"/>
    <w:rsid w:val="00320F5B"/>
    <w:rsid w:val="00321177"/>
    <w:rsid w:val="00321860"/>
    <w:rsid w:val="0032236D"/>
    <w:rsid w:val="00322E1B"/>
    <w:rsid w:val="00324943"/>
    <w:rsid w:val="003253D1"/>
    <w:rsid w:val="00326A97"/>
    <w:rsid w:val="003313A6"/>
    <w:rsid w:val="00331BD3"/>
    <w:rsid w:val="00332DDD"/>
    <w:rsid w:val="003338FB"/>
    <w:rsid w:val="00333E5E"/>
    <w:rsid w:val="00336514"/>
    <w:rsid w:val="00336571"/>
    <w:rsid w:val="003372AE"/>
    <w:rsid w:val="00337978"/>
    <w:rsid w:val="00341B2D"/>
    <w:rsid w:val="003428F1"/>
    <w:rsid w:val="0034340D"/>
    <w:rsid w:val="00343763"/>
    <w:rsid w:val="00343B50"/>
    <w:rsid w:val="00344134"/>
    <w:rsid w:val="00344D5A"/>
    <w:rsid w:val="00344EFC"/>
    <w:rsid w:val="003450E7"/>
    <w:rsid w:val="00346819"/>
    <w:rsid w:val="00346884"/>
    <w:rsid w:val="00347E17"/>
    <w:rsid w:val="00350537"/>
    <w:rsid w:val="0035151D"/>
    <w:rsid w:val="0035178B"/>
    <w:rsid w:val="00351E38"/>
    <w:rsid w:val="0035242C"/>
    <w:rsid w:val="0035242D"/>
    <w:rsid w:val="003524E1"/>
    <w:rsid w:val="00353D60"/>
    <w:rsid w:val="00354FF2"/>
    <w:rsid w:val="003553AA"/>
    <w:rsid w:val="00361039"/>
    <w:rsid w:val="00361648"/>
    <w:rsid w:val="00364F6F"/>
    <w:rsid w:val="0036610D"/>
    <w:rsid w:val="003679A4"/>
    <w:rsid w:val="00370C91"/>
    <w:rsid w:val="00370F60"/>
    <w:rsid w:val="003710DC"/>
    <w:rsid w:val="00371B91"/>
    <w:rsid w:val="00371E88"/>
    <w:rsid w:val="00372656"/>
    <w:rsid w:val="003726FE"/>
    <w:rsid w:val="00374089"/>
    <w:rsid w:val="00375741"/>
    <w:rsid w:val="00376FBC"/>
    <w:rsid w:val="00377EF4"/>
    <w:rsid w:val="00380380"/>
    <w:rsid w:val="00380A00"/>
    <w:rsid w:val="00380EEB"/>
    <w:rsid w:val="003813AF"/>
    <w:rsid w:val="003813E8"/>
    <w:rsid w:val="00381D1B"/>
    <w:rsid w:val="0038433D"/>
    <w:rsid w:val="00384646"/>
    <w:rsid w:val="003851AF"/>
    <w:rsid w:val="003868AC"/>
    <w:rsid w:val="0038699F"/>
    <w:rsid w:val="00386C75"/>
    <w:rsid w:val="00386EB8"/>
    <w:rsid w:val="0038773A"/>
    <w:rsid w:val="00387C9F"/>
    <w:rsid w:val="00387D4D"/>
    <w:rsid w:val="0039066C"/>
    <w:rsid w:val="00390ACA"/>
    <w:rsid w:val="00390C9E"/>
    <w:rsid w:val="00391611"/>
    <w:rsid w:val="00391D0B"/>
    <w:rsid w:val="00391D4E"/>
    <w:rsid w:val="00392171"/>
    <w:rsid w:val="003921A9"/>
    <w:rsid w:val="00392DEE"/>
    <w:rsid w:val="00394DBD"/>
    <w:rsid w:val="00395D13"/>
    <w:rsid w:val="00395E64"/>
    <w:rsid w:val="003972CA"/>
    <w:rsid w:val="00397495"/>
    <w:rsid w:val="00397917"/>
    <w:rsid w:val="003A047D"/>
    <w:rsid w:val="003A08D3"/>
    <w:rsid w:val="003A1145"/>
    <w:rsid w:val="003A2400"/>
    <w:rsid w:val="003A44F6"/>
    <w:rsid w:val="003A671C"/>
    <w:rsid w:val="003B015F"/>
    <w:rsid w:val="003B074D"/>
    <w:rsid w:val="003B0EB5"/>
    <w:rsid w:val="003B12A6"/>
    <w:rsid w:val="003B1AE8"/>
    <w:rsid w:val="003B20DE"/>
    <w:rsid w:val="003B37AF"/>
    <w:rsid w:val="003B4311"/>
    <w:rsid w:val="003B471E"/>
    <w:rsid w:val="003B619E"/>
    <w:rsid w:val="003B688A"/>
    <w:rsid w:val="003B7A5D"/>
    <w:rsid w:val="003C07D9"/>
    <w:rsid w:val="003C215E"/>
    <w:rsid w:val="003C2799"/>
    <w:rsid w:val="003C2B04"/>
    <w:rsid w:val="003C3207"/>
    <w:rsid w:val="003C346C"/>
    <w:rsid w:val="003C5102"/>
    <w:rsid w:val="003C6ADA"/>
    <w:rsid w:val="003C6CB4"/>
    <w:rsid w:val="003C6CF7"/>
    <w:rsid w:val="003C7194"/>
    <w:rsid w:val="003C7644"/>
    <w:rsid w:val="003C7654"/>
    <w:rsid w:val="003D24C3"/>
    <w:rsid w:val="003D2EBA"/>
    <w:rsid w:val="003D2F29"/>
    <w:rsid w:val="003D304F"/>
    <w:rsid w:val="003D385B"/>
    <w:rsid w:val="003D4313"/>
    <w:rsid w:val="003D4A28"/>
    <w:rsid w:val="003D4FDA"/>
    <w:rsid w:val="003D6B90"/>
    <w:rsid w:val="003D74F3"/>
    <w:rsid w:val="003D7B89"/>
    <w:rsid w:val="003D7CB0"/>
    <w:rsid w:val="003E13DB"/>
    <w:rsid w:val="003E3472"/>
    <w:rsid w:val="003E3719"/>
    <w:rsid w:val="003E3F4E"/>
    <w:rsid w:val="003E40A0"/>
    <w:rsid w:val="003E471E"/>
    <w:rsid w:val="003E608F"/>
    <w:rsid w:val="003E6701"/>
    <w:rsid w:val="003E697F"/>
    <w:rsid w:val="003E6FBF"/>
    <w:rsid w:val="003E7325"/>
    <w:rsid w:val="003E7913"/>
    <w:rsid w:val="003F0724"/>
    <w:rsid w:val="003F0788"/>
    <w:rsid w:val="003F0F21"/>
    <w:rsid w:val="003F1173"/>
    <w:rsid w:val="003F1571"/>
    <w:rsid w:val="003F1A3D"/>
    <w:rsid w:val="003F280E"/>
    <w:rsid w:val="003F2BBC"/>
    <w:rsid w:val="003F4237"/>
    <w:rsid w:val="003F5013"/>
    <w:rsid w:val="003F5736"/>
    <w:rsid w:val="003F68B9"/>
    <w:rsid w:val="003F7A2F"/>
    <w:rsid w:val="004006B6"/>
    <w:rsid w:val="0040117D"/>
    <w:rsid w:val="004014C9"/>
    <w:rsid w:val="00401C6F"/>
    <w:rsid w:val="004025E8"/>
    <w:rsid w:val="0040548F"/>
    <w:rsid w:val="00405516"/>
    <w:rsid w:val="004065CE"/>
    <w:rsid w:val="0040681F"/>
    <w:rsid w:val="00407A31"/>
    <w:rsid w:val="004118B8"/>
    <w:rsid w:val="00411986"/>
    <w:rsid w:val="00412669"/>
    <w:rsid w:val="00413418"/>
    <w:rsid w:val="00413839"/>
    <w:rsid w:val="00413F25"/>
    <w:rsid w:val="004141D7"/>
    <w:rsid w:val="004144BC"/>
    <w:rsid w:val="004170B2"/>
    <w:rsid w:val="004171EC"/>
    <w:rsid w:val="00421A6E"/>
    <w:rsid w:val="00421EB5"/>
    <w:rsid w:val="0042310C"/>
    <w:rsid w:val="00423F2B"/>
    <w:rsid w:val="004244B0"/>
    <w:rsid w:val="004245BE"/>
    <w:rsid w:val="00424B7B"/>
    <w:rsid w:val="00425401"/>
    <w:rsid w:val="004260D1"/>
    <w:rsid w:val="00426931"/>
    <w:rsid w:val="00430CDC"/>
    <w:rsid w:val="00430DDC"/>
    <w:rsid w:val="00430F15"/>
    <w:rsid w:val="0043132F"/>
    <w:rsid w:val="00431982"/>
    <w:rsid w:val="0043239D"/>
    <w:rsid w:val="00432957"/>
    <w:rsid w:val="00432D85"/>
    <w:rsid w:val="00433D4D"/>
    <w:rsid w:val="0043412D"/>
    <w:rsid w:val="00434ADA"/>
    <w:rsid w:val="00435B08"/>
    <w:rsid w:val="0043764E"/>
    <w:rsid w:val="00437F31"/>
    <w:rsid w:val="00440190"/>
    <w:rsid w:val="00440564"/>
    <w:rsid w:val="0044192E"/>
    <w:rsid w:val="004419B7"/>
    <w:rsid w:val="00442EDA"/>
    <w:rsid w:val="00443189"/>
    <w:rsid w:val="00443374"/>
    <w:rsid w:val="00444068"/>
    <w:rsid w:val="004444BA"/>
    <w:rsid w:val="0044529D"/>
    <w:rsid w:val="004466EE"/>
    <w:rsid w:val="00446EF4"/>
    <w:rsid w:val="00447877"/>
    <w:rsid w:val="004500D7"/>
    <w:rsid w:val="00450759"/>
    <w:rsid w:val="004517B2"/>
    <w:rsid w:val="00451879"/>
    <w:rsid w:val="00452144"/>
    <w:rsid w:val="0045248D"/>
    <w:rsid w:val="00452541"/>
    <w:rsid w:val="004525BD"/>
    <w:rsid w:val="00452DFA"/>
    <w:rsid w:val="00453541"/>
    <w:rsid w:val="00454A2A"/>
    <w:rsid w:val="004551B9"/>
    <w:rsid w:val="00455487"/>
    <w:rsid w:val="00456527"/>
    <w:rsid w:val="004602F8"/>
    <w:rsid w:val="00460309"/>
    <w:rsid w:val="00460392"/>
    <w:rsid w:val="00460CAA"/>
    <w:rsid w:val="00461117"/>
    <w:rsid w:val="00461B46"/>
    <w:rsid w:val="00463AB9"/>
    <w:rsid w:val="00464F28"/>
    <w:rsid w:val="004659E0"/>
    <w:rsid w:val="00467E91"/>
    <w:rsid w:val="0047103B"/>
    <w:rsid w:val="004714F8"/>
    <w:rsid w:val="0047212A"/>
    <w:rsid w:val="004722EB"/>
    <w:rsid w:val="00472B59"/>
    <w:rsid w:val="00473578"/>
    <w:rsid w:val="00474057"/>
    <w:rsid w:val="00474B17"/>
    <w:rsid w:val="0047685E"/>
    <w:rsid w:val="00480EAA"/>
    <w:rsid w:val="004816E4"/>
    <w:rsid w:val="0048266D"/>
    <w:rsid w:val="004828D8"/>
    <w:rsid w:val="00483C3A"/>
    <w:rsid w:val="004845ED"/>
    <w:rsid w:val="00484658"/>
    <w:rsid w:val="0048552D"/>
    <w:rsid w:val="004860C7"/>
    <w:rsid w:val="0048788A"/>
    <w:rsid w:val="0049037E"/>
    <w:rsid w:val="00491D32"/>
    <w:rsid w:val="00492290"/>
    <w:rsid w:val="00492A78"/>
    <w:rsid w:val="00493B49"/>
    <w:rsid w:val="00494C6C"/>
    <w:rsid w:val="00494FF8"/>
    <w:rsid w:val="004953DC"/>
    <w:rsid w:val="00495A06"/>
    <w:rsid w:val="00496621"/>
    <w:rsid w:val="00496735"/>
    <w:rsid w:val="00496FA1"/>
    <w:rsid w:val="00497930"/>
    <w:rsid w:val="004A01C4"/>
    <w:rsid w:val="004A050E"/>
    <w:rsid w:val="004A11B5"/>
    <w:rsid w:val="004A1E30"/>
    <w:rsid w:val="004A3040"/>
    <w:rsid w:val="004A50B6"/>
    <w:rsid w:val="004A5828"/>
    <w:rsid w:val="004A6998"/>
    <w:rsid w:val="004A6E3D"/>
    <w:rsid w:val="004A7563"/>
    <w:rsid w:val="004B1326"/>
    <w:rsid w:val="004B132D"/>
    <w:rsid w:val="004B1B4A"/>
    <w:rsid w:val="004B207C"/>
    <w:rsid w:val="004B3617"/>
    <w:rsid w:val="004B36FC"/>
    <w:rsid w:val="004B4A53"/>
    <w:rsid w:val="004B5B45"/>
    <w:rsid w:val="004C0884"/>
    <w:rsid w:val="004C09B2"/>
    <w:rsid w:val="004C15C2"/>
    <w:rsid w:val="004C1B48"/>
    <w:rsid w:val="004C3414"/>
    <w:rsid w:val="004C5D7C"/>
    <w:rsid w:val="004D069D"/>
    <w:rsid w:val="004D0785"/>
    <w:rsid w:val="004D390B"/>
    <w:rsid w:val="004D67C1"/>
    <w:rsid w:val="004E035E"/>
    <w:rsid w:val="004E0D80"/>
    <w:rsid w:val="004E15CB"/>
    <w:rsid w:val="004E2ACA"/>
    <w:rsid w:val="004E2FD0"/>
    <w:rsid w:val="004E552A"/>
    <w:rsid w:val="004E7A63"/>
    <w:rsid w:val="004F135F"/>
    <w:rsid w:val="004F15AC"/>
    <w:rsid w:val="004F22F2"/>
    <w:rsid w:val="004F3022"/>
    <w:rsid w:val="004F458D"/>
    <w:rsid w:val="004F4C0C"/>
    <w:rsid w:val="004F714A"/>
    <w:rsid w:val="004F7684"/>
    <w:rsid w:val="005004AF"/>
    <w:rsid w:val="005007F5"/>
    <w:rsid w:val="00500E6E"/>
    <w:rsid w:val="00501466"/>
    <w:rsid w:val="00502D01"/>
    <w:rsid w:val="00503009"/>
    <w:rsid w:val="005048C0"/>
    <w:rsid w:val="005059BA"/>
    <w:rsid w:val="00506379"/>
    <w:rsid w:val="005063EC"/>
    <w:rsid w:val="005065BC"/>
    <w:rsid w:val="005067F4"/>
    <w:rsid w:val="00506BFD"/>
    <w:rsid w:val="00507C10"/>
    <w:rsid w:val="00510B36"/>
    <w:rsid w:val="005110B0"/>
    <w:rsid w:val="005114E7"/>
    <w:rsid w:val="00511682"/>
    <w:rsid w:val="00511BB3"/>
    <w:rsid w:val="00513075"/>
    <w:rsid w:val="0051317A"/>
    <w:rsid w:val="00515DBE"/>
    <w:rsid w:val="00516037"/>
    <w:rsid w:val="005162CF"/>
    <w:rsid w:val="005169E7"/>
    <w:rsid w:val="00517724"/>
    <w:rsid w:val="00517FBC"/>
    <w:rsid w:val="005200E7"/>
    <w:rsid w:val="00520D60"/>
    <w:rsid w:val="00521953"/>
    <w:rsid w:val="005229B7"/>
    <w:rsid w:val="00523BC5"/>
    <w:rsid w:val="0052531B"/>
    <w:rsid w:val="005256CB"/>
    <w:rsid w:val="00526692"/>
    <w:rsid w:val="005275F9"/>
    <w:rsid w:val="005278EF"/>
    <w:rsid w:val="00527B03"/>
    <w:rsid w:val="00531D97"/>
    <w:rsid w:val="0053218B"/>
    <w:rsid w:val="005322F6"/>
    <w:rsid w:val="0053230D"/>
    <w:rsid w:val="00532878"/>
    <w:rsid w:val="005350FB"/>
    <w:rsid w:val="00537205"/>
    <w:rsid w:val="0053728D"/>
    <w:rsid w:val="00537CA0"/>
    <w:rsid w:val="00540E6F"/>
    <w:rsid w:val="00541A0F"/>
    <w:rsid w:val="00541A1D"/>
    <w:rsid w:val="00541C07"/>
    <w:rsid w:val="005437FF"/>
    <w:rsid w:val="0054388E"/>
    <w:rsid w:val="005442A6"/>
    <w:rsid w:val="00545A29"/>
    <w:rsid w:val="005476FA"/>
    <w:rsid w:val="00547906"/>
    <w:rsid w:val="005519F0"/>
    <w:rsid w:val="00551A89"/>
    <w:rsid w:val="00552990"/>
    <w:rsid w:val="00553784"/>
    <w:rsid w:val="00553842"/>
    <w:rsid w:val="00553C81"/>
    <w:rsid w:val="00553F39"/>
    <w:rsid w:val="00554512"/>
    <w:rsid w:val="0055534F"/>
    <w:rsid w:val="00556478"/>
    <w:rsid w:val="00557BA4"/>
    <w:rsid w:val="005603AC"/>
    <w:rsid w:val="00560A35"/>
    <w:rsid w:val="0056191A"/>
    <w:rsid w:val="00561A20"/>
    <w:rsid w:val="005620EB"/>
    <w:rsid w:val="005629BB"/>
    <w:rsid w:val="005646ED"/>
    <w:rsid w:val="00564CF9"/>
    <w:rsid w:val="00565389"/>
    <w:rsid w:val="00565713"/>
    <w:rsid w:val="0056573D"/>
    <w:rsid w:val="00565CBB"/>
    <w:rsid w:val="00566057"/>
    <w:rsid w:val="00567AE4"/>
    <w:rsid w:val="005712DF"/>
    <w:rsid w:val="00571BDC"/>
    <w:rsid w:val="00572AEC"/>
    <w:rsid w:val="00572DC7"/>
    <w:rsid w:val="00572F15"/>
    <w:rsid w:val="005735F4"/>
    <w:rsid w:val="0057467C"/>
    <w:rsid w:val="00574777"/>
    <w:rsid w:val="0057568F"/>
    <w:rsid w:val="00575B2E"/>
    <w:rsid w:val="005763D1"/>
    <w:rsid w:val="0058032F"/>
    <w:rsid w:val="00580FA4"/>
    <w:rsid w:val="005812C0"/>
    <w:rsid w:val="00583F60"/>
    <w:rsid w:val="005848C7"/>
    <w:rsid w:val="00584D78"/>
    <w:rsid w:val="0059001B"/>
    <w:rsid w:val="005917DD"/>
    <w:rsid w:val="005918CE"/>
    <w:rsid w:val="00591940"/>
    <w:rsid w:val="005919B1"/>
    <w:rsid w:val="00593E8E"/>
    <w:rsid w:val="00594046"/>
    <w:rsid w:val="005940BD"/>
    <w:rsid w:val="0059425E"/>
    <w:rsid w:val="005942FB"/>
    <w:rsid w:val="005948B2"/>
    <w:rsid w:val="00595CD8"/>
    <w:rsid w:val="005961E0"/>
    <w:rsid w:val="00596393"/>
    <w:rsid w:val="005A00FD"/>
    <w:rsid w:val="005A0B16"/>
    <w:rsid w:val="005A1832"/>
    <w:rsid w:val="005A1BC7"/>
    <w:rsid w:val="005A1C07"/>
    <w:rsid w:val="005A215E"/>
    <w:rsid w:val="005A21BF"/>
    <w:rsid w:val="005A3086"/>
    <w:rsid w:val="005A33FF"/>
    <w:rsid w:val="005A3CD3"/>
    <w:rsid w:val="005A3E1C"/>
    <w:rsid w:val="005A448D"/>
    <w:rsid w:val="005A5C9E"/>
    <w:rsid w:val="005A63C7"/>
    <w:rsid w:val="005B3008"/>
    <w:rsid w:val="005B36D8"/>
    <w:rsid w:val="005B468A"/>
    <w:rsid w:val="005B5D08"/>
    <w:rsid w:val="005B5D77"/>
    <w:rsid w:val="005B67A4"/>
    <w:rsid w:val="005B7CC9"/>
    <w:rsid w:val="005C0F15"/>
    <w:rsid w:val="005C1670"/>
    <w:rsid w:val="005C1A18"/>
    <w:rsid w:val="005C2BE9"/>
    <w:rsid w:val="005C3170"/>
    <w:rsid w:val="005C32EA"/>
    <w:rsid w:val="005C3381"/>
    <w:rsid w:val="005C5A46"/>
    <w:rsid w:val="005C5D4D"/>
    <w:rsid w:val="005C62C5"/>
    <w:rsid w:val="005C6414"/>
    <w:rsid w:val="005C66C8"/>
    <w:rsid w:val="005C698F"/>
    <w:rsid w:val="005C7F44"/>
    <w:rsid w:val="005D139E"/>
    <w:rsid w:val="005D1A40"/>
    <w:rsid w:val="005D2B95"/>
    <w:rsid w:val="005D2E58"/>
    <w:rsid w:val="005D3FC5"/>
    <w:rsid w:val="005D4157"/>
    <w:rsid w:val="005D4183"/>
    <w:rsid w:val="005D59AE"/>
    <w:rsid w:val="005D5B18"/>
    <w:rsid w:val="005D698D"/>
    <w:rsid w:val="005D6B21"/>
    <w:rsid w:val="005D6EAD"/>
    <w:rsid w:val="005D7049"/>
    <w:rsid w:val="005D74B1"/>
    <w:rsid w:val="005D7C81"/>
    <w:rsid w:val="005D7D59"/>
    <w:rsid w:val="005E02D6"/>
    <w:rsid w:val="005E0C30"/>
    <w:rsid w:val="005E20DE"/>
    <w:rsid w:val="005E40FF"/>
    <w:rsid w:val="005E444E"/>
    <w:rsid w:val="005F049F"/>
    <w:rsid w:val="005F0BDF"/>
    <w:rsid w:val="005F1C44"/>
    <w:rsid w:val="005F1D6D"/>
    <w:rsid w:val="005F2465"/>
    <w:rsid w:val="005F279E"/>
    <w:rsid w:val="005F295E"/>
    <w:rsid w:val="005F2CFE"/>
    <w:rsid w:val="005F3426"/>
    <w:rsid w:val="005F3A57"/>
    <w:rsid w:val="005F4A4E"/>
    <w:rsid w:val="005F4C92"/>
    <w:rsid w:val="005F574B"/>
    <w:rsid w:val="005F62CC"/>
    <w:rsid w:val="005F75E8"/>
    <w:rsid w:val="005F77D5"/>
    <w:rsid w:val="006012F2"/>
    <w:rsid w:val="006015CF"/>
    <w:rsid w:val="00601B0A"/>
    <w:rsid w:val="006026F9"/>
    <w:rsid w:val="0060343D"/>
    <w:rsid w:val="00605156"/>
    <w:rsid w:val="00605443"/>
    <w:rsid w:val="0060654C"/>
    <w:rsid w:val="00606B1B"/>
    <w:rsid w:val="00606C6E"/>
    <w:rsid w:val="00607388"/>
    <w:rsid w:val="00607879"/>
    <w:rsid w:val="0061061D"/>
    <w:rsid w:val="00610986"/>
    <w:rsid w:val="006115AE"/>
    <w:rsid w:val="006119EB"/>
    <w:rsid w:val="00612A4A"/>
    <w:rsid w:val="006130B8"/>
    <w:rsid w:val="006144FF"/>
    <w:rsid w:val="0061479A"/>
    <w:rsid w:val="00614D63"/>
    <w:rsid w:val="00615540"/>
    <w:rsid w:val="0061602B"/>
    <w:rsid w:val="006226F3"/>
    <w:rsid w:val="00623618"/>
    <w:rsid w:val="0062493A"/>
    <w:rsid w:val="00624EFB"/>
    <w:rsid w:val="006252A2"/>
    <w:rsid w:val="00625942"/>
    <w:rsid w:val="00625CBF"/>
    <w:rsid w:val="00625D10"/>
    <w:rsid w:val="00626B9F"/>
    <w:rsid w:val="006318B1"/>
    <w:rsid w:val="00632F44"/>
    <w:rsid w:val="0063336B"/>
    <w:rsid w:val="00633ED2"/>
    <w:rsid w:val="00634667"/>
    <w:rsid w:val="006349BE"/>
    <w:rsid w:val="006358D8"/>
    <w:rsid w:val="00635FB3"/>
    <w:rsid w:val="0063623D"/>
    <w:rsid w:val="00636F6E"/>
    <w:rsid w:val="00637457"/>
    <w:rsid w:val="006376B1"/>
    <w:rsid w:val="00640595"/>
    <w:rsid w:val="006407BF"/>
    <w:rsid w:val="00641CAE"/>
    <w:rsid w:val="00642EB2"/>
    <w:rsid w:val="0064520D"/>
    <w:rsid w:val="006457BE"/>
    <w:rsid w:val="00645940"/>
    <w:rsid w:val="00646B9F"/>
    <w:rsid w:val="00646F17"/>
    <w:rsid w:val="00646FCC"/>
    <w:rsid w:val="006474C9"/>
    <w:rsid w:val="0064775D"/>
    <w:rsid w:val="006501A5"/>
    <w:rsid w:val="00650A26"/>
    <w:rsid w:val="006521F3"/>
    <w:rsid w:val="0065443F"/>
    <w:rsid w:val="00654835"/>
    <w:rsid w:val="00655764"/>
    <w:rsid w:val="0065744E"/>
    <w:rsid w:val="00657F7D"/>
    <w:rsid w:val="006618F3"/>
    <w:rsid w:val="006627E7"/>
    <w:rsid w:val="006639D1"/>
    <w:rsid w:val="00663A09"/>
    <w:rsid w:val="00664BDE"/>
    <w:rsid w:val="00664D07"/>
    <w:rsid w:val="00666C8A"/>
    <w:rsid w:val="0066756D"/>
    <w:rsid w:val="00667ECB"/>
    <w:rsid w:val="0067002E"/>
    <w:rsid w:val="00670446"/>
    <w:rsid w:val="006708DF"/>
    <w:rsid w:val="00670CDE"/>
    <w:rsid w:val="00670D9A"/>
    <w:rsid w:val="00671284"/>
    <w:rsid w:val="006715C0"/>
    <w:rsid w:val="00672565"/>
    <w:rsid w:val="006725A4"/>
    <w:rsid w:val="00672BA2"/>
    <w:rsid w:val="006730AB"/>
    <w:rsid w:val="006742F1"/>
    <w:rsid w:val="006743B4"/>
    <w:rsid w:val="006747BC"/>
    <w:rsid w:val="006766E9"/>
    <w:rsid w:val="00677BFC"/>
    <w:rsid w:val="00680552"/>
    <w:rsid w:val="006807CA"/>
    <w:rsid w:val="0068084E"/>
    <w:rsid w:val="00680C85"/>
    <w:rsid w:val="00681DC0"/>
    <w:rsid w:val="00681EA2"/>
    <w:rsid w:val="00682DF2"/>
    <w:rsid w:val="00683586"/>
    <w:rsid w:val="00685171"/>
    <w:rsid w:val="00685D02"/>
    <w:rsid w:val="006866D5"/>
    <w:rsid w:val="00687288"/>
    <w:rsid w:val="00687E9D"/>
    <w:rsid w:val="00690422"/>
    <w:rsid w:val="006906BC"/>
    <w:rsid w:val="006914D4"/>
    <w:rsid w:val="0069171F"/>
    <w:rsid w:val="00692491"/>
    <w:rsid w:val="006927AC"/>
    <w:rsid w:val="00692DDC"/>
    <w:rsid w:val="00693B2A"/>
    <w:rsid w:val="00693C18"/>
    <w:rsid w:val="00694251"/>
    <w:rsid w:val="00694E63"/>
    <w:rsid w:val="00694EA4"/>
    <w:rsid w:val="006965F1"/>
    <w:rsid w:val="006979BF"/>
    <w:rsid w:val="006A079E"/>
    <w:rsid w:val="006A090E"/>
    <w:rsid w:val="006A19E3"/>
    <w:rsid w:val="006A1E7A"/>
    <w:rsid w:val="006A49BB"/>
    <w:rsid w:val="006A4D84"/>
    <w:rsid w:val="006A7757"/>
    <w:rsid w:val="006A79F1"/>
    <w:rsid w:val="006B08A2"/>
    <w:rsid w:val="006B2A10"/>
    <w:rsid w:val="006B44D2"/>
    <w:rsid w:val="006B4717"/>
    <w:rsid w:val="006B65EA"/>
    <w:rsid w:val="006B7368"/>
    <w:rsid w:val="006B788D"/>
    <w:rsid w:val="006C0759"/>
    <w:rsid w:val="006C1E2C"/>
    <w:rsid w:val="006C21BA"/>
    <w:rsid w:val="006C233D"/>
    <w:rsid w:val="006C2639"/>
    <w:rsid w:val="006C36A8"/>
    <w:rsid w:val="006C36AE"/>
    <w:rsid w:val="006C3A55"/>
    <w:rsid w:val="006C3B91"/>
    <w:rsid w:val="006C4AB1"/>
    <w:rsid w:val="006C5451"/>
    <w:rsid w:val="006C6E4B"/>
    <w:rsid w:val="006D0B6B"/>
    <w:rsid w:val="006D108B"/>
    <w:rsid w:val="006D1532"/>
    <w:rsid w:val="006D1A80"/>
    <w:rsid w:val="006D1CB4"/>
    <w:rsid w:val="006D3167"/>
    <w:rsid w:val="006D3501"/>
    <w:rsid w:val="006D37C5"/>
    <w:rsid w:val="006D37D1"/>
    <w:rsid w:val="006D3BE5"/>
    <w:rsid w:val="006D5845"/>
    <w:rsid w:val="006D63B1"/>
    <w:rsid w:val="006D68C0"/>
    <w:rsid w:val="006D7EBE"/>
    <w:rsid w:val="006D7F8F"/>
    <w:rsid w:val="006E2773"/>
    <w:rsid w:val="006E27B5"/>
    <w:rsid w:val="006E2A73"/>
    <w:rsid w:val="006E3693"/>
    <w:rsid w:val="006E4348"/>
    <w:rsid w:val="006E505B"/>
    <w:rsid w:val="006E5E9A"/>
    <w:rsid w:val="006E66E6"/>
    <w:rsid w:val="006E7AFD"/>
    <w:rsid w:val="006E7DC4"/>
    <w:rsid w:val="006F075A"/>
    <w:rsid w:val="006F0F0E"/>
    <w:rsid w:val="006F191B"/>
    <w:rsid w:val="006F4660"/>
    <w:rsid w:val="006F4C2F"/>
    <w:rsid w:val="006F5CD1"/>
    <w:rsid w:val="006F6064"/>
    <w:rsid w:val="006F6236"/>
    <w:rsid w:val="006F7070"/>
    <w:rsid w:val="0070123E"/>
    <w:rsid w:val="007016E0"/>
    <w:rsid w:val="007024C1"/>
    <w:rsid w:val="007030A8"/>
    <w:rsid w:val="007038FD"/>
    <w:rsid w:val="007039D8"/>
    <w:rsid w:val="00704A0D"/>
    <w:rsid w:val="00705500"/>
    <w:rsid w:val="007072CF"/>
    <w:rsid w:val="00710B8B"/>
    <w:rsid w:val="007110D4"/>
    <w:rsid w:val="0071130A"/>
    <w:rsid w:val="00712515"/>
    <w:rsid w:val="007129EF"/>
    <w:rsid w:val="00716107"/>
    <w:rsid w:val="0071629A"/>
    <w:rsid w:val="00716309"/>
    <w:rsid w:val="00716892"/>
    <w:rsid w:val="00717C4F"/>
    <w:rsid w:val="007214AB"/>
    <w:rsid w:val="00721EBB"/>
    <w:rsid w:val="0072263F"/>
    <w:rsid w:val="00722D1C"/>
    <w:rsid w:val="00723F0D"/>
    <w:rsid w:val="0072447E"/>
    <w:rsid w:val="00725F8B"/>
    <w:rsid w:val="007261B8"/>
    <w:rsid w:val="00726E24"/>
    <w:rsid w:val="00727807"/>
    <w:rsid w:val="00730FDF"/>
    <w:rsid w:val="00731601"/>
    <w:rsid w:val="00731D16"/>
    <w:rsid w:val="00731E31"/>
    <w:rsid w:val="007333A0"/>
    <w:rsid w:val="00734AC5"/>
    <w:rsid w:val="007359F3"/>
    <w:rsid w:val="00735EB3"/>
    <w:rsid w:val="00736094"/>
    <w:rsid w:val="007360C6"/>
    <w:rsid w:val="00736ABD"/>
    <w:rsid w:val="0073759E"/>
    <w:rsid w:val="00737D98"/>
    <w:rsid w:val="00737FE5"/>
    <w:rsid w:val="00740837"/>
    <w:rsid w:val="0074140C"/>
    <w:rsid w:val="00744878"/>
    <w:rsid w:val="00745C32"/>
    <w:rsid w:val="00745E44"/>
    <w:rsid w:val="007460FE"/>
    <w:rsid w:val="00746511"/>
    <w:rsid w:val="007465DE"/>
    <w:rsid w:val="0074667B"/>
    <w:rsid w:val="00746BBD"/>
    <w:rsid w:val="00747A4E"/>
    <w:rsid w:val="007507F8"/>
    <w:rsid w:val="00750EF0"/>
    <w:rsid w:val="00752032"/>
    <w:rsid w:val="00752267"/>
    <w:rsid w:val="007528BB"/>
    <w:rsid w:val="00753D72"/>
    <w:rsid w:val="00756A64"/>
    <w:rsid w:val="007573AB"/>
    <w:rsid w:val="00760F44"/>
    <w:rsid w:val="00760F5E"/>
    <w:rsid w:val="007611A0"/>
    <w:rsid w:val="00761708"/>
    <w:rsid w:val="00761C48"/>
    <w:rsid w:val="0076209B"/>
    <w:rsid w:val="007621B7"/>
    <w:rsid w:val="00762A4C"/>
    <w:rsid w:val="00762B00"/>
    <w:rsid w:val="00763428"/>
    <w:rsid w:val="00763B9E"/>
    <w:rsid w:val="0076411A"/>
    <w:rsid w:val="00764F15"/>
    <w:rsid w:val="00766627"/>
    <w:rsid w:val="0076671A"/>
    <w:rsid w:val="00766D4E"/>
    <w:rsid w:val="007673EE"/>
    <w:rsid w:val="00767F8D"/>
    <w:rsid w:val="007700C8"/>
    <w:rsid w:val="007709D4"/>
    <w:rsid w:val="00771503"/>
    <w:rsid w:val="007716EC"/>
    <w:rsid w:val="00772807"/>
    <w:rsid w:val="007730A0"/>
    <w:rsid w:val="0077333D"/>
    <w:rsid w:val="00773520"/>
    <w:rsid w:val="0077367F"/>
    <w:rsid w:val="007739AA"/>
    <w:rsid w:val="007739D0"/>
    <w:rsid w:val="007748C0"/>
    <w:rsid w:val="007752EC"/>
    <w:rsid w:val="007764CA"/>
    <w:rsid w:val="00776F7C"/>
    <w:rsid w:val="00777C2B"/>
    <w:rsid w:val="0078026E"/>
    <w:rsid w:val="0078256E"/>
    <w:rsid w:val="007827AA"/>
    <w:rsid w:val="0078443A"/>
    <w:rsid w:val="0078479C"/>
    <w:rsid w:val="007854D8"/>
    <w:rsid w:val="007901AD"/>
    <w:rsid w:val="00790C3C"/>
    <w:rsid w:val="00791C7A"/>
    <w:rsid w:val="007926DC"/>
    <w:rsid w:val="0079309C"/>
    <w:rsid w:val="007938B3"/>
    <w:rsid w:val="007943B4"/>
    <w:rsid w:val="00794508"/>
    <w:rsid w:val="007948F0"/>
    <w:rsid w:val="0079571F"/>
    <w:rsid w:val="00796088"/>
    <w:rsid w:val="00797829"/>
    <w:rsid w:val="007A0914"/>
    <w:rsid w:val="007A0BDA"/>
    <w:rsid w:val="007A125C"/>
    <w:rsid w:val="007A17C4"/>
    <w:rsid w:val="007A17E3"/>
    <w:rsid w:val="007A2903"/>
    <w:rsid w:val="007A29BE"/>
    <w:rsid w:val="007A33E4"/>
    <w:rsid w:val="007A3788"/>
    <w:rsid w:val="007A3D67"/>
    <w:rsid w:val="007A3EB7"/>
    <w:rsid w:val="007A460B"/>
    <w:rsid w:val="007A50C9"/>
    <w:rsid w:val="007A7390"/>
    <w:rsid w:val="007A78FE"/>
    <w:rsid w:val="007B004E"/>
    <w:rsid w:val="007B0122"/>
    <w:rsid w:val="007B0413"/>
    <w:rsid w:val="007B08D7"/>
    <w:rsid w:val="007B0F5D"/>
    <w:rsid w:val="007B208D"/>
    <w:rsid w:val="007B21DC"/>
    <w:rsid w:val="007B4957"/>
    <w:rsid w:val="007B4BF4"/>
    <w:rsid w:val="007B6969"/>
    <w:rsid w:val="007B6F44"/>
    <w:rsid w:val="007B75E9"/>
    <w:rsid w:val="007B7E93"/>
    <w:rsid w:val="007B7F7D"/>
    <w:rsid w:val="007C11A3"/>
    <w:rsid w:val="007C1C03"/>
    <w:rsid w:val="007C2876"/>
    <w:rsid w:val="007C2D92"/>
    <w:rsid w:val="007C2F65"/>
    <w:rsid w:val="007C35FC"/>
    <w:rsid w:val="007C5AE3"/>
    <w:rsid w:val="007C5EC6"/>
    <w:rsid w:val="007C7A57"/>
    <w:rsid w:val="007D35B8"/>
    <w:rsid w:val="007D37D4"/>
    <w:rsid w:val="007D4A4A"/>
    <w:rsid w:val="007D4B0A"/>
    <w:rsid w:val="007D5D65"/>
    <w:rsid w:val="007D5FCA"/>
    <w:rsid w:val="007D6145"/>
    <w:rsid w:val="007D62A0"/>
    <w:rsid w:val="007D76AB"/>
    <w:rsid w:val="007E051C"/>
    <w:rsid w:val="007E1DC6"/>
    <w:rsid w:val="007E2CA7"/>
    <w:rsid w:val="007E3399"/>
    <w:rsid w:val="007E41CD"/>
    <w:rsid w:val="007E44F0"/>
    <w:rsid w:val="007E4790"/>
    <w:rsid w:val="007E4800"/>
    <w:rsid w:val="007E492C"/>
    <w:rsid w:val="007E7F07"/>
    <w:rsid w:val="007F0DDD"/>
    <w:rsid w:val="007F171E"/>
    <w:rsid w:val="007F1DA8"/>
    <w:rsid w:val="007F205E"/>
    <w:rsid w:val="007F2A8B"/>
    <w:rsid w:val="007F3A71"/>
    <w:rsid w:val="007F3BDF"/>
    <w:rsid w:val="007F5179"/>
    <w:rsid w:val="007F51F9"/>
    <w:rsid w:val="00800838"/>
    <w:rsid w:val="00801271"/>
    <w:rsid w:val="00801F1A"/>
    <w:rsid w:val="008031D0"/>
    <w:rsid w:val="008031F7"/>
    <w:rsid w:val="00806A99"/>
    <w:rsid w:val="00806EA6"/>
    <w:rsid w:val="00807086"/>
    <w:rsid w:val="00807249"/>
    <w:rsid w:val="00807A99"/>
    <w:rsid w:val="00810900"/>
    <w:rsid w:val="00811E48"/>
    <w:rsid w:val="0081259C"/>
    <w:rsid w:val="008127E1"/>
    <w:rsid w:val="00813555"/>
    <w:rsid w:val="00814720"/>
    <w:rsid w:val="008154E5"/>
    <w:rsid w:val="008160E1"/>
    <w:rsid w:val="00817C71"/>
    <w:rsid w:val="0082305E"/>
    <w:rsid w:val="00823E12"/>
    <w:rsid w:val="00823E74"/>
    <w:rsid w:val="00825D94"/>
    <w:rsid w:val="00825F55"/>
    <w:rsid w:val="00826C69"/>
    <w:rsid w:val="0083051A"/>
    <w:rsid w:val="00831E75"/>
    <w:rsid w:val="008328A5"/>
    <w:rsid w:val="00832ACF"/>
    <w:rsid w:val="008337E5"/>
    <w:rsid w:val="00834D9F"/>
    <w:rsid w:val="008367D9"/>
    <w:rsid w:val="00837E9A"/>
    <w:rsid w:val="00840BFE"/>
    <w:rsid w:val="00840F1A"/>
    <w:rsid w:val="008414D5"/>
    <w:rsid w:val="00841685"/>
    <w:rsid w:val="00844738"/>
    <w:rsid w:val="00844AEF"/>
    <w:rsid w:val="008450CD"/>
    <w:rsid w:val="00845291"/>
    <w:rsid w:val="008459E0"/>
    <w:rsid w:val="008466D5"/>
    <w:rsid w:val="00846C84"/>
    <w:rsid w:val="00851201"/>
    <w:rsid w:val="00851493"/>
    <w:rsid w:val="0085266D"/>
    <w:rsid w:val="00853144"/>
    <w:rsid w:val="00854C23"/>
    <w:rsid w:val="00856C6D"/>
    <w:rsid w:val="00856D3E"/>
    <w:rsid w:val="00860D50"/>
    <w:rsid w:val="00861CDF"/>
    <w:rsid w:val="0086254C"/>
    <w:rsid w:val="00862773"/>
    <w:rsid w:val="008634A7"/>
    <w:rsid w:val="00863A52"/>
    <w:rsid w:val="00864345"/>
    <w:rsid w:val="00864AD0"/>
    <w:rsid w:val="008676B4"/>
    <w:rsid w:val="00867FEB"/>
    <w:rsid w:val="00872748"/>
    <w:rsid w:val="00873B8C"/>
    <w:rsid w:val="008743A4"/>
    <w:rsid w:val="00874ED2"/>
    <w:rsid w:val="00874F59"/>
    <w:rsid w:val="0087537D"/>
    <w:rsid w:val="008767FB"/>
    <w:rsid w:val="00880BA6"/>
    <w:rsid w:val="00880DE5"/>
    <w:rsid w:val="008814DC"/>
    <w:rsid w:val="00881620"/>
    <w:rsid w:val="00881954"/>
    <w:rsid w:val="00882053"/>
    <w:rsid w:val="00882080"/>
    <w:rsid w:val="008839E8"/>
    <w:rsid w:val="008874D8"/>
    <w:rsid w:val="008877BD"/>
    <w:rsid w:val="00891B72"/>
    <w:rsid w:val="0089252E"/>
    <w:rsid w:val="0089295C"/>
    <w:rsid w:val="00893ECB"/>
    <w:rsid w:val="0089569D"/>
    <w:rsid w:val="00895E9B"/>
    <w:rsid w:val="008962C7"/>
    <w:rsid w:val="008976C7"/>
    <w:rsid w:val="008A2B36"/>
    <w:rsid w:val="008A3073"/>
    <w:rsid w:val="008A313F"/>
    <w:rsid w:val="008A3A5D"/>
    <w:rsid w:val="008A4142"/>
    <w:rsid w:val="008A47C3"/>
    <w:rsid w:val="008A561B"/>
    <w:rsid w:val="008A5828"/>
    <w:rsid w:val="008A67B4"/>
    <w:rsid w:val="008A6D99"/>
    <w:rsid w:val="008A765F"/>
    <w:rsid w:val="008A76AB"/>
    <w:rsid w:val="008A7CCD"/>
    <w:rsid w:val="008B0B93"/>
    <w:rsid w:val="008B2957"/>
    <w:rsid w:val="008B2B15"/>
    <w:rsid w:val="008B3655"/>
    <w:rsid w:val="008B3A74"/>
    <w:rsid w:val="008B5017"/>
    <w:rsid w:val="008B5776"/>
    <w:rsid w:val="008B5838"/>
    <w:rsid w:val="008B7D95"/>
    <w:rsid w:val="008C1A8E"/>
    <w:rsid w:val="008C273A"/>
    <w:rsid w:val="008C2D1D"/>
    <w:rsid w:val="008C3A7A"/>
    <w:rsid w:val="008C41CB"/>
    <w:rsid w:val="008C465C"/>
    <w:rsid w:val="008C6B15"/>
    <w:rsid w:val="008C6C71"/>
    <w:rsid w:val="008C70D8"/>
    <w:rsid w:val="008C74EB"/>
    <w:rsid w:val="008C7E42"/>
    <w:rsid w:val="008D0CDE"/>
    <w:rsid w:val="008D1472"/>
    <w:rsid w:val="008D2AF4"/>
    <w:rsid w:val="008D470E"/>
    <w:rsid w:val="008D548B"/>
    <w:rsid w:val="008D54CE"/>
    <w:rsid w:val="008D5C83"/>
    <w:rsid w:val="008D5EA0"/>
    <w:rsid w:val="008D71DE"/>
    <w:rsid w:val="008D7A04"/>
    <w:rsid w:val="008E0FB0"/>
    <w:rsid w:val="008E1025"/>
    <w:rsid w:val="008E21F6"/>
    <w:rsid w:val="008E3062"/>
    <w:rsid w:val="008E35CD"/>
    <w:rsid w:val="008E3850"/>
    <w:rsid w:val="008E4DCA"/>
    <w:rsid w:val="008E7BF6"/>
    <w:rsid w:val="008E7DFE"/>
    <w:rsid w:val="008F0607"/>
    <w:rsid w:val="008F0D7F"/>
    <w:rsid w:val="008F2CDF"/>
    <w:rsid w:val="008F3B46"/>
    <w:rsid w:val="008F460C"/>
    <w:rsid w:val="008F51B0"/>
    <w:rsid w:val="008F57E5"/>
    <w:rsid w:val="008F5ADD"/>
    <w:rsid w:val="008F5D40"/>
    <w:rsid w:val="008F5F3C"/>
    <w:rsid w:val="008F6434"/>
    <w:rsid w:val="008F7381"/>
    <w:rsid w:val="00900157"/>
    <w:rsid w:val="00900BB1"/>
    <w:rsid w:val="009010A9"/>
    <w:rsid w:val="00901BAA"/>
    <w:rsid w:val="00901E02"/>
    <w:rsid w:val="00903455"/>
    <w:rsid w:val="0090366B"/>
    <w:rsid w:val="009040DA"/>
    <w:rsid w:val="0090500C"/>
    <w:rsid w:val="00905791"/>
    <w:rsid w:val="00906A5B"/>
    <w:rsid w:val="00906D0D"/>
    <w:rsid w:val="00907633"/>
    <w:rsid w:val="00907A96"/>
    <w:rsid w:val="00910719"/>
    <w:rsid w:val="00911184"/>
    <w:rsid w:val="00913962"/>
    <w:rsid w:val="00914981"/>
    <w:rsid w:val="00915190"/>
    <w:rsid w:val="00915530"/>
    <w:rsid w:val="00915B78"/>
    <w:rsid w:val="00915F66"/>
    <w:rsid w:val="00916034"/>
    <w:rsid w:val="00916D72"/>
    <w:rsid w:val="00920CC9"/>
    <w:rsid w:val="00921197"/>
    <w:rsid w:val="009216F2"/>
    <w:rsid w:val="009233C9"/>
    <w:rsid w:val="00927697"/>
    <w:rsid w:val="00931B51"/>
    <w:rsid w:val="00932660"/>
    <w:rsid w:val="00941898"/>
    <w:rsid w:val="00941FE6"/>
    <w:rsid w:val="009425BF"/>
    <w:rsid w:val="009438C2"/>
    <w:rsid w:val="00943BB5"/>
    <w:rsid w:val="00944803"/>
    <w:rsid w:val="009457C1"/>
    <w:rsid w:val="009470C7"/>
    <w:rsid w:val="00947804"/>
    <w:rsid w:val="009537D0"/>
    <w:rsid w:val="00954B6D"/>
    <w:rsid w:val="009567BC"/>
    <w:rsid w:val="00957A1B"/>
    <w:rsid w:val="00957C27"/>
    <w:rsid w:val="00957F20"/>
    <w:rsid w:val="00961C5D"/>
    <w:rsid w:val="0096224B"/>
    <w:rsid w:val="009629BA"/>
    <w:rsid w:val="00962E92"/>
    <w:rsid w:val="00963E78"/>
    <w:rsid w:val="00963EF6"/>
    <w:rsid w:val="0096410B"/>
    <w:rsid w:val="009641F6"/>
    <w:rsid w:val="0096439C"/>
    <w:rsid w:val="009646FA"/>
    <w:rsid w:val="0096579D"/>
    <w:rsid w:val="00966AC2"/>
    <w:rsid w:val="00966CC0"/>
    <w:rsid w:val="009679B2"/>
    <w:rsid w:val="009703D6"/>
    <w:rsid w:val="00971AB4"/>
    <w:rsid w:val="00974318"/>
    <w:rsid w:val="00974564"/>
    <w:rsid w:val="00974B75"/>
    <w:rsid w:val="00974FE3"/>
    <w:rsid w:val="009751FA"/>
    <w:rsid w:val="00975906"/>
    <w:rsid w:val="00977AAB"/>
    <w:rsid w:val="00977F78"/>
    <w:rsid w:val="0098060E"/>
    <w:rsid w:val="00982373"/>
    <w:rsid w:val="00983A08"/>
    <w:rsid w:val="00984C61"/>
    <w:rsid w:val="00985538"/>
    <w:rsid w:val="00985AD5"/>
    <w:rsid w:val="00985D07"/>
    <w:rsid w:val="009862CF"/>
    <w:rsid w:val="00986836"/>
    <w:rsid w:val="00986FED"/>
    <w:rsid w:val="00987A9C"/>
    <w:rsid w:val="0099004C"/>
    <w:rsid w:val="009900A5"/>
    <w:rsid w:val="00991DD3"/>
    <w:rsid w:val="00992A3F"/>
    <w:rsid w:val="0099378D"/>
    <w:rsid w:val="009942EA"/>
    <w:rsid w:val="00994532"/>
    <w:rsid w:val="0099479B"/>
    <w:rsid w:val="009961EA"/>
    <w:rsid w:val="00996ABC"/>
    <w:rsid w:val="0099737A"/>
    <w:rsid w:val="00997F65"/>
    <w:rsid w:val="00997FDA"/>
    <w:rsid w:val="009A0466"/>
    <w:rsid w:val="009A21A3"/>
    <w:rsid w:val="009A30C5"/>
    <w:rsid w:val="009A37A9"/>
    <w:rsid w:val="009A7183"/>
    <w:rsid w:val="009A7314"/>
    <w:rsid w:val="009A7498"/>
    <w:rsid w:val="009A7A91"/>
    <w:rsid w:val="009B0E5D"/>
    <w:rsid w:val="009B23FE"/>
    <w:rsid w:val="009B37D8"/>
    <w:rsid w:val="009B4F6E"/>
    <w:rsid w:val="009B5D6A"/>
    <w:rsid w:val="009B604F"/>
    <w:rsid w:val="009B6855"/>
    <w:rsid w:val="009B6A7C"/>
    <w:rsid w:val="009B6F43"/>
    <w:rsid w:val="009B71E1"/>
    <w:rsid w:val="009C06B7"/>
    <w:rsid w:val="009C0EDC"/>
    <w:rsid w:val="009C13CB"/>
    <w:rsid w:val="009C1E02"/>
    <w:rsid w:val="009C2D4D"/>
    <w:rsid w:val="009C2E96"/>
    <w:rsid w:val="009C391E"/>
    <w:rsid w:val="009C436E"/>
    <w:rsid w:val="009C58DC"/>
    <w:rsid w:val="009C5948"/>
    <w:rsid w:val="009C5AD5"/>
    <w:rsid w:val="009C5C68"/>
    <w:rsid w:val="009C5E9E"/>
    <w:rsid w:val="009C69F6"/>
    <w:rsid w:val="009C6D9B"/>
    <w:rsid w:val="009C7F90"/>
    <w:rsid w:val="009D1A26"/>
    <w:rsid w:val="009D20E3"/>
    <w:rsid w:val="009D2353"/>
    <w:rsid w:val="009D354E"/>
    <w:rsid w:val="009D4664"/>
    <w:rsid w:val="009D55A6"/>
    <w:rsid w:val="009D5642"/>
    <w:rsid w:val="009D7103"/>
    <w:rsid w:val="009D7804"/>
    <w:rsid w:val="009D7ED7"/>
    <w:rsid w:val="009E3304"/>
    <w:rsid w:val="009E3534"/>
    <w:rsid w:val="009E368E"/>
    <w:rsid w:val="009E3B47"/>
    <w:rsid w:val="009E5191"/>
    <w:rsid w:val="009E5308"/>
    <w:rsid w:val="009E67D2"/>
    <w:rsid w:val="009E721D"/>
    <w:rsid w:val="009E748F"/>
    <w:rsid w:val="009F1926"/>
    <w:rsid w:val="009F267F"/>
    <w:rsid w:val="009F2AEA"/>
    <w:rsid w:val="009F2D70"/>
    <w:rsid w:val="009F2FBF"/>
    <w:rsid w:val="009F31F2"/>
    <w:rsid w:val="009F35CC"/>
    <w:rsid w:val="009F3EFD"/>
    <w:rsid w:val="009F42D9"/>
    <w:rsid w:val="009F4447"/>
    <w:rsid w:val="009F4D83"/>
    <w:rsid w:val="009F5B46"/>
    <w:rsid w:val="009F677C"/>
    <w:rsid w:val="009F7D06"/>
    <w:rsid w:val="009F7FE0"/>
    <w:rsid w:val="00A00765"/>
    <w:rsid w:val="00A0177A"/>
    <w:rsid w:val="00A02F60"/>
    <w:rsid w:val="00A03495"/>
    <w:rsid w:val="00A03A5F"/>
    <w:rsid w:val="00A045CC"/>
    <w:rsid w:val="00A054A5"/>
    <w:rsid w:val="00A07378"/>
    <w:rsid w:val="00A101BE"/>
    <w:rsid w:val="00A11078"/>
    <w:rsid w:val="00A14191"/>
    <w:rsid w:val="00A1457E"/>
    <w:rsid w:val="00A16B07"/>
    <w:rsid w:val="00A16C16"/>
    <w:rsid w:val="00A207C4"/>
    <w:rsid w:val="00A21A4F"/>
    <w:rsid w:val="00A22B93"/>
    <w:rsid w:val="00A23433"/>
    <w:rsid w:val="00A24EDD"/>
    <w:rsid w:val="00A24F0B"/>
    <w:rsid w:val="00A250CB"/>
    <w:rsid w:val="00A25A49"/>
    <w:rsid w:val="00A25F84"/>
    <w:rsid w:val="00A27287"/>
    <w:rsid w:val="00A278A4"/>
    <w:rsid w:val="00A31218"/>
    <w:rsid w:val="00A31319"/>
    <w:rsid w:val="00A31BD5"/>
    <w:rsid w:val="00A31C75"/>
    <w:rsid w:val="00A32C47"/>
    <w:rsid w:val="00A32DB5"/>
    <w:rsid w:val="00A3343D"/>
    <w:rsid w:val="00A33E0B"/>
    <w:rsid w:val="00A3598C"/>
    <w:rsid w:val="00A3746A"/>
    <w:rsid w:val="00A37768"/>
    <w:rsid w:val="00A4106F"/>
    <w:rsid w:val="00A41686"/>
    <w:rsid w:val="00A43863"/>
    <w:rsid w:val="00A43C77"/>
    <w:rsid w:val="00A44C66"/>
    <w:rsid w:val="00A4513E"/>
    <w:rsid w:val="00A454A8"/>
    <w:rsid w:val="00A45CFA"/>
    <w:rsid w:val="00A4652F"/>
    <w:rsid w:val="00A47E57"/>
    <w:rsid w:val="00A5040F"/>
    <w:rsid w:val="00A50545"/>
    <w:rsid w:val="00A508E1"/>
    <w:rsid w:val="00A51547"/>
    <w:rsid w:val="00A51664"/>
    <w:rsid w:val="00A53C94"/>
    <w:rsid w:val="00A54539"/>
    <w:rsid w:val="00A5458D"/>
    <w:rsid w:val="00A5467D"/>
    <w:rsid w:val="00A54A26"/>
    <w:rsid w:val="00A5642C"/>
    <w:rsid w:val="00A57B71"/>
    <w:rsid w:val="00A57DFE"/>
    <w:rsid w:val="00A61245"/>
    <w:rsid w:val="00A61F22"/>
    <w:rsid w:val="00A62C83"/>
    <w:rsid w:val="00A63899"/>
    <w:rsid w:val="00A64E27"/>
    <w:rsid w:val="00A64E32"/>
    <w:rsid w:val="00A6565B"/>
    <w:rsid w:val="00A65D20"/>
    <w:rsid w:val="00A6706C"/>
    <w:rsid w:val="00A67387"/>
    <w:rsid w:val="00A70065"/>
    <w:rsid w:val="00A7052F"/>
    <w:rsid w:val="00A706B8"/>
    <w:rsid w:val="00A70EAF"/>
    <w:rsid w:val="00A7193D"/>
    <w:rsid w:val="00A71D49"/>
    <w:rsid w:val="00A729F8"/>
    <w:rsid w:val="00A7353F"/>
    <w:rsid w:val="00A7504C"/>
    <w:rsid w:val="00A77B42"/>
    <w:rsid w:val="00A804D5"/>
    <w:rsid w:val="00A80635"/>
    <w:rsid w:val="00A811B3"/>
    <w:rsid w:val="00A81760"/>
    <w:rsid w:val="00A81C76"/>
    <w:rsid w:val="00A81DE8"/>
    <w:rsid w:val="00A82191"/>
    <w:rsid w:val="00A8456A"/>
    <w:rsid w:val="00A8463E"/>
    <w:rsid w:val="00A8561C"/>
    <w:rsid w:val="00A8587F"/>
    <w:rsid w:val="00A91A89"/>
    <w:rsid w:val="00A932CD"/>
    <w:rsid w:val="00A95BCC"/>
    <w:rsid w:val="00A95EA1"/>
    <w:rsid w:val="00A96D80"/>
    <w:rsid w:val="00A973C9"/>
    <w:rsid w:val="00A9763D"/>
    <w:rsid w:val="00AA0AE0"/>
    <w:rsid w:val="00AA0D55"/>
    <w:rsid w:val="00AA0ED0"/>
    <w:rsid w:val="00AA13A6"/>
    <w:rsid w:val="00AA28EF"/>
    <w:rsid w:val="00AA3D01"/>
    <w:rsid w:val="00AA4F54"/>
    <w:rsid w:val="00AA5467"/>
    <w:rsid w:val="00AA54C2"/>
    <w:rsid w:val="00AA5550"/>
    <w:rsid w:val="00AA6021"/>
    <w:rsid w:val="00AA7959"/>
    <w:rsid w:val="00AB007A"/>
    <w:rsid w:val="00AB0127"/>
    <w:rsid w:val="00AB22A4"/>
    <w:rsid w:val="00AB2D50"/>
    <w:rsid w:val="00AB471C"/>
    <w:rsid w:val="00AB5773"/>
    <w:rsid w:val="00AB57E5"/>
    <w:rsid w:val="00AB5A6A"/>
    <w:rsid w:val="00AB6454"/>
    <w:rsid w:val="00AB6EF5"/>
    <w:rsid w:val="00AB7270"/>
    <w:rsid w:val="00AB78EB"/>
    <w:rsid w:val="00AC064E"/>
    <w:rsid w:val="00AC16DB"/>
    <w:rsid w:val="00AC2B4E"/>
    <w:rsid w:val="00AC2DC4"/>
    <w:rsid w:val="00AC2E20"/>
    <w:rsid w:val="00AC5ED3"/>
    <w:rsid w:val="00AC6E1D"/>
    <w:rsid w:val="00AC6EA7"/>
    <w:rsid w:val="00AC7017"/>
    <w:rsid w:val="00AD057B"/>
    <w:rsid w:val="00AD0CC2"/>
    <w:rsid w:val="00AD4550"/>
    <w:rsid w:val="00AD57E2"/>
    <w:rsid w:val="00AE046A"/>
    <w:rsid w:val="00AE07F5"/>
    <w:rsid w:val="00AE25D5"/>
    <w:rsid w:val="00AE32BA"/>
    <w:rsid w:val="00AE3D51"/>
    <w:rsid w:val="00AE3F51"/>
    <w:rsid w:val="00AE3F8F"/>
    <w:rsid w:val="00AE4318"/>
    <w:rsid w:val="00AE48A5"/>
    <w:rsid w:val="00AE4A99"/>
    <w:rsid w:val="00AE78F7"/>
    <w:rsid w:val="00AF0CC2"/>
    <w:rsid w:val="00AF1086"/>
    <w:rsid w:val="00AF2E50"/>
    <w:rsid w:val="00AF2E83"/>
    <w:rsid w:val="00AF317F"/>
    <w:rsid w:val="00AF3755"/>
    <w:rsid w:val="00AF3C69"/>
    <w:rsid w:val="00AF410C"/>
    <w:rsid w:val="00AF4BE9"/>
    <w:rsid w:val="00AF58E7"/>
    <w:rsid w:val="00AF5FE2"/>
    <w:rsid w:val="00AF79BE"/>
    <w:rsid w:val="00AF7B33"/>
    <w:rsid w:val="00AF7DB1"/>
    <w:rsid w:val="00B00060"/>
    <w:rsid w:val="00B004A3"/>
    <w:rsid w:val="00B01582"/>
    <w:rsid w:val="00B01588"/>
    <w:rsid w:val="00B015A4"/>
    <w:rsid w:val="00B02F8B"/>
    <w:rsid w:val="00B033F3"/>
    <w:rsid w:val="00B03BFC"/>
    <w:rsid w:val="00B03E59"/>
    <w:rsid w:val="00B06D48"/>
    <w:rsid w:val="00B07411"/>
    <w:rsid w:val="00B07602"/>
    <w:rsid w:val="00B1108D"/>
    <w:rsid w:val="00B12356"/>
    <w:rsid w:val="00B1381E"/>
    <w:rsid w:val="00B13B19"/>
    <w:rsid w:val="00B15036"/>
    <w:rsid w:val="00B16250"/>
    <w:rsid w:val="00B1663C"/>
    <w:rsid w:val="00B174AC"/>
    <w:rsid w:val="00B20267"/>
    <w:rsid w:val="00B20BF3"/>
    <w:rsid w:val="00B20CE4"/>
    <w:rsid w:val="00B21717"/>
    <w:rsid w:val="00B2366B"/>
    <w:rsid w:val="00B23719"/>
    <w:rsid w:val="00B24433"/>
    <w:rsid w:val="00B24827"/>
    <w:rsid w:val="00B24A92"/>
    <w:rsid w:val="00B30E74"/>
    <w:rsid w:val="00B30EEF"/>
    <w:rsid w:val="00B314DC"/>
    <w:rsid w:val="00B3292C"/>
    <w:rsid w:val="00B36401"/>
    <w:rsid w:val="00B37055"/>
    <w:rsid w:val="00B37E88"/>
    <w:rsid w:val="00B401D5"/>
    <w:rsid w:val="00B406FF"/>
    <w:rsid w:val="00B423A6"/>
    <w:rsid w:val="00B450E1"/>
    <w:rsid w:val="00B4532B"/>
    <w:rsid w:val="00B45C95"/>
    <w:rsid w:val="00B47710"/>
    <w:rsid w:val="00B47E1D"/>
    <w:rsid w:val="00B53589"/>
    <w:rsid w:val="00B535D1"/>
    <w:rsid w:val="00B54516"/>
    <w:rsid w:val="00B54817"/>
    <w:rsid w:val="00B555FE"/>
    <w:rsid w:val="00B5572C"/>
    <w:rsid w:val="00B56199"/>
    <w:rsid w:val="00B56BD8"/>
    <w:rsid w:val="00B57514"/>
    <w:rsid w:val="00B57929"/>
    <w:rsid w:val="00B57CC7"/>
    <w:rsid w:val="00B57F07"/>
    <w:rsid w:val="00B60BE8"/>
    <w:rsid w:val="00B61BEB"/>
    <w:rsid w:val="00B61F3C"/>
    <w:rsid w:val="00B62B80"/>
    <w:rsid w:val="00B63A8A"/>
    <w:rsid w:val="00B63B37"/>
    <w:rsid w:val="00B6517D"/>
    <w:rsid w:val="00B65DB8"/>
    <w:rsid w:val="00B669F3"/>
    <w:rsid w:val="00B66E20"/>
    <w:rsid w:val="00B67B68"/>
    <w:rsid w:val="00B71FBE"/>
    <w:rsid w:val="00B72DFD"/>
    <w:rsid w:val="00B736A4"/>
    <w:rsid w:val="00B73AEA"/>
    <w:rsid w:val="00B73C20"/>
    <w:rsid w:val="00B740E4"/>
    <w:rsid w:val="00B74601"/>
    <w:rsid w:val="00B747F8"/>
    <w:rsid w:val="00B75C51"/>
    <w:rsid w:val="00B75CD0"/>
    <w:rsid w:val="00B76516"/>
    <w:rsid w:val="00B77175"/>
    <w:rsid w:val="00B77E53"/>
    <w:rsid w:val="00B80328"/>
    <w:rsid w:val="00B80C57"/>
    <w:rsid w:val="00B8156A"/>
    <w:rsid w:val="00B8255E"/>
    <w:rsid w:val="00B82C0E"/>
    <w:rsid w:val="00B83258"/>
    <w:rsid w:val="00B84DD2"/>
    <w:rsid w:val="00B86039"/>
    <w:rsid w:val="00B86B29"/>
    <w:rsid w:val="00B86E71"/>
    <w:rsid w:val="00B873F6"/>
    <w:rsid w:val="00B87FA9"/>
    <w:rsid w:val="00B9058E"/>
    <w:rsid w:val="00B91FF9"/>
    <w:rsid w:val="00B941C5"/>
    <w:rsid w:val="00B941CB"/>
    <w:rsid w:val="00B948C2"/>
    <w:rsid w:val="00B94DD6"/>
    <w:rsid w:val="00B95104"/>
    <w:rsid w:val="00B96112"/>
    <w:rsid w:val="00B965BA"/>
    <w:rsid w:val="00B965EF"/>
    <w:rsid w:val="00B97190"/>
    <w:rsid w:val="00B977D5"/>
    <w:rsid w:val="00B97C78"/>
    <w:rsid w:val="00BA022D"/>
    <w:rsid w:val="00BA0542"/>
    <w:rsid w:val="00BA099D"/>
    <w:rsid w:val="00BA1138"/>
    <w:rsid w:val="00BA1EC9"/>
    <w:rsid w:val="00BA2A5A"/>
    <w:rsid w:val="00BA2E1C"/>
    <w:rsid w:val="00BA3619"/>
    <w:rsid w:val="00BA4383"/>
    <w:rsid w:val="00BA6E0B"/>
    <w:rsid w:val="00BA72E1"/>
    <w:rsid w:val="00BA7A2F"/>
    <w:rsid w:val="00BB2BC9"/>
    <w:rsid w:val="00BB342A"/>
    <w:rsid w:val="00BB3528"/>
    <w:rsid w:val="00BB3FBE"/>
    <w:rsid w:val="00BB44B8"/>
    <w:rsid w:val="00BB4512"/>
    <w:rsid w:val="00BB4D7F"/>
    <w:rsid w:val="00BB4F95"/>
    <w:rsid w:val="00BB6368"/>
    <w:rsid w:val="00BB6AC2"/>
    <w:rsid w:val="00BB6F0F"/>
    <w:rsid w:val="00BB7B77"/>
    <w:rsid w:val="00BB7BE4"/>
    <w:rsid w:val="00BC1617"/>
    <w:rsid w:val="00BC2E43"/>
    <w:rsid w:val="00BC3C22"/>
    <w:rsid w:val="00BC5B27"/>
    <w:rsid w:val="00BC6183"/>
    <w:rsid w:val="00BC677A"/>
    <w:rsid w:val="00BC6C08"/>
    <w:rsid w:val="00BC7B61"/>
    <w:rsid w:val="00BC7CFF"/>
    <w:rsid w:val="00BD177A"/>
    <w:rsid w:val="00BD25BE"/>
    <w:rsid w:val="00BD36D9"/>
    <w:rsid w:val="00BD42E4"/>
    <w:rsid w:val="00BD568E"/>
    <w:rsid w:val="00BE007D"/>
    <w:rsid w:val="00BE0218"/>
    <w:rsid w:val="00BE07D3"/>
    <w:rsid w:val="00BE1A0C"/>
    <w:rsid w:val="00BE1ED5"/>
    <w:rsid w:val="00BE2E3F"/>
    <w:rsid w:val="00BE30C9"/>
    <w:rsid w:val="00BE4B85"/>
    <w:rsid w:val="00BE4CBA"/>
    <w:rsid w:val="00BE55D3"/>
    <w:rsid w:val="00BE5F54"/>
    <w:rsid w:val="00BF0413"/>
    <w:rsid w:val="00BF0662"/>
    <w:rsid w:val="00BF0CC3"/>
    <w:rsid w:val="00BF21F6"/>
    <w:rsid w:val="00BF27F2"/>
    <w:rsid w:val="00BF3B52"/>
    <w:rsid w:val="00BF5870"/>
    <w:rsid w:val="00BF61A7"/>
    <w:rsid w:val="00BF64BD"/>
    <w:rsid w:val="00C0013C"/>
    <w:rsid w:val="00C00DFA"/>
    <w:rsid w:val="00C011DC"/>
    <w:rsid w:val="00C01569"/>
    <w:rsid w:val="00C020A9"/>
    <w:rsid w:val="00C03756"/>
    <w:rsid w:val="00C0502A"/>
    <w:rsid w:val="00C051EA"/>
    <w:rsid w:val="00C056C7"/>
    <w:rsid w:val="00C06078"/>
    <w:rsid w:val="00C060B0"/>
    <w:rsid w:val="00C06232"/>
    <w:rsid w:val="00C068D6"/>
    <w:rsid w:val="00C07450"/>
    <w:rsid w:val="00C07EAF"/>
    <w:rsid w:val="00C10340"/>
    <w:rsid w:val="00C12341"/>
    <w:rsid w:val="00C1248F"/>
    <w:rsid w:val="00C147F3"/>
    <w:rsid w:val="00C155C4"/>
    <w:rsid w:val="00C164C6"/>
    <w:rsid w:val="00C16FF5"/>
    <w:rsid w:val="00C170BC"/>
    <w:rsid w:val="00C17225"/>
    <w:rsid w:val="00C17570"/>
    <w:rsid w:val="00C176B0"/>
    <w:rsid w:val="00C17760"/>
    <w:rsid w:val="00C17E8C"/>
    <w:rsid w:val="00C20A2A"/>
    <w:rsid w:val="00C2267E"/>
    <w:rsid w:val="00C22D4A"/>
    <w:rsid w:val="00C22ECE"/>
    <w:rsid w:val="00C23095"/>
    <w:rsid w:val="00C230C2"/>
    <w:rsid w:val="00C238E4"/>
    <w:rsid w:val="00C23BEF"/>
    <w:rsid w:val="00C23C40"/>
    <w:rsid w:val="00C24A04"/>
    <w:rsid w:val="00C25150"/>
    <w:rsid w:val="00C25EA2"/>
    <w:rsid w:val="00C27E38"/>
    <w:rsid w:val="00C3208C"/>
    <w:rsid w:val="00C322E4"/>
    <w:rsid w:val="00C33689"/>
    <w:rsid w:val="00C341FF"/>
    <w:rsid w:val="00C34DE5"/>
    <w:rsid w:val="00C35961"/>
    <w:rsid w:val="00C35B50"/>
    <w:rsid w:val="00C35F5F"/>
    <w:rsid w:val="00C3686F"/>
    <w:rsid w:val="00C36C9B"/>
    <w:rsid w:val="00C37387"/>
    <w:rsid w:val="00C377D0"/>
    <w:rsid w:val="00C406A6"/>
    <w:rsid w:val="00C4138D"/>
    <w:rsid w:val="00C42088"/>
    <w:rsid w:val="00C429EA"/>
    <w:rsid w:val="00C438E8"/>
    <w:rsid w:val="00C44E55"/>
    <w:rsid w:val="00C45A8D"/>
    <w:rsid w:val="00C45ABD"/>
    <w:rsid w:val="00C46D6C"/>
    <w:rsid w:val="00C47301"/>
    <w:rsid w:val="00C50BCA"/>
    <w:rsid w:val="00C50F7C"/>
    <w:rsid w:val="00C5154D"/>
    <w:rsid w:val="00C543EF"/>
    <w:rsid w:val="00C54A0F"/>
    <w:rsid w:val="00C54FFF"/>
    <w:rsid w:val="00C571A7"/>
    <w:rsid w:val="00C603F7"/>
    <w:rsid w:val="00C607C2"/>
    <w:rsid w:val="00C6111D"/>
    <w:rsid w:val="00C6118C"/>
    <w:rsid w:val="00C62796"/>
    <w:rsid w:val="00C6348B"/>
    <w:rsid w:val="00C651E6"/>
    <w:rsid w:val="00C65A13"/>
    <w:rsid w:val="00C671E8"/>
    <w:rsid w:val="00C67BE4"/>
    <w:rsid w:val="00C70994"/>
    <w:rsid w:val="00C71B28"/>
    <w:rsid w:val="00C7334B"/>
    <w:rsid w:val="00C73366"/>
    <w:rsid w:val="00C739E0"/>
    <w:rsid w:val="00C73EC7"/>
    <w:rsid w:val="00C741EE"/>
    <w:rsid w:val="00C74969"/>
    <w:rsid w:val="00C74D84"/>
    <w:rsid w:val="00C752C9"/>
    <w:rsid w:val="00C7599F"/>
    <w:rsid w:val="00C75D9C"/>
    <w:rsid w:val="00C75E28"/>
    <w:rsid w:val="00C771E0"/>
    <w:rsid w:val="00C803C1"/>
    <w:rsid w:val="00C812DB"/>
    <w:rsid w:val="00C81A83"/>
    <w:rsid w:val="00C81E6E"/>
    <w:rsid w:val="00C82053"/>
    <w:rsid w:val="00C827D1"/>
    <w:rsid w:val="00C831EF"/>
    <w:rsid w:val="00C83381"/>
    <w:rsid w:val="00C847AE"/>
    <w:rsid w:val="00C865DE"/>
    <w:rsid w:val="00C86C41"/>
    <w:rsid w:val="00C87980"/>
    <w:rsid w:val="00C91021"/>
    <w:rsid w:val="00C9121D"/>
    <w:rsid w:val="00C91CB4"/>
    <w:rsid w:val="00C94106"/>
    <w:rsid w:val="00C948CF"/>
    <w:rsid w:val="00C95759"/>
    <w:rsid w:val="00C95D33"/>
    <w:rsid w:val="00C95E0A"/>
    <w:rsid w:val="00C971CF"/>
    <w:rsid w:val="00C97D73"/>
    <w:rsid w:val="00CA006B"/>
    <w:rsid w:val="00CA050F"/>
    <w:rsid w:val="00CA1154"/>
    <w:rsid w:val="00CA14C9"/>
    <w:rsid w:val="00CA21E1"/>
    <w:rsid w:val="00CA4E93"/>
    <w:rsid w:val="00CA5F7E"/>
    <w:rsid w:val="00CA6759"/>
    <w:rsid w:val="00CB0C34"/>
    <w:rsid w:val="00CB0DA8"/>
    <w:rsid w:val="00CB0EF5"/>
    <w:rsid w:val="00CB12CA"/>
    <w:rsid w:val="00CB1384"/>
    <w:rsid w:val="00CB5F2D"/>
    <w:rsid w:val="00CB7C2E"/>
    <w:rsid w:val="00CC1EE5"/>
    <w:rsid w:val="00CC2189"/>
    <w:rsid w:val="00CC2237"/>
    <w:rsid w:val="00CC27DE"/>
    <w:rsid w:val="00CC360B"/>
    <w:rsid w:val="00CC4A06"/>
    <w:rsid w:val="00CC56C8"/>
    <w:rsid w:val="00CC66CB"/>
    <w:rsid w:val="00CC6E8D"/>
    <w:rsid w:val="00CC7031"/>
    <w:rsid w:val="00CC7B6B"/>
    <w:rsid w:val="00CD0183"/>
    <w:rsid w:val="00CD06E5"/>
    <w:rsid w:val="00CD0D3E"/>
    <w:rsid w:val="00CD142A"/>
    <w:rsid w:val="00CD1E9A"/>
    <w:rsid w:val="00CD2981"/>
    <w:rsid w:val="00CD2B30"/>
    <w:rsid w:val="00CD3132"/>
    <w:rsid w:val="00CD3907"/>
    <w:rsid w:val="00CD60A6"/>
    <w:rsid w:val="00CD657F"/>
    <w:rsid w:val="00CD66CF"/>
    <w:rsid w:val="00CD6C8C"/>
    <w:rsid w:val="00CD6DD3"/>
    <w:rsid w:val="00CD79F2"/>
    <w:rsid w:val="00CE00DD"/>
    <w:rsid w:val="00CE1A7D"/>
    <w:rsid w:val="00CE21B3"/>
    <w:rsid w:val="00CE24D6"/>
    <w:rsid w:val="00CE2532"/>
    <w:rsid w:val="00CE2E6E"/>
    <w:rsid w:val="00CE351F"/>
    <w:rsid w:val="00CE3F92"/>
    <w:rsid w:val="00CE3FCB"/>
    <w:rsid w:val="00CE583E"/>
    <w:rsid w:val="00CE606D"/>
    <w:rsid w:val="00CE6A3A"/>
    <w:rsid w:val="00CE7B4F"/>
    <w:rsid w:val="00CF07D4"/>
    <w:rsid w:val="00CF15DF"/>
    <w:rsid w:val="00CF29B9"/>
    <w:rsid w:val="00CF2A1E"/>
    <w:rsid w:val="00CF2A9E"/>
    <w:rsid w:val="00CF303C"/>
    <w:rsid w:val="00CF4862"/>
    <w:rsid w:val="00CF4DA5"/>
    <w:rsid w:val="00D0027D"/>
    <w:rsid w:val="00D0219A"/>
    <w:rsid w:val="00D032CD"/>
    <w:rsid w:val="00D038C0"/>
    <w:rsid w:val="00D04582"/>
    <w:rsid w:val="00D05579"/>
    <w:rsid w:val="00D0561C"/>
    <w:rsid w:val="00D05E6D"/>
    <w:rsid w:val="00D06173"/>
    <w:rsid w:val="00D063B9"/>
    <w:rsid w:val="00D06C01"/>
    <w:rsid w:val="00D06DFD"/>
    <w:rsid w:val="00D07238"/>
    <w:rsid w:val="00D075A7"/>
    <w:rsid w:val="00D10404"/>
    <w:rsid w:val="00D119EC"/>
    <w:rsid w:val="00D11C1F"/>
    <w:rsid w:val="00D1304D"/>
    <w:rsid w:val="00D1312B"/>
    <w:rsid w:val="00D1312E"/>
    <w:rsid w:val="00D13F48"/>
    <w:rsid w:val="00D13F8B"/>
    <w:rsid w:val="00D1566C"/>
    <w:rsid w:val="00D15708"/>
    <w:rsid w:val="00D158F9"/>
    <w:rsid w:val="00D16A11"/>
    <w:rsid w:val="00D16BCD"/>
    <w:rsid w:val="00D17DD4"/>
    <w:rsid w:val="00D20BA2"/>
    <w:rsid w:val="00D232BD"/>
    <w:rsid w:val="00D25970"/>
    <w:rsid w:val="00D25CAF"/>
    <w:rsid w:val="00D26E04"/>
    <w:rsid w:val="00D27088"/>
    <w:rsid w:val="00D271C6"/>
    <w:rsid w:val="00D30BBF"/>
    <w:rsid w:val="00D30D5C"/>
    <w:rsid w:val="00D30F91"/>
    <w:rsid w:val="00D31AD4"/>
    <w:rsid w:val="00D31E40"/>
    <w:rsid w:val="00D326E8"/>
    <w:rsid w:val="00D32CED"/>
    <w:rsid w:val="00D33002"/>
    <w:rsid w:val="00D33003"/>
    <w:rsid w:val="00D33129"/>
    <w:rsid w:val="00D33C93"/>
    <w:rsid w:val="00D33E64"/>
    <w:rsid w:val="00D33E84"/>
    <w:rsid w:val="00D34DFB"/>
    <w:rsid w:val="00D35F6C"/>
    <w:rsid w:val="00D36E11"/>
    <w:rsid w:val="00D37023"/>
    <w:rsid w:val="00D37D56"/>
    <w:rsid w:val="00D37FD7"/>
    <w:rsid w:val="00D4163F"/>
    <w:rsid w:val="00D43CA3"/>
    <w:rsid w:val="00D43D86"/>
    <w:rsid w:val="00D444B8"/>
    <w:rsid w:val="00D44B3F"/>
    <w:rsid w:val="00D44F35"/>
    <w:rsid w:val="00D45D81"/>
    <w:rsid w:val="00D46C00"/>
    <w:rsid w:val="00D470D5"/>
    <w:rsid w:val="00D475CB"/>
    <w:rsid w:val="00D47BB3"/>
    <w:rsid w:val="00D50344"/>
    <w:rsid w:val="00D5112B"/>
    <w:rsid w:val="00D516E0"/>
    <w:rsid w:val="00D51A05"/>
    <w:rsid w:val="00D51DD1"/>
    <w:rsid w:val="00D527E5"/>
    <w:rsid w:val="00D53008"/>
    <w:rsid w:val="00D53B92"/>
    <w:rsid w:val="00D55A37"/>
    <w:rsid w:val="00D55AF4"/>
    <w:rsid w:val="00D56825"/>
    <w:rsid w:val="00D56911"/>
    <w:rsid w:val="00D572E6"/>
    <w:rsid w:val="00D57E6E"/>
    <w:rsid w:val="00D607B7"/>
    <w:rsid w:val="00D608BB"/>
    <w:rsid w:val="00D60F60"/>
    <w:rsid w:val="00D62416"/>
    <w:rsid w:val="00D62553"/>
    <w:rsid w:val="00D62DBD"/>
    <w:rsid w:val="00D634F0"/>
    <w:rsid w:val="00D63C12"/>
    <w:rsid w:val="00D6400F"/>
    <w:rsid w:val="00D6429C"/>
    <w:rsid w:val="00D6675E"/>
    <w:rsid w:val="00D66B43"/>
    <w:rsid w:val="00D66D82"/>
    <w:rsid w:val="00D67063"/>
    <w:rsid w:val="00D679B9"/>
    <w:rsid w:val="00D70265"/>
    <w:rsid w:val="00D70642"/>
    <w:rsid w:val="00D71D9B"/>
    <w:rsid w:val="00D72308"/>
    <w:rsid w:val="00D73181"/>
    <w:rsid w:val="00D734E2"/>
    <w:rsid w:val="00D7423E"/>
    <w:rsid w:val="00D74ED9"/>
    <w:rsid w:val="00D756A5"/>
    <w:rsid w:val="00D76E5D"/>
    <w:rsid w:val="00D81164"/>
    <w:rsid w:val="00D815B3"/>
    <w:rsid w:val="00D81D3B"/>
    <w:rsid w:val="00D8416C"/>
    <w:rsid w:val="00D84BC3"/>
    <w:rsid w:val="00D85937"/>
    <w:rsid w:val="00D877ED"/>
    <w:rsid w:val="00D9201C"/>
    <w:rsid w:val="00D97614"/>
    <w:rsid w:val="00D97C6C"/>
    <w:rsid w:val="00DA017C"/>
    <w:rsid w:val="00DA01EA"/>
    <w:rsid w:val="00DA0A2D"/>
    <w:rsid w:val="00DA0C46"/>
    <w:rsid w:val="00DA114D"/>
    <w:rsid w:val="00DA24C9"/>
    <w:rsid w:val="00DA2B1E"/>
    <w:rsid w:val="00DA2DE2"/>
    <w:rsid w:val="00DA3481"/>
    <w:rsid w:val="00DA34E8"/>
    <w:rsid w:val="00DA3615"/>
    <w:rsid w:val="00DA4C75"/>
    <w:rsid w:val="00DA68F9"/>
    <w:rsid w:val="00DA6B15"/>
    <w:rsid w:val="00DA6B22"/>
    <w:rsid w:val="00DA7DF7"/>
    <w:rsid w:val="00DB0968"/>
    <w:rsid w:val="00DB0A7A"/>
    <w:rsid w:val="00DB0E73"/>
    <w:rsid w:val="00DB1319"/>
    <w:rsid w:val="00DB2DF6"/>
    <w:rsid w:val="00DB421C"/>
    <w:rsid w:val="00DB4687"/>
    <w:rsid w:val="00DB592F"/>
    <w:rsid w:val="00DB748F"/>
    <w:rsid w:val="00DB761D"/>
    <w:rsid w:val="00DB7F56"/>
    <w:rsid w:val="00DC000E"/>
    <w:rsid w:val="00DC011F"/>
    <w:rsid w:val="00DC04ED"/>
    <w:rsid w:val="00DC07D1"/>
    <w:rsid w:val="00DC0C38"/>
    <w:rsid w:val="00DC1031"/>
    <w:rsid w:val="00DC1B5C"/>
    <w:rsid w:val="00DC1CA6"/>
    <w:rsid w:val="00DC2BBC"/>
    <w:rsid w:val="00DC35B2"/>
    <w:rsid w:val="00DC3DDF"/>
    <w:rsid w:val="00DC6A8D"/>
    <w:rsid w:val="00DC6FC0"/>
    <w:rsid w:val="00DC75DA"/>
    <w:rsid w:val="00DD06D9"/>
    <w:rsid w:val="00DD0D2F"/>
    <w:rsid w:val="00DD10A4"/>
    <w:rsid w:val="00DD25DB"/>
    <w:rsid w:val="00DD3500"/>
    <w:rsid w:val="00DD36D2"/>
    <w:rsid w:val="00DD6396"/>
    <w:rsid w:val="00DD64BF"/>
    <w:rsid w:val="00DD797B"/>
    <w:rsid w:val="00DD7E14"/>
    <w:rsid w:val="00DE060F"/>
    <w:rsid w:val="00DE1479"/>
    <w:rsid w:val="00DE32E4"/>
    <w:rsid w:val="00DE4C57"/>
    <w:rsid w:val="00DE4F04"/>
    <w:rsid w:val="00DE63A5"/>
    <w:rsid w:val="00DE6A00"/>
    <w:rsid w:val="00DE6C3B"/>
    <w:rsid w:val="00DE6C84"/>
    <w:rsid w:val="00DF0A2F"/>
    <w:rsid w:val="00DF107E"/>
    <w:rsid w:val="00DF12BF"/>
    <w:rsid w:val="00DF2801"/>
    <w:rsid w:val="00DF3125"/>
    <w:rsid w:val="00DF352F"/>
    <w:rsid w:val="00DF37B5"/>
    <w:rsid w:val="00DF4241"/>
    <w:rsid w:val="00DF6B02"/>
    <w:rsid w:val="00E002D4"/>
    <w:rsid w:val="00E004E3"/>
    <w:rsid w:val="00E010A9"/>
    <w:rsid w:val="00E015B3"/>
    <w:rsid w:val="00E02CF8"/>
    <w:rsid w:val="00E03C21"/>
    <w:rsid w:val="00E04838"/>
    <w:rsid w:val="00E0623E"/>
    <w:rsid w:val="00E069BB"/>
    <w:rsid w:val="00E1012C"/>
    <w:rsid w:val="00E1164B"/>
    <w:rsid w:val="00E11B5F"/>
    <w:rsid w:val="00E129C2"/>
    <w:rsid w:val="00E132C2"/>
    <w:rsid w:val="00E179A1"/>
    <w:rsid w:val="00E17BAA"/>
    <w:rsid w:val="00E2060E"/>
    <w:rsid w:val="00E207BE"/>
    <w:rsid w:val="00E20E57"/>
    <w:rsid w:val="00E2107D"/>
    <w:rsid w:val="00E210B4"/>
    <w:rsid w:val="00E2140E"/>
    <w:rsid w:val="00E221B5"/>
    <w:rsid w:val="00E238F0"/>
    <w:rsid w:val="00E23BC5"/>
    <w:rsid w:val="00E23EC1"/>
    <w:rsid w:val="00E24472"/>
    <w:rsid w:val="00E262C1"/>
    <w:rsid w:val="00E26F2A"/>
    <w:rsid w:val="00E27F5F"/>
    <w:rsid w:val="00E30186"/>
    <w:rsid w:val="00E31DC3"/>
    <w:rsid w:val="00E324B3"/>
    <w:rsid w:val="00E34B50"/>
    <w:rsid w:val="00E364B6"/>
    <w:rsid w:val="00E366EB"/>
    <w:rsid w:val="00E368F2"/>
    <w:rsid w:val="00E37186"/>
    <w:rsid w:val="00E37938"/>
    <w:rsid w:val="00E410BD"/>
    <w:rsid w:val="00E41876"/>
    <w:rsid w:val="00E41D01"/>
    <w:rsid w:val="00E43538"/>
    <w:rsid w:val="00E44C63"/>
    <w:rsid w:val="00E45FD8"/>
    <w:rsid w:val="00E4604C"/>
    <w:rsid w:val="00E47719"/>
    <w:rsid w:val="00E504F6"/>
    <w:rsid w:val="00E51024"/>
    <w:rsid w:val="00E51221"/>
    <w:rsid w:val="00E523B2"/>
    <w:rsid w:val="00E549C6"/>
    <w:rsid w:val="00E5575A"/>
    <w:rsid w:val="00E55C5A"/>
    <w:rsid w:val="00E5768F"/>
    <w:rsid w:val="00E57E34"/>
    <w:rsid w:val="00E60089"/>
    <w:rsid w:val="00E6090B"/>
    <w:rsid w:val="00E60C7A"/>
    <w:rsid w:val="00E6146B"/>
    <w:rsid w:val="00E616D1"/>
    <w:rsid w:val="00E6171D"/>
    <w:rsid w:val="00E6262F"/>
    <w:rsid w:val="00E6277C"/>
    <w:rsid w:val="00E62880"/>
    <w:rsid w:val="00E62AE8"/>
    <w:rsid w:val="00E62B0A"/>
    <w:rsid w:val="00E63230"/>
    <w:rsid w:val="00E64432"/>
    <w:rsid w:val="00E66477"/>
    <w:rsid w:val="00E676E5"/>
    <w:rsid w:val="00E70DDB"/>
    <w:rsid w:val="00E70E24"/>
    <w:rsid w:val="00E713BE"/>
    <w:rsid w:val="00E721D5"/>
    <w:rsid w:val="00E728D4"/>
    <w:rsid w:val="00E7301A"/>
    <w:rsid w:val="00E7363A"/>
    <w:rsid w:val="00E73D9A"/>
    <w:rsid w:val="00E73FF7"/>
    <w:rsid w:val="00E7484A"/>
    <w:rsid w:val="00E75787"/>
    <w:rsid w:val="00E760C9"/>
    <w:rsid w:val="00E775A0"/>
    <w:rsid w:val="00E81FBA"/>
    <w:rsid w:val="00E82098"/>
    <w:rsid w:val="00E84F32"/>
    <w:rsid w:val="00E855E9"/>
    <w:rsid w:val="00E85E17"/>
    <w:rsid w:val="00E86D98"/>
    <w:rsid w:val="00E86DDB"/>
    <w:rsid w:val="00E86DED"/>
    <w:rsid w:val="00E902E3"/>
    <w:rsid w:val="00E90579"/>
    <w:rsid w:val="00E91E17"/>
    <w:rsid w:val="00E9282E"/>
    <w:rsid w:val="00E94019"/>
    <w:rsid w:val="00E949D9"/>
    <w:rsid w:val="00E94A99"/>
    <w:rsid w:val="00E96042"/>
    <w:rsid w:val="00E9637B"/>
    <w:rsid w:val="00E96ED3"/>
    <w:rsid w:val="00E971F9"/>
    <w:rsid w:val="00E97507"/>
    <w:rsid w:val="00E97993"/>
    <w:rsid w:val="00EA0103"/>
    <w:rsid w:val="00EA0343"/>
    <w:rsid w:val="00EA0AD7"/>
    <w:rsid w:val="00EA0C9F"/>
    <w:rsid w:val="00EA1DC8"/>
    <w:rsid w:val="00EA34EF"/>
    <w:rsid w:val="00EA40F2"/>
    <w:rsid w:val="00EA42A7"/>
    <w:rsid w:val="00EA4B1D"/>
    <w:rsid w:val="00EA577D"/>
    <w:rsid w:val="00EA707E"/>
    <w:rsid w:val="00EA7EF2"/>
    <w:rsid w:val="00EB01F6"/>
    <w:rsid w:val="00EB0BA8"/>
    <w:rsid w:val="00EB14AB"/>
    <w:rsid w:val="00EB28AA"/>
    <w:rsid w:val="00EB370A"/>
    <w:rsid w:val="00EB3E14"/>
    <w:rsid w:val="00EB521E"/>
    <w:rsid w:val="00EB5E80"/>
    <w:rsid w:val="00EB766D"/>
    <w:rsid w:val="00EC0134"/>
    <w:rsid w:val="00EC15C6"/>
    <w:rsid w:val="00EC258A"/>
    <w:rsid w:val="00EC30B9"/>
    <w:rsid w:val="00EC3960"/>
    <w:rsid w:val="00EC3EC1"/>
    <w:rsid w:val="00EC470A"/>
    <w:rsid w:val="00EC58BC"/>
    <w:rsid w:val="00ED0C55"/>
    <w:rsid w:val="00ED1321"/>
    <w:rsid w:val="00ED1F8D"/>
    <w:rsid w:val="00ED2781"/>
    <w:rsid w:val="00ED29B1"/>
    <w:rsid w:val="00ED346C"/>
    <w:rsid w:val="00ED5352"/>
    <w:rsid w:val="00ED5C15"/>
    <w:rsid w:val="00ED62EA"/>
    <w:rsid w:val="00ED6C72"/>
    <w:rsid w:val="00EE0498"/>
    <w:rsid w:val="00EE0C7F"/>
    <w:rsid w:val="00EE3D48"/>
    <w:rsid w:val="00EE6641"/>
    <w:rsid w:val="00EE6AF6"/>
    <w:rsid w:val="00EE6D45"/>
    <w:rsid w:val="00EE7535"/>
    <w:rsid w:val="00EE7B33"/>
    <w:rsid w:val="00EF1603"/>
    <w:rsid w:val="00EF18E5"/>
    <w:rsid w:val="00EF248C"/>
    <w:rsid w:val="00EF2E52"/>
    <w:rsid w:val="00EF59FE"/>
    <w:rsid w:val="00EF7AA4"/>
    <w:rsid w:val="00EF7D36"/>
    <w:rsid w:val="00F01246"/>
    <w:rsid w:val="00F015C3"/>
    <w:rsid w:val="00F015E1"/>
    <w:rsid w:val="00F0195E"/>
    <w:rsid w:val="00F0198B"/>
    <w:rsid w:val="00F01D55"/>
    <w:rsid w:val="00F0335A"/>
    <w:rsid w:val="00F04AA7"/>
    <w:rsid w:val="00F04D99"/>
    <w:rsid w:val="00F05565"/>
    <w:rsid w:val="00F05AC3"/>
    <w:rsid w:val="00F06815"/>
    <w:rsid w:val="00F07046"/>
    <w:rsid w:val="00F075BB"/>
    <w:rsid w:val="00F07C8C"/>
    <w:rsid w:val="00F07CEE"/>
    <w:rsid w:val="00F12335"/>
    <w:rsid w:val="00F176BB"/>
    <w:rsid w:val="00F20CE6"/>
    <w:rsid w:val="00F210D6"/>
    <w:rsid w:val="00F2164C"/>
    <w:rsid w:val="00F21741"/>
    <w:rsid w:val="00F21B29"/>
    <w:rsid w:val="00F21C83"/>
    <w:rsid w:val="00F22021"/>
    <w:rsid w:val="00F222E8"/>
    <w:rsid w:val="00F22AA9"/>
    <w:rsid w:val="00F22B4A"/>
    <w:rsid w:val="00F22BAF"/>
    <w:rsid w:val="00F24C59"/>
    <w:rsid w:val="00F24DCA"/>
    <w:rsid w:val="00F24E94"/>
    <w:rsid w:val="00F25049"/>
    <w:rsid w:val="00F255D3"/>
    <w:rsid w:val="00F26239"/>
    <w:rsid w:val="00F26300"/>
    <w:rsid w:val="00F27657"/>
    <w:rsid w:val="00F30D97"/>
    <w:rsid w:val="00F31222"/>
    <w:rsid w:val="00F312C7"/>
    <w:rsid w:val="00F3273C"/>
    <w:rsid w:val="00F32E1A"/>
    <w:rsid w:val="00F362CD"/>
    <w:rsid w:val="00F365EB"/>
    <w:rsid w:val="00F37E85"/>
    <w:rsid w:val="00F408DF"/>
    <w:rsid w:val="00F40BCC"/>
    <w:rsid w:val="00F41A43"/>
    <w:rsid w:val="00F41AD7"/>
    <w:rsid w:val="00F41B31"/>
    <w:rsid w:val="00F41C9B"/>
    <w:rsid w:val="00F426F8"/>
    <w:rsid w:val="00F432B4"/>
    <w:rsid w:val="00F437E4"/>
    <w:rsid w:val="00F44332"/>
    <w:rsid w:val="00F463EB"/>
    <w:rsid w:val="00F46400"/>
    <w:rsid w:val="00F469DB"/>
    <w:rsid w:val="00F46B5A"/>
    <w:rsid w:val="00F509B5"/>
    <w:rsid w:val="00F518DB"/>
    <w:rsid w:val="00F52926"/>
    <w:rsid w:val="00F52FDA"/>
    <w:rsid w:val="00F552BF"/>
    <w:rsid w:val="00F5625E"/>
    <w:rsid w:val="00F63A64"/>
    <w:rsid w:val="00F63ED1"/>
    <w:rsid w:val="00F64483"/>
    <w:rsid w:val="00F6535B"/>
    <w:rsid w:val="00F6580F"/>
    <w:rsid w:val="00F65FFC"/>
    <w:rsid w:val="00F677AF"/>
    <w:rsid w:val="00F71512"/>
    <w:rsid w:val="00F7537C"/>
    <w:rsid w:val="00F75706"/>
    <w:rsid w:val="00F76384"/>
    <w:rsid w:val="00F7667C"/>
    <w:rsid w:val="00F7723B"/>
    <w:rsid w:val="00F80881"/>
    <w:rsid w:val="00F82970"/>
    <w:rsid w:val="00F83B68"/>
    <w:rsid w:val="00F85CD9"/>
    <w:rsid w:val="00F86383"/>
    <w:rsid w:val="00F87560"/>
    <w:rsid w:val="00F87D02"/>
    <w:rsid w:val="00F87D29"/>
    <w:rsid w:val="00F90DC0"/>
    <w:rsid w:val="00F912A1"/>
    <w:rsid w:val="00F931A1"/>
    <w:rsid w:val="00F941D4"/>
    <w:rsid w:val="00F948E9"/>
    <w:rsid w:val="00F96F9F"/>
    <w:rsid w:val="00F9715E"/>
    <w:rsid w:val="00FA108F"/>
    <w:rsid w:val="00FA1500"/>
    <w:rsid w:val="00FA2509"/>
    <w:rsid w:val="00FA3B20"/>
    <w:rsid w:val="00FA5900"/>
    <w:rsid w:val="00FA6311"/>
    <w:rsid w:val="00FA6715"/>
    <w:rsid w:val="00FB0420"/>
    <w:rsid w:val="00FB15B5"/>
    <w:rsid w:val="00FB1D1D"/>
    <w:rsid w:val="00FB2D88"/>
    <w:rsid w:val="00FB2FE6"/>
    <w:rsid w:val="00FB3D18"/>
    <w:rsid w:val="00FB3D1E"/>
    <w:rsid w:val="00FB3F08"/>
    <w:rsid w:val="00FB4438"/>
    <w:rsid w:val="00FB60FF"/>
    <w:rsid w:val="00FB6E8A"/>
    <w:rsid w:val="00FB7B25"/>
    <w:rsid w:val="00FC0ACF"/>
    <w:rsid w:val="00FC1739"/>
    <w:rsid w:val="00FC1B57"/>
    <w:rsid w:val="00FC377D"/>
    <w:rsid w:val="00FC3E1D"/>
    <w:rsid w:val="00FC4930"/>
    <w:rsid w:val="00FC4B30"/>
    <w:rsid w:val="00FC4E85"/>
    <w:rsid w:val="00FC6173"/>
    <w:rsid w:val="00FC7E7A"/>
    <w:rsid w:val="00FD02D8"/>
    <w:rsid w:val="00FD1304"/>
    <w:rsid w:val="00FD1AA3"/>
    <w:rsid w:val="00FD26F0"/>
    <w:rsid w:val="00FD3B9A"/>
    <w:rsid w:val="00FD4E84"/>
    <w:rsid w:val="00FD5AFF"/>
    <w:rsid w:val="00FD78E9"/>
    <w:rsid w:val="00FE0D37"/>
    <w:rsid w:val="00FE10A8"/>
    <w:rsid w:val="00FE1561"/>
    <w:rsid w:val="00FE3CBF"/>
    <w:rsid w:val="00FE57DA"/>
    <w:rsid w:val="00FE6E28"/>
    <w:rsid w:val="00FE70D4"/>
    <w:rsid w:val="00FE7A6D"/>
    <w:rsid w:val="00FE7BB2"/>
    <w:rsid w:val="00FF0439"/>
    <w:rsid w:val="00FF569F"/>
    <w:rsid w:val="00FF71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437AC5"/>
  <w15:chartTrackingRefBased/>
  <w15:docId w15:val="{9793E440-C2DC-4BB8-AD43-578147FA7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0F07"/>
    <w:pPr>
      <w:spacing w:line="360" w:lineRule="auto"/>
    </w:pPr>
    <w:rPr>
      <w:rFonts w:ascii="Arial" w:hAnsi="Arial" w:cs="Arial"/>
      <w:lang w:val="en-GB"/>
    </w:rPr>
  </w:style>
  <w:style w:type="paragraph" w:styleId="Heading1">
    <w:name w:val="heading 1"/>
    <w:basedOn w:val="Normal"/>
    <w:next w:val="Normal"/>
    <w:link w:val="Heading1Char"/>
    <w:uiPriority w:val="9"/>
    <w:qFormat/>
    <w:rsid w:val="00B47710"/>
    <w:pPr>
      <w:spacing w:line="480" w:lineRule="auto"/>
      <w:outlineLvl w:val="0"/>
    </w:pPr>
    <w:rPr>
      <w:rFonts w:asciiTheme="minorHAnsi" w:hAnsiTheme="minorHAnsi" w:cstheme="minorHAnsi"/>
      <w:b/>
      <w:smallCaps/>
      <w:sz w:val="28"/>
      <w:szCs w:val="28"/>
      <w:lang w:val="en-US"/>
    </w:rPr>
  </w:style>
  <w:style w:type="paragraph" w:styleId="Heading2">
    <w:name w:val="heading 2"/>
    <w:basedOn w:val="Normal"/>
    <w:next w:val="Normal"/>
    <w:link w:val="Heading2Char"/>
    <w:uiPriority w:val="9"/>
    <w:unhideWhenUsed/>
    <w:qFormat/>
    <w:rsid w:val="00B47710"/>
    <w:pPr>
      <w:spacing w:line="480" w:lineRule="auto"/>
      <w:jc w:val="both"/>
      <w:outlineLvl w:val="1"/>
    </w:pPr>
    <w:rPr>
      <w:rFonts w:asciiTheme="minorHAnsi" w:hAnsiTheme="minorHAnsi" w:cstheme="minorHAnsi"/>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6410B"/>
    <w:rPr>
      <w:color w:val="0563C1"/>
      <w:u w:val="single"/>
    </w:rPr>
  </w:style>
  <w:style w:type="paragraph" w:customStyle="1" w:styleId="EndNoteBibliographyTitle">
    <w:name w:val="EndNote Bibliography Title"/>
    <w:basedOn w:val="Normal"/>
    <w:link w:val="EndNoteBibliographyTitleChar"/>
    <w:rsid w:val="00615540"/>
    <w:pPr>
      <w:spacing w:after="0"/>
      <w:jc w:val="center"/>
    </w:pPr>
    <w:rPr>
      <w:rFonts w:ascii="Calibri" w:hAnsi="Calibri" w:cs="Calibri"/>
      <w:noProof/>
      <w:sz w:val="20"/>
      <w:lang w:val="en-US"/>
    </w:rPr>
  </w:style>
  <w:style w:type="character" w:customStyle="1" w:styleId="EndNoteBibliographyTitleChar">
    <w:name w:val="EndNote Bibliography Title Char"/>
    <w:basedOn w:val="DefaultParagraphFont"/>
    <w:link w:val="EndNoteBibliographyTitle"/>
    <w:rsid w:val="00615540"/>
    <w:rPr>
      <w:rFonts w:ascii="Calibri" w:hAnsi="Calibri" w:cs="Calibri"/>
      <w:noProof/>
      <w:sz w:val="20"/>
      <w:lang w:val="en-US"/>
    </w:rPr>
  </w:style>
  <w:style w:type="paragraph" w:customStyle="1" w:styleId="EndNoteBibliography">
    <w:name w:val="EndNote Bibliography"/>
    <w:basedOn w:val="Normal"/>
    <w:link w:val="EndNoteBibliographyChar"/>
    <w:rsid w:val="00615540"/>
    <w:pPr>
      <w:spacing w:line="240" w:lineRule="auto"/>
    </w:pPr>
    <w:rPr>
      <w:rFonts w:ascii="Calibri" w:hAnsi="Calibri" w:cs="Calibri"/>
      <w:noProof/>
      <w:sz w:val="20"/>
      <w:lang w:val="en-US"/>
    </w:rPr>
  </w:style>
  <w:style w:type="character" w:customStyle="1" w:styleId="EndNoteBibliographyChar">
    <w:name w:val="EndNote Bibliography Char"/>
    <w:basedOn w:val="DefaultParagraphFont"/>
    <w:link w:val="EndNoteBibliography"/>
    <w:rsid w:val="00615540"/>
    <w:rPr>
      <w:rFonts w:ascii="Calibri" w:hAnsi="Calibri" w:cs="Calibri"/>
      <w:noProof/>
      <w:sz w:val="20"/>
      <w:lang w:val="en-US"/>
    </w:rPr>
  </w:style>
  <w:style w:type="paragraph" w:styleId="BalloonText">
    <w:name w:val="Balloon Text"/>
    <w:basedOn w:val="Normal"/>
    <w:link w:val="BalloonTextChar"/>
    <w:uiPriority w:val="99"/>
    <w:semiHidden/>
    <w:unhideWhenUsed/>
    <w:rsid w:val="00041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105"/>
    <w:rPr>
      <w:rFonts w:ascii="Segoe UI" w:hAnsi="Segoe UI" w:cs="Segoe UI"/>
      <w:sz w:val="18"/>
      <w:szCs w:val="18"/>
    </w:rPr>
  </w:style>
  <w:style w:type="character" w:customStyle="1" w:styleId="Heading2Char">
    <w:name w:val="Heading 2 Char"/>
    <w:basedOn w:val="DefaultParagraphFont"/>
    <w:link w:val="Heading2"/>
    <w:uiPriority w:val="9"/>
    <w:rsid w:val="00B47710"/>
    <w:rPr>
      <w:rFonts w:cstheme="minorHAnsi"/>
      <w:b/>
      <w:lang w:val="en-US"/>
    </w:rPr>
  </w:style>
  <w:style w:type="paragraph" w:styleId="Header">
    <w:name w:val="header"/>
    <w:basedOn w:val="Normal"/>
    <w:link w:val="HeaderChar"/>
    <w:uiPriority w:val="99"/>
    <w:unhideWhenUsed/>
    <w:rsid w:val="007C1C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C1C03"/>
  </w:style>
  <w:style w:type="paragraph" w:styleId="Footer">
    <w:name w:val="footer"/>
    <w:basedOn w:val="Normal"/>
    <w:link w:val="FooterChar"/>
    <w:uiPriority w:val="99"/>
    <w:unhideWhenUsed/>
    <w:rsid w:val="007C1C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C1C03"/>
  </w:style>
  <w:style w:type="character" w:customStyle="1" w:styleId="Heading1Char">
    <w:name w:val="Heading 1 Char"/>
    <w:basedOn w:val="DefaultParagraphFont"/>
    <w:link w:val="Heading1"/>
    <w:uiPriority w:val="9"/>
    <w:rsid w:val="00B47710"/>
    <w:rPr>
      <w:rFonts w:cstheme="minorHAnsi"/>
      <w:b/>
      <w:smallCaps/>
      <w:sz w:val="28"/>
      <w:szCs w:val="28"/>
      <w:lang w:val="en-US"/>
    </w:rPr>
  </w:style>
  <w:style w:type="character" w:styleId="CommentReference">
    <w:name w:val="annotation reference"/>
    <w:basedOn w:val="DefaultParagraphFont"/>
    <w:uiPriority w:val="99"/>
    <w:semiHidden/>
    <w:unhideWhenUsed/>
    <w:rsid w:val="00C056C7"/>
    <w:rPr>
      <w:sz w:val="16"/>
      <w:szCs w:val="16"/>
    </w:rPr>
  </w:style>
  <w:style w:type="paragraph" w:styleId="CommentText">
    <w:name w:val="annotation text"/>
    <w:basedOn w:val="Normal"/>
    <w:link w:val="CommentTextChar"/>
    <w:uiPriority w:val="99"/>
    <w:semiHidden/>
    <w:unhideWhenUsed/>
    <w:rsid w:val="00C056C7"/>
    <w:pPr>
      <w:spacing w:line="240" w:lineRule="auto"/>
    </w:pPr>
    <w:rPr>
      <w:sz w:val="20"/>
      <w:szCs w:val="20"/>
    </w:rPr>
  </w:style>
  <w:style w:type="character" w:customStyle="1" w:styleId="CommentTextChar">
    <w:name w:val="Comment Text Char"/>
    <w:basedOn w:val="DefaultParagraphFont"/>
    <w:link w:val="CommentText"/>
    <w:uiPriority w:val="99"/>
    <w:semiHidden/>
    <w:rsid w:val="00C056C7"/>
    <w:rPr>
      <w:sz w:val="20"/>
      <w:szCs w:val="20"/>
    </w:rPr>
  </w:style>
  <w:style w:type="paragraph" w:styleId="CommentSubject">
    <w:name w:val="annotation subject"/>
    <w:basedOn w:val="CommentText"/>
    <w:next w:val="CommentText"/>
    <w:link w:val="CommentSubjectChar"/>
    <w:uiPriority w:val="99"/>
    <w:semiHidden/>
    <w:unhideWhenUsed/>
    <w:rsid w:val="00C056C7"/>
    <w:rPr>
      <w:b/>
      <w:bCs/>
    </w:rPr>
  </w:style>
  <w:style w:type="character" w:customStyle="1" w:styleId="CommentSubjectChar">
    <w:name w:val="Comment Subject Char"/>
    <w:basedOn w:val="CommentTextChar"/>
    <w:link w:val="CommentSubject"/>
    <w:uiPriority w:val="99"/>
    <w:semiHidden/>
    <w:rsid w:val="00C056C7"/>
    <w:rPr>
      <w:b/>
      <w:bCs/>
      <w:sz w:val="20"/>
      <w:szCs w:val="20"/>
    </w:rPr>
  </w:style>
  <w:style w:type="paragraph" w:styleId="Revision">
    <w:name w:val="Revision"/>
    <w:hidden/>
    <w:uiPriority w:val="99"/>
    <w:semiHidden/>
    <w:rsid w:val="002754A0"/>
    <w:pPr>
      <w:spacing w:after="0" w:line="240" w:lineRule="auto"/>
    </w:pPr>
  </w:style>
  <w:style w:type="paragraph" w:styleId="ListParagraph">
    <w:name w:val="List Paragraph"/>
    <w:basedOn w:val="Normal"/>
    <w:uiPriority w:val="34"/>
    <w:qFormat/>
    <w:rsid w:val="00452144"/>
    <w:pPr>
      <w:ind w:left="720"/>
      <w:contextualSpacing/>
    </w:pPr>
  </w:style>
  <w:style w:type="table" w:styleId="TableGrid">
    <w:name w:val="Table Grid"/>
    <w:basedOn w:val="TableNormal"/>
    <w:uiPriority w:val="39"/>
    <w:rsid w:val="00A84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A4F54"/>
    <w:pPr>
      <w:spacing w:after="0" w:line="240" w:lineRule="auto"/>
    </w:pPr>
    <w:rPr>
      <w:rFonts w:ascii="Arial" w:hAnsi="Arial" w:cs="Arial"/>
    </w:rPr>
  </w:style>
  <w:style w:type="paragraph" w:styleId="NormalWeb">
    <w:name w:val="Normal (Web)"/>
    <w:basedOn w:val="Normal"/>
    <w:uiPriority w:val="99"/>
    <w:semiHidden/>
    <w:unhideWhenUsed/>
    <w:rsid w:val="0015055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docsum-authors">
    <w:name w:val="docsum-authors"/>
    <w:basedOn w:val="DefaultParagraphFont"/>
    <w:rsid w:val="008C7E42"/>
  </w:style>
  <w:style w:type="character" w:customStyle="1" w:styleId="docsum-journal-citation">
    <w:name w:val="docsum-journal-citation"/>
    <w:basedOn w:val="DefaultParagraphFont"/>
    <w:rsid w:val="008C7E42"/>
  </w:style>
  <w:style w:type="paragraph" w:customStyle="1" w:styleId="Default">
    <w:name w:val="Default"/>
    <w:rsid w:val="00D62553"/>
    <w:pPr>
      <w:autoSpaceDE w:val="0"/>
      <w:autoSpaceDN w:val="0"/>
      <w:adjustRightInd w:val="0"/>
      <w:spacing w:after="0" w:line="240" w:lineRule="auto"/>
    </w:pPr>
    <w:rPr>
      <w:rFonts w:ascii="Arial" w:hAnsi="Arial" w:cs="Arial"/>
      <w:color w:val="000000"/>
      <w:sz w:val="24"/>
      <w:szCs w:val="24"/>
    </w:rPr>
  </w:style>
  <w:style w:type="table" w:styleId="GridTable1Light">
    <w:name w:val="Grid Table 1 Light"/>
    <w:basedOn w:val="TableNormal"/>
    <w:uiPriority w:val="46"/>
    <w:rsid w:val="0065443F"/>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747A4E"/>
    <w:rPr>
      <w:color w:val="605E5C"/>
      <w:shd w:val="clear" w:color="auto" w:fill="E1DFDD"/>
    </w:rPr>
  </w:style>
  <w:style w:type="table" w:customStyle="1" w:styleId="Gitternetztabelle1hell1">
    <w:name w:val="Gitternetztabelle 1 hell1"/>
    <w:basedOn w:val="TableNormal"/>
    <w:next w:val="GridTable1Light"/>
    <w:uiPriority w:val="46"/>
    <w:rsid w:val="004714F8"/>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enraster1">
    <w:name w:val="Tabellenraster1"/>
    <w:basedOn w:val="TableNormal"/>
    <w:next w:val="TableGrid"/>
    <w:uiPriority w:val="39"/>
    <w:rsid w:val="004714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F12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88475">
      <w:bodyDiv w:val="1"/>
      <w:marLeft w:val="0"/>
      <w:marRight w:val="0"/>
      <w:marTop w:val="0"/>
      <w:marBottom w:val="0"/>
      <w:divBdr>
        <w:top w:val="none" w:sz="0" w:space="0" w:color="auto"/>
        <w:left w:val="none" w:sz="0" w:space="0" w:color="auto"/>
        <w:bottom w:val="none" w:sz="0" w:space="0" w:color="auto"/>
        <w:right w:val="none" w:sz="0" w:space="0" w:color="auto"/>
      </w:divBdr>
    </w:div>
    <w:div w:id="516775063">
      <w:bodyDiv w:val="1"/>
      <w:marLeft w:val="0"/>
      <w:marRight w:val="0"/>
      <w:marTop w:val="0"/>
      <w:marBottom w:val="0"/>
      <w:divBdr>
        <w:top w:val="none" w:sz="0" w:space="0" w:color="auto"/>
        <w:left w:val="none" w:sz="0" w:space="0" w:color="auto"/>
        <w:bottom w:val="none" w:sz="0" w:space="0" w:color="auto"/>
        <w:right w:val="none" w:sz="0" w:space="0" w:color="auto"/>
      </w:divBdr>
    </w:div>
    <w:div w:id="708527104">
      <w:bodyDiv w:val="1"/>
      <w:marLeft w:val="0"/>
      <w:marRight w:val="0"/>
      <w:marTop w:val="0"/>
      <w:marBottom w:val="0"/>
      <w:divBdr>
        <w:top w:val="none" w:sz="0" w:space="0" w:color="auto"/>
        <w:left w:val="none" w:sz="0" w:space="0" w:color="auto"/>
        <w:bottom w:val="none" w:sz="0" w:space="0" w:color="auto"/>
        <w:right w:val="none" w:sz="0" w:space="0" w:color="auto"/>
      </w:divBdr>
    </w:div>
    <w:div w:id="1186092687">
      <w:bodyDiv w:val="1"/>
      <w:marLeft w:val="0"/>
      <w:marRight w:val="0"/>
      <w:marTop w:val="0"/>
      <w:marBottom w:val="0"/>
      <w:divBdr>
        <w:top w:val="none" w:sz="0" w:space="0" w:color="auto"/>
        <w:left w:val="none" w:sz="0" w:space="0" w:color="auto"/>
        <w:bottom w:val="none" w:sz="0" w:space="0" w:color="auto"/>
        <w:right w:val="none" w:sz="0" w:space="0" w:color="auto"/>
      </w:divBdr>
    </w:div>
    <w:div w:id="1191262179">
      <w:bodyDiv w:val="1"/>
      <w:marLeft w:val="0"/>
      <w:marRight w:val="0"/>
      <w:marTop w:val="0"/>
      <w:marBottom w:val="0"/>
      <w:divBdr>
        <w:top w:val="none" w:sz="0" w:space="0" w:color="auto"/>
        <w:left w:val="none" w:sz="0" w:space="0" w:color="auto"/>
        <w:bottom w:val="none" w:sz="0" w:space="0" w:color="auto"/>
        <w:right w:val="none" w:sz="0" w:space="0" w:color="auto"/>
      </w:divBdr>
    </w:div>
    <w:div w:id="1229851214">
      <w:bodyDiv w:val="1"/>
      <w:marLeft w:val="0"/>
      <w:marRight w:val="0"/>
      <w:marTop w:val="0"/>
      <w:marBottom w:val="0"/>
      <w:divBdr>
        <w:top w:val="none" w:sz="0" w:space="0" w:color="auto"/>
        <w:left w:val="none" w:sz="0" w:space="0" w:color="auto"/>
        <w:bottom w:val="none" w:sz="0" w:space="0" w:color="auto"/>
        <w:right w:val="none" w:sz="0" w:space="0" w:color="auto"/>
      </w:divBdr>
    </w:div>
    <w:div w:id="1474831431">
      <w:bodyDiv w:val="1"/>
      <w:marLeft w:val="0"/>
      <w:marRight w:val="0"/>
      <w:marTop w:val="0"/>
      <w:marBottom w:val="0"/>
      <w:divBdr>
        <w:top w:val="none" w:sz="0" w:space="0" w:color="auto"/>
        <w:left w:val="none" w:sz="0" w:space="0" w:color="auto"/>
        <w:bottom w:val="none" w:sz="0" w:space="0" w:color="auto"/>
        <w:right w:val="none" w:sz="0" w:space="0" w:color="auto"/>
      </w:divBdr>
    </w:div>
    <w:div w:id="1657958710">
      <w:bodyDiv w:val="1"/>
      <w:marLeft w:val="0"/>
      <w:marRight w:val="0"/>
      <w:marTop w:val="0"/>
      <w:marBottom w:val="0"/>
      <w:divBdr>
        <w:top w:val="none" w:sz="0" w:space="0" w:color="auto"/>
        <w:left w:val="none" w:sz="0" w:space="0" w:color="auto"/>
        <w:bottom w:val="none" w:sz="0" w:space="0" w:color="auto"/>
        <w:right w:val="none" w:sz="0" w:space="0" w:color="auto"/>
      </w:divBdr>
    </w:div>
    <w:div w:id="1963539904">
      <w:bodyDiv w:val="1"/>
      <w:marLeft w:val="0"/>
      <w:marRight w:val="0"/>
      <w:marTop w:val="0"/>
      <w:marBottom w:val="0"/>
      <w:divBdr>
        <w:top w:val="none" w:sz="0" w:space="0" w:color="auto"/>
        <w:left w:val="none" w:sz="0" w:space="0" w:color="auto"/>
        <w:bottom w:val="none" w:sz="0" w:space="0" w:color="auto"/>
        <w:right w:val="none" w:sz="0" w:space="0" w:color="auto"/>
      </w:divBdr>
    </w:div>
    <w:div w:id="206186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38/s41598-020-67197-x"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3/13993003.01314-2019" TargetMode="External"/><Relationship Id="rId17" Type="http://schemas.openxmlformats.org/officeDocument/2006/relationships/hyperlink" Target="https://doi.org:10.1378/chest.10-2521" TargetMode="External"/><Relationship Id="rId2" Type="http://schemas.openxmlformats.org/officeDocument/2006/relationships/numbering" Target="numbering.xml"/><Relationship Id="rId16" Type="http://schemas.openxmlformats.org/officeDocument/2006/relationships/hyperlink" Target="https://doi.org:10.1056/NEJMoa0213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rmed.2018.02.011" TargetMode="External"/><Relationship Id="rId5" Type="http://schemas.openxmlformats.org/officeDocument/2006/relationships/webSettings" Target="webSettings.xml"/><Relationship Id="rId15" Type="http://schemas.openxmlformats.org/officeDocument/2006/relationships/hyperlink" Target="https://doi.org:10.1111/resp.14086" TargetMode="External"/><Relationship Id="rId10" Type="http://schemas.openxmlformats.org/officeDocument/2006/relationships/hyperlink" Target="https://doi.org:10.1016/j.ijcard.2018.02.074"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doi.org:10.2147/COPD.S2093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28201-F47F-4910-AAE5-B4754751B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341</Words>
  <Characters>14754</Characters>
  <Application>Microsoft Office Word</Application>
  <DocSecurity>0</DocSecurity>
  <Lines>122</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lter</dc:creator>
  <cp:keywords/>
  <dc:description/>
  <cp:lastModifiedBy>Peter Alter</cp:lastModifiedBy>
  <cp:revision>3</cp:revision>
  <cp:lastPrinted>2021-09-26T10:36:00Z</cp:lastPrinted>
  <dcterms:created xsi:type="dcterms:W3CDTF">2022-11-23T14:30:00Z</dcterms:created>
  <dcterms:modified xsi:type="dcterms:W3CDTF">2022-11-23T14:30:00Z</dcterms:modified>
</cp:coreProperties>
</file>